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nnotations used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lightGray"/>
        </w:rPr>
        <w:t>L1 insertion (+ stran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darkGray"/>
        </w:rPr>
        <w:t>L1 insertion (- stran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green"/>
        </w:rPr>
        <w:t>Target (always + strand, when not Reverse complement (RC) is used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darkCyan"/>
        </w:rPr>
        <w:t>Restriction enzyme used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magenta"/>
        </w:rPr>
        <w:t>Microhomology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rimer gap means sequence between the primer pair that remains unsequenced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olyT is observed in –strand insertion and PolyA in + strand insertion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cases of twin priming some sequence can be deleted, this has been taken into account when calculating the insertion length. The inserted sequence co-ordinates takes into consideration 5´most and 3´most co-ordinates of TTC28 region, regardless of junctions (because due to twin priming the 5´most co-ordinate can be in the middle instead of junction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duction of different variables in Table 1 was noted for all consensus sequence like shown in the first consensus sequence representing insertion at chr1:195769724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) For 3´ transductions in c985T sample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1:195769724 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gaagtatgcttcgttacgttgtattgctaaggttaaaggttcattccacggtaacaccagcacct</w:t>
      </w:r>
      <w:r>
        <w:rPr>
          <w:rFonts w:cs="Courier New" w:ascii="Courier New" w:hAnsi="Courier New"/>
          <w:sz w:val="20"/>
          <w:highlight w:val="lightGray"/>
        </w:rPr>
        <w:t>gccagatcaagtaatcctactcattttaccctgtattactgaaaaaaaaatggggggggggcaaataaagactttaatatctttaa</w:t>
      </w:r>
      <w:r>
        <w:rPr>
          <w:rFonts w:cs="Courier New" w:ascii="Courier New" w:hAnsi="Courier New"/>
          <w:sz w:val="20"/>
        </w:rPr>
        <w:t>aaaaaaaaaaaaaaaaaaaaaaaaaaaaaaaaaaaaa</w:t>
      </w:r>
      <w:r>
        <w:rPr>
          <w:rFonts w:cs="Courier New" w:ascii="Courier New" w:hAnsi="Courier New"/>
          <w:sz w:val="20"/>
          <w:highlight w:val="green"/>
        </w:rPr>
        <w:t>aaaaaaatatatacctgccatacaacccaacaattccactcctaggtatctaccatagagatgaaaactcatgtttccgtaaagatttgtacactgatgtttatatttcctattggtaatagacaaaattacaaacaaacatccataaacaggtaaatcaataaacaaacagtggaac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tcacaaggagatgatttgaaatcagaaacttatgtttaaaaggaaagcagagcataaagtttggaaatttgcagcctgatcacggggtaggaaagaaaagacccattttctggggagaaattcaaacctgctgcagaaatctgaaatatactgcagaaaccctgataaacccatcagatttcgtgaggcttattcactaccatgagaacagtatgtgagaaatcgtccgtatgattcaaattatcttacaccaggtccctcccgacatgtgggaattatgggagtacaattcaagatgagatttgggtggggacacaaagccaaaccatatcatatatgtatatatatatatcactgtatataatttaaacagctaatataaagaaatggaaatgcaaaagaggaagagaagaaaaaaataatggtaaacaaaaacataaaatgattagaactaagaataagtccaaacatgtagtagtcttgatttgtatgactagattaagtgtcttattataaaacaaatgctcacgtttgatactaaaattatataactttatggtatttgcaagatacatctaaaacagaacacatagaaataaatttgctggaaataaagagaataaaaaaatatatac</w:t>
      </w:r>
      <w:r>
        <w:rPr>
          <w:rFonts w:cs="Courier New" w:ascii="Courier New" w:hAnsi="Courier New"/>
          <w:sz w:val="20"/>
          <w:highlight w:val="magenta"/>
        </w:rPr>
        <w:t>ct</w:t>
      </w:r>
      <w:r>
        <w:rPr>
          <w:rFonts w:cs="Courier New" w:ascii="Courier New" w:hAnsi="Courier New"/>
          <w:sz w:val="20"/>
          <w:highlight w:val="darkGray"/>
        </w:rPr>
        <w:t>catcagtttaataataacattttttgccagtaattgggtatattttttgggaaatagt</w:t>
      </w:r>
      <w:r>
        <w:rPr>
          <w:rFonts w:cs="Courier New" w:ascii="Courier New" w:hAnsi="Courier New"/>
          <w:sz w:val="20"/>
          <w:highlight w:val="magenta"/>
        </w:rPr>
        <w:t>agaa</w:t>
      </w:r>
      <w:r>
        <w:rPr>
          <w:rFonts w:cs="Courier New" w:ascii="Courier New" w:hAnsi="Courier New"/>
          <w:sz w:val="20"/>
          <w:highlight w:val="lightGray"/>
        </w:rPr>
        <w:t>aatataaaggtttattactggattaaataagtttttccatatgcttgaattttttatacacacagtatatactctattatatgtatgcacagaatacaactctatcagtattgaacttagtttgtcattccataaaatggccataga</w:t>
      </w:r>
      <w:r>
        <w:rPr>
          <w:rFonts w:cs="Courier New" w:ascii="Courier New" w:hAnsi="Courier New"/>
          <w:sz w:val="20"/>
        </w:rPr>
        <w:t>aggtgctggtgttaccgtgggaatgaatccttttaaccttagcaatacgtaac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lightGray"/>
        </w:rPr>
        <w:t>chr22:29066035-29066121</w:t>
      </w:r>
      <w:r>
        <w:rPr>
          <w:rFonts w:cs="Courier New" w:ascii="Courier New" w:hAnsi="Courier New"/>
          <w:sz w:val="20"/>
        </w:rPr>
        <w:t xml:space="preserve"> polyA </w:t>
      </w:r>
      <w:r>
        <w:rPr>
          <w:rFonts w:cs="Courier New" w:ascii="Courier New" w:hAnsi="Courier New"/>
          <w:sz w:val="20"/>
          <w:highlight w:val="green"/>
        </w:rPr>
        <w:t xml:space="preserve">chr1:195769709-195769897 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 xml:space="preserve"> chr1:195769075-195769724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ay"/>
        </w:rPr>
        <w:t>chr22:29065883-29065826(-)</w:t>
      </w:r>
      <w:r>
        <w:rPr>
          <w:rFonts w:cs="Courier New" w:ascii="Courier New" w:hAnsi="Courier New"/>
          <w:sz w:val="20"/>
          <w:highlight w:val="lightGray"/>
        </w:rPr>
        <w:t>chr22:29065882-2906603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 xml:space="preserve"> chr1:195769075-195769724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ay"/>
        </w:rPr>
        <w:t>chr22:29065883-29065826(-)</w:t>
      </w:r>
      <w:r>
        <w:rPr>
          <w:rFonts w:cs="Courier New" w:ascii="Courier New" w:hAnsi="Courier New"/>
          <w:sz w:val="20"/>
          <w:highlight w:val="lightGray"/>
        </w:rPr>
        <w:t>chr22:29065882-29066032</w:t>
      </w:r>
      <w:r>
        <w:rPr>
          <w:rFonts w:cs="Courier New" w:ascii="Courier New" w:hAnsi="Courier New"/>
          <w:sz w:val="20"/>
        </w:rPr>
        <w:t xml:space="preserve"> (Primer gap) </w:t>
      </w:r>
      <w:r>
        <w:rPr>
          <w:rFonts w:cs="Courier New" w:ascii="Courier New" w:hAnsi="Courier New"/>
          <w:sz w:val="20"/>
          <w:highlight w:val="lightGray"/>
        </w:rPr>
        <w:t>chr22:29066035-29066121</w:t>
      </w:r>
      <w:r>
        <w:rPr>
          <w:rFonts w:cs="Courier New" w:ascii="Courier New" w:hAnsi="Courier New"/>
          <w:sz w:val="20"/>
        </w:rPr>
        <w:t xml:space="preserve"> polyA </w:t>
      </w:r>
      <w:r>
        <w:rPr>
          <w:rFonts w:cs="Courier New" w:ascii="Courier New" w:hAnsi="Courier New"/>
          <w:sz w:val="20"/>
          <w:highlight w:val="green"/>
        </w:rPr>
        <w:t xml:space="preserve">chr1:195769709-195769897 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/>
      </w:pPr>
      <w:r>
        <w:rPr>
          <w:rFonts w:cs="Arial" w:ascii="Arial" w:hAnsi="Arial"/>
        </w:rPr>
        <w:t>Target site duplication= 16 b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rward strand insertion</w:t>
      </w:r>
    </w:p>
    <w:p>
      <w:pPr>
        <w:pStyle w:val="Normal"/>
        <w:rPr/>
      </w:pPr>
      <w:r>
        <w:rPr>
          <w:rFonts w:cs="Arial" w:ascii="Arial" w:hAnsi="Arial"/>
        </w:rPr>
        <w:t>Twin priming present, microhomology present</w:t>
      </w:r>
    </w:p>
    <w:p>
      <w:pPr>
        <w:pStyle w:val="Normal"/>
        <w:rPr/>
      </w:pPr>
      <w:r>
        <w:rPr>
          <w:rFonts w:cs="Arial" w:ascii="Arial" w:hAnsi="Arial"/>
        </w:rPr>
        <w:t>Deletion due to twin priming = 0bp</w:t>
      </w:r>
    </w:p>
    <w:p>
      <w:pPr>
        <w:pStyle w:val="Normal"/>
        <w:rPr/>
      </w:pPr>
      <w:r>
        <w:rPr>
          <w:rFonts w:cs="Arial" w:ascii="Arial" w:hAnsi="Arial"/>
        </w:rPr>
        <w:t>Insertion: 29065826-29066121</w:t>
      </w:r>
    </w:p>
    <w:p>
      <w:pPr>
        <w:pStyle w:val="Normal"/>
        <w:rPr/>
      </w:pPr>
      <w:r>
        <w:rPr>
          <w:rFonts w:cs="Arial" w:ascii="Arial" w:hAnsi="Arial"/>
        </w:rPr>
        <w:t>Insertion length=295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Consensus sequence for insertion at chr4:93280482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Gtgtatacttcgttcagttacgtattgctaaggttaaaaggattcattccacggtaacaccagcacc</w:t>
      </w:r>
      <w:r>
        <w:rPr>
          <w:rFonts w:cs="Courier New" w:ascii="Courier New" w:hAnsi="Courier New"/>
          <w:sz w:val="20"/>
          <w:highlight w:val="lightGray"/>
        </w:rPr>
        <w:t>tcccaaaatatacccaattactggcaaaaaatgttattattaaactgatgaaaaaaaataaa</w:t>
      </w:r>
      <w:r>
        <w:rPr>
          <w:rFonts w:cs="Courier New" w:ascii="Courier New" w:hAnsi="Courier New"/>
          <w:sz w:val="20"/>
        </w:rPr>
        <w:t>aaaaaaaaaaaaataaaaaaaaaaaaa</w:t>
      </w:r>
      <w:r>
        <w:rPr>
          <w:rFonts w:cs="Courier New" w:ascii="Courier New" w:hAnsi="Courier New"/>
          <w:sz w:val="20"/>
          <w:highlight w:val="green"/>
        </w:rPr>
        <w:t>aaagtaatagcatgaaactagttttggagtcatacagtcctaagagttaaattctagctccatactgaaatgattgcatgaatgttggcaagttacttatctgacctataacttttcatctgttaatcagataattagatataatttatagggctgagtttaaggatgtaattcacaggaaaaagcccagcacaatgcacaggaaaagccagcacaatgcctggcagtttgcatttactaaactatgtgttatgcttactctttctcccatcttacagaggtttgtgcatttcaatagagcatagcccctcaacactaggga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actttttttttgcattatgtacttgcatgtatcaactaattgcaatttcatgtttttttttgaacaatagtaacatacgtctaaatacacagaaagccttacataggcaacatttttctgtatggaaaacaatgaatagagtcccttaaaatgtgtgaacaaatattgtagttaaatttttttagtagaggaaagctgatatcctgtttggttggccttaactaactaccaaatttttaagtagtgaagtttttgttctttgttcttcttttcacgattttatggtccctcttccttcagtactcaccaacatgtagtgttctcatgtgacttctattctttctcttaccaagcatgcttccttcatctaatgatcagttggaaagcttaggaccactgtgatcaaaagattgaaaaaataactttataaagtaatagc</w:t>
      </w:r>
      <w:r>
        <w:rPr>
          <w:rFonts w:cs="Courier New" w:ascii="Courier New" w:hAnsi="Courier New"/>
          <w:sz w:val="20"/>
          <w:highlight w:val="magenta"/>
        </w:rPr>
        <w:t>atg</w:t>
      </w:r>
      <w:r>
        <w:rPr>
          <w:rFonts w:cs="Courier New" w:ascii="Courier New" w:hAnsi="Courier New"/>
          <w:sz w:val="20"/>
          <w:highlight w:val="lightGray"/>
        </w:rPr>
        <w:t>ttaagttacttataatccaatttaaatgtaagttcaaataccttaacatgttcacattacttttaattccacaaaaacgttcttatctatctttattttaagatgttttccacatacatgtagtgaaa</w:t>
      </w:r>
      <w:r>
        <w:rPr>
          <w:rFonts w:cs="Courier New" w:ascii="Courier New" w:hAnsi="Courier New"/>
          <w:sz w:val="20"/>
        </w:rPr>
        <w:t>agtgctgcttgtccatcgggttttgtgtaacctttaacctgtatgcgtga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lightGray"/>
        </w:rPr>
        <w:t>chr22:29065832-29065893</w:t>
      </w:r>
      <w:r>
        <w:rPr>
          <w:rFonts w:cs="Courier New" w:ascii="Courier New" w:hAnsi="Courier New"/>
          <w:sz w:val="20"/>
        </w:rPr>
        <w:t xml:space="preserve"> polyA </w:t>
      </w:r>
      <w:r>
        <w:rPr>
          <w:rFonts w:cs="Courier New" w:ascii="Courier New" w:hAnsi="Courier New"/>
          <w:sz w:val="20"/>
          <w:highlight w:val="green"/>
        </w:rPr>
        <w:t>chr4:93280454-93280795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chr4:93280043-93280482</w:t>
      </w:r>
      <w:r>
        <w:rPr>
          <w:rFonts w:cs="Courier New" w:ascii="Courier New" w:hAnsi="Courier New"/>
          <w:sz w:val="20"/>
          <w:highlight w:val="lightGray"/>
        </w:rPr>
        <w:t>chr22:29065650-29065782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chr4:93280043-93280482</w:t>
      </w:r>
      <w:r>
        <w:rPr>
          <w:rFonts w:cs="Courier New" w:ascii="Courier New" w:hAnsi="Courier New"/>
          <w:sz w:val="20"/>
          <w:highlight w:val="lightGray"/>
        </w:rPr>
        <w:t xml:space="preserve">chr22:29065650-29065782 </w:t>
      </w:r>
      <w:r>
        <w:rPr>
          <w:rFonts w:cs="Courier New" w:ascii="Courier New" w:hAnsi="Courier New"/>
          <w:sz w:val="20"/>
        </w:rPr>
        <w:t>(Primer gap)</w:t>
      </w:r>
      <w:r>
        <w:rPr>
          <w:rFonts w:cs="Courier New" w:ascii="Courier New" w:hAnsi="Courier New"/>
          <w:sz w:val="20"/>
          <w:highlight w:val="lightGray"/>
        </w:rPr>
        <w:t xml:space="preserve"> chr22:29065832-29065893</w:t>
      </w:r>
      <w:r>
        <w:rPr>
          <w:rFonts w:cs="Courier New" w:ascii="Courier New" w:hAnsi="Courier New"/>
          <w:sz w:val="20"/>
        </w:rPr>
        <w:t xml:space="preserve"> polyA </w:t>
      </w:r>
      <w:r>
        <w:rPr>
          <w:rFonts w:cs="Courier New" w:ascii="Courier New" w:hAnsi="Courier New"/>
          <w:sz w:val="20"/>
          <w:highlight w:val="green"/>
        </w:rPr>
        <w:t>chr4:93280454-93280795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0"/>
          <w:highlight w:val="darkCyan"/>
        </w:rPr>
      </w:pPr>
      <w:r>
        <w:rPr>
          <w:rFonts w:cs="Courier New" w:ascii="Courier New" w:hAnsi="Courier New"/>
          <w:sz w:val="20"/>
          <w:highlight w:val="darkCyan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4:155900401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gttgtgcttcgttcagttacgtattgctaaggttaagactactttctgcctttgcgagaacaacacc</w:t>
      </w:r>
      <w:r>
        <w:rPr>
          <w:rFonts w:cs="Courier New" w:ascii="Courier New" w:hAnsi="Courier New"/>
          <w:sz w:val="20"/>
          <w:szCs w:val="20"/>
          <w:highlight w:val="darkGray"/>
        </w:rPr>
        <w:t>tcagtcacctttattagacatgtggccccatgtgaagtttcttttttcttttcttttttttttattatactctaagttttagggtacatgtgcacattgtgcaggttagttacatatgtatacatgtgccatgctggtgcgctgcacccactaatgtgtcatctagcattgggtatatctcccaatgctatccctcccccctcccctaccccaccacagtccccagagtgtgatattccccttcctgtgtccatgtgatctcattgttcaattcccacctatggtgagaatatgcggtgtttggttttttgttcttgcgatagtttactgagaatgatggtttccaatttcatccatgtccctacaaggatatgaactcatcatttttatggctgcatagtattccatggtgtatatgtgccacattttcttaatccagtctatcattgttggacatttgg</w:t>
      </w:r>
      <w:r>
        <w:rPr>
          <w:rFonts w:cs="Courier New" w:ascii="Courier New" w:hAnsi="Courier New"/>
          <w:sz w:val="20"/>
          <w:szCs w:val="20"/>
          <w:highlight w:val="lightGray"/>
        </w:rPr>
        <w:t>aagagagtctacaaatctttattctactatttcccaaaatatacccaattactggcaaaaaatgttattattaaactgatgagaaaatataaaggtttattactggattaaa</w:t>
      </w:r>
      <w:r>
        <w:rPr>
          <w:rFonts w:cs="Courier New" w:ascii="Courier New" w:hAnsi="Courier New"/>
          <w:sz w:val="20"/>
          <w:szCs w:val="20"/>
        </w:rPr>
        <w:t>aaaaaaaaa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aaaaaagtgagtggagaagagtgagtaggtcatgaaaccttcaacaatttggaacctgactgctaggctagttagtccaaattgagttcccagtgtgtatcctgacatgatgcttggtcttcacatagaatggattcttggctaaaatctgacattcttacagattaggattttctaaagatttaagattgttaaaaccaattcctgggagacagagttaggagcactttatgctctcatggcttcctgattttgtctccatattatatatggaattaaaatttccttttgcctgttctttccacttctgtatagactctatgaagaaaaagaactgagttttcctctattgtatctacagtagctagaaaaaatatattgataaatatatttggatatattaatattttataaacaatgcagatgaagaaattaaaattttatattgagcagtaatttttaaaggctaccaacaagcatttgctggctaaaactatttgagcatcaatgcctaagttggtggcttttagaaattttcctctgtaactcacaaaatatatactgtgatatagtttacacaatcatgcacaggcatataaaactaaaaaacacttttatgaaatcattcatgtacttactacttgtgtttcctctgatatttcctattctatttaattttattaaaggaaaatcatgagtggacctacaaaatcaatattgcccctcacaagtgtcatgaccagcagtcaaaatgctttcttggtgcatattgtccattgctatcttgaaaaaaaccccgatgtgctagggaaaaaaac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>cctacagtgagtttcccgcaggaagtatagccaaaatatttctaagtgagagaacagcttacctatcctttgctctcaagatcttgactctatggtatcttcagaatggaaatttttgttcagtttaaattatcaaacaattcaaattgtagagatgagaaagacctattttcatagtgaactgccacattttctcatggtttattatttgactcagaattctcaggcagcaatttaaaaaacagtgtttattttttaatctactttgatctctagtgatatcagcatagttatgataattatcaaaatggttactaaaatatatactgcaggagagtgtagtggacactgtggtgtgccacccacattcttcttcagggagaaggcctccctatccccagcccctagaagatttgttgttgacagctcacggctgtgtcactttcaggaaactgcccaagttaagacatcatcaaccaaagttacagttccttcctgggaatagcccacattcagtgcctgattgttaatgacagaggtgtatacaagccaagacactgtgtacacagtgggaaattcttactgtggaattttttttttaattatactttaagttctagggtacatgtgcacaacgtgcagctttgttacgtaatatgtatacatgtgccatgttggtgtgctgtacccattaactcatcatttacattaggtgtatctcctaatgctatccctcacccctccccagccccatgacaggccctggtgtctgtcccagctctagagcacctggtggattggttgagcccgtacagtgtaacctctttttctatctaaaccagtttctgtcctccctcacaggtgctggtcctgagactgctacctgattaccattttgcacataaatgtcagtctgcttcctggggctgacttgagacagcatctataatacaatacaactgtgttctgaactggagtctcgctctgtagcccaggctggagtgcagtgatgtgatctcagctcactgcaacctccacctcccgagtcctggttcaagcaattctcctgcctcagcctcctgagtagctgggattacaggtgcgtgccactatgcccagctaattttttgtattttttagtacagacagagtttcaccatgttggccaggctggtcttgaactcctgaccttgtgatctgcccgccttggcctcccaaagtgctgggattacagacatgagccaccatgcccggccatttcttttttgtcttcagaaaaaagtgagtg</w:t>
      </w:r>
      <w:r>
        <w:rPr>
          <w:rFonts w:cs="Courier New" w:ascii="Courier New" w:hAnsi="Courier New"/>
          <w:sz w:val="20"/>
          <w:szCs w:val="20"/>
          <w:highlight w:val="magenta"/>
        </w:rPr>
        <w:t>ga</w:t>
      </w:r>
      <w:r>
        <w:rPr>
          <w:rFonts w:cs="Courier New" w:ascii="Courier New" w:hAnsi="Courier New"/>
          <w:sz w:val="20"/>
          <w:szCs w:val="20"/>
          <w:highlight w:val="darkGray"/>
        </w:rPr>
        <w:t>ctctcttacatctctaaaaagaaaattcactaagcatgtatgtggaaaacatcttaaaataaagatagataagaacgttttgtgaattaaaaaagtaatgtgtgaacatgttaaggtatttgaacttacatttaaattggattataagtaacttaacattttttaatgcaagcatattaaccttcttgtgcttatgagattattttgccaaattgtaggacagagagctgctgactccacaaagatcttccctttgaccagttctctactaggagcttagtttcctgattttttagtacaatttgatattgagggtatatatttaataaggccgggtacttaggtataataattgggtaaattgtaccttttattttggccctaactggtcacacttctgggaa</w:t>
      </w:r>
      <w:r>
        <w:rPr>
          <w:rFonts w:cs="Courier New" w:ascii="Courier New" w:hAnsi="Courier New"/>
          <w:sz w:val="20"/>
          <w:szCs w:val="20"/>
        </w:rPr>
        <w:t>ggtgctgttctcgcaaaggcagaaagtagtcttaaccttagcaatacgtaac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29065354-29064889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801-29065912(+)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4:155900387-155901220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4:155899103-155900401</w:t>
      </w:r>
      <w:r>
        <w:rPr>
          <w:rFonts w:cs="Courier New" w:ascii="Courier New" w:hAnsi="Courier New"/>
          <w:sz w:val="20"/>
          <w:szCs w:val="20"/>
          <w:highlight w:val="darkGray"/>
        </w:rPr>
        <w:t>chr22: 29065809-29065404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4:155899103-155900401</w:t>
      </w:r>
      <w:r>
        <w:rPr>
          <w:rFonts w:cs="Courier New" w:ascii="Courier New" w:hAnsi="Courier New"/>
          <w:sz w:val="20"/>
          <w:szCs w:val="20"/>
          <w:highlight w:val="darkGray"/>
        </w:rPr>
        <w:t>chr22: 29065809-29065404(-)</w:t>
      </w:r>
      <w:r>
        <w:rPr>
          <w:rFonts w:cs="Courier New" w:ascii="Courier New" w:hAnsi="Courier New"/>
          <w:sz w:val="20"/>
          <w:szCs w:val="20"/>
        </w:rPr>
        <w:t>(Primer gap)</w:t>
      </w:r>
      <w:r>
        <w:rPr>
          <w:rFonts w:cs="Courier New" w:ascii="Courier New" w:hAnsi="Courier New"/>
          <w:sz w:val="20"/>
          <w:szCs w:val="20"/>
          <w:highlight w:val="darkGray"/>
        </w:rPr>
        <w:t xml:space="preserve"> chr22:29065354-29064889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801-29065912(+)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4:155900387-155901220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4:183051382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gttacttcgttcagttacgtattgctaaggttaaaggttacacaaaccctggacaagcagcacc</w:t>
      </w:r>
      <w:r>
        <w:rPr>
          <w:rFonts w:cs="Courier New" w:ascii="Courier New" w:hAnsi="Courier New"/>
          <w:sz w:val="20"/>
          <w:highlight w:val="darkGray"/>
        </w:rPr>
        <w:t>tcagtcacctttattagacatgtggccccatgtgaagtttctttttctt</w:t>
      </w:r>
      <w:r>
        <w:rPr>
          <w:rFonts w:cs="Courier New" w:ascii="Courier New" w:hAnsi="Courier New"/>
          <w:sz w:val="20"/>
          <w:highlight w:val="green"/>
        </w:rPr>
        <w:t>attaaaatactatacagcaaagtaatttgtataggtgaacgtgacacaaattccattagtggtattgtcaccaaaatttgatatctaaaagaaaactcatagcagatcaatactagtaagataaatggatcaaacttacacacacaaatcacatttcttttttataagctgattaatacttagcaatacataattaacagttacaaaaacattgtactatgtgtttaagtgacagtgcaataaattaaggcttcacatcaaaccccatgtaggcccacttttggagtgtctacttccctagtcagagacgttaccctcagtcagtgtgcacattttcattaccaagtaaaaagaagtagttgttgaatgaactggaatggctcaacataacatattaccacaagaagaaaagaaccatttataaatcctgatcctgtatgccgtttttttttcatctttggatctggacagttggtattagataaatgtttaagacaaagccgaacgattttagcatcatttcacacaaatcattacattatatttattttgaattttttctacgtaagctgaactagaagaaaataattggttagataaatgaagatattaataataaactctaacactctaaagtttaaattctatctcatttgattctcttaatatcttaagagaagcagatagagactattacttcttgtgtggcagatttaaccccaggatgacatgaaattgttatttgataacagttcagtttgttggtgataatggtgacccttggtgtttcaagtgggttttttggccaagtcatctgcacaagtgaatctaaactaattatttcaatagacctttcttatataaactgtgttaacgtaaacactgtagaaactctaaatgtagtggggaggttggggtgtgcagaacagacaaagagattgctttctacaatttaaccctgaacatatggcatgtccatacatgtaaaattaatgcccagtacaagcaatgatttcatagtttatcagtgattgcagatcacagcaaaatacgtttcgccacactactatggatctgttagaagataaacctaaatggataaaat</w:t>
      </w: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  <w:highlight w:val="green"/>
        </w:rPr>
        <w:t>tgttctcttggagcagaacaaagtttactgaaagactcttttttcaaaaatggagttatcaagcaagcaatggttttgcaattttgtttttcaaatgtatagtctatatagcatgcaaactagcatattcagaaaagtatataaacttgagataaaaaaagtcataatattcttgttttcatttgtcaattttcttttgtaaagtatattttactgtgatgatcaaatttagacattaagaattaaatataaattcagcaggatgtgtataataaataaatcaaaaaaagttattaaatgaatatttgctttaggtgaaaaaaaaatttctttataggaagtttaataggtttgtttagtattatagtactactttataatatagttcattggtccacattaccaaataatattattaatgatgtttcacttttttttgttgttttggtcaaaggataaatattttatgtaaaatctgtggaaaaaaacgcagaaaccctattttatatggtaatccattttcaattttaatggatgttatcttatccttttttttttctatgtaggcatttttttgagtatcttcttgtagttatgctattagcatatgaactattaataaaatttgagttttgtacttgtttctttctttcttttcttattttttacttttttttttaagagacgggtcttgctatgttgcccaggttggtctttaactcctgcactcaagtgatcctccactacagcttcccaaagtgctgggattacaaacatgagctactgatgctgggattacaggcttcagccaccagcgcctggcctgtacttgtttcttttcaacaattttaactagtgcttctattgttccttttttcctattaagattcaagttttctttaagatgaacaattccttattaacttactgttcttttcttcgtgtcctaaaatgacacatcatcctgtggtataacactaagaacgaagttagtaaatttgagaattttgaaaatcctcatttgaaatacacaactggaattgaatattttctcctaaatttatcattaaataggtaataattgttacttttcatttcatcactggcactgtattaaaccctgaaacaactcaaaaaatcaacttcagaaattacctttgatttgacattacagaagttggtttgttattactatcagtttcacaacattgacaattaacttgagcaaaatgtaatagacttttttttctctcatattttcatactcaaattaattctgtcatcacaattattcacattcaaaaaaaaatttaaagcaggtcacgagggaagaaaatgccttaatttgaggccacgcagaagatctgtggcaacaaagcatgggaaaaggcgggaatagggttacatcctgaagcaacagacatctagcgctgtgcaaagtatatgactattaagtcgttttaaattcacataatatcatctgaaaaaaattgctaatgcacatagtcacaaacagcagtcagcagtagatagattgtgttaagtataaatgatttgaattactacctacatatatttagcttagaatatttataatacatacatggaaatctatatctcataatatataataaaagagaaggaaaatgtagaaacctggtattttttagagtatcacaaatctgtgttgtcaaatatgaatcaatttactcttcaaattcctgcttcctgaatgaagaagaatcaaatttagaaggcgtagtattatatatgatcaaaatgttacaaagcatagtaactgaaattattaaacatatcagcagaaccacctggcttgaagagactataatagatcaccatcaagaaaaaaacagaaattaaaagctttaggtgtcgaaggataggtaattaggaaagtataatcaaaagtggattccacaaaggttagtgctgtactttttgttgctgaaatcaacctttggcaattgatatataagtaatcaaattaaagttttccatcttacactgattcttttataggtaaaagtatgcattaggtaaataataaattaagaaaaagaaggtcaatgttcaattgcagtgttttaaaagcatcttccttagattataagcacccaagagacaattagcttaaaactataacactatagtaggagaaagagatctagatacacagacacacatacatacacaaatacataagtatatgtgagggtatctcaaatacagtatacaaatctatattgagttggctactattgttcttactgtaaagtttctaatgtagtcataaaattacaaggaagttaaaacgtcagaatagtttaccactcaaattagattgtgatattttatctaaatctaggcaaagccaactctttttaaaaatactcttcaggagagggtagtctcagatatcataactacaaaaaataatgtgcaatttaatttaaatctagatttttatatttagagacaatttagttatcgagttaaagaaattatgacatttct</w:t>
      </w:r>
      <w:r>
        <w:rPr>
          <w:rFonts w:cs="Courier New" w:ascii="Courier New" w:hAnsi="Courier New"/>
          <w:sz w:val="20"/>
        </w:rPr>
        <w:t>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aattgtaccttttattttggccctaactggtcacacttctgggaaggtgctgcttgtccagggtttgtgtaaccttttaa</w:t>
      </w:r>
      <w:r>
        <w:rPr>
          <w:rFonts w:cs="Courier New" w:ascii="Courier New" w:hAnsi="Courier New"/>
          <w:sz w:val="20"/>
        </w:rPr>
        <w:t>ccttaacaatgcgtaact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29065354-29065306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4:183051401-183052516 </w:t>
      </w: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  <w:highlight w:val="green"/>
        </w:rPr>
        <w:t xml:space="preserve"> chr4:183048835-183051382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29065448-29065404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  <w:highlight w:val="green"/>
        </w:rPr>
        <w:t xml:space="preserve"> chr4:183048835-183051382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29065448-29065404(-)</w:t>
      </w:r>
      <w:r>
        <w:rPr>
          <w:rFonts w:cs="Courier New" w:ascii="Courier New" w:hAnsi="Courier New"/>
          <w:sz w:val="20"/>
        </w:rPr>
        <w:t xml:space="preserve">(Primer gap) </w:t>
      </w:r>
      <w:r>
        <w:rPr>
          <w:rFonts w:cs="Courier New" w:ascii="Courier New" w:hAnsi="Courier New"/>
          <w:sz w:val="20"/>
          <w:highlight w:val="darkGray"/>
        </w:rPr>
        <w:t>chr22:29065354-29065306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4:183051401-183052516 </w:t>
      </w:r>
      <w:r>
        <w:rPr>
          <w:rFonts w:cs="Courier New" w:ascii="Courier New" w:hAnsi="Courier New"/>
          <w:sz w:val="20"/>
          <w:highlight w:val="darkCyan"/>
        </w:rPr>
        <w:t>gagc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7:146783241 (Twin Priming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ttgtacttcgttcagttacgtattgctaggttaaaggattcattccacagtaacaccagcacctcccaaaatatacccaattactggcaaaaaatgttattattaaactgatgagaaaaataaaggtttattactggattaaaaaaaaaaaaaaaaaaaaaaaatattcatattaaaatttccttagagtttatgccattgattagtattcaggttgaaaacactaatgaagttctcttggaagctgcggtaggaaactgcttttggtgacatgccccactgggttttctaccatttcaagttgtgcttcaatgaggctcaaggtttaaagaaaaaatttatttggaaaaacacgacgctactctttgacttacagagctttcgtgtgcgtgtcttagctacataatttctacaggaacacacaggacatttgggttgcagatgcaaatgatatgtttattgctatcaatcattttgtatcaccagatcactggaccagaggacaacttgtaaaaggatttcagaatggcataatgggaagaaacacgctaataaaacgatgagacatgaagagaatttaaaatatacaatgatcagctgtgaagaattggccaggtaacacacagtaaaatgtttacacttacagaataagtctgtatgttttttagctcttaaaaccagaggtgtatggttctaggagagatatcacctatggcagcgatctcaacctttctggcaccagggcccagtgttttggagacaatttttttcccacggacaggttgggcttgggggtgggctttgggatgaagttgttcacttcagatcatcaggcactagattctcatgagtgttcatcctagatcccttgcatgtgcagttcacagtagggttagtgctcctatgagaatctaatgcgggcactcatctgacaggaggcagagctccccccactttgggtggaaatgattttaccaaagaatgaaaataaaatgctgtttctgtagtatccattttacagcaaattctattaaaagtgaaatagaaaatgtcattagacaagagccaatatttatagggccaaatagccatgcaaattgaggtacaaacaatgactttttaaatatgttgcatagagaaattcaccactttcgctacacacaaatgtttttaatgcacttacacacatctttgctagggatgaccactggttaaaaaaaacagaacaaagaaaattcatgtgtctcttcggtgtcctctttttttcagtgattttcctccccactctgccactcaatatccttttgttaaagagacacattgcaaagaatctgataacataatccacaatgagatactgtatctaatgatacttaacgtttctaagacaataatgggaacaatacttaactcaaaataaatgctgcagaggaacttgaggccccagagaacggttaataaaagacagcttgaatggaagagaggtcctcagtcactgaaggtccaccatgtagataataaccagacacactggtgaagtgtgcaaaattcagatacagttacacttaccagtgtctattttcctacaaaccacaacattctctctaagcacaatagagggcaagcataaaacttttctaaagtatcaggggtaacaggtgtaaaacttaacttgaattcgttgaagctctgtactagacttttctgaagtttcatcttgttttgctttgacaataattataccatactaaagatttaaaattgctgtttcccagacattatttgatatagttagagaaagtgctacatgttacatgaggaaggggtctaagattatgtatcttctgtatggccagactaggtggtcatgcttataattccagcgatttgggaggctggggtggagaatcgctggagcccaggagtttgagccagcctgggcaacatagagaccctgtctccacagaaataatttaaaaaatattagctacatatggtggtgcatgcctgtttcagctacttaggaggctgaggtgggattattgactgagccaggaaactgggctgccatgagccatgatcatgccattgcactccattctgggtgatagagaaatctgtctgtctcaaaagtaatttaaaaaaattaaaataaaaaataaattttatgaaaagaaaaagaaaagagaaacatattttctgtggatgtatcaaaagagcatagataaaaatttttaaatgttgctatttttatacttttgcttctctatatctattttcttctttgttttcatatttttgtttattttctgtaaactcatttattcttcaaacctctcctctttcaaaactcattgagcccagagatatccctttctttcctatttaaatatgattttgtattttcactacgttcacattaaaatgctcctttaaaaatatcatcattaaaaaaaaagtaatgtgaacatgtttaaagattatttgaacttacatttaaattggattataagtaacttaacattttttaatgcaaacatattaaccttcttgtgcttatgagattattttgccaaaattgtaggacagagaaactgctgactccacaaagatcttccctttgaccagttctctactaggagcttagtttcctgattttttagtacaatttgatgttgaggtttatatatttaataaggccggtacttaggtataataattgggtaaattgtaccttttattttggccctaactggtcacacttctgggaatattcttcccctatcagaaatttccatgttaccaaaattcttatctatctttattttaagatgttttccacatacatgcttagtgaaaggtgctggtgttaccgtgtggaatgaatcaacttttaaccttagcaatacgtaacttcc</w:t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ggaagttacgtattgctaaggttaaaagttgattcattccacacggtaacaccagcacct</w:t>
      </w:r>
      <w:r>
        <w:rPr>
          <w:rFonts w:cs="Courier New" w:ascii="Courier New" w:hAnsi="Courier New"/>
          <w:sz w:val="20"/>
          <w:highlight w:val="darkGray"/>
        </w:rPr>
        <w:t>ttcactaagcatgtatgtggaaaacatcttaaaataaagatagataagaatt</w:t>
      </w:r>
      <w:r>
        <w:rPr>
          <w:rFonts w:cs="Courier New" w:ascii="Courier New" w:hAnsi="Courier New"/>
          <w:sz w:val="20"/>
          <w:highlight w:val="magenta"/>
        </w:rPr>
        <w:t>ttg</w:t>
      </w:r>
      <w:r>
        <w:rPr>
          <w:rFonts w:cs="Courier New" w:ascii="Courier New" w:hAnsi="Courier New"/>
          <w:sz w:val="20"/>
          <w:highlight w:val="lightGray"/>
        </w:rPr>
        <w:t>gtaacatggaaatttctgataggggaagaatattcccagaagtgtgaccagttagggccaaaataaaaggtacaatttacccaattattatacctaagtaccggccttattaaatatataaacctcaacatcaaattgtactaaaaaatcaggaaactaagctcctagtagagaactggtcaaagggaagatctttgtggagtcagcagtttctctgtcctacaattttggcaaaataatctcataagcacaagaaggttaatatgtttgcattaaaaaatgttaagttacttataatccaatttaaatgtaagttcaaataatctttaaacatgttcacattacttttt</w:t>
      </w:r>
      <w:r>
        <w:rPr>
          <w:rFonts w:cs="Courier New" w:ascii="Courier New" w:hAnsi="Courier New"/>
          <w:sz w:val="20"/>
          <w:highlight w:val="magenta"/>
        </w:rPr>
        <w:t>t</w:t>
      </w:r>
      <w:r>
        <w:rPr>
          <w:rFonts w:cs="Courier New" w:ascii="Courier New" w:hAnsi="Courier New"/>
          <w:sz w:val="20"/>
          <w:highlight w:val="green"/>
        </w:rPr>
        <w:t>tttaatgatgatatttttaaaggagcattttaatgtgaacgtagtgaaaatacaaaatcatatttaaataggaaagaaagggatatctctgggctcaatgagttttgaaagaggagaggtttgaagaataaatgagtttacagaaaataaacaaaaatatgaaaacaaagaagaaaatagatatagagaagcaaaagtataaaaatagcaacatttaaaaatttttatctatgctcttttgatacatccacagaaaatatgtttctcttttctttttcttttcataaaatttattttttattttaatttttttaaattacttttgagacagacagatttctctatcacccagaatggagtgcaatggcatgatcatggctcatggcagcccagtttcctggctcagtcaataatcccacctcagcctcctaagtagctgaaacaggcatgcaccaccatatgtagctaatattttttaaattatttctgtggagacagggtctctatgttgcccaggctggctcaaactcctgggctccagcgattctccaccccagcctcccaaatcgctggaattataagcatgaccacctagtctggccatacagaagatacataatcttagaccccttcctcatgtaacatgtagcactttctctaactatatcaaataatgtctgggaaacagcaattttaaatctttagtatggtataattattgtcaaagcaaaacaagatgaaacttcagaaaagtctagtacagagcttcaacgaattcaagttaagttttacacctgttacccctgatactttagaaaagttttatgcttgccctctattgtgcttagagagaatgttgtggtttgtaggaaaatagacactggtaagtgtaactgtatctgaattttgcacacttcaccagtgtgtctggttattatctacatggtggaccttcagtgactgaggacctctcttccattcaagctgtcttttattaaccgttctctggggcctcaagttcctctgcagcatttattttgagttaagtattgttcccattattgtcttagaaacgttaagtatcattagatacagtatctcattgtggattatgttatcagattctttgcaatgtgtctctttaacaaaaggatattgagtggcagagtggggaggaaaatcactgaaaaaaagaggacaccgaagagacacatgaattttctttgttctgttttttttaaccagtggtcatccctagcaaagatgtgtgtaagtgcattaaaaacatttgtgtgtagcgaaagtggtgaatttctctatgcaacatatttaaaaagtcattgtttgtacctcaatttgcatggctatttggccctataaatattggctcttgtctaatgacattttctatttcacttttaatagaatttgctgtaaaatggatactacagaaacagcattttattttcattctttggtaaaatcatttccacccaaagtggggg</w:t>
      </w: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  <w:highlight w:val="green"/>
        </w:rPr>
        <w:t>tgcctcctgtcagatgagtgcccgcattagattctcataggagcactaaccctactgtgaactgcacatgcaagggatctaggatgaacactcatgagaatctagtgcctgatgatctgaagtgaacaacttcatcccaaagcccacccccaagcccaacctgtccgtgggaaaaaaattgtctccaaaacactgggccctggtgccagaaaggttgagatcgctgccataggtgatatctctcctagaaccatacacctctggttttaagagctaaaaaacatacagacttattctgtaagtgtaaacattttactgtgtgttacctggccaattcttcacagctgatcattgtatattttaaattctcttcatgtctcatcgttttattagcgtgtttcttcccattatgccattctgaaatccttttacaagttgtcctctggtccagtgatctggtgatacaaaatgattgatagcaataaacatatcatttgcatctgcaacccaaatgtcctgtgtgttcctgtagaaattatgtagctaagacacgcacacgaaagctctgtaagtcaaagagtagcgtcgtgtttttccaaataaattttttctttaaaccttgagcctcattgaagcacaacttgaaatggtagaaaacccagtggggcatgtcaccaaaagcagtttcctaccgcagcttccaagagaacttcattagtgttttcaacctgaatactaatcaatggcataaactctaaggaaattttaatatgaatattttt</w:t>
      </w:r>
      <w:r>
        <w:rPr>
          <w:rFonts w:cs="Courier New" w:ascii="Courier New" w:hAnsi="Courier New"/>
          <w:sz w:val="20"/>
        </w:rPr>
        <w:t>tttttttttttttttt</w:t>
      </w:r>
      <w:r>
        <w:rPr>
          <w:rFonts w:cs="Courier New" w:ascii="Courier New" w:hAnsi="Courier New"/>
          <w:sz w:val="20"/>
          <w:highlight w:val="darkGray"/>
        </w:rPr>
        <w:t>tttaatccagtaataaacctttatttttctcatcagtttaataataacattttttgccagtaattgggtatattttggga</w:t>
      </w:r>
      <w:r>
        <w:rPr>
          <w:rFonts w:cs="Courier New" w:ascii="Courier New" w:hAnsi="Courier New"/>
          <w:sz w:val="20"/>
        </w:rPr>
        <w:t>ggtgctggtgttactgtggaatgaatcctttaacctagcaatacgtaactgaacgaagtacaa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5782-29065725(-)</w:t>
      </w:r>
      <w:r>
        <w:rPr>
          <w:rFonts w:cs="Courier New" w:ascii="Courier New" w:hAnsi="Courier New"/>
          <w:sz w:val="20"/>
          <w:highlight w:val="lightGray"/>
        </w:rPr>
        <w:t>chr22:29065369-29065718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7:146783223-146784742 </w:t>
      </w:r>
      <w:r>
        <w:rPr>
          <w:rFonts w:cs="Courier New" w:ascii="Courier New" w:hAnsi="Courier New"/>
          <w:sz w:val="20"/>
          <w:highlight w:val="darkCyan"/>
        </w:rPr>
        <w:t xml:space="preserve">gagctc </w:t>
      </w:r>
      <w:r>
        <w:rPr>
          <w:rFonts w:cs="Courier New" w:ascii="Courier New" w:hAnsi="Courier New"/>
          <w:sz w:val="20"/>
          <w:highlight w:val="green"/>
        </w:rPr>
        <w:t>chr7:146782455-146783241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912-29065832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 xml:space="preserve">gagctc </w:t>
      </w:r>
      <w:r>
        <w:rPr>
          <w:rFonts w:cs="Courier New" w:ascii="Courier New" w:hAnsi="Courier New"/>
          <w:sz w:val="20"/>
          <w:highlight w:val="green"/>
        </w:rPr>
        <w:t>chr7:146782455-146783241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912-29065832(-)</w:t>
      </w:r>
      <w:r>
        <w:rPr>
          <w:rFonts w:cs="Courier New" w:ascii="Courier New" w:hAnsi="Courier New"/>
          <w:sz w:val="20"/>
        </w:rPr>
        <w:t xml:space="preserve"> (Primer gap)</w:t>
      </w:r>
      <w:r>
        <w:rPr>
          <w:rFonts w:cs="Courier New" w:ascii="Courier New" w:hAnsi="Courier New"/>
          <w:sz w:val="20"/>
          <w:highlight w:val="darkGray"/>
        </w:rPr>
        <w:t xml:space="preserve"> chr22: 29065782-29065725(-)</w:t>
      </w:r>
      <w:r>
        <w:rPr>
          <w:rFonts w:cs="Courier New" w:ascii="Courier New" w:hAnsi="Courier New"/>
          <w:sz w:val="20"/>
          <w:highlight w:val="lightGray"/>
        </w:rPr>
        <w:t>chr22:29065369-29065718</w:t>
      </w:r>
      <w:r>
        <w:rPr>
          <w:rFonts w:cs="Courier New" w:ascii="Courier New" w:hAnsi="Courier New"/>
          <w:sz w:val="20"/>
          <w:highlight w:val="green"/>
        </w:rPr>
        <w:t xml:space="preserve">chr7:146783223-146784742 </w:t>
      </w:r>
      <w:r>
        <w:rPr>
          <w:rFonts w:cs="Courier New" w:ascii="Courier New" w:hAnsi="Courier New"/>
          <w:sz w:val="20"/>
          <w:highlight w:val="darkCyan"/>
        </w:rPr>
        <w:t>gagctc</w:t>
      </w:r>
    </w:p>
    <w:p>
      <w:pPr>
        <w:pStyle w:val="Normal"/>
        <w:tabs>
          <w:tab w:val="clear" w:pos="720"/>
          <w:tab w:val="left" w:pos="6614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7:152661949 (Twin Priming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gtacttcgttcagttactgtattgctaaaggttaaagttcattccacggtaacaccagcacctcagtcacctttattagacatgtgtttatgtgtggaagtttcttttctttctttttttttttattatacttataatccaatttaaatgtaagttcaaataccttaacatgttcacattacttttttaattcacaaaacgttcttatctatctttattttaagatgttttccacatacatgtagtgaattttcttttaggagatgtaagaggaatctacaaatctttattctactatttcccaaaatatacaattactggcaaaaatgttattattaaactgatgagaaaaaaaaaaaaaaaaaaaaaaaaaaaaaaaaaaaaaaaaaaaaaaaaaaatcaaatgacccactttttttaaaagtaggtaatagacttaaacagacaatttaccaaaaggatgtccaaaggccaaaagcatatgacaagttgtcagtatcattactcatcagataaatgcaaattaaagctacactgagttatcacacacccaccagaatgactaaaattaaagactgacagtaccaagtgttggtgaggatttggagcaactgcaggaaaaaaaagctcaggctcccacagattctacattatggtgagatgtatagttatttcattatacattacaatgtaatcataatagaaataaagtgcacaataaatgtaatgtgcttgaatcatcccaaaacatcccccccgaccccagtcgtccatgaaaaatttgtcttccacaaaatggtccttgatgccaaaaggttggggaccactggactagaagaatttccacttgaggggcacttactgccttgctatgagatgttaactgaagctacccttatcctaagaggaacagcaatgcccaaaagggttccatgataagacggacatggttttacataggatcttgatacctgggggaggcacagaggagatattcacaagcaggaggcctttttcccctaggaactgtgtgagctgctgctggatttacagtgcctgataaatgcctctcacgtgactgacaaagagctgtgtggttggtggaggcagctcaaagtaaatggacaacatcttgtttagaaagccgctactgtgattgaagatgagtcaggaaaatctttttccttttttgagctatttatagctgttatagctcaaaagaaatatggtatggtatccaccatcttgtctcaccactgcccgagacacagacgtggcttctgttagtaagtccctattaaacgtttcttccctaaggtggggaaaaagagtcctagacctacaggtatactaacttatcacaagttaatttccagcacaagtgccctggaagaccagcccagttaactggacacctgtgtgggacgtgataagcctcatcttccaatttgtacagcatataaaacttgattcaaattggatcatagacgtaactgtgaaaagtaaaaccttaaacctttttaggagaaacacagcagaatactcccatggggaggaaaatttcttacacagaacaaaaacctctaaacataaaagacaatattgacaaattcgactgcatcacaattaagaacttattttttgccccattctcagcaactaaaagaaacttttattcaccaaagataccactaagaaactgaaaggcaagacatagactaagagatacatatatttgacaaaggacctgtgtacacaatatgtaaaacttctaaatcattaagaaaaatcaatttgatattgaggaacatatatttaataaggccgggtacttaggtataataattgaattaaattgtaccttttattttggcccctaactggtcacacttctgggaaggtgctggtgttaccgtgagatgaatccttttaaccttagcaatacgtaactt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agttacgtattgctaaggttaaaaggattcatctcacggtaacaccagcacc</w:t>
      </w:r>
      <w:r>
        <w:rPr>
          <w:rFonts w:cs="Courier New" w:ascii="Courier New" w:hAnsi="Courier New"/>
          <w:sz w:val="20"/>
          <w:szCs w:val="20"/>
          <w:highlight w:val="lightGray"/>
        </w:rPr>
        <w:t>ttcccagaagtgtgaccagttaggggccaaaataaaaggtacaatttaattcaattattatacctaagtacccggccttattaaatatatgttcctcaatatcaaa</w:t>
      </w:r>
      <w:r>
        <w:rPr>
          <w:rFonts w:cs="Courier New" w:ascii="Courier New" w:hAnsi="Courier New"/>
          <w:sz w:val="20"/>
          <w:szCs w:val="20"/>
          <w:highlight w:val="magenta"/>
        </w:rPr>
        <w:t>ttg</w:t>
      </w:r>
      <w:r>
        <w:rPr>
          <w:rFonts w:cs="Courier New" w:ascii="Courier New" w:hAnsi="Courier New"/>
          <w:sz w:val="20"/>
          <w:szCs w:val="20"/>
          <w:highlight w:val="green"/>
        </w:rPr>
        <w:t>atttttcttaatgatttagaagttttacatattgtgtacacaggtcctttgtcaaatatatgtatctcttagtctatgtcttgcctttcagtttcttagtggtatctttggtgaataaaagtttcttttagttgctgagaatggggcaaaaaataagttcttaattgtgatgcagtcgaatttgtcaatattgtcttttatgtttagaggtttttgttctgtgtaagaaattttcctccccatgggagtattctgctgtgtttctcctaaaaaggtttaaggttttacttttcacagttacgtctatgatccaatttgaatcaagttttatatgctgtacaaattggaagatgaggcttatcacgtcccacacaggtgtccagttaactgggctggtcttccagggcacttgtgctggaaattaacttgtgataagttagtatacctgtaggtctaggactctttttccccaccttagggaagaaacgtttaatagggacttactaacagaagccacgtctgtgtctcgggcagtggtgagacaagatggtggataccataccatatttcttttgagctataacagctataaatagctcaaaaaaggaaaaagattttcctgactcatcttcaatcacagtagcggctttctaaacaagatgttgtccatttactttgagctgcctccaccaaccacacagctctttgtcagtcacgtgagaggcatttatcaggcactgtaaatccagcagcagctcacacagttcctaggggaaaaaggcctcctgcttgtgaatatctcctctgtgcctcccccaggtatcaagatcctatgtaaaaccatgtccgtcttatcatggaacccttttgggcattgctgttcctcttaggataagggtagcttcagttaacatctcatagcaaggcagtaagtgcccctcaagtggaaattcttctagtccagtggtccccaaccttttggcatcaaggaccattttgtggaagacaaatttttcatggacgactggggtcgggggggatgttttgggatgattcaagcacattacatttattgtgcactttatttctattatgattacattgtaatgtataatgaaataactatacatctcaccataatgtagaatctgtgggagcctgagcttttttttc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ttgctccaaatcctcaccaacacttggtactgtcagtctttaattttagtcattctggtgggtgtgtgataactcagtgtagctttaatttgcatttatctgatgagtaatgatactgacaacttgtcatatgcttttggcctttggacatccttttggtaaattgtctgtttaagtctattacctacttttaaaaaaagtgggtcatttgatttttt</w:t>
      </w:r>
      <w:r>
        <w:rPr>
          <w:rFonts w:cs="Courier New" w:ascii="Courier New" w:hAnsi="Courier New"/>
          <w:sz w:val="20"/>
          <w:szCs w:val="20"/>
        </w:rPr>
        <w:t>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tttctcatcagtttaataataacatttttgccagtaattgtatattttgggaaatagtagaataaagatttgtagattcctcttacatctcctaaaagaaaattcactacatgtatgtggaaaacatcttaaaataaagatagataagaacgttttgtgaattaaaaaagtaatgtgaacatgttaaggtatttgaacttacatttaaattggattata</w:t>
      </w:r>
      <w:r>
        <w:rPr>
          <w:rFonts w:cs="Courier New" w:ascii="Courier New" w:hAnsi="Courier New"/>
          <w:sz w:val="20"/>
          <w:szCs w:val="20"/>
          <w:highlight w:val="magenta"/>
        </w:rPr>
        <w:t>agta</w:t>
      </w:r>
      <w:r>
        <w:rPr>
          <w:rFonts w:cs="Courier New" w:ascii="Courier New" w:hAnsi="Courier New"/>
          <w:sz w:val="20"/>
          <w:szCs w:val="20"/>
          <w:highlight w:val="lightGray"/>
        </w:rPr>
        <w:t>taataaaaaaaaaaagaaagaaaagaaacttccacacataaacacatgtctaataaaggtgactga</w:t>
      </w:r>
      <w:r>
        <w:rPr>
          <w:rFonts w:cs="Courier New" w:ascii="Courier New" w:hAnsi="Courier New"/>
          <w:sz w:val="20"/>
          <w:szCs w:val="20"/>
        </w:rPr>
        <w:t>ggtgctggtgttaccgtggaatgaactttaacctttagcaatacagtaactgaacgaagtac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5404-29065510 (+)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>chr7:152661940-152663136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>chr7:152661726-152661949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887-29065659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283-29065354(+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chr7:152661726-152661949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887-29065659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283-29065354(+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lightGray"/>
        </w:rPr>
        <w:t>chr22:29065404-29065510 (+)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>chr7:152661940-152663136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12:33708291 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tgtgtacttcgttcagttacgtattgctaaggttaagactactttctgcctttgcgagaacagcacc</w:t>
      </w:r>
      <w:r>
        <w:rPr>
          <w:rFonts w:cs="Courier New" w:ascii="Courier New" w:hAnsi="Courier New"/>
          <w:sz w:val="20"/>
          <w:szCs w:val="20"/>
          <w:highlight w:val="lightGray"/>
        </w:rPr>
        <w:t>tcccaaaatatacccaattactg</w:t>
      </w:r>
      <w:r>
        <w:rPr>
          <w:rFonts w:cs="Courier New" w:ascii="Courier New" w:hAnsi="Courier New"/>
          <w:sz w:val="20"/>
          <w:szCs w:val="20"/>
          <w:highlight w:val="green"/>
        </w:rPr>
        <w:t>ttcatgatttttttttaataagagtaattttgcatggaattgtgtatatactagatgtttattcactggcctttttttgcaatttaagtttatatagtcagaaccaatattgctttattaaaggaaacagattgttactcaatagatggttcagccttaatgtctatgattgtttaatttccttgatttcatttttccttaatttaattttgctcctctttcacattcaaatatgaattactgcatgaaacactacctaaagacaaaagatgccaagtcacatcattggataaagcaatatgaaacacaaaagtggtacgtgcctcactagggaattccctcaaaattagagacacaaagtgaatttgtcctagaaatgaagaatagagcacaaaacaggacgatagggtcttctttgattatgtttcaagtcaaagaatgaaaacagcaaaagtttaaaaatgagaatagcttttattactgaaacattttctcttttggcctgatttctacagtgatgctagatgcatttccttttgcagcttcatgtttactactaggtacagatgatgtttgaaactccgcagtgccaaaaccagaaatctctacaggcattgtggaatgcttatcctctggcctaccatattaattttcagccatcatattgctcatagagttatataattagtccatatttggaacaagacttaggcaattttgattacctctaagatttgttgagaaataatttaatcaaattcaacaaatataacaatatattaagtataaatgtttaagtagtgatagttggatatttggatttattaaagagaagacttattcatgacatttgttaaagtatgataaggtagccaattcgggggactatcaagataggtagaaagtcacaatggagttttacagaggaaagacattgagctccactccaaataaaaggaagagaaaagtgggaatgtatagtcaaggagtagggtgggtggggaggtcagtggacagaacattactaagaggatgtgatggttaatactgagtgtcaacttgattggattgaaggatgcaaagtattgatcctgggtgtgcctgtgagggtgttgccgaaggagagtaacatttgaatcagtgggctggtaagtttgacccacccttaatctgggttggcaccatctaatcaactgccagcatggccaggatataaagcaggcagaaaaatgtgaaaaggctagagtggcagcctcccagcctacatttttctcccatgctggatgcttcctgtccttgaacatcagactccaagttcttcagctttgggactcacactggcttcctcgctcgtcagc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atgctcagcaccagcccgtgaaaccaaagccacaggggcatagctgcccctcttgcatcacctcttgcatcagcataacatagatgtgagacatgcagtctaggagatcattttggagctttaagatttgactgccctgctgaattttggacttccatggggcctgtagcccctttgttttagtcaatttcttccatttggaatggctgtatttacccaatgcctgtaccccccattgtatctgggaagtaacaatctgcttttgattttacaggctcatgggcacaagggacttgccttgtctcggatgagactttggattgtggacattttagttaatgctgaaatgagttaggactttgggggactgttgggaaggcatgattggtttgaaatgtgaggacatgagatttgggggaggggctggaatgatgtgttctggctgtatccccacccatatctcatttttgaattcccatgtgttatgggagggacccagtgggaggtaactgaatcatggggggcaggtctttccatgctgttctgtgatagtgaataagtctcatgagatatcatggttttttaaaagagctccctacaagctctctctctttgcccactgccatccatgtagatgtgacttgctcctccttgccttctgtgatgattgtgaggcctccccagccacgtggaagaggtccattaaatctctttcttttgtaaatttcccagtcttgggtatgtctttatcagcatcatgaatacgaactaatacaatattcaagtattctttgtgtacatatgctctgttttcatttctctcaggtaaatatttagaagtggaatgatgtatgtttaaaatttaagaaaaatgaaaccttgttttccaaatttgctatgcaattttacattcaaacagcagtgtgaataggtgtaacagtggctctgcatccttacaagatgtggtataatcattcttttacattttagctattctaataggtgtgcagtggtgtcttattagggttttttttcttctatttcctaatgtgtaatcatgttgagagcattttttgcatgtgcctatttactatttgcacatcttctatggtgaaatgtcagttcaaactgattggctttttttttttttgttttattgaattgtttgcattcttttttattgacttttgaagattatttgtatgttatactggatacaagttgtttatcagagatatgacttgaaaatatgttctatgaatctttaccttttatttcattctcttaactgtgtccggtagagtacagtgcttaattttgaagaagttcaaatcattaattattcttgtatagtttagctttggtttcatatctaagaaatattttctaaaacaatgtcacaaatattacttgtcgattttcttctaagtttttttaactttagattttacatttagtctatgatccatatttttaaacttttttgtaatatggtatttgatgtagagaggttcttttttattagcatatagaaacccaatttttttcagcatgatttgttaaaaacaactattcttttaccattgaattgtatttgcatttttaaaaaaacagttgatcatatatattaggatatatttctggactgcctattctactccagttatctattttcctactttaagatcaatgccatgttatctgtattactgacacattttaattcttgaagttaggtagtcaaaatcctccaaaattacatttttctccaaaattgtgttagctattctaggtactttgtattttcatttacactgaaaaaatcagtatgtcaattaaaaactaagctcattggatttccgtttagattgcactgaatcagtagaaaaactcgaagataactgacaatcttaacaagttaagttccctatccatggatgtggtacatttctccatttgattagccttgtttaattcctctcagcaatggtttatagtttttccgtgtataggtcttatacatttttgggtcaaatttatcaataaaatttaatatattttatgattttgaaaaatatacttttactagttgcaaattcaattcttcattataggtacatagaattactacctttttcctactatataacctgtattaagcaaccctgctaaacttacctattagtcttaatagattttttgtagattcaaagaccttttttgcataatcatatctagaacaaataaagatagttttatttcttactttccaattctgatgtattttatttcctgtttcctggctagaacttgtagcataatgttgaatagaagtgttgagattagacatctttaacataaggggaaagcaattagttaaacatgttgttaaacataaaggaaagcagttagctttttcattgtgaagtatgatgttagctacagattttttcatagatgcttttttcaatcagacataggaagtttctgtccccttttagtccttctattcctagtttactgaaggttttattagaaatgaatgttgaatttttttgcaaatgttttttcttcatttatttacatgattatgtgtttttttaaatgtttgagtcatttaaaacaatgaacaatttcaattaattttgaatgtttaaccaaccttgtctttctaggatatagtccattagtcataatataactttgtatttgatttgctaaagtatattggtttggtaaactgtcattttttctccccctccattcccctctatgtgcataattttaaaattgtgttataatgtaatataatattgtgtgtaatgggtgataaggaagagagaatctgatttgcttgttttgaggtcaagttttttatttgtttgcatattttaagcaatgcccttattttattctggaccagtgcttgaatcgctaagctgctaacaagttcagatacaatttattgtttgttactgtatgggctatctgggaatagagaaactattttattttagtatgccatattcaaaggagaaatgatgaaaagtttaagaacattttataaaaagataagtaaaatatttatttatatctttataggtgtgcagtggtatcttattgtggttttcatttgtatttccctaatgagtaatcatgttgagcattttttgcatgtgcctatttaccatttgtgcatcttctatggtgaaatgtcagttcaaattgattggctgttttgttttttattgaatttattgttttttttgttgtttgcattcttattaaattttgaagattcaatatctagatacatatcaatatctagataaatagaatggtgagtattaacaaactgatttaaaatcagacagactgtattttatggaatgttacaatacaggataacaaatctcaggcaatattataggcacaatttaaatatctaaataatgccatcatttaaatgttcataaagacatgaatgcaagtctcaagttgaagtagatgataccttaaggttacttatagttcaaagacctgtaatgccatgagttagtgaaaagagcaactaaatcctatgttaatgtaatagaaactcaatgtcttgctacatgaaatagatggtaattagataatgattataaagggaattgttctattgcatcataattttcatgatt</w:t>
      </w:r>
      <w:r>
        <w:rPr>
          <w:rFonts w:cs="Courier New" w:ascii="Courier New" w:hAnsi="Courier New"/>
          <w:sz w:val="20"/>
          <w:szCs w:val="20"/>
        </w:rPr>
        <w:t>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aaagatattaaagtctttatttgccccccattttattttcagtaatacaggggtaaaatgagtaggattacttgatctggccatctatggccatttatggaatgacaaactaagttcaatactgatagagttgtattctgtgtatacatataataaattatatactgtgtgtataaaaattcaagcatatggaaaaacttatttaatcagtaataaacctttatattttctca</w:t>
      </w:r>
      <w:r>
        <w:rPr>
          <w:rFonts w:cs="Courier New" w:ascii="Courier New" w:hAnsi="Courier New"/>
          <w:sz w:val="20"/>
          <w:szCs w:val="20"/>
          <w:highlight w:val="magenta"/>
        </w:rPr>
        <w:t>tca</w:t>
      </w:r>
      <w:r>
        <w:rPr>
          <w:rFonts w:cs="Courier New" w:ascii="Courier New" w:hAnsi="Courier New"/>
          <w:sz w:val="20"/>
          <w:szCs w:val="20"/>
          <w:highlight w:val="lightGray"/>
        </w:rPr>
        <w:t>caaaacgttcttatctatctttattttaagatgttttccacatacatgcttagtgaa</w:t>
      </w:r>
      <w:r>
        <w:rPr>
          <w:rFonts w:cs="Courier New" w:ascii="Courier New" w:hAnsi="Courier New"/>
          <w:sz w:val="20"/>
          <w:szCs w:val="20"/>
        </w:rPr>
        <w:t>aggtgctgttctcgcaaaggcagaaagtagtcttaaccttagcaatacgtaa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5832-29065854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2:33708277-33709645 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ctgcag </w:t>
      </w:r>
      <w:r>
        <w:rPr>
          <w:rFonts w:cs="Courier New" w:ascii="Courier New" w:hAnsi="Courier New"/>
          <w:sz w:val="20"/>
          <w:szCs w:val="20"/>
          <w:highlight w:val="green"/>
        </w:rPr>
        <w:t>chr12:33704599-33708291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21-29065877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722-2906578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 xml:space="preserve">ctgcag </w:t>
      </w:r>
      <w:r>
        <w:rPr>
          <w:rFonts w:cs="Courier New" w:ascii="Courier New" w:hAnsi="Courier New"/>
          <w:sz w:val="20"/>
          <w:szCs w:val="20"/>
          <w:highlight w:val="green"/>
        </w:rPr>
        <w:t>chr12:33704599-33708291</w:t>
      </w:r>
      <w:r>
        <w:rPr>
          <w:rFonts w:cs="Courier New" w:ascii="Courier New" w:hAnsi="Courier New"/>
          <w:sz w:val="20"/>
          <w:szCs w:val="20"/>
        </w:rPr>
        <w:t>polyT</w:t>
      </w:r>
      <w:r>
        <w:rPr>
          <w:rFonts w:cs="Courier New" w:ascii="Courier New" w:hAnsi="Courier New"/>
          <w:sz w:val="20"/>
          <w:szCs w:val="20"/>
          <w:highlight w:val="darkGray"/>
        </w:rPr>
        <w:t>chr22: 29066121-</w:t>
      </w:r>
      <w:r>
        <w:rPr>
          <w:rFonts w:cs="Courier New" w:ascii="Courier New" w:hAnsi="Courier New"/>
          <w:sz w:val="20"/>
          <w:szCs w:val="20"/>
          <w:highlight w:val="darkGray"/>
          <w:u w:val="single"/>
        </w:rPr>
        <w:t>29065877</w:t>
      </w:r>
      <w:r>
        <w:rPr>
          <w:rFonts w:cs="Courier New" w:ascii="Courier New" w:hAnsi="Courier New"/>
          <w:sz w:val="20"/>
          <w:szCs w:val="20"/>
          <w:highlight w:val="darkGray"/>
        </w:rPr>
        <w:t>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722-29065782</w:t>
      </w:r>
      <w:r>
        <w:rPr>
          <w:rFonts w:cs="Courier New" w:ascii="Courier New" w:hAnsi="Courier New"/>
          <w:sz w:val="20"/>
          <w:szCs w:val="20"/>
        </w:rPr>
        <w:t>(Primer gap)</w:t>
      </w:r>
      <w:r>
        <w:rPr>
          <w:rFonts w:cs="Courier New" w:ascii="Courier New" w:hAnsi="Courier New"/>
          <w:sz w:val="20"/>
          <w:szCs w:val="20"/>
          <w:highlight w:val="lightGray"/>
        </w:rPr>
        <w:t xml:space="preserve"> chr22:29065832-</w:t>
      </w:r>
      <w:r>
        <w:rPr>
          <w:rFonts w:cs="Courier New" w:ascii="Courier New" w:hAnsi="Courier New"/>
          <w:sz w:val="20"/>
          <w:szCs w:val="20"/>
          <w:highlight w:val="lightGray"/>
          <w:u w:val="single"/>
        </w:rPr>
        <w:t>29065854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2:33708277-33709645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2:78612537 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cagttgtgcttcgttcagtttacgtattgctagggttaaaggttacacaaaccctggacaaacagcacct</w:t>
      </w:r>
      <w:r>
        <w:rPr>
          <w:rFonts w:cs="Courier New" w:ascii="Courier New" w:hAnsi="Courier New"/>
          <w:sz w:val="20"/>
          <w:szCs w:val="20"/>
          <w:highlight w:val="darkGray"/>
        </w:rPr>
        <w:t>ttcactaagcatgtatgtggaaaacatcttaaaataaagatagat</w:t>
      </w:r>
      <w:r>
        <w:rPr>
          <w:rFonts w:cs="Courier New" w:ascii="Courier New" w:hAnsi="Courier New"/>
          <w:sz w:val="20"/>
          <w:szCs w:val="20"/>
        </w:rPr>
        <w:t>gattttg</w:t>
      </w:r>
      <w:r>
        <w:rPr>
          <w:rFonts w:cs="Courier New" w:ascii="Courier New" w:hAnsi="Courier New"/>
          <w:sz w:val="20"/>
          <w:szCs w:val="20"/>
          <w:highlight w:val="lightGray"/>
        </w:rPr>
        <w:t>caattattatacctaagtgccaggccttattaaatatatgttcctcaatatcaaattgtactaaaaatcagaaaactaagctcctagtagagaactggtcaaaggaagatctttgtgtggtcagcaacgtttcctctgtcctaatttggcaaaataatctcataagcacaagaggttaatatgctttgcattaaaaatgttaagttacttataatccaagatttaaatgtaagttcaaatgccttaacatgttcacattacttttttaattcacaagaaacgttct</w:t>
      </w:r>
      <w:r>
        <w:rPr>
          <w:rFonts w:cs="Courier New" w:ascii="Courier New" w:hAnsi="Courier New"/>
          <w:sz w:val="20"/>
          <w:szCs w:val="20"/>
          <w:highlight w:val="magenta"/>
        </w:rPr>
        <w:t>ta</w:t>
      </w:r>
      <w:r>
        <w:rPr>
          <w:rFonts w:cs="Courier New" w:ascii="Courier New" w:hAnsi="Courier New"/>
          <w:sz w:val="20"/>
          <w:szCs w:val="20"/>
          <w:highlight w:val="green"/>
        </w:rPr>
        <w:t>gtttataagcttctatggttgtgataaatttcagccccacagactaacatacaaaccactgtgtgaaaaattattataactgttatacgttgtgcagaaaattattgttcaatacagagatataacatagtaaacaatggaatgactgagacaagagaggaccaatgaaacaaccactttcaaccttacttttatcatgtgacaaaatataataccacatgtctctttcagtacctggctacatggcttagatgacaaaacaacagtatcttaccttgggcaacactgaatctttgagaaaacgtggaaaataaacataaaaattatcaaagttatttagttataagaatagagctcttttgaagaaaagatgaagggcttaaaggttgtattatgatgagatggcaatgaatatgtgcataagataaacacgtttattaaatcacgcttgccaatgaaggttgtgaatgagcttctatcgaaatagcataaggttatctgcttatgaaagtaatgaggttaatacagtcttttgaaaatataatcctacttctaaatgcctgtaaaatggaaaccacactaactctgctgagttatgttaataactggtgaaagcgtcttattctgaagttacttcaaaaaccaattattccaagtgagctaccaggtgttgtggaaggaagttagtttggtttgggttttttttcaagtcacagctaggagtactcagagcttctgaaattaactatcactgcacatttgaatattttaattatacacttcaaaaaaatggcagagtcatttgactgaagtgcaatttattatgctctttatttagtacttaaatcaactatgaaatagcattttgaattaaaatcaatacactttgcattcactctgttcaaagaaaattgaagctaattataactctcaaattaaacaaatatggagactaacaaagcaattttagaatatattacattattagatgtgagataactatatttctatgcttctaaaaaaaaaaaaaaaaaaaacagaactaccagtataataaagaaaaggtgaaggaggtaggatagaattgaaataattctttgtgagttttgaagaataaatttccaaggaggattatgtgtgcaactcaataagtgccctttttttcaaggtcccctcttttactagtttacctgagaaaacagggagttgatttgtccatgtggttcctcctcagtctatgatttacagtgcatctctgattatttaaaccctaggcttccagctagtgttgttatgagtaaataactggaagttggagattacctacatttgaaatcatgctgccctcatcatttcaccccacaattattgggtgctggcaggagattactacacttccctgtaattggcttgatttctcttaaactacactattgaacaatcattgtttataaaagtctttgtaggtgctgctagtttgtcccacttcaatggaaaatgtaaatgacttccccaaactatataaaagtcaaactcatactccaccccgtctcctaataaaaatacaaattagccgggcgtggtgacgcagctccccagctatcgagaggctgaggcaggagagacagcttgaacccggccttgggcggaggtggcgaaacagccgaaatcgcgctgcactccagcctgcgcgacaagagaagattccgtctcaagaaaaaaaaacaaaaacttatactccacccctagtaatatcttatttcctttccttgcttccttgttaacactttacattatcagataatgtaaatgcttgtcaatgcagtgaaagtatattttactttcatgaagtcaatatcctttaatattggattaatattttattactgctgcctatttctaaaaatttattattaactttttgttgggttttttatattgtggtacagatgatgtcttttgttatgtataaagtgtgtgtgttatagtataatgtacatacgtattatgtgtgtgtatattttatat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>ggcttatttcataacataatgtctcaagttacatccaagttgctgcacatattcaattctgtgagcctggagaacatccaggagtggtttgcattcttaacaaaagacctcagaagattctgattcaagctgatcattgaccacaatttgaaaattattgcacttgagtgttagcttgttaatttatgaacctgaaggcaagcaatatacactcatggatgataactacatggatatttaaaactgctagtttgttttggtgaaatcgtaccaggaggctatcagtgagtttcaagcttattacagaatcctataattaattttttttttttaagtaatatggttttcagtcctaaactgcattttaagacaaaatttttatttgatgaagggcaggaattggtcttgttttggatctttgtcttataactagagaacacagagggcatctgattcagggctggtctgcatacacatatgagaaaaattaaggtaaagacactgtatgccctaatctgttctagaagggttcgggtttacatcacatttgaatgtaaaagagatcaatctcttcccacattaagaaattgaaaggttggatttcacaaattgaatatcagggaaaaggtgaatagtttat</w:t>
      </w:r>
      <w:r>
        <w:rPr>
          <w:rFonts w:cs="Courier New" w:ascii="Courier New" w:hAnsi="Courier New"/>
          <w:sz w:val="20"/>
          <w:szCs w:val="20"/>
        </w:rPr>
        <w:t>cgtctttttttttttttttttttttttttttttttt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aagatattaaagtctttatttaccccatttttattttcagttaatacaggtcacaaaataaattaggatgccagatctggccatctatggccatttaatggaatgacaaactaagttcaatactgataggttgtattctgtgtatactacatataatgtcagtatatactgtgtgtgtataaaaagttcaagcatatggaaaacttatttaatcagtaataataaacctttatattttctcatcagtttaataataattttttatgagtaattgggtatattttggga</w:t>
      </w:r>
      <w:r>
        <w:rPr>
          <w:rFonts w:cs="Courier New" w:ascii="Courier New" w:hAnsi="Courier New"/>
          <w:sz w:val="20"/>
          <w:szCs w:val="20"/>
        </w:rPr>
        <w:t>ggtgctgcttgtcaaggtttgtgtaaccttttaaccttaataacgta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5782-29065738(-)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453-29065738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2:78612530-78614538 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szCs w:val="20"/>
          <w:highlight w:val="green"/>
        </w:rPr>
        <w:t>chr2:78611887-78612537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18-29065832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szCs w:val="20"/>
          <w:highlight w:val="green"/>
        </w:rPr>
        <w:t>chr2:78611887-78612537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18-29065832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5782-29065738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453-29065738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2:78612530-78614538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3:99147126 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tcattgtacttcgttcagttacgtattgctaaggttaaagactactttctgcctttgcgagaacagcacct</w:t>
      </w:r>
      <w:r>
        <w:rPr>
          <w:rFonts w:cs="Courier New" w:ascii="Courier New" w:hAnsi="Courier New"/>
          <w:sz w:val="20"/>
          <w:szCs w:val="20"/>
          <w:highlight w:val="darkGray"/>
        </w:rPr>
        <w:t>ttcactaagcatgtatgtggaaaacatcttaaaataaagatagataagaacgttttt</w:t>
      </w:r>
      <w:r>
        <w:rPr>
          <w:rFonts w:cs="Courier New" w:ascii="Courier New" w:hAnsi="Courier New"/>
          <w:sz w:val="20"/>
          <w:szCs w:val="20"/>
        </w:rPr>
        <w:t>tgtgtggtgg</w:t>
      </w:r>
      <w:r>
        <w:rPr>
          <w:rFonts w:cs="Courier New" w:ascii="Courier New" w:hAnsi="Courier New"/>
          <w:sz w:val="20"/>
          <w:szCs w:val="20"/>
          <w:highlight w:val="lightGray"/>
        </w:rPr>
        <w:t>ggtgggggagggagggatagcattgggagatatacctaatgctagatgacacattagtgggtgcagcgcaccagcataacacatgtatacatatgtaactaacctgcacaatgtgcacatgtaccctaaaacttaggagtataataaaaaaaaaaaaaaagaaagaaaaagagaacttcacatgggaccacatgtctaataaaggtgactgaatcccaaaattatattggtaacatggaaattcctgatagggaaagaatattcccagaagtgtgaccagttaaggggccaaaataaaagtacaattacccaattattatacctaagtacccggccttattaaaatatatgttcctcaatatcaaattgtactaaaaaatcaggaaactaagctcctagtagagaactggtcaagggaagatctttgtggagtcagcagtttcctctgtcctacaatttggcagaaataatctcatacgcacaagaaggttaatatgctgcacattaaaaatgttaagttacttataatccaatttaaatgtaaagttcacataccttaacatgttcacattacttttttaa</w:t>
      </w:r>
      <w:r>
        <w:rPr>
          <w:rFonts w:cs="Courier New" w:ascii="Courier New" w:hAnsi="Courier New"/>
          <w:sz w:val="20"/>
          <w:szCs w:val="20"/>
          <w:highlight w:val="magenta"/>
        </w:rPr>
        <w:t>t</w:t>
      </w:r>
      <w:r>
        <w:rPr>
          <w:rFonts w:cs="Courier New" w:ascii="Courier New" w:hAnsi="Courier New"/>
          <w:sz w:val="20"/>
          <w:szCs w:val="20"/>
          <w:highlight w:val="green"/>
        </w:rPr>
        <w:t>gcaatctgtttctttatatatttattgaaaatggaaagaaaaatgcctaccttacatatttttttgtgacaattaaattagataacctacataaaggtatataataaacattgaatatatgtaatcattactattttttaacttttgacttcatctactcctatcaccacccactgccccgcaccttggagctatcctatacctgaggtaacaaacagatttcattacccaaaccaaattggtgaaagaggtaatgtttgttttcttgagcctacactaagaaaggattctaagcaaatcagactcagcgaaaacaatgttgaaatagatttgcaggagtctgccattgggctgaaaagagtgttagttattactgatactgtatactacattgtagctaatttgtaatacatgtggtccttgtatctcctacatccataaatttatcttctgcttcatctgtccaaaaatagttttattgttctctcattttcccttctacctgtcaaaatcttactcattccttaagacccatatcaaatgtaccccttgttataaacctgccctcctgagtactactaa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ttttgaatcagtaatcatatttatctgagcttatataacataaaattattgccagccaattttactcaatctttaatcattaatttacttaaactttttaaataaaggatatttcagttaaggttttgttgatattatgcaaaaattcaacagtactaacagcactgattaattttcaaatcttggtcctttaggaggttgaatgagtttctcttttctttattcttttagcataagatcagagacctacttttaagggaggcctttctttgtaataaatactttgcatcatctctaaataaaaaaaaatttgcttgctgtatctcctgttcctttaacaactgctcagatgaatgcattcatgattattatatatctccatgactttattacgctctaaacttctaaagactagtgaacatgttctctagtataaaccataagagcctagaaacatgttcaacatttggttaataatttatcttaaggtctattggctgttgaacacaaatccttttttttactctcactgcattatgaaagactgtaattattttttaatgcaagatactacattgaattattagaaaatttagtattcgtaatatagagattaataagtctattaactaccacagtttgatcttattataagaagaattagtgggtgttgcttttctcaccatctattttcatgtctgtaggctacttttgttttagtgtctaattaccctcttttttgtgtctccttatctgccttggctgctttactaagttctgggagatacatgcattacctgccagctacacagaaatattcttcagaatgataacgttactgggtattactataatataaattctaattgatggttagagttgggaataaaaacatgaaatacctttcaccttgccatgctcaaaaatttcaatatgattaaaaaagaacacaggaattgaaatttgctaacctacatgctttcaacaaattggaagtattctactgtgtatcagccccagaggggctatcattctgacactttctcatcagaattaaactacaaattcaataataataatagtaataataacttagctaagtaggtcagactgctgagccctagcactaagtttatttatgactgggcagaattctctaccatgaaagaatgaaaacgacaataaatctaccttgtgcttaaaaaagtgagttaatgaaaaagagtatatctctgataacatcacattgttcttttaacttaaatcttgtaactttttctcatttctcccctccactgtacacatttcaatgtcattgggaaatgtgcccattttttgttatatcctggaactgtctagagttccattgtgtgtttgttgttttttttttttgactagaccaaacttagtaggttaaaccttatatatacaaattgatagataatctccatctgtatattccataagtgtctcaaacttaactcactctcttcctgctcatgtcaatttaagagggccaaactcagaatttcagaaatgttaccttttcttacagtcagccaagtctatgaatttcattttttgaagctataatttgattccattatctccttttactcatactccacttctctgccaacaaattgattgtcccatctcagtctccttagtttttcatatatttttcatcctgccaccagagttttcttcctacaaggcaaatctaatcaaactgttctgctcaaaaaacctccaatagcttcctttatgtacagaataaatttaaaaaattattaacatgaaattaaggcctggcttgtgactgatttcagtttacctccatgttgttttaaatgagattttagtatcataatgtgattaagaatgcaggttttagattttaaaagccctggtttaaactcttactcccacattttcgaataagggaccttggaaatggttcttaactctgcaatctgtttcttt</w:t>
      </w:r>
      <w:r>
        <w:rPr>
          <w:rFonts w:cs="Courier New" w:ascii="Courier New" w:hAnsi="Courier New"/>
          <w:sz w:val="20"/>
          <w:szCs w:val="20"/>
        </w:rPr>
        <w:t>tttttttttt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catcattaaagatattaaagtctttattgccccccccattttattttcagtaatacaggcgaaaatagagtgggattatgatcatctggccatctatggccatttatggaataacaaactaagttcaatactgatagagttgtattctgtgtatacatataatagagtatatactgtgtgtataaaaattcaagcatatggaaaaactttatttaatcagtaataaacctttatattttctcatcggtttaataataacattttttgccagtaattgggtatattttggga</w:t>
      </w:r>
      <w:r>
        <w:rPr>
          <w:rFonts w:cs="Courier New" w:ascii="Courier New" w:hAnsi="Courier New"/>
          <w:sz w:val="20"/>
          <w:szCs w:val="20"/>
        </w:rPr>
        <w:t>ggtgctgttctcataaagatagaaatagtcataatagtcagcaatacgta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5782-29065726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138-29065721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3:99147111-99147799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3:99145121-99147126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26-29065832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3:99145121-99147126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26-29065832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5782-29065726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138-29065721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3:99147111-99147799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u w:val="single"/>
        </w:rPr>
        <w:t>Consensus sequence for insertion at chr4:90987152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gtatgtacttcgttcagttacgtattgctaaggttaaagttcattccacagtaacaccagcacc</w:t>
      </w:r>
      <w:r>
        <w:rPr>
          <w:rFonts w:cs="Courier New" w:ascii="Courier New" w:hAnsi="Courier New"/>
          <w:sz w:val="20"/>
          <w:szCs w:val="20"/>
          <w:highlight w:val="lightGray"/>
        </w:rPr>
        <w:t>tcccaaaatatacccaattactggcaaaaatgtttattattaaactgatgagaaaatataaaggtttattactggattaaataagtttttccatatgcttgaattttttatacacagtatatactctattatatgtatacacagaatacaactctatcagtattgaacttagtttgtcattccataaaatggccatagatggccagatcaaataatcctactcattttacctgtattactgaaaataaaaatggggggggcaaaataaagactttaatatctttaa</w:t>
      </w:r>
      <w:r>
        <w:rPr>
          <w:rFonts w:cs="Courier New" w:ascii="Courier New" w:hAnsi="Courier New"/>
          <w:sz w:val="20"/>
          <w:szCs w:val="20"/>
        </w:rPr>
        <w:t>aaaaaaaaaaaaaaaaaaaaaaaaaaaaaaaaaaaaaaaaaaaaaaaaaaaat</w:t>
      </w:r>
      <w:r>
        <w:rPr>
          <w:rFonts w:cs="Courier New" w:ascii="Courier New" w:hAnsi="Courier New"/>
          <w:sz w:val="20"/>
          <w:szCs w:val="20"/>
          <w:highlight w:val="green"/>
        </w:rPr>
        <w:t>aaaatcaattgctcaattttctatatcagtgaacaagaacactaaccaagaaaaaatgaaatttatgtttaatctatccatttagatcagatggtatctcagtcataagggaagcaaagagctcaggagttccagagcagcctgggcaacatgacaaaatccatctctaccaaaaacaaaaaaaattatcaggtgtggtgacgtgcacctgtcgtccaaactactcaggtagctgaggtgggaggattgtttgagcctgggaggtggaggttgcagtgagccgagatcatgccactgcactccaggctgggcgacagagcaagaccctgtctcaaagaaaaaaaaaaaaaaagaatgaaggtgggaggaagggagcaacaggacgaataacaaaagcacaatataaatatttattattaaaaagataaaagaggtaatagcacaaacataatgaaggctctctcagtagtgtgtaaattttgcttaaataaatgcctaagacgtggtgttcataggagacgctttccaaatttgaaaaaaaaaaaaatttctatcttttgtcttgggggatctgtcacatgtttgtagaaatacagtggcacttctgcaaacaaacctccccaccgtcacatctagccaggtgtgaatcacaaaaccagcatgtgactcccatcacaatggaaataaggaataaatgaggctattaaaatgtaaagtctcttaaatgaaccacgttaacattctcctcttcaaagacagtcttagttttgtaacatccaaacttatttttataactcacacttctttagaatatctcaatttgaatatcaatataagattcaaaataatctagtatctcccttcaccacatttttcacagtaaatatgaataatgcacatggagcattgaaatatttttttgctgcttcatagaatttagagtatggtcttatacaaaaaaaataacttaaagccttttgatatataattgttcatatcatcaattactggtatacacgtacacagagtaaagaagcttttccatatgaagggatttagaaacatgtaatactataaatctatacccttggaattgaaggaaagttctagccctgtgtctgcacctgtttctttatgggacagaatataaataactaatactgtcaagtttctgggggggtaaaataggatttttcctacattgacacaaataagctctaagaatatgtagcttttgtattagcttttctattagccatatgttctgtgtcccagctgttaagatctcctacagctgattaattatatttttttttaaaaaagtcaggcaatttacacctgtgataccatagatcacttaaggctaatgggctggaagtccttgcgatattagggatccttcagggtatgggtaggatgaggaaggaacataatctgtgcccataatctagcacagtttcctctttactaatgcttagggtttagataaatgtctcattaagaggtaaatgtctcattaaggttattagggttattaggttattaggggtttaggtaaatgtctcattaagaggaaatgcatttgtcagcaagggctgtaggctcatagggtatgattgcaaagacttttctgaaagcttagctttggataaatcttcagctagcctaggcagtgcatattctatcctgtgaaaacaattggtgaacactggtgaaaaaaaagtgtattagcccacaggccacagaggtgtttaaagaattgagcttatgtacatcaatgttcaataggaagtccagtttatttcatatatagggtcaacagttaaggaagaaactgggaaagaggctgtgtcatgggaccaacagggagggtcagtaaaaatattgagtaaagaaaagtttctttacaaggttttctgtttgtttgtttgttttgttttaaaactagttgattcaagtaatgcaattacctgattttatagctctaagacagttattttcactgtttaccaaatggattggggaattttgaagataacttaaaagccctgaacaaatgttttagaactttttcttaggtttcgatacaagagaggcatttgaagtaaccaccagtttcttcaatttctaagatatcttttcttcttttttctcacagtaaatgtgagttttttgtttcccttccttatagagttattaaaagcagtaaaagattatcagtgtccacaacttcagctgtggtcatcattgggaaaagctgtcataaactttacct</w:t>
      </w:r>
      <w:r>
        <w:rPr>
          <w:rFonts w:cs="Courier New" w:ascii="Courier New" w:hAnsi="Courier New"/>
          <w:sz w:val="20"/>
          <w:szCs w:val="20"/>
          <w:highlight w:val="magenta"/>
        </w:rPr>
        <w:t>taataaaaa</w:t>
      </w:r>
      <w:r>
        <w:rPr>
          <w:rFonts w:cs="Courier New" w:ascii="Courier New" w:hAnsi="Courier New"/>
          <w:sz w:val="20"/>
          <w:szCs w:val="20"/>
          <w:highlight w:val="lightGray"/>
        </w:rPr>
        <w:t>atcacttcacatggggccacatgtctaataaaggtgactgaatcccaaaattatattggtaacatggaaattcctgatagggaagaatattcccagaagtgtgaccagttagggccaaaataaaaggtacaatttacccaattattatacctaagtacccggccttattaaatatatgttcctcaatatcaaattgtactaaaaaatcagaaactaagctcctagtagagaactggtcaaagggaagatctttgtggagtcagcagtttcctctgtcctacaatttggcaaaataatctcataagcacaagaaggttaatatgcttgcattaaaaatgttaagttacttataatccaatttaaatgtaagttcaaataccttaacatgttcacattacttttttaattcacaaaacgttcttatctatctttattttaagatgttttccacatacatgcttagtgaa</w:t>
      </w:r>
      <w:r>
        <w:rPr>
          <w:rFonts w:cs="Courier New" w:ascii="Courier New" w:hAnsi="Courier New"/>
          <w:sz w:val="20"/>
          <w:szCs w:val="20"/>
        </w:rPr>
        <w:t>aggtgctggtgttaccgtgggaatgaatccttttaaccttagcaatacgtaact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5832-29066121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>chr4:90987149-90987271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gagctc </w:t>
      </w:r>
      <w:r>
        <w:rPr>
          <w:rFonts w:cs="Courier New" w:ascii="Courier New" w:hAnsi="Courier New"/>
          <w:sz w:val="20"/>
          <w:szCs w:val="20"/>
          <w:highlight w:val="green"/>
        </w:rPr>
        <w:t>chr4:90984996-90987152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287-2906578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 xml:space="preserve">gagctc </w:t>
      </w:r>
      <w:r>
        <w:rPr>
          <w:rFonts w:cs="Courier New" w:ascii="Courier New" w:hAnsi="Courier New"/>
          <w:sz w:val="20"/>
          <w:szCs w:val="20"/>
          <w:highlight w:val="green"/>
        </w:rPr>
        <w:t>chr4:90984996-90987152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287-29065782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lightGray"/>
        </w:rPr>
        <w:t>chr22:29065832-29066121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>chr4:90987149-90987271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ga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chr6:74978206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gtgcttcgttacgtattgctaaggttaaaggttacacaaaccctggacaagcagcaccttctatggccatttgaatggaatgacaaactaagttcaatactgatgagaggagttgtattctgtgtatacatataatgagtatatactgtgtgtataaaaaattcagcatatgaaaacatttaatcagtaataaacctttatattttctcatcagtttaataataacatttttttgccagtaattgggtatattttgggaaatagtagaataaagatttgtagactctcttacatctcctaaaagaaaattcacatataagcatgtatgtggaaaacatcttaaaataaagatagataagaacgtttttgtgaattaaaaaaagtaatgtaggaacatgttaaggtatttgaacttacattttaaattggaccataaagtaacttaacattttttaatgcaagcatattaaccttcttgtgcttattgagattattttgccaaattgtaggacagagaaactgctgactccacaaagatcttcctttgaccagttctctactagaacttagtttcctgggaatattaaattcttaaagacttcaaccttctggccaaaattgattgatactgaaagtaaatctgacctaagccatgacaaaggaaaccatttttctggatttggagacctgaatcaagaagtcatctggtggcaggagctctaatacataaaactgggaggtgtgaggtgccatgttttcaaccacaaaagcttctctactgcaactaaaagataaagccaaaagtagaagaagaaagtggaaatggagggcaagtcctgatttcactggagtcctggatgctcttgagaactaatcacataattgccctcagatttctgtattatgcccattagattaaccagaaattattcattgggatacaagaacagaaaactcaaacaacagcagcttcatttttgttttgtttgtttgccttttctttttttccattccgtgatgtcagagctggaagtaagggatgccatctaggactaagttacctccatcttccctgttctacacttagcatagaaagagcatttgtcataataaagagaatgttgcacctcttgagtttggtggtgagaccctgaaggcaatatatctgattttcaggcagaacagaataaagaatagcctaaagggcaaagtgtaaagccccttctctttttttgaaattttattttgagaatggggtcttcccagggactccccaccagagcacatggtcactcctagcttgcagaggctgaaatttctaattttctggtttttctaccttaagaatttggacctcatacattactagcacataggggaagatgttcaacattttgattgtgcagaaatgaaaaatatctactacccccctagtatgccttgactaatctatctgtcattaagcttgttgagtttctgaaacttatggggctaatttcttttatttatttctaagtttataatagtaacctcatgttatcttgtttctctgtcatcttgatatctcaactctcacacataaaagcaatagctaaaatgaacatcttaaacacaagagtagtaatatcttgagtggctattttttagtgagtgaaggaaggggcttaaatatagacccaaattttaatagcaaaggtttcttgtaagtctagctttctctggccttctcctcttataagactattaccttttcctctgaaaaggatgttatatataccatctagtggtgttttctaccacaagagaagaatgcgacatggtgtgtggtgcaaaggtgagcctccaacaaatgttagctctcactgttaaaatctgtctctgtgcctgagctcttctagcagctccatattctttttatccaattacatcttggacattttttgtgaacaccaccacatatgcaaactaaaaaactgttcatcatctttccaaaggtgggattttcttacaaatttcatgaaacacaatgaccgcagtcctgggcttggcattatgctataccattatgaaaagggcctcttcagccttctttcttttcttctcctcttacaaaccacttgtcctgtgacttgattttttaggctgcccatttttttctctgtcccaatacctggaatgcatgccttcctaggcctaacccaacttaacttgagacttggtcttctcattttttcatgcatatttggacctgttacatgcctctggccttcaatactcaacacaatagttcccaaaagattgcctgctcagagtagtcctcaatcctattcttcctgaattgtctgtaatgtagaattctaatttaccacctatagattttttactctctggtcacatacagccacaacccttcatcctttctcatgctcttgtttcatgtcaccttcattaatttccatatatgaccaacccaagaacaagctacttaatttgtagggcccagtataaaatgaaaatgttgaattttctatttagaaattattcagaatttaaagatagctacagcaagagtattaaatgaagtatggggcccttctgagtgtggaatcttgtgtgtgactccatgagtctcaggcccatgaagccagcctgattatgagtctattcaaggcttttttaccacacattttctcttactgaatgtactttctagctggtttctctgacagtagctctcctggttgtcttataaatatatattttttaatttccagtggttccccatccactagtcactcatctttactccctggttaaattacctatacttcctctgaaggaccatagctttcatagtctgtgccacataggagactgtcttggcaaaaatctactgtctggcatgtagtttttttctatgggaaggttgttggcctcctccatcataagatttggctctatttttatctctaatactcctgatatgtaatgcatttaatacctgccttgattgtctaaagggttttgagtctaattactttccgtatactatacaaagaaggcctttaactccagacatttaaatgactatttttttcaggaaaggtctgagaggcacttctgctcattctttgctttagaataagactgaccaagatcttacatgtatagtgtgcagagagagagagaaagaaaaatagaagaaaaaaaaactgaatatattcagttcctcctaaattggtgagtagatatcctggcttttttaatttattagtagtgtaggctttagatatatatgaatctgcctgtaaactcaaaaaatgcattccaagtgaaatgggcacagtcagttgcatattaatgaatttatggtttctattctcatctattagtgaagataactataagtggaatttataaaatgaacataaaagaaatgaatgaattagtaaagtcttatttcttcttatttattagaaattggatagtgtcacaaaaatgtgtattcaacaacattgggacttctatttatttattcaccatgtattaattactattagtggagattggaatttaaaattaataacatatggtctctgatttctgcatatcaagagaaataaaatcttatgtcttctagaagaagacatgggtcctttctctgatatcggaggtagtcagagtggtggcagcaacaagaaataaattatttttggaactgaacaaaaaaaaataacaagagcaaaggtgatgaaaagaccttcccaggtgatggaatacagccttcctctactccggagaaacttttgctgagaaacaagcaactgcagaatttgttaacaaaataaattgaactgctgtgttcagaggaattgaactgctatgtatccaatcgacttggattgaaagattcagtatttttgcttttctagaaattaccaaaatttatttatgtcatagaaacgtaatctctatttgcctcatatctattaaaggctggtgcctaaaaataaacactaaaattaaaaattaaaaaaagatgagaggattatctttctcttaactgtaataaaatgtgtagttcatgtcatagtgcacaaatcagactcctattactagttgctcctgtgtcttcctaaatcataattgagggctatgtttttatgtgaacccagatgcccctagttcaatgccttctttttttgcttcctcagccctttctccatctatatactttttctgagatgattaaattcttttttttttttttttttttttttttttttttttttttttttttttttttttttttttttttttttttttttttttttttttaagatattaaagtctttattgcccccattttatttttcagtaatacagggatggaaatggagtgggattacttgatctggcaggtaacatggtcgggttgatatggctgcaaccttaacaatacgtaaccc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gttacgtattgttaaggttgcagccatatcaacccgaccatgttacct</w:t>
      </w:r>
      <w:r>
        <w:rPr>
          <w:rFonts w:cs="Courier New" w:ascii="Courier New" w:hAnsi="Courier New"/>
          <w:sz w:val="20"/>
          <w:szCs w:val="20"/>
          <w:highlight w:val="lightGray"/>
        </w:rPr>
        <w:t>gccagatcaagtaatcccactccatttccatccctgtattactgaaaaataaaatgggggcaataaagactttaatatctt</w:t>
      </w:r>
      <w:r>
        <w:rPr>
          <w:rFonts w:cs="Courier New" w:ascii="Courier New" w:hAnsi="Courier New"/>
          <w:sz w:val="20"/>
          <w:szCs w:val="20"/>
        </w:rPr>
        <w:t>aaaaaaaaaaaaaaaaaaaaaaaaaaaaaaaaaaaa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aagaatttaatcatctcagaaaaagtatatagatggagaaagggctgaggaagcaaaaaaagaaggcattgaactaggggcatctgggttcacataaaaacatagccctcaattatgatttaggaagacacaggagcaactagtaataggagtctgatttgtgcactatgacatgaactacacattttattacagttaagagaaagataatcctctcatctttttttaatttttaattttagtgtttatttttaggcaccagcctttaatagatatgaggcaaatagagattacgtttctatgacataaataaattttggtaatttctagaaaagcaaaaatactgaatctttcaatccaagtcgattggatacatagcagttcaattcctctgaacacagcagttcaatttattttgttaacaaattctgcagttgcttgtttctcagcaaaagtttctccggagtagaggaaggctgtattccatcacctgggaaggtcttttcatcacctttgctcttgttatttttttttgttcagttccaaaaataatttatttcttgttgctgccaccactctgactacctccgatatcagagaaaggacccatgtcttcttctagaagacataagattttatttctcttgatatgcagaaatcagagaccatatgttattaattttaaattccaatctccactaatagtaattaatacatggtgaataaataaatagaagtcccaatgttgttgaatacacatttttgtgacactatccaatttctaataaataagaagaaataagactttactaattcattcatttcttttatgttcattttataaattccacttatagttatcttcactaatagatgagaatagaaaccataaattcattaatatgcaactgactgtgcccatttcacttggaatgcattttttgagtttacaggcagattcatatatatctaaagcctacactactaataaattaaaaaagccaggatatctactcaccaatttaggaggaactgaatatattcagtttttttttcttctatttttctttctctctctctctgcacactatacatgtaagatcttggtcagtcttattctaaagcaaagaatgagcagaagtgcctctcagacctttcctgaaaaaaatagtcatttaaatgtctggagttaaaggccttctttgtatagtatacggaaagtaattagactcaaaaccctttagacaatcaaggcaggtattaaatgcattacatatcaggagtattagagataaaaatagagccaaatcttatgatggaggaggccaacaaccttcccatagaaaaaaactacatgccagacagtagatttttgccaagacagtctcctatgtggcacagactatgaaagctatggtccttcagaggaagtataggtaatttaaccagggagtaaagatgagtgactagtggatggggaaccactggaaattaaaaaatatatatttataagacaaccaggagagctactgtcagagaaaccagctagaaagtacattcagtaagagaaaatgtgtggtaaaaaagccttgaatagactcataatcaggctggcttcatgggcctgagactcatggagtcacacacaagattccacactcagaagggccccatacttcatttaatactcttgctgtagctatctttaaattctgaataatttctaaatagaaaattcaacattttcattttatactgggccctacaaattaagtagcttgttcttgggttggtcatatatggaaattaatgaaggtgacatgaaacaagagcatgagaaaggatgaagggttgtggctgtatgtgaccagagagtaaaaaatctataggtggtaaattagaattctacattacagacaattcaggaagaataggattgaggactactctgagcaggcaatcttttgggaactattgtgttgagtattgaaggccagaggcatgtaacaggtccaaatatgcatgaaaaaatgagaagaccaagtctcaagttaagttgggttaggcctaggaaggcatgcattccaggtattgggacagagaaaaaaatgggcagcctaaaaaatcaagtcacaggacaagtggtttgtaagaggagaagaaaagaaagaaggctgaagaggcccttttcataatggtatagcataatgccaagcccaggactgcggtcattgtgtttcatgaaatttgtaagaaaatcccacctttggaaagatgatgaacagttttttagtttgcatatgtggtggtgttcacaaaaaatgtccaagatgtaattggataaaaagaatatggagctgctagaagagctcaggcacagagacagattttaacagtgagagctaacatttgttggaggctcacctttgcaccacacaccatgtcgcattcttctcttgtggtagaaaacaccactagatggtatatataacatccttttcagaggaaaaggtaatagtcttataagaggagaaggccagagaaagctagacttacaagaaacctttgctattaaaatttgggtctatatttaagccccttccttcactcactaaaaaatagccactcaagatattactactcttgtgtttaagatgttcattttagctattgcttttatgtgtgagagttgagatatcaagatgacagagaaacaagataacatgaggttactattataaacttagaaataaataaaagaaattagccccataagtttcagaaactcaacaagcttaatgacagatagattagtcaaggcatactaggggggtagtagatatttttcatttctgcacaatcaaaatgttgaacatcttcccctatgtgctagtaatgtatgaggtccaaattcttaaggtagaaaaaccagaaaattagaaatttcagcctctgcaagctaggagtgaccatgtgctctggtggggagtccctgggaagaccccattctcaaaataaaatttcaaaaaaagagaaggggctttacactttgccctttaggctattctttattctgttctgcctgaaaatcagatatattgccttcagggtctcaccaccaaactcaagaggtgcaacattctctttattatgacaaatgctctttctatgctaagtgtagaacagggaagatggaggtaacttagtcctagatggcatcccttacttccagctctgacatcacggaatggaaaaaaagaaaaggcaaacaaacaaaacaaaaatgaagctgctgttgtttgagttttctgttcttgtatcccaatgaataatttctggttaatctaatgggcataatacagaaatctgagggcaattatgtgattagttctcaagagcatccaggactccagtgaaatcaggacttgccctccatttccactttcttcttctacttttggctttatcttttagttgcagtagagaagcttttgtggttgaaaacatggcacctcacacctcccagttttatgtattagagctcctgccaccagatgacttcttgattcaggtctccaaatccagaaaaatggtttcctttgtcatggcttaggtcagatttactttcagtatcaatcaattttggccagaaggttgaagtctttaagaatttaatattcc</w:t>
      </w:r>
      <w:r>
        <w:rPr>
          <w:rFonts w:cs="Courier New" w:ascii="Courier New" w:hAnsi="Courier New"/>
          <w:sz w:val="20"/>
          <w:szCs w:val="20"/>
          <w:highlight w:val="magenta"/>
        </w:rPr>
        <w:t>cag</w:t>
      </w:r>
      <w:r>
        <w:rPr>
          <w:rFonts w:cs="Courier New" w:ascii="Courier New" w:hAnsi="Courier New"/>
          <w:sz w:val="20"/>
          <w:szCs w:val="20"/>
          <w:highlight w:val="lightGray"/>
        </w:rPr>
        <w:t>gaaactaagttctagtagagaactggtcaaaggaagatctttgtggagtcagcagtttctctgtcctacaatttggcaaaataatctcaataagcacaagaaggttaatatgcttgcattaaaaaatgttaagttactttatggtccaatttaaaatgtaagttcaaataccttaacatgttcctacattactttttttaattcacaaaaacgttcttatctatctttattttaagatgttttccacatacatgcttatatgtgaattttcttttaggagatgtaagagagtctacaaatctttattctactatttcccaaaatatacccaattactggcaaaaaaatgttattattaaactgatgagaaaatataaaggtttattactgattaaatgttttcatatgctgaattttttatacacacagtatatactcattatatgtatacacagaatacaactcctctcatcagtattgaacttagtttgtcattccattcaaatggccataga</w:t>
      </w:r>
      <w:r>
        <w:rPr>
          <w:rFonts w:cs="Courier New" w:ascii="Courier New" w:hAnsi="Courier New"/>
          <w:sz w:val="20"/>
          <w:szCs w:val="20"/>
        </w:rPr>
        <w:t>aggtgctgcttgtccagggtttgtgtaacctttaaccttagcaatacgtaacgaagcac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6035-29066118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6:74978187-74978614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6:74974977-74978206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521-2906603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6:74974977-74978206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521-29066032</w:t>
      </w:r>
      <w:r>
        <w:rPr>
          <w:rFonts w:cs="Courier New" w:ascii="Courier New" w:hAnsi="Courier New"/>
          <w:sz w:val="20"/>
          <w:szCs w:val="20"/>
        </w:rPr>
        <w:t xml:space="preserve"> (Primer gap)</w:t>
      </w:r>
      <w:r>
        <w:rPr>
          <w:rFonts w:cs="Courier New" w:ascii="Courier New" w:hAnsi="Courier New"/>
          <w:sz w:val="20"/>
          <w:szCs w:val="20"/>
          <w:highlight w:val="lightGray"/>
        </w:rPr>
        <w:t xml:space="preserve"> chr22:29066035-29066118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6:74978187-74978614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8:111856478 (Twin Priming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attgtgctgcttcagttacgtattgctaaggttaaaggttacacaaaccctggacaaagcagcacctcccaaatatacttaattactggcaaaaatgttattattaaactgatgagaaaatataaaggtttattactggattaaataagttttccatatgtggattttttactacacacagtatatactctattatgtgttatacatggaatacaactctatcagtgatgaacttggtttgtcattcataaaatgtcatagatggcgtggaatcaaataatcagtactcattttacctgtattactgaaaataaataaaaatggatcaaaataaagacttaatatctttaaaaaaaaaaaaaaaaaaaaaaaaaaaaaaaaaaaaaaaaaaaaaaaaaaaaaaaaaaaaaaagaaaagggtcttcaactcttgttctgtggtgtgttttttccatttatttaaattaaaacatatattgtataataaaagaaaggtaataaatttatatttcagttttttaaaattttaagttacttaatgacactgcttactgtaaatacagagctcacatacatatgagagaacattattttggaaagatgaaagcattacattgtgatataatattaactacacaagtagttataaatattggtttatatattaaaaataaaaattgtgctatttctaagattgtcagtcataaaatgttctagttgatatcttgttaagacatctaaattattccatagcgacattaataggtactattattccacaactaacattaaactttttcagaaatacaataaattttttaataatgtaatttacataacagaatagctaagatactaaattccctctggtctatgagtctttacacattcaaaactgcatcttagaagaagaaagaaagttctaattttttgcatgtctcttctggtatatgtttgaaaaattactctttcaaatgtcaaatattggagttgacatggtgactcagtactgtaatcccagctactctggaggctgaggcaggaaaatctcttgagaccatgatggacaacatgggaagaccttgtatatacaagcttaaaaattagtgaggcatggtggcacatacctgtagcccccactactcaggagactgaggtgattggaccacttgcactcagaaagttcgaggctgcactgagctgttatcaaactactgcattccaacctggatgacagtgagacatcatctctaaataaatacaaaaagacctaaatatcaaatgttataaatacagccttgtttagtaaaatagaacagcctattttatttcaagttttttatatgtttttactactcttgcacatcaaataatgtgatttattattggctcttgttgtacgaacatgtagcattatcagccaagatctgcacacgttatgtttattggttgctcctcagtgtctaccttagagtctacctgacatatattcttctgacatgacagaataaataaatatttaaggtattcttttctacttgtttgaacattaatttagaattgattcttagagatgaaattcatctattttaatggtttggggaaccatatgtataacactggcagcagataattattgctgagaaatctaaaaaagaagaaaataggtcattaaattaatgaaattaaaggtgaaaaaaaaatagtaagtaaccaagaaaaattatattttatgttggcatctgaagtgtagtaatttaataatgaagtaatatcccaaaatgttcaatattttgattcaaacatctttaaaacaggcttctatattccgttttttttatatttgtttgttgctagcttgaaatgtatctaccttatttgatctcaacatggctgtcagattctacactaattgctctagttttgaattccttctcccattttatcctcagcactgctgtcaggagtaatgtttttatttatttaagaaaaatttttttagaaacgtagtctcactatgtttcccagcctgaatcttaaacttctgacctcaaatcatcctccccctttcagcccgtctggttgctggagttacaagtgtgagccaccacactcagctaaagtattattttttaaaacctaatttggacaagtcacaaattagaggctcaatgttttttttcttttttaaaattacaattaaaatgccaggatagattgtgtctttatattaaatcagttataaaatacacttaaaaaacttaattcagtatattcaagaatgtgtcaagtaacagcaaccaaagttgtcactaagaaattggtttcgcttacctacaatattagtaatacctaaaatgctaaatggggtatactcttgcaaaggaactgtataaaaggtatcaatggaatacaaggaaaatggcccaagctgttatcccaagtactgtgaaaaatcactcaccatccttacatcttgtgaaaaattgtccaaggatacatttttttgtagtctcctctacccactgatttcacagtatcaattcatagtgatgcactctttggctgtttatttcactgtgtctaatcttgcttcacaaacagagcacaatcctttattctactttctactagaatactcttagtatatgactgctatagatttattttaattctttattctttgaactttaggacaaaattggttatctctcctgatcattgctgggtaacttcttaaaaagtgacttctacaaatattttagtgtaaaacctgaaagtttatgattaatttattaaactctaccactcctaatatgtgttatgtccaaattaggctttaaaaatattatccatagctgagtgtggtggctcaattgtaattcagcaactctaataaattgaaagtacagctttcagcattttattatttttgaatataagataatctggctttaaaaaattatttatccttgcttttgcattttctgaatatcttcattgacttgtctctggtaaaaatttcaggagtaacactcacttgaaaatttaataatgatgacttatataatgttcacaaatctcattactatcatgttgacaaattctagtgatcaaactgttattcacaaaagcccgtatttttaagtgtgcttcttgatattcagctaaagtgaagaaatgcattttcataatgcagtttctgccttgcctaccatttattccaaattgcttggcttaatactaacacttttccaaatatggtaacatttacttacccaaactctatctcactctctctaataatatgttaatctaaaagaaagttttcacttctaactgaaaaaacaataaaatttctatgtttggaaatttgtttgtgataacattcttatcaagagatagctttttctaaattacctaattcattctagtaaataattttctttgtttctatcatatttagtatcagtatcataaaaatgatatatcacttttatgtttcattaatgttgtctcaaatttacctttttatagcacactatattttattttttattttttatttatttattttttttttgagatggagtctcacactgtctcctgggccgagtgcaatggcatgatctcagctcactgcagcctctgcctcccaggttcaagcaattcttctgcctcagcctcccaagtagttgggattacgggcaccactaccacgcccggctaatcttttgtattttagtagagacagggtttcattatgttggccagacttgtctggaactcctgaccttgtgatccgcccactcagcctcccaaagtgcaggattacaggtgtagaccctgcgcccacaccacactatgtttagaatgggagagcacaataaatacctattgagtctatggattaatgtaaaattaattacttaataaatggcaggtgagccatgaataaacaatataataatttgcgattactcaaacataatttcagtgatattattaaaaagatactaataatttgaatatatatattttttgacccacttacttaagactaatgatcaaatcactccccaaaagaaactatattaaacatcgtagtagctgctcagaaatgtgaacacttcaataatagacaataaaatagtcatatataatattagaattatggtcaatttctttggttatgaagttcagaaaaattacaagatattactacattttaaaatttaaaatatactatttttttgttattgttttacttattttgtgacttatgataattgtaattccttctaatagatttggcttatagtatttttaagtattctatttagctctattacagatatcttaagatttgcatttaacatgtagaaatacacattgatatatttattttttatattaatatattattttcttaagtttttacaattataaaacataatacccaagcataatctgaaaatatcacatcagaatgaagagaaacagaaaaaatttcatcaataaaattaaattcaataattattattgagatcaaattcatcaatattgcctctttgcttatttcaacctcactttatatcacaaaatatgttattcaatataccttatacataggtcacttttaattaaatttttatggccttttacaaccacttggagtagaactatctgaattttttaggcatatatgtttatgtttgtataaaaaaggtaaatgtatgtacatttgtatagagtttgtatttttatttcacgtaaatttttgttataaaatgtgaaattaacaaattaaatctaaatgtatgctccaacgttcatcatttggtaataggtctttgaaactatcagatattgctgaagtacataatatactatcctaacacaatgaagctgcttatctggaccaagattatcagacataaatatatttgacaagccaatgaaacaagttcaaatttcagctgtgtttcttttttatttctctctcttttcttccttctatttatctttttattcctctaaacaaactgtaaaatctatcttgacctctttatctctcatctatcattgctacataatcagacaaaattatttgtttggtaaaattcataatgtattcttcatgtttacacaatcaaaatttttgagacaagggtcttcaactctagttctaggatgaggaatcgccacactgacttccacaatggttgaactggtttgagtcccaccaacagtgtaaaatgtgttctatttctccgcatcctctccagcacctgttgtttcctgacttttttaatgattgccattctaactggtgtgagatgatatctccatagtggtttttgatttgcatttctctgatggccagtgatgatgagcatttcttcatgtgtttttttggctgcataaatgtcttcttttgagaagtgtctgttcatgtccttcgcccactttttttgatgggttgtttgtttttttcttgtaaatttgttgagagttcattgtagattctggatattagccctttgtcagatggagtaggttgcgaaaattttctcccatgttgtaggttgcctgttcactctgatggtagtttcttttgctgtgcagaagctctttagtttaattagatcccatttgtcaattttgtctttctttttttcaattcacaaaaacgttcttatctatctttattttaagatgttttccacatacattagtgaaaggtgctgcttgtca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gacaagcagcacct</w:t>
      </w:r>
      <w:r>
        <w:rPr>
          <w:rFonts w:cs="Courier New" w:ascii="Courier New" w:hAnsi="Courier New"/>
          <w:sz w:val="20"/>
          <w:szCs w:val="20"/>
          <w:highlight w:val="darkGray"/>
        </w:rPr>
        <w:t>ttcactaatgtatgtggaaaacatcttaaaataaagatagataagaacgtttttgtgaattgaaaaa</w:t>
      </w:r>
      <w:r>
        <w:rPr>
          <w:rFonts w:cs="Courier New" w:ascii="Courier New" w:hAnsi="Courier New"/>
          <w:sz w:val="20"/>
          <w:szCs w:val="20"/>
        </w:rPr>
        <w:t>aag</w:t>
      </w:r>
      <w:r>
        <w:rPr>
          <w:rFonts w:cs="Courier New" w:ascii="Courier New" w:hAnsi="Courier New"/>
          <w:sz w:val="20"/>
          <w:szCs w:val="20"/>
          <w:highlight w:val="lightGray"/>
        </w:rPr>
        <w:t>aaagacaaaattgacaaatgggatctaattaaactaaagagcttctgcacagcaaaagaaactaccatcagagtgaacaggcaacctacaacatgggagaaaattttcgcaacctactccatctgacaaagggctaatatccagaatctacaatgaactctcaacaaatttacaagaaaaaaacaaacaacccatcaaaaaaagtgggcgaaggacatgaacagacacttctcaaaagaagacatttatgcagccaaaaaaacacatgaagaaatgctcatcatcactggccatcagagaaatgcaaatcaaaaaccactatggagatatcatctcacaccagttagaatggcaatcattaaaaaagtcaggaaacaacaggtgctggagaggatgcggagaaatagaacacattttacactgttggtgggactcaaaccagttcaaccattgtggaagtcagtgtggcgattcctcatcct</w:t>
      </w:r>
      <w:r>
        <w:rPr>
          <w:rFonts w:cs="Courier New" w:ascii="Courier New" w:hAnsi="Courier New"/>
          <w:sz w:val="20"/>
          <w:szCs w:val="20"/>
          <w:highlight w:val="magenta"/>
        </w:rPr>
        <w:t>agaactaga</w:t>
      </w:r>
      <w:r>
        <w:rPr>
          <w:rFonts w:cs="Courier New" w:ascii="Courier New" w:hAnsi="Courier New"/>
          <w:sz w:val="20"/>
          <w:szCs w:val="20"/>
          <w:highlight w:val="green"/>
        </w:rPr>
        <w:t>gttgaagacccttgtctcaaaaattttgattgtgtaaacatgaagaatacattatgaattttaccaaacaaataattttgtctgattatgtagcaatgatagatgagagataaagaggtcaagatagattttacagtttgtttagaggaataaaaagataaatagaaggaagaaaagagagagaaataaaaaagaaacacagctgaaatttgaacttgtttcattggcttgtcaaatatatttatgtctgataatcttggtccagataagcagcttcattgtgttaggatagtatattatgtacttcagcaatatctgatagtttcaaagacctattaccaaatgatgaacgttggagcatacatttagatttaatttgttaatttcacattttataacaaaaatttacgtgaaataaaaatacaaactctatacaaatgtacatacatttaccttttttatacaaacataaacatatatgcctaaaaaattcagatagttctactccaagtggttgtaaaaggccataaaaatttaattaaaagtgacctatgtataaggtatattgaataacatattttgtgatataaagtgaggttgaaataagcaaagaggcaatattgatgaatttgatctcaataataattattgaatttaattttattgatgaaattttttctgtttctcttcattctgatgtgatattttcagattatgcttgggtattatgttttataattgtaaaaacttaagaaaataatatattaatataaaaaataaatatatcaatgtgtatttctacatgttaaatgcaaatcttaagatatctgtaatagagctaaatagaatacttaaaaatactataagccaaatctattagaaggaattacaattatcataagtcacaaaataagtaaaacaataacaaaaaaatagtatattttaaattttaaaatgtagtaatatcttgtaatttttctgaacttcataaccaaagaaattgaccataattctaatattatatatgactattttattgtctattattgaagtgttcacatttctgagcagctactacgatgtttaatatagtttcttttggggagtgatttgatcattagtcttaagtaagtgggtcaaaaaatatatatattcaaattattagtatctttttaataatatcactgaaattatgtttgagtaatcgcaaattattatattgtttattcatggctcacctgccatttattaagtaattaattttacattaatccatagactcaataggtatttattgtgctctcccattctaaacatagtgtggtgtgggcgcagggtctacacctgtaatcctgcactttgggaggctgagtgggcggatcacaaggtcaggagttccagacaagtctggccaacataatgaaaccctgtctctactaaaatacaaaagattagccgggcgtggtagtggtgcccgtaatcccaactacttgggaggctgaggcagaagaattgcttgaacctgggaggcagaggctgcagtgagctgagatcatgccattgcactcggcccaggagacagtgtgagactccatctcaaaaaaaaaataaataaataaaaaataaaaaataaaatatagtgtgctataaaaaggtaaatttgagacaacattaatgaaacataaaagtgatatatcatttttatgatactgatactaaatatgatagaaacaaagaaaattatttactagaatgaattaggtaatttagaaaaagctatctcttgataagaatgttatcacaaacaaatttccaaacatagaaattttattgttttttcagttagaagtgaaaactttcttttagattaacatattattagagagagtgagatagagtttgggtaagtaaatgttaccatatttggaaaagtgttagtattaagccaagcaatttggaataaatggtaggcaaggcagaaactgcattatgaaaatgcatttcttcactttagctgaatatcaagaagcacacttaaaaatacgggcttttgtgaataacagtttgatcactagaatttgtcaacatgatagtaatgagatttgtgaacattatataagtcatcattattaaattttcaagtgagtgttactcctgaaatttttaccagagacaagtcaatgaagatattcagaaaatgcaaaagcaaggataaataattttttaaagccagattatcttatattcaaaaataataaaatgctgaaagctgtactttcaatttattagagttgctgaattacaattgagccaccacactcagctatggataatatttttaaagcctaatttggacataacacatattaggagtggtagagtttaataaattaatcataaactttcaggttttacactaaaatatttgtagaagtcactttttaagaagttacccagcaatgatcaggagagataaccaattttgtcctaaagttcaaagaataaagaattaaaataaatctatagcagtcatatactaagagtattctagtagaaagtagaataaaggattgtgctctgtttgtgaagcaagattagacacagtgaaataaacagccaaagagtgcatcactatgaattgatactgtgaaatcagtgggtagaggagactacaaaaaaatgtatccttggacaatttttcacaagatgtaaggatggtgagtgatttttcacagtacttgggataacagcttgggccattttccttgtattccattgataccttttatacagttcctttgcaagagtataccccatttagcattttaggtattactaatattgtaggtaagcgaaaccaatttcttagtgacaactttggttgctgttacttgacacattcttgaatatactgaattaagttttttaagtgtattttataactgatttaatataaagacacaatctatcctggcattttaattgtaattttaaaaaagaaaaaaaacattgagcctctaatttgtgacttgtccaaattaggttttaaaaaataatactttagctgagtgtggtggctcacacttgtaactccagcaaccagacgggctgaaagggggaggatgatttgaggtcagaagtttaagattcaggctgggaaacatagtgagactacgtttctaaaaaaatttttcttaaataaataaaaacattactcctgacagcagtgctgaggataaaatgggagaaggaattcaaaactagagcaattagtgtagaatctgacagccatgttgagatcaaataaggtagatacatttcaagctagcaacaaacaaatataaaaaaaacggaatatagaagcctgttttaaagatgtttgaatcaaaatattgaacattttgggatattacttcattattaaattactacacttcagatgccaacataaaatataatttttcttggttacttactatttttttttcacctttaatttcattaatttaatgacctattttcttcttttttagatttctcagcaataattatctgctgccagtgttatacatatggttccccaaaccattaaaatagatgaatttcatctctaagaatcaattctaaattaatgttcaaacaagtagaaaagaataccttaaatatttatttattctgtcatgtcagaagaatatatgtcaggtagactctaaggtagacactgaggagcaaccaataaacataacgtgtgcagatcttggctgataatgctacatgttcgtacaacaagagccaataataaatcacattatttgatgtgcaagagtagtaaaaacatataaaaaacttgaaataaaataggctgttctattttactaaacaaggctgtatttataacatttgatatttaggtctttttgtatttatttagagatgatgtctcactgtcatccaggttggaatgcagtagtttgataacagctcagtgcagcctcgaactttctgagtgcaagtggtccaatcacctcagtctcctgagtagtgggggctacaggtatgtgccaccatgcctcactaatttttaagcttgtatatacaaggtcttcccatgttgtccatcatggtctcaagagattttcctgcctcagcctccagagtagctgggattacagtactgagtcaccatgtcaactccaatatttgacatttgaaagagtaatttttcaaacatataccagaagagacatgcaaaaaattagaactttctttcttcttctaagatgcagttttgaatgtgtaaagactcatagaccagagggaatttagtatcttagctattctgttatgtaaattacattattaaaaaatttattgtatttctgaaaaagtttaatgttagttgtggaataatagtacctattaatgtcgctatggaataatttagatgtcttaacaagatatcaactagaacattttatgactgacaatcttagaaatagcacaatttttatttttaatatataaaccaatatttataactacttgtgtagttaatattatatcacaatgtaatgctttcatctttccaaaataatgttctctcatatgtatgtgagctctgtatttacagtaagcagtgtcattaagtaacttaaaattttaaaaaactgaaatataaatttattacctttcttttattatacaatatatgttttaatttaaataaatggaaaaaacacaccacagaacaagagttgaagaccctt</w:t>
      </w:r>
      <w:r>
        <w:rPr>
          <w:rFonts w:cs="Courier New" w:ascii="Courier New" w:hAnsi="Courier New"/>
          <w:sz w:val="20"/>
          <w:szCs w:val="20"/>
        </w:rPr>
        <w:t>ttctttttttttttttttttttttttttttttttttttttttttttttttttttttttttttttttaaagatattaagtctttattttgatccattttta</w:t>
      </w:r>
      <w:r>
        <w:rPr>
          <w:rFonts w:cs="Courier New" w:ascii="Courier New" w:hAnsi="Courier New"/>
          <w:sz w:val="20"/>
          <w:szCs w:val="20"/>
          <w:highlight w:val="darkGray"/>
        </w:rPr>
        <w:t>tttattttcagtaatacaggtaaaatgagtactgattatttgattccacgccatctatgacattttatgaatgacaaaccaagttcatcactgatagagttgtattccatgtataacacataatagagtatatactgtgtgtagtaaaaaatccacatatggaaaacttatttaatccagtaataaacctttatattttctcatcagtttaataataacatttttgccagtaattaagtatatttggga</w:t>
      </w:r>
      <w:r>
        <w:rPr>
          <w:rFonts w:cs="Courier New" w:ascii="Courier New" w:hAnsi="Courier New"/>
          <w:sz w:val="20"/>
          <w:szCs w:val="20"/>
        </w:rPr>
        <w:t>ggtgctgctttgtccagggtttgtgtaacctttaaccttagcaatacgtaactgaagcagcacaat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5782-29065713(-)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4270-29064757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8:111856457-111858464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8:111853706-111856478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083-29065832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8:111853706-111856478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083-29065832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5782-29065713(-)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4270-29064757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8:111856457-111858464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 xml:space="preserve">chr14:99070525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tgcattgtgcttcgttcagttacgtattactaaggttaagactactttctgcctttgcgagaacagcacct</w:t>
      </w:r>
      <w:r>
        <w:rPr>
          <w:rFonts w:cs="Courier New" w:ascii="Courier New" w:hAnsi="Courier New"/>
          <w:sz w:val="20"/>
          <w:szCs w:val="20"/>
          <w:highlight w:val="darkGray"/>
        </w:rPr>
        <w:t>ttcactaagcatgtatgtggaaaacatcttaaaataagatatagataagaacgtttttgtgaattaaaaaagtaaatgtgaacatgttaaggtatttgaacttacatttaaattggattataagtaacttaacattttttaatgcaaacatattaaccttcttgtgcttatgagattattttgccaaattgtaggacagaaactgctgactccacaagatc</w:t>
      </w:r>
      <w:r>
        <w:rPr>
          <w:rFonts w:cs="Courier New" w:ascii="Courier New" w:hAnsi="Courier New"/>
          <w:sz w:val="20"/>
          <w:szCs w:val="20"/>
          <w:highlight w:val="magenta"/>
        </w:rPr>
        <w:t>ttc</w:t>
      </w:r>
      <w:r>
        <w:rPr>
          <w:rFonts w:cs="Courier New" w:ascii="Courier New" w:hAnsi="Courier New"/>
          <w:sz w:val="20"/>
          <w:szCs w:val="20"/>
          <w:highlight w:val="green"/>
        </w:rPr>
        <w:t>aatcaacataggatgtacttcaactgatcaaaatggttttgaagaattacttgctatctaagggactttgttacttacaaaataacttttctaaagatctgtttggccagctatagatagaaagtacgcagaaaggagagctttgcttctaaaggttgaacttcaaaagttcagacatatttcctatcaacatggtttccaacaaacttttcaaacatgaaggccgtgacttggcactgaggtccagagagaacttcttctgagatggcttcagtgcattagagtgctggtcatgtgtggggcaggtgggggaaactaaatttaggagtctaagtggcaaatgcacaggcaagaacttcaccaggggtgagccaagtgggaagggatgccagttagaggagcattacaatggcgaggttcctagaaattaacaagacacctgtgcctgttttgagacattctccttagcagtgactctttgcttctagacttagactcaggtctttctcagctgtagggatatctcatcttcagtgattaataagctgacttcttgaacaacctagcaacacagcatgcactaagactcaggaagcagtactagatcaggagcatccctggaggatgccttctctgcccccaccccagttttctgggtgcctgcctctatggaagggatggtactcatggccagaactccaagtgtgacacagatgtctcctacatcctggagcagagtagggcagaatttgggcttactacatagataacctatctttttttttctgagcctcggtttccttgtctgtgaaacaggaataataacaacttctggagagggctctaatgagtaacagatgagaagaaatgtaggaagtagactataaattataaaaaacactactgagatgcaaattatcatgattatttataaggacccaagggttgtcccaagacgtgtttttccgcatctcagttcttccatctcttctttgggacacctcatctcccctaaatgctccctttgctgggatacagcctcccctgctggtctctaaattagcccatcctctaacacttctccttgagaatttcaattcctttaatccagtgaaataaagaagttcaggccatcatcttcaaagaataagaataaaatttgaggacaaaaattatacccattgggactgcttctgtagaaatactttggaattccttttcatgccctattaaataattaaaatgtttcttttctgcattcaatgttagttatttaaatcttagtcctaagctccattagcaactttattagcacaaaactttctttgccagttggattagttttatagattttttgcatagaaggagtgtacgcagacaaatacaagtgcgtggctatggttaacatcctacaatcctaggaaataggttgaatttaagctgacctgaccaatctcactccacttaatagcttattggcttaatcggtgtcttccatttgtgtcaggagctgttagcacatcaaaatcttttggtagattccagcagatgaaagtcacacctcacctcccaccccatcccagaatggatgctcaatgttaatgacttgagaatttcatagttaggcagaaaaacagagtcacaaatcttggggacagaagataatcatatacggcaataaagccacaagggccaagcaataaacctgattttggccattccttcagcctccctcctaggccatattcactcaaacttcacacctaacacactccctctaagataaacctggagaccgaggggagttgttagtgaaagaatctagtgtcaagatcagcatcaggtaagagaaagcaacagagagctcgtgacgcccaccctccagagccagttaggatgagggagactggctgtgcatgtccaattcctgtcatggaggccaggacaaaccacgaaccatgagggccccccaaggctgggaggcagggattgtctggaggctg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agaggccatggacacaggcttcgggtggtcatccacaggcagtggattttaatctcttttttaaaacaacctagaaggaatttaatggttagccaacctgaatgtcattcagcaccagtaatgtgttggtgccaaataatcaacatcaccctgaagagttaccagaatgatgataaggaattccatgtacagagtcagagcctcatgggaggacacctgtcataagccttgggctggtgcttatttcttggcacaaagcattcaccatacatttcaaaacggaaaacaatcttttttgaagttctacacttcagaaagtaatgtgaatgtgactcaggtttaagatattactaaattccatgtaatcatcattatcctgtgtataaatatacacagaccacaaaataattttcacattgaaatgggttttaaggaacgtttcaggtaaaatgacataatcttcacattttggagcctatgaccttctgtgtgtttgattttccaattccaaacctctcttttggtgaattgctaaattgtctcggtaaacggattttaaaacctagctttgaaaactaccagctaagtcatctcaaatatctgtttatacctacacatatatttagcgggtctttttcctcctaaactcaaccctgtttaaatggaggtcagactgattgacatggaggttactgagtttactcacctctaagtaagatgtgatggtaacagattggatgaacacattttaagattccttgctgaatactgttttttgcggcacagaagaaatagcagcgatgggtgtacaataagaacaggtattgcataaattattccaacattcaagattcaacagaaacaaaatgcattttttcaagcactttaaacttcataaacttggtgtacattcaaaacattc</w:t>
      </w:r>
      <w:r>
        <w:rPr>
          <w:rFonts w:cs="Courier New" w:ascii="Courier New" w:hAnsi="Courier New"/>
          <w:sz w:val="20"/>
          <w:szCs w:val="20"/>
        </w:rPr>
        <w:t>ttttttttttttttttttt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taatcagtaataaacctttatattttctcatcagtttaataataacattttttgccagtaattaggtatatattttggga</w:t>
      </w:r>
      <w:r>
        <w:rPr>
          <w:rFonts w:cs="Courier New" w:ascii="Courier New" w:hAnsi="Courier New"/>
          <w:sz w:val="20"/>
          <w:szCs w:val="20"/>
        </w:rPr>
        <w:t>ggtgctgttctcataaaggcagaaaaatagtcttaaccttagcaatgcgtaact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5782-29065558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4:99070523-99072542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4:99069584-99070525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912-29065832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4:99069584-99070525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912-29065832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5782-29065558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4:99070523-99072542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>chr16:26220799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ttgtattcgttcagttacgtattgctaggttagactactttctgcctttgcgagaacagcaccttctatggccattttatggaatgacaaactaagttcaatactgatagagttgtattctcaataatacaatacattgctaataattatagtcaccatgtggtacaatagatcttttgaacttattcctcccatctaactgaaattgtgcatttttttaaccaacatctacccagccccccaaccccacctctttcccagtctctggtagtcactattctacccactacttctgttagtgcaaatttttttttaattccatcgtcagtaagatcacatcatatttgtctttcatgcctggctttttttttcacttagtataatgtcctctaggttcatccatgttgtcacagataagagaaattttcttctattttagggtgaatggtatttaattgtgcatatataccacattttaaaaacctgttcgtctgttgatggacacaggttgatttcacattttggctattgtgaatagtgctgcaataaacattggagtgcagatatctctttgaaatactgatttcatttcctttggatatatacccagcagtgggattgctggttcatgtgaaatagttctattttaatttttttgagaacctccatactattttccttaatggctgttttcttaattttcttaatttacatttacaccaacagtacaccaggtctctgttttccccatatctctgcaatacttagctttcatcttttttgacactagctatcttaaaggtgtgaggtgatatttcattctggtttcaattttcattgctctagtgattagtgaggctgaacattttgatatacctgttggatatttgtatgtcttcctttgagaaatatttattcaaatcctttatccattttttaactgggttatgtattttcttactgttgagttgagctcgtacctggtgctttgccaaggtgtgccagaccgaatcagggctcactgcatgcctcagattatgccctatgctcatggctgtggggccagcctcccccgatcacataaatcactatgcggcaatctggctcccaagctggggagcctctgaaaactcacaacactttgcagagaagccgccagaattaggcataaatccacttcttgattggataagcaaacactccactgcatgaaatgatttactaaattacaatgcacagtgacagacttgggagattcagagcaagggcctgcttagcaattggaggcattctctaactccatggcttcctccacctctgcccttcctggcttcacctgtgacttctttccattcattcactcatttaatcatcattcattgggcacccacagcatgacaggtaaggtgcttacacataaattatctcgttaactttcatctatgcaacaactcgaaagtcagtatcacttgattttttctgttttgcagatgagggaactgaggatcaggaggttaagaaactccatatcacacagatagtaagtggtagagttgagattaaactccaaaaacatccatcaagccccaaaatttgtctactgtagactaaattcactgttgctgttttctttttgtctacaaatatctaactcttccacttcttctttttttttgcattttgttttcttttacttgtatctgtcagcatagggtaggttatgctgagggtgacataccccaacattctatggcaatgcagcagaagttgttgttattttttttttctagtgctttctcaacctaaatgtttcatgcagtccagctcagcatctccactatacatagtcacttaggctgacagactcagtcacttaggctgacagactgctctcctgcagtgctccgtgtggaactcgggggccatcttagtttctgcaagaggaaaagaaagtagaaagtttcacactcacagttaaatgccttcaactgaaaaggaacacaaactatttgacataacctgattatgtaattccacctgcccaaagcaggattaagtacaatcatccatgtgtccaaaggaaatgataatgttttattgtgaacattatacaacaccctcattctcctctttgtactcattcattcagcagatagttactgaacttatgcaatatgccagggcattcactgggctgaacattggcaataaagaggtgaagcaaaacacgtgcaacgtctgcactcaagaagctgacgttatgattagaacacgatgtattaatcaagtgaacgagcatgcaaataaactagaattgtgtcaagttctgtaaaaaaacaagcaaatggttttatgaaaacccataacaaaggtatgaactaaactaggaatcagagaaagcttttgtttcagtaaagcttttgattacaagcaacagaatccatctctagccaaattaaatagacagggaatttaattagaggatactgggtaactcacagactgaaatttacacagtctctgttctttccatttgaaatctggggcagtgtatttgtttggtggagttgtgtggtctcctttgtagctgcaagaagttctgaaaacaaaagtatctggccatctcagtttcaggtagcagaaagaatgacatacgtcctttgaagctactctctgagaagaaaaaaacagtggagttgagatttaaagaaataacagaagtagcaaaaggaataggaaggaggaatatatactttcctccacccctcatttataaaaattcaaatatttacaaaagtagaaaaataacatcataaaaccttgtgtacccatcacttttgcttcaactccatctgattttgtttacaccctcacccacttttctctgttgctacattttttttagaatacgtttttttaaagttctcagacattatgtaaatagtttatttgtgtatgattatgaatgataagaacttatttagaaaagaaatagaatcttgatgcaattatcacacttaaaaaaataacaataattatttgatatcaccaaatgcccagttagtacttacattttactgatggtcttaaaattgttacacaatttgattgagcagaactcaaatgaaatccatatattgtgtttgacttatatgtctcttgtctcctttaatagataggtcacccctgtctatgttcttccaacagacagataagaaggcatggatatggccagatgctgtggttcacacctataatcccagcactttgggaggcagaggcagaggcaggtggatcacgaggatgggagatcaagatcatcctggccaacatggtgaaaccccgcctctactaaaatataaaaaattagctaggcgtggtggcgagcgcctgtaatcccagctactcgggaggctgaggcaggagaatcgcttgaaccagggagtcagaggttgctgtgaggttgagatcgcagtactgcactacagcctgggtgacagaatgagactccgtctcaaaaaaaaaaaaaaaaaaagaaggcatggataccaagttagacatgaacatagatatatagatatagacataaatatagatacagagactgatatgacatagacataaacatgaacatagaagcagaaatagacatagagatagatataaacataaatatagacataggcatagacatgaacataatcatagttgcaggcatagacataaatataggcagctggagaaaaaaaactgagtcatttcttctagtgtcccacagtctgaattttgccagttgttttttttccactttttgtattttctgtggattaatgatagatccagagacttgatcagatgctacttcaaattttttggtaagacgatcatgggagatgcatacttccattagaaggtgtgcaagttctgactgtctccattttgtgataatagcacccactgctgatcattgactagctctattcattagaagtcgcaaaaaatagtgatatttgcattttattttttcctctttcattagctgggatacacaattaatatggaagagtcaggataaatcttaattctcccctttacttactaattttcaaacaatgagctggtttcctaatagcatttcctgacagtaaacaatgaatggttacttttttttagaatcatcatgaacttatgaatttaaacatacttatattttaatctactgcaggtagtattctgattgactctaattgtcctattttgggccagtggtgtcttattcatgttggtttcacatttttaacattttaaaaaattctaattgacaataattgtatgcatttattgtatacatttttttattacaaatgttgagatattaatactctatgagtgctaaattatatgcattgcttcacatacttactatttcttgaggtagaacatttacaatctactctcttgacaattttcttttttttttttttttttttttttttttttttttttttttttttaagatattaaagtctttatttgcccccccatttttttcagtaatacacagggtaaaatggagtaggattacttgatctggcgggttcagttctcgcaaaggcagaagtagtcttaaaaatacgtaacccc</w:t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0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ggttacgtatttttaagactacttctgcctttgcgagaactgaaccc</w:t>
      </w:r>
      <w:r>
        <w:rPr>
          <w:rFonts w:cs="Courier New" w:ascii="Courier New" w:hAnsi="Courier New"/>
          <w:sz w:val="20"/>
          <w:szCs w:val="20"/>
          <w:highlight w:val="lightGray"/>
        </w:rPr>
        <w:t>gccagatcaagtaatcctactccattttaccctgtgtattactgaaaaaaatgggggggcaaataaagactttaatatctt</w:t>
      </w:r>
      <w:r>
        <w:rPr>
          <w:rFonts w:cs="Courier New" w:ascii="Courier New" w:hAnsi="Courier New"/>
          <w:sz w:val="20"/>
          <w:szCs w:val="20"/>
        </w:rPr>
        <w:t>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gaaaattgtcaagagagtagattgtaaatgttctacctcaagaaatagtaagtatgtgaagcaatgcatataatttagcactcatagagtattaatatctcaacatttgtaataaaaaaatgtatacaataaatgcatacaattattgtcaattagaattttttaaaatgttaaaaatgtgaaaccaacatgaataagacaccactggcccaaaataggacaattagagtcaatcagaatactacctgcagtagattaaaatataagtatgtttaaattcataagttcatgatgattctaaaaaaaagtaaccattcattgtttactgtcaggaaatgctattaggaaaccagctcattgtttgaaaattagtaagtaaaggggagaattaagatttatcctgactcttccatattaattgtgtatcccagctaatgaaagaggaaaaaataaaatgcaaatatcactattttttgcgacttctaatgaatagagctagtcaatgatcagcagtgggtgctattatcacaaaatggagacagtcagaacttgcacaccttctaatggaagtatgcatctcccatgatcgtcttaccaaaaaatttgaagtagcatctgatcaagtctctggatctatcattaatccacagaaaatacaaaaagtggaaaaaaaacaactggcaaaattcagactgtgggacactagaagaaatgactcagttttttttctccagctgcctatatttatgtctatgcctgcaactatgattatgttcatgtctatgcctatgtctatatttatgtttatatctatctctatgtctatttctgcttctatgttcatgtttatgtctatgtcatatcagtctctgtatctatatttatgtctatatctatatatctatgttcatgtctaacttggtatccatgccttctttttttttttttttttttgagacggagtctcattctgtcacccaggctgtagtgcagtactgcgatctcaacctcacagcaacctctgactccctggttcaagcgattctcctgcctcagcctcccgagtagctgggattacaggcgctcgccaccacgcctagctaattttttatattttagtagaggcggggtttcaccatgttggccaggatgatcttgatctcccatcctcgtgatccacctgcctctgcctctgcctcccaaagtgctgggattataggtgtgaaccacagcatctggccatatccatgccttcttatctgtctgttggaagaacatagacaggggtgacctatctattaaaggagacaagagacatataagtcaaacacaatatatggatttcatttgagttctgctcaatcaaattgtgtaacaattttaagaccatcagtaaaatgtaagtactaactgggcatttggtgatatcaaataattattgttatttttttaagtgtgataattgcatcaagattctatttcttttctaaataagttcttatcattcataatcatacacaaataaactatttacataatgtctgagaactttaaaaaaacgtattctaaaaaaaatgtagcaacagagaaaagtgggtgagggtgtaaacaaaatcagatggagttgaagcaaaagtgatgggtacacaaggttttatgatgttatttttctacttttgtaaatatttgaatttttataaatgaggggtggaggaaagtatatattcctccttcctattccttttgctacttctgttatttctttaaatctcaactccactgtttttttcttctcagagagtagcttcaaaggacgtatgtcattctttctgctacctgaaactgagatggccagatacttttgttttcagaacttcttgcagctacaaaggagaccacacaactccaccaaacaaatacactgccccagatttcaaatggaaagaacagagactgtgtaaatttcagtctgtgagttacccagtatcctctaattaaattccctgtctatttaatttggctagagatggattctgttgcttgtaatcaaaagctttactgaaacaaaagctttctctgattcctagtttagttcatacctttgttatgggttttcataaaaccatttgcttgtttttttacagaacttgacacaattctagtttatttgcatgctcgttcacttgattaatacatcgtgttctaatcataacgtcagcttcttgagtgcagacgttgcacgtgttttgcttcacctctttattgccaatgttcagcccagtgaatgccctggcatattgcataagttcagtaactatctgctgaatgaatgagtacaaagaggagaatgagggtgttgtataatgttcacaataaaacattatcatttcctttggacacatggatgattgtacttaatcctgctttgggcaggtggaattacataatcaggttatgtcaaatagtttgtgttccttttcagttgaaggcatttaactgtgagtgtgaaactttctactttcttttcctcttgcagaaactaagatggcccccgagttccacacggagcactgcaggagagcagtctgtcagcctaagtgactgagtctgtcagcctaagtgactatgtatagtggagatgctgagctggactgcatgaaacatttaggttgagaaagcactagaaaaaaaaaataacaacaacttctgctgcattgccatagaatgttggggtatgtcaccctcagcataacctaccctatgctgacagatacaagtaaaagaaaacaaaatgcaaaaaaaaagaagaagtggaagagttagatatttgtagacaaaaagaaaacagcaacagtgaatttagtctacagtagacaaattttggggcttgatggatgtttttggagtttaatctcaactctaccacttactatctgtgtgatatggagtttcttaacctcctgatcctcagttccctcatctgcaaaacagaaaaaatcaagtgatactgactttcgagttgttgcatagatgaaagttaacgagataatttatgtgtaagcaccttacctgtcatgctgtgggtgcccaatgaatgatgattaaatgagtgaatgaatggaaagaagtcacaggtgaagccaggaagggcagaggtggaggaagccatggagttagagaatgcctccaattgctaagcaggcccttgctctgaatctcccaagtctgtcactgtgcattgtaatttagtaaatcatttcatgcagtggagtgtttgcttatccaatcaagaagtggatttatgcctaattctggcggcttctctgcaaagtgttgtgagttttcagaggctccccagcttgggagccagattgccgcatagtgatttatgtgatcgggggaggctggccccacagccatgagcatagggcataatctgaggcatgcagtgagccctgattcggtctggcacaccttggcaaagcaccaggtac</w:t>
      </w:r>
      <w:r>
        <w:rPr>
          <w:rFonts w:cs="Courier New" w:ascii="Courier New" w:hAnsi="Courier New"/>
          <w:sz w:val="20"/>
          <w:szCs w:val="20"/>
          <w:highlight w:val="darkCyan"/>
        </w:rPr>
        <w:t>gagctc</w:t>
      </w:r>
      <w:r>
        <w:rPr>
          <w:rFonts w:cs="Courier New" w:ascii="Courier New" w:hAnsi="Courier New"/>
          <w:sz w:val="20"/>
          <w:szCs w:val="20"/>
          <w:highlight w:val="green"/>
        </w:rPr>
        <w:t>aactcaacagtaagaaaatacataacccagttaaaaaatggataaaggatttgaataaatatttctcaaaggaagacatacaaatatccaacaggtatatcaaaatgttcagcctcactaatcactagagcaatgaaaattgaaaccagaatgaaatatcacctcacacctttaagatagctagtgtcaaaaaagatgaaagctaagtattgcagagatatggggaaaacagagacctggtgtactgttggtgtaaatgtaaattaagaaaattaagaaaacagccattaaggaaaatagtatggaggttctcaaaaaaattaaaatagaactatttcacatgaaccagcaatcccactgctgggtatatatccaaaggaaatgaaatcagtatttcaaagagatatctgcactccaatgtttattgcagcactattcacaatagccaaaatgtgaaatcaacctgtgtccatcaacagacgaacaggtttttaaaatgtggtatatatgcacaattaaataccattcaccctaaaatagaagaaaatttctcttatctgtgacaacatggatgaacctagaggacattatactaagtgaaaaaaaaagccaggcatgaaagacaaatatgatgtgatcttactgacgatggaattaaaaaaaaatttgcactaacagaagtagtgggtagaatagtgactaccagagactgggaaagaggtggggttggggggctgggtagatgttggttaaaaaaatgcacaatttcagttagatgggaggaataagttcaaaagatctattgtaccacatggtgactataattattagcaatgtattgtattattg</w:t>
      </w:r>
      <w:r>
        <w:rPr>
          <w:rFonts w:cs="Courier New" w:ascii="Courier New" w:hAnsi="Courier New"/>
          <w:sz w:val="20"/>
          <w:szCs w:val="20"/>
          <w:highlight w:val="magenta"/>
        </w:rPr>
        <w:t>a</w:t>
      </w:r>
      <w:r>
        <w:rPr>
          <w:rFonts w:cs="Courier New" w:ascii="Courier New" w:hAnsi="Courier New"/>
          <w:sz w:val="20"/>
          <w:szCs w:val="20"/>
          <w:highlight w:val="lightGray"/>
        </w:rPr>
        <w:t>gaatacaactctatcagtattgaacttagtttgtcattccataaaatggccataga</w:t>
      </w:r>
      <w:r>
        <w:rPr>
          <w:rFonts w:cs="Courier New" w:ascii="Courier New" w:hAnsi="Courier New"/>
          <w:sz w:val="20"/>
          <w:szCs w:val="20"/>
        </w:rPr>
        <w:t>aggtgctgttctcgcaaaggcagaaagtagtctaacctagcaatacgtaactgaacgaatacaa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6035-29066118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6:26220798-26224282 </w:t>
      </w:r>
      <w:r>
        <w:rPr>
          <w:rFonts w:cs="Courier New" w:ascii="Courier New" w:hAnsi="Courier New"/>
          <w:sz w:val="20"/>
          <w:szCs w:val="20"/>
          <w:highlight w:val="darkCyan"/>
        </w:rPr>
        <w:t>gagctc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6:26219944-26220799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976-2906603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gagctc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6:26219944-26220799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976-29066032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lightGray"/>
        </w:rPr>
        <w:t>chr22:29066035-29066118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6:26220798-26224282 </w:t>
      </w:r>
      <w:r>
        <w:rPr>
          <w:rFonts w:cs="Courier New" w:ascii="Courier New" w:hAnsi="Courier New"/>
          <w:sz w:val="20"/>
          <w:szCs w:val="20"/>
          <w:highlight w:val="darkCyan"/>
        </w:rPr>
        <w:t>gagctc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 xml:space="preserve">chr16:5902138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tgtacttcgttcagttacgtattgctaaggttaaaggttacacaaaccctggacaaacagcacctcaaaatatacccaattactggcaaaaatgttattaaactgatgaaaatataaaggtttattactggattaaaaaaaaaaaaaaaaaaaaaaaaaaaaaaaaaaaaaaaaaaaaaaaaaaaaaaaaagggaaaacccggttaactttactaaggatcattctgatcctctgcaggctgttctcagtacttttaacatataatgccaattgatccttatcacaccccatgatgtagatcctctcattgtccccgattttaaaacagagaggaaacagcctaactcatatggctcgtaagtggtgggctggagcttttaattcaggtgcctctaatgatggagcctctgctctcagccaatgttgtagggttcagaaactctctacacctggccaagacatcgtccttccttactcacccactgactcagcaacagacagttcctttaagacactcacccacagagacgctaaacttgcggttttcctgtcacctttgaacggacatgaacaatgactcttttttaaaaggacacacagtatttacagaccaaaatgaaaaggacagcaggaaggaatgctaagaacctttgatagcacagagatgacataatttatgtttcgccatagccatctctgctctcccattgcaatctcaaattgagaagaaacttggtaattgcttcagctgggctgggcctgctgttgaccgtttcttttttcttattacctcgtcctgcccagtgaccctgagcatttcatcttcttcggcagggctggtaaatcttaggccgtccctggcagtgcagagaatgccttggaaaacacacagaggaaaattaaggaggagggatgcagagaagaggcggtctagggaaaaggtcttcagacaaaatgcaagatgacggtgaaatgaacctccagtgtggcctttgcaggataaacgaaaagcacccactgcacactgggcagagcatcttgtctccagataggacgtgatcagtaacaccaagctgaatgcacactgatatccttcctgctctgtgtgaatacaaggtacaaccatgataataactagcgggaggttactaccgtcatagggtctggcttcacaacccagaattttgggctgattgtgagggagtaagtccacagcacagtgtaccaagggagaaataaagcaggcctggggtggggagtgcgtttgggggtgcactccacaggggaggctggaatcaacaaaacaagtttccaggtggccacagctcagcttagctcagaggatgcattgacctccatccggagccagcctgcagtccatggctggctgagacgatggtataaaaagtgcactttgcatgcttcagggtgtgcaagctcctggagctatccacattcagagcctcccatagcatccggctggggctcaacttcaactaaaccacatctttgctgcctcatgttccttccctcacctctagacaggcccttcctgtgagcacgcctgcaatcctcactgcttcaaaagccacatctcagctctggagaactcgacctaaggcaggggaggagggcatttgaggcagaggagacagcatgggcaaaggctaggaggcatgaacttgaaggcacgatcttggaagataaggaagctttcctgcaatatttattttaaagatgttttccacatacatgtagtgaaaggtgctgcttgtccagggtttgtgtaaccttttaaccttaatacgtaact</w:t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0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gttacgtattaaggttaaaaggttacacaaaccctggacaagcagcacctttcacta</w:t>
      </w:r>
      <w:r>
        <w:rPr>
          <w:rFonts w:cs="Courier New" w:ascii="Courier New" w:hAnsi="Courier New"/>
          <w:sz w:val="20"/>
          <w:szCs w:val="20"/>
          <w:highlight w:val="darkGray"/>
        </w:rPr>
        <w:t>catgtatgtggaaaacatctttaaaata</w:t>
      </w:r>
      <w:r>
        <w:rPr>
          <w:rFonts w:cs="Courier New" w:ascii="Courier New" w:hAnsi="Courier New"/>
          <w:sz w:val="20"/>
          <w:szCs w:val="20"/>
          <w:highlight w:val="green"/>
        </w:rPr>
        <w:t>aatattgcaggaaagcttccttatcttccaagatcgtgccttcaagttcatgcctcctagcctttgcccatgctgtctcctctgcctcaaatgccctcctcccctgccttaggtcgagttctccagagctgagatgtggcttttgaagcagtgaggattgcaggcgtgctcacaggaagggcctgtctagaggtgagggaaggaacatgaggcagcaaagatgtggtttagttgaagttgagccccagccggatgctatgggaggctctgaatgtggatagctccaggagcttgcacaccctgaagcatgcaaagtgcactttttataccatcgtctcagccagccatggactgcaggctggctccggatggaggtca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>cctctgagctaagctgagctgtggccacctggaaacttgttttgttgattccagcctcccctgtggagtgcacccccaaacgcactccccaccccaggcctgctttatttctcccttggtacactgtgctgtggacttactccctcacaatcagcccaaaattctgggttgtgaagccagaccctatgacggtagtaacctcccgctagttattatcatggttgtaccttgtattcacacagagcaggaaggatatcagtgtgcattcagcttggtgttactgatcacgtcctatctggagacaagatgctctgcccagtgtgcagtgggtgcttttcgtttatcctgcaaaggccacactggaggttcatttcaccgtcatcttgcattttgtctgaagaccttttccctagaccgcctcttctctgcatccctcctccttaattttcctctgtgtgttttccaaggcattctctgcactgccagggacggcctaagatttaccagccctgccgaagaagatgaaatgctcagggtcactgggcaggacgaggtaataagaaaaaagaaacggtcaacagcaggcccagcccagctgaagcaattaccaagtttcttctcaatttgagattgcaatgggagagcagagatggctatggcgaaacataaattatgtcatctctgtgctatcaaaggttcttagcattccttcctgctgtccttttcattttggtctgtaaatactgtgtgtccttttaaaaaagagtcattgttcatgtccgttcaaaggtgacaggaaaaccgcaagtttagcgtctctgtgggtgagtgtcttaaaggaactgtctgttgctgagtcagtgggtgagtaaggaaggacgatgtcttggccaggtgtagagagtttctgaaccctacaacattggctgagagcagaggctccatcattagaggcacctgaattaaaagctccagcccaccacttacgagccatatgagttaggctgtttcctctctgttttaaaatcggggacaatgagaggatctacatcatggggtgtgataaggatcaattggcattatatgttaaaagtactgagaacagcctgcagaggatcagaatgatccttagtaaagttaaccgggtttt</w:t>
      </w:r>
      <w:r>
        <w:rPr>
          <w:rFonts w:cs="Courier New" w:ascii="Courier New" w:hAnsi="Courier New"/>
          <w:sz w:val="20"/>
          <w:szCs w:val="20"/>
        </w:rPr>
        <w:t>ccctt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taatccagtaataaacctttatattttcatcagtttaataacatttttgccagtaattgggtatattttg</w:t>
      </w:r>
      <w:r>
        <w:rPr>
          <w:rFonts w:cs="Courier New" w:ascii="Courier New" w:hAnsi="Courier New"/>
          <w:sz w:val="20"/>
          <w:szCs w:val="20"/>
        </w:rPr>
        <w:t>aggtgctgtttgtccagggtttgtgtaacctttaaccttagcaatacgtaactgaacgaagtaca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5773-29065747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6:5902158-5902542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6:5900972-5902138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912-29065835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6:5900972-5902138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912-29065835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5773-29065747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6:5902158-5902542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) For 3´ transductions in c368T sample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1:115147190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ctgttatgcttcgttcggtgcatattgctaaggttaaaaggattaattccacgtaactccagcacct</w:t>
      </w:r>
      <w:r>
        <w:rPr>
          <w:rFonts w:cs="Courier New" w:ascii="Courier New" w:hAnsi="Courier New"/>
          <w:sz w:val="20"/>
          <w:highlight w:val="darkGray"/>
        </w:rPr>
        <w:t>ttcactaagcatgtatgtggaaaacatcttaaaataaagatagataagaacgtttttgtgaattaaaaagtaatgtgaacatgttaaggtatttgaacttacatttaaattggattataagtaacttaacatt</w:t>
      </w:r>
      <w:r>
        <w:rPr>
          <w:rFonts w:cs="Courier New" w:ascii="Courier New" w:hAnsi="Courier New"/>
          <w:sz w:val="20"/>
        </w:rPr>
        <w:t>ttaa</w:t>
      </w:r>
      <w:r>
        <w:rPr>
          <w:rFonts w:cs="Courier New" w:ascii="Courier New" w:hAnsi="Courier New"/>
          <w:sz w:val="20"/>
          <w:highlight w:val="green"/>
        </w:rPr>
        <w:t>ttttatctctgtttctaggttgagtctcaaaatcaagtctttttcattttctgtccacttgggagcatttctgattgtatgtaaaatagaacttttttttttttttttttgtagaactgcaaactgaagagactctcaaatttgttttccttttgacactggggtattattccacgtttttttttaagccccacataggaaatgttctggttctgcttcttcctttcctctaccacatccttgacttgccacagtattcacatagcttcactaatggctgtgcccatttctcaaatactctgatttattttttgcaggtctaatgaatagaaatcagataaattagccccattacctcttgagttctggagggttggcatccagtcctttgaatcaggaaaacaaaattttgaataactttaagtctctcttccatgtctttggactgcttatagccatgatcatcctgaaaagataacaccataggtgacttagaattatactatgtaagtgagaataaataaaaaactcagccttgtctcaggaaaaaggtctctgataagcctggtagttgctgataaagcctcagcatggttttgtactgcttaactaaattaaaagtcaattctggaaatcactgaggatgcactgagaacagagttactaagaaaaaaaaaatcctgttttttacttagaaatggtatctgtggatatctcagcatctactgtaagagagattagtgaaaagtttctatcaagaggtaaaatcttaattcaggattcacacactaaatgagaacccagtatttttttatgaaccgtggggtataagataaaatccattcttcaatgtactgagaacaaaaacctagtcggctcaagacactttccaaacaataatcaaagctttgaaatggtagatgaatgttatttagaaaagatacggccagatgcactggcctgtaatcccagcactttgggagcccaaggtgggcgcatcacttgagccagggttggagaccagcctgggcaacatggtgaaaccccatctctacaaaaatagaaaagttggctgggtgtggtggcacatgcctgtagtcccagctactcagaggctgagaagtgagaggatttcttgagcctgggaggacgagg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ccttgacctcctggggctcaagtgatcctcccacctcaacctcccaaataactggaactacagatgtgtgccaccatgctataatcttttaattttgtgtgagagataagctcactatcttgacagggctggtcttaaacacctgcgttcaaataatccttctgtctcagcctcccaaagtgctgggattatagacatgagccactgtgcctggccttattttccttttgttgaatgcccaatttagtcaaacagatgaggtaagctacaaagactttgatacgttatttctcagttccaaattcttctcttttagttctgagaggctgtatagagcagcaataggcaaattatatccttaatatgtaaaaaattattaagaaaaatatcaactcattagaaacatgggcaaaagatatgtgttgataatttacaaaatgaaaacctaaatatacccaagaaagaaactcagactcaataatcaaaataagtccattttttttttttttctgagacggagtctcactctgtcaccaggctggagtgcagtggcgcaatctctgctcactgcaacctccgcctcctgggttcaagcaatgctcctgcctcagcctcccgagtagtgggactacaggcatgtgccatcacacccagctgattttttattttttagtagagacggggtttaactatgttggccaggctggtctcgaactcctgacctcaggtgatccacccgccttggcctgggattacaggcgtgagccacagcacctggccaagtcagttttttttttttttttagaactgggtctcactgaacagaacttaattttctgaagacatatttattatctaccttctttcctcctccctccttccttccttcctttattattattattattattttggacagggtcttgctctgttgcccaggctggagtactgtggcacaatcatagctcactgcaaccttgaactcctgggctcaagtgatcctcctgctctcagcctcccagtagctactgcacgccaccgtgtctggctagttcttttggtatttttgtagagacagggacttgctatgttgcttgggatggtctcaaacctggcctcaaatgatcctccaccttagcctcaaagtgctaggattacaggtgtgagccactgcacctggcctaaaatcaaacttgaacaatatatacatgtctgtatttggctaaaataaaagattggaagaaatatgacaaaatatttacagtgattacttttttgagtaaccagactgccagtgatctgtaatttctgcttttttatttactcttctgtgtttcccaaaatagtctagaataaacatatataacttgttgtgggaaaaagccagccacagagcagccaggccactatgaagctgctgtttataaaggtagcagtgcaactgacaacacaagagcatcaacagtgatggctgagagatgagagtgtcaatcaggctaaactgcttatgagagatagtagcttagtctgggaagcaacacagaagttgaagtgcagagatatttaagcaacagctgaggctattatcagaaggtcattaccatgtgatacggttcaatgaataaagcttttcaaactaaatggcatcatcaataattatagttttgaacaaagcaggcatctattatgttacaagcagattcagagattatgatagtttattaattaaaagtagtaatttcctctagatacctggaagaaatcctttaataacttcctttcttaatatactactttcccaaactggagcctcctttgtacaggttccacagaggaacataaaaagctgggctgtggattattctgttaatttgaagaagaaagagataaaagatgaagacactgctctgtttt</w:t>
      </w:r>
      <w:r>
        <w:rPr>
          <w:rFonts w:cs="Courier New" w:ascii="Courier New" w:hAnsi="Courier New"/>
          <w:sz w:val="20"/>
        </w:rPr>
        <w:t>ttttt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tttatttttctcatcagtttaataataacatttttgccagtaattgggtatattttggga</w:t>
      </w:r>
      <w:r>
        <w:rPr>
          <w:rFonts w:cs="Courier New" w:ascii="Courier New" w:hAnsi="Courier New"/>
          <w:sz w:val="20"/>
        </w:rPr>
        <w:t>ggtgctggtgttaccgtggaatgaatcctgggtaaccttagcaatacgtaa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5782-29065647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1:115147187-115148357 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 xml:space="preserve"> chr1:115145259-115147190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893-29065832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 xml:space="preserve"> chr1:115145259-115147190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893-29065832(-)</w:t>
      </w:r>
      <w:r>
        <w:rPr>
          <w:rFonts w:cs="Courier New" w:ascii="Courier New" w:hAnsi="Courier New"/>
          <w:sz w:val="20"/>
        </w:rPr>
        <w:t xml:space="preserve"> (Primer gap) </w:t>
      </w:r>
      <w:r>
        <w:rPr>
          <w:rFonts w:cs="Courier New" w:ascii="Courier New" w:hAnsi="Courier New"/>
          <w:sz w:val="20"/>
          <w:highlight w:val="darkGray"/>
        </w:rPr>
        <w:t>chr22: 29065782-29065647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1:115147187-115148357 </w:t>
      </w:r>
      <w:r>
        <w:rPr>
          <w:rFonts w:cs="Courier New" w:ascii="Courier New" w:hAnsi="Courier New"/>
          <w:sz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2:182004540 (Twin Priming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ttacttcgttcagttattgctaaggattaacctggtaactgggactaaagactcagcacctttcataagcatgtatgtggaaaacatcttaaaataagaatagataagaacgttttttgtgaattaaaaaaagtaatgtgaacatgttaaggtatttgaacttacatttaaattggattataaaaaaaaaaaaaaaaagaaaagaaaaaaagaaacttcacatggggccacatgtctaataaaggtgactgaatcccaaaattatattggtaacatggaaattcctgataggggaagaatattcccaagtgtgacagttagggccaaaataaaaggtacaatttacccaattattacctaagtacccggccttattaaatatatgttcctcaatatcaaattgtactaaaaatcaggaaactaagctcctagtagagaactggtcaagggaagatctttgtggagtcagcagtttcctctccactacaatttggcaaaataatctcataagcacaagaaggttaatatgcttgcattaaaaaatgttaagttacttataatattcaatatttcttaagcatttgctttgtatacaagttttgcatatatccttatattaccactagattttaatcttcattttaaagagatgaagaaattgaggctcacacaacttaagcaagtttcacattacaaatctgataaacacagcctgaatttaaattactgttgtctcatgccatggtcctctctcattcatttctctatattgctccattttaacatttgctgtaatctcaacattaaagcattagtgcctcaagtttgttgtttatttaattctattgcttgacttgaaaaaatttgcttcaatctattgtcttttcctcttttcatgaggggatgctattgaggaagtttctgaatgattccattgtagttgaaaacataactatgtggctctctcaaactattctcctaatgagttaacactaaaatttatgtattgagcatctgctatatgccaagcactgtgctagatgctttatgaataaagatgtggtctttgccctatacctgcaggatttccaattacataatgcagaatcagaattctgggtgtcacatgaccgccagcatccatgggtgagttgcataacactcctctgtcatctagctcatgtgagaaagaaaattggaactgctgttcccaagaaatggcactcttcttggagaccttcagttacacaaagagcataatttccacattatcctctggcatactgtctgggataagtctatgataactttatgtgtaaattatatacacagttctgctaatgacaggcatacaagactgctttttttgatggtagtggtgcagaaaaacaaaatcaatttgttttccaatttttttataaaatgacacctgagctatctataataatcaacagagactctgagagttagatggtaggtaggtaattgcagttattatctaacagacagagtactggagttggcaagcaatgtcaaagggtgcagacttaccaaccacctcttaactggcttctttcaagtattttcattttaagtcgttcaaacttttaatttcatacttatctcagcttttcatcagagactgcactcttttttgcgtggtggtttaattttttacatatgaaagaacacttgcaaaggagacaaaaaaagtaagggaaaatgaatatttcatatacttattgtctctttgatgccaaaattccatatgtagtacatactgtttgccggatatgaaggataatttggaggataagacagtgttcttttctgtagaaactcacaattctctcattaacaagtctaaaacaggaaaactttttgtatcctggctatcaacgttatttggaagttttctttttagtttattaaattcaacaattttaaactaaataaaaatggaaactagaaaatagatgtagttattataatattcaatatttctttttttttttttttttttttttttttttttttttttttttttttttttttttttttttttttttttttttatatttctcatcagtttaataataacattttttgccagtaattgggtatattttggaaatcagcagaataaggattgtagactctcttgcatctctaaaagaataatttcactaagcatgtatgtggaaaacatcttaaaataaagatagatgagaacgtttttgtgaattaaaaagtaatgtgaacatgttaaggtttttagacttacatttaaattggattataaaaaaaaaaaaagaaagatcaaaacttcatattttaccagtaattgggtatattttgggaggtgctgtcgattccgttgtaagtcgtctgtttaaccttagcaataatgtaact</w:t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gttacattattgctaaggttaaacagacgacttacaacggaatcgacagcacc</w:t>
      </w:r>
      <w:r>
        <w:rPr>
          <w:rFonts w:cs="Courier New" w:ascii="Courier New" w:hAnsi="Courier New"/>
          <w:sz w:val="20"/>
          <w:szCs w:val="20"/>
          <w:highlight w:val="lightGray"/>
        </w:rPr>
        <w:t>tcccaaaatatacccaattactggtaaaa</w:t>
      </w:r>
      <w:r>
        <w:rPr>
          <w:rFonts w:cs="Courier New" w:ascii="Courier New" w:hAnsi="Courier New"/>
          <w:sz w:val="20"/>
          <w:szCs w:val="20"/>
        </w:rPr>
        <w:t>tatgaagttttgatctttcttttttttttt</w:t>
      </w:r>
      <w:r>
        <w:rPr>
          <w:rFonts w:cs="Courier New" w:ascii="Courier New" w:hAnsi="Courier New"/>
          <w:sz w:val="20"/>
          <w:szCs w:val="20"/>
          <w:highlight w:val="lightGray"/>
        </w:rPr>
        <w:t>ttataatccaatttaaatgtaagtctaaaaaccttaacatgttcacattactttttaattcacaaaaacgttctcatctatctttattttaagatgttttccacatacatgcttagtgaaattattcttttagagatgcaagagagtctacaatccttattctgctgatttccaaaatatacccaattactggcaaaaaatgttattattaaactgatgagaaa</w:t>
      </w:r>
      <w:r>
        <w:rPr>
          <w:rFonts w:cs="Courier New" w:ascii="Courier New" w:hAnsi="Courier New"/>
          <w:sz w:val="20"/>
          <w:szCs w:val="20"/>
        </w:rPr>
        <w:t>tataaaaaaaaaaaaaaaaaaaaaaaaa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aagaaatattgaatattataataactacatctattttctagtttccatttttatttagtttaaaattgttgaatttaataaactaaaaagaaaacttccaaataacgttgatagccaggatacaaaaagttttcctgttttagacttgttaatgagagaattgtgagtttctacagaaaagaacactgtcttatcctccaaattatccttcatatccggcaaacagtatgtactacatatggaattttggcatcaaagagacaataagtatatgaaatattcattttcccttactttttttgtctcctttgcaagtgttctttcatatgtaaaaaattaaaccaccacgcaaaaaagagtgcagtctctgatgaaaagctgagataagtatgaaattaaaagtttgaacgacttaaaatgaaaatacttgaaagaagccagttaagaggtggttggtaagtctgcaccctttgacattgcttgccaactccagtactctgtctgttagataataactgcaattacctacctaccatctaactctcagagtctctgttgattattatagatagctcaggtgtcattttataaaaaaattggaaaacaaattgattttgtttttctgcaccactaccatcaaaaaaagcagtcttgtatgcctgtcattagcagaactgtgtatataatttacacataaagttatcatagacttatcccagacagtatgccagaggataatgtggaaattatgctctttgtgtaactgaaggtctccaagaagagtgccatttcttgggaacagcagttccaattttctttctcacatgagctagatgacagaggagtgttatgcaactcacccatggatgctggcggtcatgtgacacccagaattctgattctgcattatgtaattggaaatc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gtatagggcaaagaccacatctttattcataaagcatctagcacagtgcttggcatatagcagatgctcaatacataaattttagtgttaactcattaggagaatagtttgagagagccacatagttatgttttcaactacaatggaatcattcagaaacttcctcaatagcatcccctcatgaaaagaggaaaagacaatagattgaagcaaattttttcaagtcaagcaatagaattaaataaacaacaaacttgaggcactaatgctttaatgttgagattacagcaaatgttaaaatggagcaatatagagaaatgaatgagagaggaccatggcatgagacaacagtaatttaaattcaggctgtgtttatcagatttgtaatgtgaaacttgcttaagttgtgtgagcctcaatttcttcatctctttaaaatgaagattaaaatctagtggtaatataaggatatatgcaaaacttgtatacaaagcaaatgcttaagaaatattgaat</w:t>
      </w:r>
      <w:r>
        <w:rPr>
          <w:rFonts w:cs="Courier New" w:ascii="Courier New" w:hAnsi="Courier New"/>
          <w:sz w:val="20"/>
          <w:szCs w:val="20"/>
          <w:highlight w:val="magenta"/>
        </w:rPr>
        <w:t>attataagtaact</w:t>
      </w:r>
      <w:r>
        <w:rPr>
          <w:rFonts w:cs="Courier New" w:ascii="Courier New" w:hAnsi="Courier New"/>
          <w:sz w:val="20"/>
          <w:szCs w:val="20"/>
          <w:highlight w:val="darkGray"/>
        </w:rPr>
        <w:t>taacattttttaatgcaagcatattaaccttcttgtgcttatgagattattttgccaaattgtagtggagaggaaactgctgactccacaaagatcttcccttgaccagttctctactaggagcttagtttcctgatttttagtacaatttgatattgaggaacatatatttaataaggccgggtacttaggtaataattgggtaaattgtaccttttattttggccctaactgtcacacttgggaatattcttcccctatcaggaatttccatgttaccaatataattttgggattcagtcacctttattagacatgtggccccatgtgaagtttctttttttcttttcttttttttttttttt</w:t>
      </w:r>
      <w:r>
        <w:rPr>
          <w:rFonts w:cs="Courier New" w:ascii="Courier New" w:hAnsi="Courier New"/>
          <w:sz w:val="20"/>
          <w:szCs w:val="20"/>
          <w:highlight w:val="magenta"/>
        </w:rPr>
        <w:t>ttata</w:t>
      </w:r>
      <w:r>
        <w:rPr>
          <w:rFonts w:cs="Courier New" w:ascii="Courier New" w:hAnsi="Courier New"/>
          <w:sz w:val="20"/>
          <w:szCs w:val="20"/>
          <w:highlight w:val="lightGray"/>
        </w:rPr>
        <w:t>atccaatttaaatgtaagttcaaataccttaacatgttcacattactttttttaattcacaaaaaacgttcttatctattcttattttaagatgttttccacatacatgcttatgaa</w:t>
      </w:r>
      <w:r>
        <w:rPr>
          <w:rFonts w:cs="Courier New" w:ascii="Courier New" w:hAnsi="Courier New"/>
          <w:sz w:val="20"/>
          <w:szCs w:val="20"/>
        </w:rPr>
        <w:t>aggtgctgagtctttagtcccagttaccaggttaatccttagcaataactgaacgaagtaacag</w:t>
      </w:r>
    </w:p>
    <w:p>
      <w:pPr>
        <w:pStyle w:val="Normal"/>
        <w:rPr>
          <w:rFonts w:ascii="Courier New" w:hAnsi="Courier New" w:cs="Courier New"/>
          <w:sz w:val="20"/>
          <w:szCs w:val="20"/>
          <w:highlight w:val="darkGray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5832-29065860 chr22:29065662-29065886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>chr2:182004515-182005434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>chr2:182004009-182004540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Gray"/>
        </w:rPr>
        <w:t>chr22: 29065668-29065285(-)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662-2906578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chr2:182004009-182004540</w:t>
      </w:r>
      <w:r>
        <w:rPr>
          <w:rFonts w:cs="Courier New" w:ascii="Courier New" w:hAnsi="Courier New"/>
          <w:sz w:val="20"/>
          <w:szCs w:val="20"/>
          <w:highlight w:val="darkGray"/>
        </w:rPr>
        <w:t>chr22: 29065668-29065285(-)</w:t>
      </w:r>
      <w:r>
        <w:rPr>
          <w:rFonts w:cs="Courier New" w:ascii="Courier New" w:hAnsi="Courier New"/>
          <w:sz w:val="20"/>
          <w:szCs w:val="20"/>
          <w:highlight w:val="lightGray"/>
        </w:rPr>
        <w:t xml:space="preserve">chr22:29065662-29065782 </w:t>
      </w:r>
      <w:r>
        <w:rPr>
          <w:rFonts w:cs="Courier New" w:ascii="Courier New" w:hAnsi="Courier New"/>
          <w:sz w:val="20"/>
          <w:szCs w:val="20"/>
        </w:rPr>
        <w:t>(Primer gap</w:t>
      </w:r>
      <w:r>
        <w:rPr>
          <w:rFonts w:cs="Courier New" w:ascii="Courier New" w:hAnsi="Courier New"/>
          <w:sz w:val="20"/>
          <w:szCs w:val="20"/>
          <w:highlight w:val="lightGray"/>
        </w:rPr>
        <w:t>) chr22:29065832-29065860 chr22:29065662-29065886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>chr2:182004515-182005434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c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Insertion length: exact length could not be determined because of duplicatio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Consensus sequence for insertion at chr2:229159082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ctgtgcttcgttcagttacgtattgctaaaggttaacctggtaactgggacacaagactccagcacct</w:t>
      </w:r>
      <w:r>
        <w:rPr>
          <w:rFonts w:cs="Courier New" w:ascii="Courier New" w:hAnsi="Courier New"/>
          <w:sz w:val="20"/>
          <w:highlight w:val="darkGray"/>
        </w:rPr>
        <w:t>ttcactaagcatgtatgtggaaaacatcttaaaataaagatagataagaacgtttttgtgaattaaaaaaagtaaatgtgaacatgttaaggtatttgaacttacatttaaattggattataagtaacttaacattttttaatgcaagcatattaaccttcttgtgcttatgagattattttgccaaattgtaggacagagaaac</w:t>
      </w:r>
      <w:r>
        <w:rPr>
          <w:rFonts w:cs="Courier New" w:ascii="Courier New" w:hAnsi="Courier New"/>
          <w:sz w:val="20"/>
          <w:highlight w:val="magenta"/>
        </w:rPr>
        <w:t>tg</w:t>
      </w:r>
      <w:r>
        <w:rPr>
          <w:rFonts w:cs="Courier New" w:ascii="Courier New" w:hAnsi="Courier New"/>
          <w:sz w:val="20"/>
          <w:highlight w:val="green"/>
        </w:rPr>
        <w:t>tttcttatcatacttaaggtttgtgttaatgataatgctggaggggggtataatggggcacacccaaccaaccccacatcccatcatggcctgaaccagtcttttgagttaaattttagggtgccctggatgaggagggagttaattcaaatggttttggggggggttgaattttattttttagtttacatacatatatatatatatataatgtaaaacctaaagtaaccactgaaaaagctgtacagagatatactcaaaacccctttaaataaatcaaaatgaattctaaaaaaagtttaaataacccataagaaagcagaaaaaaataggtaggaaatgaaagcagaagaataatataaaatttttaaaagaagacttatcttctagcatatgaataattacattatatacaaatggtctaaacagactgtgttaggctgaataatgccccccccagctttaagatgttcatgtctcaaatcctgaaaatgaaatattttgggttataagacaaggagacttaagattgcaagtggtagtaaagttgtcaattaagtgactttaaaatagaaacaccaggagggagagtcaagatggacaactggatgcagccaggaagagctcctcccactgagagaataggaccatcaagtagaccagcacacaagtgggagatccaaataggtcttcagaaagcactgactgagtgggcagaaggatgatgtagacctgggctgaaacggaaggaaggtgggaatccagcataaggttgccaagcaccagaactcatttctggccctgaatggctccctagggaaggggagcgagtgaaataggtgtgggacagcccacacctctgtaccctctgggatctagattcaggagaccacatgaccccatggatgtgtgagctggcacgaagaactgcccagagagttggcagagacagaattccagcctgcatggagaccagagggtcaggcacggaagtggctgcaatgaaacgtggcacatgggtgcccatccccccaaaaagctcaccatactcttctaggtagccctagccagtttggctgcttgacctggacagagcagggcagaagcaagacccagtggtatgctgtcatcaagagacccatctgacatgcaatgacacccataagctcaaagtaaagtgatggagtaagatctatcaggcaaacagaaaacaaagtgcagagattgctcttcttatttcagattaaacagacctcaaaacaacaatattcaaaaaagacaaaagaaaggcgttatgtaatgataaaggatgcagttcaacaagaagacatagctatcctaaatatatatacacctaacactggagtactcagattcataaaatgagttttgtagaagagacctatgaagggacttagataatcacacaataatagtgggggattattgagctctccattgtcattgagctcccacctcaagatcctagagaagaagaacaaaataaacccaaagcaaatggatcaacagcatttaaaacctctagcaagactggaaaaaaaaaaaaaagagaaaacacaaattacaggtattgggaagaaacagggatataaccacagacccttttaatgtagacattaacatgacgataagaaaatacaaacaactctatacatgtaaacttgataatttagttgaacaatttctcaaaattataaactactataacttacctaatatgaaattcatttgaaaatttctataaatattaagaaaattgaattaataatacaaagtaaacttccaaaaaaaaactttaaacctaagtggtttcattggagaattctatcaaaatttaaaaaagaattagcacaagttctatataatttatttcaagaaatataagagaaatgaacattttctaattattttttatgaatctagtattatcctggtaaaacaaatataatgaaaattacaattacaaactaataaaacctcataaagaagaaatggaaaattccttatcaaaatgtaatcaaatagaatggataatatataaaaaagagttaaacaccatcataaattgggattattatactgatacagatctggctcaatttttgaaaatcaatcaatataattcactagttaacagtcaactaagacaaatcacataatcatatatatctatacagaaaaagtatttctacaacatttaaaacatattcatgataaagacttccagaaagatagggatagagagtaacttatttaactcctaaacagcatctacagataatctacagctaacatggtatttaaaagttgaaaaatagaatactctctaacattggaaataaagttatagtgtctcttcttttcatccttactcaacatagtgctggaaattctagccagtgcaacaaaggaagaaaggggcagggctaggagcagggaggaaaatatacatgagaaatgaagaaataaaactgttttgatttcaagatgacatgattttctatgtagaaaattccacacatcttcaaaaactcccagaatcattaagttcaacaaatccacaagctatgaagctgacttacaaaaataaactgtatttcttttatatgctagcaatgaacaattggatagtgaaaattaaaaatatcatttacaattactcaaaaaaaatgaattagctataaatctaataaaatacacacaggatctacatcttgaaaattacaaattatgatgaaataaattaaagaactagataaatgaaaacaccatgtttgtggatcagaagactcaaagatatcaattatctccaaattaatatacataatttatgcataatgtgcataatttatgcagttcctataaaatttaaaaatgttgacaaggttgtgaagaaactcctcatcgctggtgagaatgcagaaatggtactgccactctagaaagcagtttagcagttttcaacaagactaaacatgcaactaccatgtaacccatcaattttactcctggccatttatcccagagaaataaaaactcatgttcacacacagtccttataggaatgtttgtagcagttttattaataataactaaaaaagtgaaaacaacccagatattcctcagtgggtgactgattaaacaaactgtttacattcatactatgaaatacggaatctctctgtattatttcttacaattgtacaagaatctacaattatctcaaagtaaagtattcttacaattttttgtaaggtctctatcattcttttattttctttaacatatggaatataattataataacttgtaatgtccttttctatttattctttcattttttccattttttttgattgattttctaggcattatagatcaattactttttacatatctttttttttaattgaattgtagatatggtgaactttaccattttgtgtgctggatatttttgtattcttataaatattttttggctgtgttctgggatacatttaagttacatgtaaataacttaatctttttttgacatttgctttaatattttgtccagatggaattagagccacctttcttctagtgctaattttgcccttatccttaggcaatactcttctgaatcctctactgctagtatcaaaatttgtgttgttattctacctcggctgatggggacaccaactattctggcctgttgtgatctctggctattgttctcacaaatcttttttgactgttccttcccccgactccactcagccttaggcagttttttgctcataggcacacatttagcagtactcagctgaagattaaagggcaaaacaatgtggatttttggcgctctcctctgtgcaattctctttgttcaagtactttcac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catattcaacatccttatagggagaaaaaaaactattatctcagtttacccttttgcaatctagttaagaacataggttttcataaaggtaagattaatctctagaatggctctctctgccatctttttgcaggatgctatacacaggtaggagagagggcagctaagagcgacagagtgcatacaatcaccaggcagtatggtcattgtttttttgtctcttttagttctcactgtgattctaggaataatatgtgaccatattttacttacatacaaaaattagaactagaatggtggaagtgaaaagcccaacttcatgagattttaagtggaagagctgaagccaagtcgtaacctatcttgatcagagtttaagcttttgttcactatcttggctgagtatagacacatgaggcttatgtgagtgaaagagaatttttattcaatagaatgtgaatacaaagattaaaatactcttcacaattctagaagaaaacagatattttttaatctcagtcttagaaaatgtgtcatgttgaaagtattgtgctatctttcctctcactgtcacattttctccatttacaacaccattatccacttggtatttatccatgaggcaaccaatagtctagccctgctttaccgtcgtttcacacttacctgtagcacagtcaagaacattgtggagagaaagaatctcgttttcattttactccattcaaaactaaattctgaactacagtttctttctctactgtcatgttttattttcaatttaaattagttttcttgctattgaaaatactaaggtctctttggcattaaaacgctcttaataactaactggctgtcagcagaatgaaatgggaatgaggatctgaggaactgaacccaactacctaggacttcagtccttctgcatgtcaataatcacctgcatgctagttaagaatgaaatacgcagctgggcacggtggctcatgcctgtaatcccagcactttgggaggctgaggcaggtggatcaactgaggtggggagttcgagaccagcctgaccaacatggagaaaccctgtctctactaaaaaatacaaaattagctgggtgtggtggtgcgggcctgtaatcccagctacttgggaggctgaggcaagagaatctattgaaactgggaggcagaggttgcggtgagccaagattgcaccatcacactccagcctgggctacaagagtgaaaccccatctcaaaaaattaaaaaaattaaaaaatttaaaaatttaaaaaaagaatgaaatatgcagtaagcttgggacttgtggtagatctagaaatctgcatttttgattagcatttatcaagtctgacgtaaatgactggaccatactttgaaaaatattcccttagagcaagggactgttaaaagataagagtttttaacagagaagctgagaatgctatctcatcgtggatgtttgaagagggctaaagctttgggaagagattagggatcacatgaatgtcctgatatgcacagtccattctacaaccatgaagatttacttaacttttcgagttgcagtcgtcttacctgagaggagaccttcaaatatgggacaagaggagccattaaatgaaggtgatgattcaggtgcttatggacatctttaagaaagggaacagagctgttgataactgaagtgaagacattaattaggcagatatagtgtacagaccagtgaaatgcacagtgggaaaatatagggtcagttcagtagcttaaataataagtagtccttttatactacataactccatagaaaggtaatctaatttctatcctcaagtggataaatggtagtgagcttagataatgatcttgaaaaaaatatatacaatttttcacttactatttattttagaggtattcaaaattaaaatgtgtgctcatgttttcagttaacaatataatatctaataaattgagacttattagcaataattatttttaaaatatgttttatatttttaaaaaatatttttaataactcatttaaaaacaatttttaatagaaattaagacattttctgaaagagagagaaataaaagaatttgtcagccttgagctatcctaaaaaaatggctaggctgttcacgggggctcatgcctgtaatcccagcactttggaaggccaaggcaggtgggtcacttgaggtcaggagtctgggaccagcctggccaagaggtgaaactccatctctactaataatgcaaaatttagccgggtgtggtggtggatgcctgtaatcccatctactcaggaggctgaggcatgaaattgcttgaacccaggaggcagaggttgcaatgacctgagatcatgccactatactacagcctgggcaacacagtgagactctgtctcagaaaaaaaaaaaaaaaaggctaaataatgttatctaaacaaacaaacaaaaccccaaaaactataaaaaagaaatcttggaacatcagaagagaaaagaacatggtatgcaaatatataagtaaatacaacaggctttccttttcctcttgaattttcaaaactatgtttgatggttgaatcaaaaattataagactggtatggttttaaatatacacaaaagaaatatttgatatcattgcattatgtgtgagaggagaggataagcaatgtaaaaggaggtaaagtttctatacttcattcaaacaggtaaaatgatgacataagtagactatgataagttatatatgtgaacccaaaatatctgaagacagatctcagtcaatttagaaagtttactttgccagtttaaggatgtacccatgacacagcctcaggaggtcctgatggcatgtacccaaggtggtaggactacagcttgcttttatacactttagtgaaacataatacattaatcaatacatgtaagatttacattggttttgatctggaagggtgagacaacctgaagtgaagggcttccatgtcataggcagatttgaacatattctgattggcaattggttgaaaagttattatctgtagaaaggaatgtctgggttgagaagatctaggttttgtcatacaaatgaagctcccaagaaggaggctttagaagatggaatggactgtaaatgtttctt</w:t>
      </w:r>
      <w:r>
        <w:rPr>
          <w:rFonts w:cs="Courier New" w:ascii="Courier New" w:hAnsi="Courier New"/>
          <w:sz w:val="20"/>
        </w:rPr>
        <w:t>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atccagtaataaacctttatattttctcatcagtttaataataacatttttttttgccagtaattgggtatattttggga</w:t>
      </w:r>
      <w:r>
        <w:rPr>
          <w:rFonts w:cs="Courier New" w:ascii="Courier New" w:hAnsi="Courier New"/>
          <w:sz w:val="20"/>
        </w:rPr>
        <w:t>ggtgctggagtcttgtgtcccagttaccaggttaaccttagcaatacgtaaact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</w:rPr>
        <w:t>chr22: 29065782-29065578(-)</w:t>
      </w:r>
      <w:r>
        <w:rPr>
          <w:rFonts w:cs="Courier New" w:ascii="Courier New" w:hAnsi="Courier New"/>
          <w:sz w:val="20"/>
          <w:highlight w:val="green"/>
        </w:rPr>
        <w:t xml:space="preserve">chr2:229159075-229162994 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 xml:space="preserve"> chr2:229155905-229159082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908-29065832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 xml:space="preserve"> chr2:229155905-229159082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908-29065832(-)</w:t>
      </w:r>
      <w:r>
        <w:rPr>
          <w:rFonts w:cs="Courier New" w:ascii="Courier New" w:hAnsi="Courier New"/>
          <w:sz w:val="20"/>
        </w:rPr>
        <w:t xml:space="preserve"> (Primer gap)</w:t>
      </w:r>
      <w:r>
        <w:rPr>
          <w:rFonts w:cs="Courier New" w:ascii="Courier New" w:hAnsi="Courier New"/>
          <w:sz w:val="20"/>
          <w:highlight w:val="darkGray"/>
        </w:rPr>
        <w:t xml:space="preserve"> chr22: 29065782-29065578(-)</w:t>
      </w:r>
      <w:r>
        <w:rPr>
          <w:rFonts w:cs="Courier New" w:ascii="Courier New" w:hAnsi="Courier New"/>
          <w:sz w:val="20"/>
          <w:highlight w:val="green"/>
        </w:rPr>
        <w:t xml:space="preserve">chr2:229159075-229162994 </w:t>
      </w:r>
      <w:r>
        <w:rPr>
          <w:rFonts w:cs="Courier New" w:ascii="Courier New" w:hAnsi="Courier New"/>
          <w:sz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6:70787202 (Twin Priming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tgttgtacttcgttcagttacgtattgctaaggttaaaaagattcattccacggtaacaccagcaccttctatggccatttttatggaatgacaaactaagttcaatactgatagagttgtattctgtgtatacatataatagagtatatactgtgtgtataaaaattcaagcatatggaaaaacttatttaatcagtaataaacctttatattttctcatcagtttaataataacattttttgccagtaattgggtatattttgggaatctacaaatctttattctactaattttcaactttttaaaagaattatggcatcacatttacttttgcaatagcttctctcttgataattaaaatataatgtataagaaaaacaaaagtgctataaaattaaagttttgagaattatgtgccattacctaaggtaactcaaaatactatagagtttacaaagttgagggcttatttattggaaacgtaatttgctggctttcaaaaagtcattaggccataaaaatgtttcatgctccgaatgttttgcatttctgaaaatttatctgtttatatttttcaaattgattaataacttgtgattaattcttggttttggcagccatccacatatattcgctccatcccaaatggataaataactttctacttgacatttcaatgtagtaaacatatgaaatagttactaacgtgttcagtgtaatgttctgaataaagatcctgatgcaggtgtattagcatatcgccactttggcagaatgtgccttctccttttccattctctttaagtgtttctgtggctaagtaggtaatatttataagactccttcatagaacacctgtcaccagagtgcatttaaagtgcttccggcttaatcccataatatacctgagggctaagttatgataaaacagataaatttagactagagtcttgagtgatttggctgaagtcacaaatttgatcaattgctctcctgagaaaaagagcagttctgactctcctcctggtccctcactggccaggcattgctggtttcccaaatgttggtgcaggttatagggacagaatgtgtgctcatcacaatgtgtggagaccataaagggatcagctgtacctacctatatttgtcccttctagtgtgtggctttaattagaaaaaattaagttagtgattttttaagtaacttttttttaaaagttagtgatttggttaaattctcaatatccctattttaaaacatgcaaatctgggtttttttcagtgtgatacacaaaatagacaatgggtgtatattatgcagaacagttagaataaatagccctgcagtcatctttctcacggttgcatagacacattgttaacatctctcacataataaatacaccattcggactcagggtcctttctagtgttcaagaagtgcattgtctagtgatttgagagccaaaatgacacacctggtgtttggttgtgtttgagtaccataatacagtggtcacaacatacgttagccatactgttgtgaatttagaaaacacaatggataatgcttacatacatgtacatatatgtatatgtttgtgttggacataatagagatatcaaataaatatcaaattaatctacaataattcacacaaaaaaaagtcaagtaaaagttactggtttgaggaaaatgaaaaagtagtttctaaggtatttctgaagagattcaagagcgactctcaatactaccattcaagaattttagaaataaaaacacagtacaatctacgtacatcatataaaagataaattttcaacttttttttttttttttttttttttttttttttttttttttttttttaatacaggaattaagtacttgatctgcccccccattggttttattttggagtaatccttttaaccttaacaatacgtaactt</w:t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agttacgtattgttaaggttaaaaggattactccaaaataaaaccaatggggggg</w:t>
      </w:r>
      <w:r>
        <w:rPr>
          <w:rFonts w:cs="Courier New" w:ascii="Courier New" w:hAnsi="Courier New"/>
          <w:sz w:val="20"/>
          <w:highlight w:val="lightGray"/>
        </w:rPr>
        <w:t>cagatcaagta</w:t>
      </w:r>
      <w:r>
        <w:rPr>
          <w:rFonts w:cs="Courier New" w:ascii="Courier New" w:hAnsi="Courier New"/>
          <w:sz w:val="20"/>
        </w:rPr>
        <w:t>cttaattcctgtattaaaaaaaaaaaaaaaaaaaaaaaaaaaaaaaaaaaaaaaaa</w:t>
      </w:r>
      <w:r>
        <w:rPr>
          <w:rFonts w:cs="Courier New" w:ascii="Courier New" w:hAnsi="Courier New"/>
          <w:sz w:val="20"/>
          <w:highlight w:val="green"/>
        </w:rPr>
        <w:t>aaaaagttgaaaatttatcttttatatgatgtacgtagattgtactgtgtttttatttctaaaattcttgaatggtagtattgagagtcgctcttgaatctcttcagaaataccttagaaactactttttcattttcctcaaaccagtaacttttacttgacttttttttgtgtgaattattgtagattaatttgatatttatttgatatctctattatgtccaacacaaacatatacatatatgtacatgtatgtaagcattatccattgtgttttctaaattcacaacagtatggctaacgtatgttgtgaccactgtattatggtactcaaacacaaccaaacaccaggtgtgtcattttggctctcaaatcactagacaatgcacttcttgaacactagaaaggaccctgagtccgaatggtgtatttattatgtgagagatgttaacaatgtgtctatgcaaccgtgagaaagatga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ggctatttattctaactgttctgcataatatacacccattgtctattttgtgtatcacactgaaaaaaacccagatttgcatgttttaaaatagggatattgagaatttaaccaaatcactaacttttaaaaaaaagttacttaaaaaatcactaacttaattttttctaattaaagccacacactagaagggacaaatataggtaggtacagctgatccctttatggtctccacacattgtgatgagcacacattctgtccctataacctgcaccaacatttgggaaaccagcaatgcctggccagtgagggaccaggaggagagtcagaactgctctttttctcaggagagcaattgatcaaatttgtgacttcagccaaatcactcaagactctagtctaaatttatctgttttatcataacttagccctcaggtatattatgggattaagccggaagcactttaaatgcactctggtgacaggtgttctatgaaggagtcttataaatattacctacttagccacagaaacacttaaagagaatggaaaaggagaaggcacattctgccaaagtggcgatatgctaatacacctgcatcaggatctttattcagaacattacactgaacacgttagtaactatttcatatgtttactacattgaaatgtcaagtagaaagttatttatccatttgggatggagcgaatatatgtggatggctgccaaaaccaagaattaatcacaagttattaatcaatttgaaaaatataaacagataaattttcagaaatgcaaaacattcggagcatgaaacatttttatggcctaatgactttttgaaagccagcaaattacgtttccaataaataagccctcaactttgtaaactctatagtattttgagttaccttaggtaatggcacataattctcaaaactttaattttatagcacttttgtttttcttatacattatattttaattatcaagagagaagctattgcaaaagtaaatgtgatgccataattcttttaaaaagttgaaaat</w:t>
      </w:r>
      <w:r>
        <w:rPr>
          <w:rFonts w:cs="Courier New" w:ascii="Courier New" w:hAnsi="Courier New"/>
          <w:sz w:val="20"/>
          <w:highlight w:val="magenta"/>
        </w:rPr>
        <w:t>t</w:t>
      </w:r>
      <w:r>
        <w:rPr>
          <w:rFonts w:cs="Courier New" w:ascii="Courier New" w:hAnsi="Courier New"/>
          <w:sz w:val="20"/>
          <w:highlight w:val="darkGray"/>
        </w:rPr>
        <w:t>agtagaataaagatttgtaga</w:t>
      </w:r>
      <w:r>
        <w:rPr>
          <w:rFonts w:cs="Courier New" w:ascii="Courier New" w:hAnsi="Courier New"/>
          <w:sz w:val="20"/>
          <w:highlight w:val="lightGray"/>
        </w:rPr>
        <w:t>ttcccaaaatatacccaattactggcaaaaaatgttattattaaactgatgagaaaatataaaggtttattactgattaaataagtttttccatatgcttgaatttttatacacacagtatatactctattatatgtatacacagaatacaactctatcagtattgaacttagtttgtcattccataaaaatggccataga</w:t>
      </w:r>
      <w:r>
        <w:rPr>
          <w:rFonts w:cs="Courier New" w:ascii="Courier New" w:hAnsi="Courier New"/>
          <w:sz w:val="20"/>
        </w:rPr>
        <w:t>aggtgctggtgttaccgtggaatgaatctttttaaccttagcaatacgtaactgaacgaagtacaaca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green"/>
        </w:rPr>
        <w:t>chr6:70787188-70787647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chr6:70786149-70787202</w:t>
      </w:r>
      <w:r>
        <w:rPr>
          <w:rFonts w:cs="Courier New" w:ascii="Courier New" w:hAnsi="Courier New"/>
          <w:sz w:val="20"/>
          <w:highlight w:val="darkGray"/>
        </w:rPr>
        <w:t>chr22:29065829-29065808(-)</w:t>
      </w:r>
      <w:r>
        <w:rPr>
          <w:rFonts w:cs="Courier New" w:ascii="Courier New" w:hAnsi="Courier New"/>
          <w:sz w:val="20"/>
          <w:highlight w:val="lightGray"/>
        </w:rPr>
        <w:t>chr22:29065831-29066032</w:t>
      </w:r>
    </w:p>
    <w:p>
      <w:pPr>
        <w:pStyle w:val="Normal"/>
        <w:rPr>
          <w:rFonts w:ascii="Courier New" w:hAnsi="Courier New" w:cs="Courier New"/>
          <w:sz w:val="28"/>
          <w:szCs w:val="32"/>
          <w:u w:val="single"/>
        </w:rPr>
      </w:pP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chr6:70786149-70787202</w:t>
      </w:r>
      <w:r>
        <w:rPr>
          <w:rFonts w:cs="Courier New" w:ascii="Courier New" w:hAnsi="Courier New"/>
          <w:sz w:val="20"/>
          <w:highlight w:val="darkGray"/>
        </w:rPr>
        <w:t>chr22:29065829-29065808(-)</w:t>
      </w:r>
      <w:r>
        <w:rPr>
          <w:rFonts w:cs="Courier New" w:ascii="Courier New" w:hAnsi="Courier New"/>
          <w:sz w:val="20"/>
          <w:highlight w:val="lightGray"/>
        </w:rPr>
        <w:t xml:space="preserve">chr22:29065831-29066032 </w:t>
      </w:r>
      <w:r>
        <w:rPr>
          <w:rFonts w:cs="Courier New" w:ascii="Courier New" w:hAnsi="Courier New"/>
          <w:sz w:val="20"/>
        </w:rPr>
        <w:t xml:space="preserve">(Primer gap) PolyA </w:t>
      </w:r>
      <w:r>
        <w:rPr>
          <w:rFonts w:cs="Courier New" w:ascii="Courier New" w:hAnsi="Courier New"/>
          <w:sz w:val="20"/>
          <w:highlight w:val="green"/>
        </w:rPr>
        <w:t xml:space="preserve"> chr6:70787188-70787647</w:t>
      </w:r>
      <w:r>
        <w:rPr>
          <w:rFonts w:cs="Courier New" w:ascii="Courier New" w:hAnsi="Courier New"/>
          <w:sz w:val="20"/>
          <w:highlight w:val="darkCyan"/>
        </w:rPr>
        <w:t>ctgcag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Consensus sequence for insertion at chr6:133527459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ggtatacttcgttcagttacgtattgctaaggttaaacagacgactacaaacggaatcgacagcacct</w:t>
      </w:r>
      <w:r>
        <w:rPr>
          <w:rFonts w:cs="Courier New" w:ascii="Courier New" w:hAnsi="Courier New"/>
          <w:sz w:val="20"/>
          <w:highlight w:val="darkGray"/>
        </w:rPr>
        <w:t>ttcactaagcatgtatgtggaaaacatcttaaaataaagatagataagaacgttttttgtgaattaaaaaagtaatgtgaacatgttaaggtatttgaact</w:t>
      </w:r>
      <w:r>
        <w:rPr>
          <w:rFonts w:cs="Courier New" w:ascii="Courier New" w:hAnsi="Courier New"/>
          <w:sz w:val="20"/>
          <w:highlight w:val="green"/>
        </w:rPr>
        <w:t>aacactgataaactttttataagtcctttctaaaattaatcaaaaattatacttttttagtatatgtgtccatattggggggtggcagcaggtttaataataaattggtaggaaaacatttatttagattcattcaagttataagtgcataatgaaaggaaaggaaatgtaatttagagccagaagttctatgtttaagcattgactgtagtctgtatcaacagtttgattttttgataaattattttctttgagcttcaggttcttaatctataaagtgcaggtaataataataacaataatcagctctacagagttgtaatagaaccaagtaaatgcaagaatgttaaagtgtatgtgtacatttgtaaaaatacttaatagaggattaatattctacactataaaaatggcttcttacttaatggagttaaaggagaaataaatgaccatgtaagtacagagggaaagtataaactaatttgttttttgcttcttttctgtttttttttattattaatttttcatacttacttttaaaagttgataagcaggaagactacttcattgtgcctttaataagtagatactagttgtgaagaggtaatgatggcaggatttaaggactgtgttctgtttgcacctatggctaactcagtgtggccaggttgaagtcctttactgctccgtaagtctggttgtttcaactatgaaataggagtagtcggcttagaaaagctgataacccacagagggggcccctgactctctgaaccacagagaggcatactctcctcggcctgggacccgccagacctcttagaggtcaggctcccagttgctggacacctgagctgatcctgggtgcccagtggccccaattcacttcctcggggctgtgggacttgggagaaaaggaaagttacttgctggcagccctctggcatgacatattttctctactacagatgtttcaggccccatggatgacagtacccattcttcatatttcacagggtgccttttgttacccttgtgtatccccttgataaaactttttttaaaattaaaatttgacatattttggtggcaacaatgttattctaaaatatacttttgaattagtttctcagaatacttctcagaatactctctagaatataagcagccctagctacaggggagaggtagggaggagacaaaaaaaaaaaatgttctggatttagttggcattttggttcttactttccaatacctgttacttttttaaaatagttaatttagatttgtaaaatgagttgagtatgggttgcacctaatgatattagttatggtctattttggttttgtggcatgtcccatagatatatgtcttgaatattcttaagtgaaaattaaaagggcatcccatcgtttgaaatatatcagtgaatttttcaacaatttcctttttttttagagtacaatccatacccctcagttcaattttattttctctaaatgttccattttctttcctccaaattctattgctttgtgtgttgtgttttctttcaagcatacctacaataaagccatctgttgtcaagggtcattcctccatgaatcatgctctgtcaaaattttgaggttataaatgttcagctaattgagcagtctgactagctgaatacttgtaagtgctttataatatctttcaacacttcaaaaccctgacccacttaaactccagagtcctagagcaaacaggacaagttattcacatgaattctcactctgataaaactaaaacatgttcatgaaatttcctcagaatttggaataaagtgaatgtagctctacttttaaatatttatttttgagctgtgtctacattatgccaaaagcaagtggttcgagtaaaaaaaaccttagccagttggccaattattttgaccaccctgtattaaaaattaaagagctaaattaacttgctttccccttgccaacttgattgggtgttttggcatcatggatacttttagtttcgaagaaaaaagtctcctctctctctgtctctcctctctctctctcgctctttcccccctctctccctgtttcccctgcctctctttccccttccaattactttctttttttttttgtgagtcttcacagagatgagacactgaaatgaatgcacaa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tgtgaacccactggaattcttgttcatgggcgtcaggagcagtgtacctgcatattgagcatatctctgctctaatgtgcatgttcaattgtctctcataagacttcatttataaaacataagttcaaaataaaagtcttgagaatttcaagatggagacacagagcattatactaagcgtggggatctgtgcacctgcacagaagatgcttgcccaggaagccggccctgtgggaagcacattctgcctatatccttcccattgctgccccagttatcctcattggtgggcaccagctggaagccatctccacagaattggcagataaatcttgccttgtcttttttcccattcccatggttcttccccacctccactcgactttttttttttttaagacaggctttctctttgtccccaggctagagtgcagtggcacaatcacagctcactgcagcctcaggaattcctggagctcatgagctcaagccatcctcctgcctcagcctcccgagtaactgggactacaggcacatgcaccactcctggctaatatttttattttatttatattttgttttttttgtagagacagagagtctcactatgttgccaaggctggcctcaaactcctggctgcaagcagtcctctcatctcagcctcagtagttcttcccacttttcaacattttttcctcttcaccccagaatcaggctcttcccgtactgactggaaatattcagcttcatctgtacctgcaaaaatgagttgtggtggtttgaggaaagactcccatgctagtagaccttcttcaggagatatttgggaaatagcaactctcatatgttgaagataaaagtattctgtcatgttttttggactgtgcgctgtgtttggaatcactcctatcaatataggtaatgaggagctgcaaaaaaattttaaaaatcggaaaaggaaatcaaaagttaggaaatatttcattttggcaaagtccttctggcatatagcatggagttcaattggaggaatttataataataaatcatagaggctagctaaaggaagccattgctacagccctttgtaaaatgacagtgttgcccaacactctggtactaaataaccctatgattcactgatttcacttatgcagtgggtatagcacagtcaagacttatttggttgacagcttcaggactaaggaaaatatctccccaaatagaagcagctgatggcagaaaggagacagaagccaggaatctctttaaggggcttgagagaagaggatgcctgagccagtaggcctcgtcttcacaaaatcacctggcagctgggaccctcaggaggtaacacaagcttgggggtggtgctggagcttgtcgtgttgaaaaacacagagactctcttgggatataagtttttcaagcctagcccatctctgcctcacttctagattggtttcttctgcggtgctttcccctccccaaatgactcaatctgaagatgggagaaagttggcagagaaacccatgactgttccctacaaaatctgcacatcctcatcagttcttaagagcttgctttcctgcccagatgactgaattaattgaattcttcattccatcctatttagatcaggaggaatcctattagcagaaacttttccatgtaaatacggacataatctacccaggttttctgtttttgttcttggttttgtttgggggatttttttttggttttcgttttggtttgtttgacagggtcgcactctctcacttaggctagattgcagtggtgtaattgtgactcagtgcagccttgacgtcctggagtcaattaagcctcctgcctcagccagtagctgcgaccacaggtgtgcatcaccatgcctagctaattttaaaattaacttttgtagagacagggttccactatgtcacccaggctggtcctgcactcttgggctaaagcaatcattccaccttagcctcccaaagtgctaggattacaggtgtgagccaccatgccgagcctgtttggggttttttttttgatttttttttgtttgtttggttcagtgtgtgtttgtgtgtgtgtgtgtgtgtgtgtgtgtgtgtgtgtgtgtgtctgtgaattatcttcatacagtgaatcagggaatttggagaaatttgagggatgagttacctatatccggcttgtgaaatttcttatttgaattaaagccatatgtggaagcctgagggttctgttgggctcttataccatacatttggattttaagaaagtttaggtactttgtcttaaataacaatgtcaggataaatgaaaacaaaactgtgaatcattatttttttgtttatgtcaatctttcttcttgttagcataatgtgaaaagtgctagaggaatatcaaatgcctgctacctcatttggaaattcccatgtaaatttcaagttaacattttttaaatgaataaatacaaataaactctgaaaggtaatttgtttttaattctactcttgaatgtgtaaaggtgtcaagtcactgttcataattggatgacctaaaaacacctttaaaagttatgttaaagagttaatgtatttagaaagacacagaatgtttttttcctctagaagctgatattctcgaatatagaagtaaaattaaaatttcagcagaatgaaaatgtattctattccatggaattattgaaatgtattttatcctatggaataaaatacatttgatggaataccgatgggattattccatcaattccacagaataaaaaaaaatgagccgggcgcggtggctcacgcctgtaatcccagcactttgggaggccgaggcgggcggatcacgaggtcaggagatcgagaccatcccggctaaaacggtgaaaccccgtctctactaaaaatacaaaaaaaattagccgggcgtagtggcgggcgcctgtagtcccagctacttgggaggctgaggcaggagaatggcgtgaacccgggaggcggagcttgcagtgagccgagatcccgccactgcactccagcctgggcgacagagcgagactccgtctcaaaaaaaaaaaaaaaaaaaaaaaaaaaaaaaaaatgaaagtcatacacttttgtgaaggttttctcaaaccatgcccccaaagatactgtaactctacattgctattagtgattagatagcagttgcaattattccatagtcaattctattcaaatatttcagaacactttcaaaatgttttaacttaaatacattcttttgactataccattttaaaatcaatattgatcaaaaaaagccctatgtatagttatttgacaaacaacacgacaaccaaataactgtagaggatctcacttcgaccacccaggcatcagtatctcaggacaccaggcttcatttttaaattagtttgccatatatgtctgaaatgtcttcttagtttacatgttctgtccagcccctatcaatgttccttagaaattcttaagattagtaagtgaatagacactcatcccatctctgtaagaatcacaggctctgatagacagaaatgacttcttgtctctctgtctctgtctcttcctctctctctttaatgaagcagctgcccactaaacttgatcccatatggtcctgtttgagaaaaagaagggaaaaattaaaatcagttctcactaactaaaggaaaattatatgtaaacaattgaaaggtcttttcctacttatggctgacatctctaccaaggtcttaattgcctgctgggcctaaaaaagggttatgtgttttttttaagctacatgtgctcctggccaaaggactctctgggacatgccatgagtggttttagatcaccagtaactcttgctattttagtctgtgtcaatacttgaagttgtaattaatttggatgatcctaaaatcataattatgacaattctgatatttgataagaataacttaccttcagttttggcagaagaaaatcatgctgcatttagcagaaaggcaaaaaaaagtctatgcagtgacaatgagtatctcacgtagaaacagaccacagaagccttgatagggcttaaattgtccttgtaagtaatttgtggactattacgcacttactagattaactgtgttctgcactgtattttctatcagtaataatgtatgtcgcatttattttgttttcttcttaactaagagttcattcgtggacaatatttgtagacaaagccaatttttgctttcttctatgtataaatgatatgtgcagccacagaatacaatatttcacttttgttctggactaaaccacagtaataaaacaaactagaatcattgttagattttctctcttgctcctgaggttttcctcttttaattcagtttatttgtaatgattacatttcttaaagggttttctgattcttcaaattataaaaagaaaaataatatatatacaagagggagaggtttgaggaaataatagtaaacatctaagatgttgaagttaggcttcttgtttggttaccagatcattcaaattatgaacactgaaaagggaaaaaggcttttgaatgtgtaaagaatgatctccgcaacactgataaactttt</w:t>
      </w:r>
      <w:r>
        <w:rPr>
          <w:rFonts w:cs="Courier New" w:ascii="Courier New" w:hAnsi="Courier New"/>
          <w:sz w:val="20"/>
        </w:rPr>
        <w:t>ttttttttttttttt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ttttctcatcagtttaataataacatttttttgccagtaattgggtatattttgg</w:t>
      </w:r>
      <w:r>
        <w:rPr>
          <w:rFonts w:cs="Courier New" w:ascii="Courier New" w:hAnsi="Courier New"/>
          <w:sz w:val="20"/>
        </w:rPr>
        <w:t>aagtgctgtcgattccgtttaattctgtttacttagcaatacgtaac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5782-29065683(-)</w:t>
      </w:r>
      <w:r>
        <w:rPr>
          <w:rFonts w:cs="Courier New" w:ascii="Courier New" w:hAnsi="Courier New"/>
          <w:sz w:val="20"/>
          <w:highlight w:val="green"/>
        </w:rPr>
        <w:t>chr6:133527443-133529634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chr6:133522816-133527459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887-29065834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chr6:133522816-133527459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887-29065834(-)</w:t>
      </w:r>
      <w:r>
        <w:rPr>
          <w:rFonts w:cs="Courier New" w:ascii="Courier New" w:hAnsi="Courier New"/>
          <w:sz w:val="20"/>
        </w:rPr>
        <w:t>(Primer gap)</w:t>
      </w:r>
      <w:r>
        <w:rPr>
          <w:rFonts w:cs="Courier New" w:ascii="Courier New" w:hAnsi="Courier New"/>
          <w:sz w:val="20"/>
          <w:highlight w:val="darkGray"/>
        </w:rPr>
        <w:t xml:space="preserve"> chr22: 29065782-29065683(-)</w:t>
      </w:r>
      <w:r>
        <w:rPr>
          <w:rFonts w:cs="Courier New" w:ascii="Courier New" w:hAnsi="Courier New"/>
          <w:sz w:val="20"/>
          <w:highlight w:val="green"/>
        </w:rPr>
        <w:t>chr6:133527443-133529634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4"/>
          <w:szCs w:val="20"/>
        </w:rPr>
      </w:pPr>
      <w:r>
        <w:rPr>
          <w:rFonts w:eastAsia="Times New Roman" w:cs="Courier New" w:ascii="Courier New" w:hAnsi="Courier New"/>
          <w:color w:val="000000"/>
          <w:sz w:val="24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4"/>
          <w:szCs w:val="24"/>
          <w:u w:val="single"/>
        </w:rPr>
      </w:pPr>
      <w:r>
        <w:rPr>
          <w:rFonts w:eastAsia="Times New Roman" w:cs="Arial" w:ascii="Arial" w:hAnsi="Arial"/>
          <w:color w:val="000000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eastAsia="Times New Roman" w:cs="Arial" w:ascii="Arial" w:hAnsi="Arial"/>
          <w:color w:val="000000"/>
          <w:sz w:val="24"/>
          <w:szCs w:val="20"/>
          <w:u w:val="single"/>
        </w:rPr>
        <w:t>chr8:88681299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gtatgcttcgttcagttacgtattgctaaggttaacctggtaactgggactgaagactcaagcacc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tcccaaaaatatacccaattactggcaaaaatgttattattaaactgatgaaaaa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aaaaaaaaaaaaaaaaaaaaaaaaaaaaaaaaaaaaaaaaaaaaaaaaaa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green"/>
        </w:rPr>
        <w:t>agaaaatgttactgtaagctaaaatcatagcctcaaactgagatcaatttcacaggaacatatattaatgtatttattggtccaataaatccctaacacaaacatatgctggatatggtcagacactgataaagtttacagaacaaagatttagaaattttagtaggttataattgtaatatgttttaatgctgtaaagatgctgtttaaagcctcacataatgttagatagaaataatatacttttttctgttcaatgattaaattcagacatattttactttgcttggcagagtccacatctgtagtatattcagtcttggacgtgatattttaataaggggttggcaaactacaaatctttgaggtattatagaaaccagggtgtaatggtgctacatcaaaaaaacgtttgaaggaactgtttattttagcttgggaaggccagactaaaacattaatactggtattggataggctgtcataagtaaagggaataaacttgtactgtgatgcttcagagtaaaagataaagagaaggtgtttgtatgcttgtatattagtctcctagggctgccatacaaattatcacaagctggatggcttaaaaaaacaacagaaatttattctcttactgttctgggttggaagtccaaaagtgaggtgtgagcaagccatgctccctctgaaggctctggggaagaatgcttccttgactcttcctagtttttgtagttgccagaaatctttggcattcattggcttgcagttgcatctctctgatctctgcctctgttgccatatggcattctcctcaatgtcttcacatggccttcttataagggcatgaatcactgtgttaggacccattctaatccagcagtatgacctcattttaactagttacatttgcaagtcttgtacacacaactcttgttgtctacaatgataatggagcacctcatgaagcagtgagcttccagttatggagtcaattcaaacataagatgaaattcctaaaaggagtctctagcatgtagggctgaataactgaacttgacattatgggagaatgagaactacattaggtcttttatgagcctagtgaagtagatttcacctttcaaatattcagctgagattctatgatttgtaaagatgataagatgggcaagtgaaatatatacaagcaagatgaaaggatagtagtaagtaaggtttacaaccattttctctcctcttttttttcaatttaatattgacagtttccagatttgctgatggtggctgttatcttaatttcaaaattatttcactgagatgttcatgaattttttgaccatgaaattgcaagctgctagaatatggcttagtgtccacttaactgcatttttctgaactctgtatattactattaagattagggaaaaaaggttgacagtacttttaatgaagtccacctcagtgcagtcagtattcactgagggcccagcaagaacagtgaactgtcattaacataatttagtctttgtggagaagtgataattcaaaaaaacaaaagaaatgaaaaaattaaatcttcacaatgcctttttatacttttacaaaaaatgctttgatctcagactttcattaaacccttaatcaaatgtgtttccgtatttctgaccagaaatgcaacttatttcgttagttgtcatttcaagatgccttcagtctgtgtagttgctgcatacctacacctcacacattttcaatccagccctctgaagggctcggttaagtttagataagcagtgacttcagaagaaaatgaagtcattggcagaaaagttgttcccaacacagttgagtgtaggtattcctcaaagatattgactccctttcataaagtatcaagactacccacaaatatttgaagaaatcaacgaaggcttcataggacttttacctaatatagtttgaataattctggaaataacttataggcagaaggataaggagaatggaaagtaattatgaataaactccacagccagggtatattaataaaataattaataaaagaaacatgtctagctagggaattatttgggatcaagaaaccaccaaagtcatcaatgcttaaaagctgacttatttgtctagaggtcatttgaaacccaaacagttcactttgtttatggatttttctggattaagcatatcaatattctattttactttgccattctgatacatcccctttgtgctactctgaggtatttagcttccagagggtgttaaataccgtagcaaggttttaaaatacgtttctaaaatattcctttaactaacagagaacacttgacttagggaaaaaaaaaagaccaaagatgtacataaaacatatcttttaacatctgaaagatgaacacatgacaaaaagaatgtaaatatatattaattacagtctaattgagtaaaaaagtaaggatctcacaaattctgggatctttgttttgatcactgacttatcctcagtacctaaaagcagtgatgggcatatcataaacaataaatatttgtttaataaatgaataaaaccataagatgacatttcattttaacctgaaggtttttaataggcatgttcaaagttagagagctaagctgtctgctgtagtaagatttaaatattagaatagctgaccatttgactaacaaatatttaagtattaaatgagtagctcacaaaaatattatttaaggtaatttgaagcaattgtggaaatcttcaatttttaaaatgctattcctccagcattgacttagacactgacaggtgttattatacagcagaggtagagaatcatgacttccctgtgtggagaacatgttaagggaaagaaacagatagtttaagccctctgaataagacagcattgaatctaaaacttcaggtacaaagagaaaaagacagggtgacagggggtggagggcgggggagagttgctgaggcaaaatggtataagggaaagtgtgcagtttctaatccatacaggtttaagttgattctgatatattcaatttttttttctatagcctagagcaagctatatgttttcctagtttacttatctgtatgatgggaatcataattagtaatatcttaggcggtggtaacatgcattaaatgagataatctacataaaagcacttcacagaatcccagctacagaatgtaatctgcaaatattagcattcgatatcagcactgtaatatgcttgatttgagtaatggtatatacatacttttcagctctcatgccaaaatagcagaaggttgagtggttttccatgaccatctttgaaaattcttctccctcttggttttgggaaagccttgtcttgatgaactgacggaataaatctctcttaaatattacatattatgattttaatatattagccataattatgggtcaatgtttcaataacttgttttgttgagttgaaataataatggaatttataaatacagactacacaggatggaacttttggtcgagtcaaaactttaaatggataacttcattctcttcttccccccactatgcccatttaatgttttttattttcctttttgtgctactgtgaatattgagagataagcccttttcatgtgttgcatcacccaagcatataaaattggttttccccaaatatttgaggttctacaaaattcacattagcatttttataaagtacttttcttttaattaaacacagaaagtatatgctgtagaaaatttatttcacatgtaaataactcatttgtactcaactaaattgtcatttggtacagttttgatattcaaaactttctttaattttatggtgacttttattttaaataaattgtttcttttgttagccagaaattaatctgaatcctcaaggttcaatttcagatgtaaatgtcaaatcccaatgtttgacatcaacctttcaaatttcctccctcactctctacctacttaaaacatttatactatataatatcagattccataccaatcgagattattggacccaagttattaaagaatatactcaacaaaggttgcttatgatgctaccatattatattataataacagccatggtactccattttttttaccttgaccagtcttaaacatgtcttgtgtatcttatgtctccatcaaacacacacacacacacacggacacacatacaacacacactgacaaataaccaaaataaatttataaggaaatgatacctaaagttatcgtaggcaaatgttcctgatgttttttttttttctgttttatctattttttattctacttctatcccttctgtttttatgtaaaatatataatgcttgttgagaattaccaaattggttcaagatctactcattggtcacaacaggcattttaaagtgaatgaaaagcgagaccaataccagaccgcttgcttaacacatattgctaagcagcaaccaatccagttctttccatgcagatagacagctgttattcaagaaacaggaaagcctccttctgaataatggcactcaatagcatgtcagaatgtctgtggctaccagtggcacatttctgtcctaaagaccagactgtcttagaactctgcactcttccagctataagtaagggatagttcagtttatgcctgctctccccaaagttctatccagtttagcccttgttccatgttttcattttaaatatttataattagtaggcattttatgttattattaatagttgcaatagagtggtctgggacgacatgataatacaaagaaataggattctcaataagactcacatcaatctgagattttttatatagcatacagatactcaacaattttaaggatataagcaattgcaaatcactggcacagcaggaatggtccaggtcttccaaggcagcttcccaggtcctttcttgctatatagcagaatgcactctggggtcaaatatgcagtctctaagtgatgtgtgaggtcatatcacgcagaaggaaccattttggtcaggaaacaccttccattcatccttatataattacatatcttctgtaacatttctcaggaagccatatccataaatcaatagtttccaggtttgcttaccataagcaattctagatagataagacacatcctgctaaaagcattccaaagataaggactttccagcaaaaacaacatttttttgtttgccagtagggctacattaccatgtttacaaaggaaatgtttcagggtcaacctctttctctcttgggcatacctgccctgcgtaagagaaaatatagattgcagaccaaaatattaaccatttacttccccagatgtccttgatgggcttccattttttttatatcaggttcttccagagtcttgtctaatgacctgtgagatgtgtgcatcgtaacgggcctctcagtttaacactatgttaaataggaaagcctgcaaaagaaataactgggctctcttttcttgatgttttctaggtttagcattactaatacttctctttcaagaatggctgatgacgtgctctgcaactgaaaggctaggaaaagctaaaaccttctggtcttcagtggggggtggaaaaggtgttcaatgctactacaccttctagctatttggttgtacttgtgctgtgtgacccatgccaactctctgatgatatgcaaaaactgccgtatgtcttgtttttttggtgtcagtgggaaacgatgtcacgtttataagaataaatgctgagcagacctactttagattcatgtatacaacacaaactgtacatcttgctacagatgtttggtcatgtattccatggttacaatctaaaatttatttcattcttcactaaaatttattttgcaattagtttttggtaccatgagacctaaaaactatatatttaattacaacaaatataaacttttttacttctgaagaaaattgatatgtaatttgcctaattttttgtcatcatttaatacatttaaacatgcactaagagatgggggggttggagtagcaggacacagtgacatcacagaacacatgaagacaagattaactgaagaagcattaatgtctaattgaaaagttagtgaatgttttgagattatcttttaaaggtgagaatttagtactactgaagaattcatatttaataatactctgtgaagcagaattttcatttaagatcaaatgatagctttttttaattaattttgctcatttacttatgcatgtacaaattataaaacaattgctattaatttgatggcttcattagcaaaaaaatgagcataaacatttagatgatacaacaaattttatattactttcattagatgtttcaaaagaaaatctatttaattccaaaaattggcatttttcattcaattaattagatcaaataaaccttttagaatttcatttcatttaaagtaaatgtctaatattattgtaaatatgtttctgtaatagttacaaagtttatcattgaagataaaattgtttttcaatgataatataaacacaaaacttagtagtaaattcagcttcatgcataagatattattaataaatgagagaatgttacatgaaggtcctaattatatgttaaaatctgaaatattcaccaatataaatagaaaccatggtgtcaaaattgtacatattttttatctgtatactcacagtgactaaactacagaactaaactacaaatgaagctgatactgaatgcaaaaaatttcagaaaagagtattttgctagaattttctctctgctgttttgtcaacaattagaaaaaatacacatagctgagcctttgagatgttatcttgtaggtcaaagtgcctatgaattattaaattttttatgagtcttctaaattttagtttcattttgttcaaattaagttggaaatttgtaatcaaactatctgcaaaaagagaggtagcaaaaattttataacactctccatttttgaaggtttgagcaaactttcttgaaaacacatttgaaaatagacttttttagaaaactttttcaaaaaatattaaaattttagatttatcaaaaagcaagaaattgaataaattaaataagttctgaaatagtataaattaatcatgaaattctataatcgctttggaatagtttgattcttaggaagaaaagaggttgaggaacttctattttttaaatgtataagttgatcattatcagagaccaccccaatatttcatgtaggttcttttctattttgcctaaggtgtcagccggtctgagaaataaagggaaaagagtacaaaagaaatttttaaagctggttgtccaggagacatcatatgtcagcaggttccatgatgtgccccaagctgccaaaccaacaagttttttaattagtgattttcaaaggggaggagtgtacgaatagggtgtgggtcacagagatcacctgcttcacaaggcaaatgggcacagagcaagatcacaggactggggcaaaattaaaattgctaatgaagtttcaggcacattgtcattgataacatcttatcagaagacagggtttgagagcagacaaccggtctgactaaaatttactaggcaggaatttcctcatcctaataggcctgggagcattacaggagaccggggcttatttcatcccttatcagcagcaactgtataagacagacattcccagagtggccattttagagacctcccctaggacgcattctctttctcagggctgttccttgctgagagaaaaaaattgagtgatatttctcctattcgctttgtaagaagaaatatggctctgttccactaagctctcaggcagtcagacctaacggttatctcccttgttccctgaacatcgctgttatcctgttctttttttccaagatgcccagatttcatattgtttaaacacacatgctttaggaacaatttgtgcagttaacacaatcatcacagggtcctgagtcgacatacatcctcaacaggaagatgacaggattaagagattaaagtaaagaccaagcatgaaatcacaaagagtattgattggggaagtgataaatgtccatgaaatcttcacaatttatgttcagagattgcagtagagacaggtgtaagaaattataaaagtattaatttgaggaactaataaatgtccatgaaatcttcacaatttatgttcttctgccatggcttcagccagtccctccattctgggtccctgacttcctgcaacaaatcatctatactaaaaatgtgtaaaattgatgaaatctgtaatttttcagcatatacttttgacaaacaaaacattcaagagagtcacatatagagaaagcatatataatgaaatcttttttttaaacaggtcaaagagcaagtactgaaaatggtgacaaaagagtatctagaaaaacatttgatctaatattcaacatattcaatataaaacaaaattaaaattgtgatatgttatattaggcagaatttgttgagttgacaaggtacctatgaagaattattttctcaattagaaatattatagtttacaaggtaggatcaattgaaaattcaacaatttcaaaatatgtttatcatttttccaattttatgaaaatattaaaaaatcatgaggtcaaattgaaaaaaaactacatttattataaaaacaaaggaaattagagaaaaatacaaccaagcagttgatcaaataatatgaatatgtatgaaagataagtattctacttgtgttaatttttttaaaagttcaaaaaaatcagtaaagataaaaggatttgggctatagtgtacatgaatacgcaatcttttaaattttttattaataactctattttttaaaaatcaatttaaatagagtgatttaataggcctaccaataaagaacaatttgttggttatctaatatttcaaaacagtagtattaatattttttaaagcccttgttcactctcaaaaatttaccagttggaatatatagaatgtgcttaaatgtgttcatgcagactattctgtgaaaaatatgtttcactgtcataaacacaattatagagctaccttctatatactttttcttgacaattcataatgcagaggagtacagccattgttctggaaagtc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darkCyan"/>
        </w:rPr>
        <w:t>ctgc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green"/>
        </w:rPr>
        <w:t>agttatccttattaattttaacatattagctactatacagtgagacaccaagagaaaagctacagtggacattccccaaatatatttatatgcagaagccttaattttctctaaaataaatttaatatcttttaaaacactaataacctacactgcacaactttaggaaattttcttacaggacacaagttacaaaatataaaatttgcatttctcagaagacttctgaaaatagaagtctttgttgtttcgagacatggtctcactctgttgcccaggctagagtgcaatagcacctcaagtgatcactcctgcctgggctgggattgcaggcataaaccactgtatccagcctgaaaacagaaagtcttaacacagcaagattatttatgtaaatgctgtgaatgtaagaatatacaaaggcgagtgttaaaagggatcataaggatatagtttctttgaagccattgaaagaaggctactgtctgctctatttacagaaaaataaactaggatgaaatgagattcttgctcaggaaaacaaggtaaagtttatacacatcaggaaaatctaatcaatgtctgttgtgctttagccttttccttcgaagagagtggtcattataccaaaagtttaggacaaacaccacaaatagaaaattggaataccaggacaggtgagaatatatttactaaatctattaattattgttaccacagttgaaattgctgataaatcaaaacttttgtcggtaaatgttgaagaagagacaaagtttcatttagaaaccataaatttgtaagcaatctgttgagagaaaaaatctgtaatatcatatcaaatatagatggtttgtaaacattaaaaacattaaaattctgccacttattaatgatgacaaaataacttgattttattttaaattattattttattggcagattaatataatataggcattgctaaagttttgttgaacacaagctattctaggcagtttatgatcttctggtgaattatatgataaaatattgacagtattaatgttattttatggattcctctctggtaaaatagtttcctaaaagaatattgataaatttgttgatatttacttaaggaaatactatatttacatgccactgaactctgccatgattttgtttttacgaactttatctttcctgtttggcatttctatcagcaacataaatgaaaatatagatagcaggcttatcatattctcaagcaacacaaaattacaggaaagatcttatgcactggtattcaaaatcc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magenta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ccggccttattaaataccatgttcctcaatatcaaattgtactaaaaaaatccaggaaactaagctcctagtagagaactggtcaaaggaagatcttttgtggagtcagcagtttcctctgtcctaaatttggcaaaataatctcataagcacaagaaggttaatatgcttgcattaaaatgttaagttacttataatccaatttaaatgtaagttcaaataccttaacatgttcacattactttttttaattcacaaaacgttcttatctatctttatttttaagatgttttccacatacatgtgcttagtga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gtgctggagtcttgtgtcccagttaccaggttaaccttagcaatacgtaact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hr22:29065832-29065887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poly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green"/>
        </w:rPr>
        <w:t>chr8:88681304-88690491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darkCyan"/>
        </w:rPr>
        <w:t>ctg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green"/>
        </w:rPr>
        <w:t>chr8:88679994-88681299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hr22:29065471-29065782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darkCyan"/>
        </w:rPr>
        <w:t>ctg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green"/>
        </w:rPr>
        <w:t>chr8:88679994-88681299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hr22:29065471-29065782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(Primer gap)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 xml:space="preserve"> chr22:29065832-29065887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polyA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green"/>
        </w:rPr>
        <w:t>chr8:88681304-88690491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12:128116403</w:t>
      </w:r>
    </w:p>
    <w:p>
      <w:pPr>
        <w:pStyle w:val="Normal"/>
        <w:rPr/>
      </w:pPr>
      <w:r>
        <w:rPr>
          <w:rFonts w:cs="Courier New" w:ascii="Courier New" w:hAnsi="Courier New"/>
        </w:rPr>
        <w:t>ttggtgtacttcgttacgttgctaaggttaaacagacgactacaaacggaatcgacagcacct</w:t>
      </w:r>
      <w:r>
        <w:rPr>
          <w:rFonts w:cs="Courier New" w:ascii="Courier New" w:hAnsi="Courier New"/>
          <w:highlight w:val="darkGray"/>
        </w:rPr>
        <w:t>tctatggccattttatggaatgacaaactaagttcaatactgatagagttgtattctgtgtatacatataatagagtatatactgtgtgtaaaaaaaattcaagcatatggaaaaacttattttaatccagtaataaacctttatattttctcatcagtttaataataacattttttgccagtaattgggtatattttgggaaatagtagaataaagatttgtagactctcttacatctctaaaaagaaattcactaagcatgtatgtggaaaacatcttaaaataaagatagataagaacg</w:t>
      </w:r>
      <w:r>
        <w:rPr>
          <w:rFonts w:cs="Courier New" w:ascii="Courier New" w:hAnsi="Courier New"/>
          <w:highlight w:val="magenta"/>
        </w:rPr>
        <w:t>t</w:t>
      </w:r>
      <w:r>
        <w:rPr>
          <w:rFonts w:cs="Courier New" w:ascii="Courier New" w:hAnsi="Courier New"/>
          <w:highlight w:val="green"/>
        </w:rPr>
        <w:t>accccagctcaggggccaaaccagactgaaactcagagccaaagttaatattccatgtctacttgatggttatccctgttccactattgggctgtatttgttcatggcttagatgtgtgtatgcgtgtatgtgtgtgtgtgtgtgtgtgtgtgtgtgtgtatgtatgtgggtgtctatgtatgtgtgtatatatggtgtgtatgtgtgtatgtcttggatgtttgcatatggtaactgtatgtgtactgtgtgtgtgtgtggttgtatgtgcatttatgtattatgtatggcatgtgcttgtgtgcttggatgagtgtctgatgtgtattatatatttatgtgtgtatgcacatgcatttgtatgtttgtatgtgcatatatgtttgtgtgtttaagtgttgcatgtgtgcatatcgagggagaaatttatatgggtccaagttccctggatgctgatgctgtggaacaggaagacctactcagacataagaaaaagtgcaaaatgaccctggattctgttttgctccctgaaggtttctgtagatgtgtcagctgggagactggtgcgtgcacttgccaagcccacagactctcagccatctctgcgtctcccaaaactgccagcatcacctttgacattttagcaaatgttattccatactctcaggatgaaaagagaagtcttggcaacccacggtttgaatacctggatgtgtctcagtagttcccctaagccaagcctgctctttcgccaaacccacaggcagccatgagtaaatggagtagtgcgtctctgtgcagctaagcctgtggagcagcgtgcttgcatgcttcaaagagtcgatagaataggaggcaaaatgctctcccatgccctgagcctttcttccctatcgacattacttcctacaactagaaaaaaacaccgttttcactaatagcttcatcctgttcttttctacgggaaaacaggagagccaagctgctggccaccgagagttttcccagatctcagcatgtatgtatagcttttagtataattggattcaaagaaagaaggaacagagacattttgaaataagattcagaaaagaaaaacactttgtgtttgggagtttatttacaaaatgcaaacactgcattgaaaatattttgatattgaagttcttaacagttactgaaaatttctttatgtatttagataatttatatgggttatggtgggagatgtttgttttttagaaaaaataaaatatatagaaaagtgtagaaaatagattaatgtaaacccctccccttgctggaaaccagcgggacactaatactttcttgacggaattaacaacccaggaggttttcaaacccatcagggacatattcctctcaccctaagaaggctgggatgttatccatagaaaaacaagccaatcttcgtgttttaggagagcttgaaaatatctctggctttaactgttgctttgggttatttatttagatgaaatattttaattttattttaggttcaggatcatctctttagaca</w:t>
      </w:r>
      <w:r>
        <w:rPr>
          <w:rFonts w:cs="Courier New" w:ascii="Courier New" w:hAnsi="Courier New"/>
          <w:highlight w:val="darkCyan"/>
        </w:rPr>
        <w:t>ctgcag</w:t>
      </w:r>
      <w:r>
        <w:rPr>
          <w:rFonts w:cs="Courier New" w:ascii="Courier New" w:hAnsi="Courier New"/>
          <w:highlight w:val="green"/>
        </w:rPr>
        <w:t>ttcattggattgtgattcttcattttttctcaggtttgccattgactttcatcaggttaatataattttattaatgtcttttcttctctaaatgtttcttgccaattagaaaccatgggttatatttaccttgttttcctcaaacagaatatgttgcactccgaagaacataaaccaatatggaaaaatgaacatgaattattagattctgagatgcagcttttttggtgggtcctaagatatttgcctgaatcaagtaggatcttagtggatgaggtatccaaacttttgatctggaaaaacaatttcatcaaaatctggcataaagtccttccttttctccaggatgcagtggttcagatcttgaggcagatactagaactctgacatcatctcagaattctttcatttgcaaataatgcttcaggtacagaagtccaatgcttattgaagcatttacaaaatgctttgggtgcagaagtccaaatgcttcaataagaccatgcagcttaaaagatttggtatgtgagatgtcagttcctgtgctctagatcagtggtccctaatcttttgggaaccagacaacttttcatggacttgggattctggattcgatgcattcccatctatgtgttttagcttctgttgtctgtacttttagagtcctattcaaaaaatcattgcccaggcccatgtaaagaactttgttgactatacttcaataaagatgggaataaaataaaacacaatacaataaataaaataaactaagaagaagaagaaacaaataaaaaatgcaggctggacccatcagagttaaccaagtccattagcagtagggagaataattgcatcccatctcgacacgcattcaaactatccttttctcttcattttaatagcctcagtcctccccttctctgtctgtgtaagcatagcatatgtgccttcccatctaaacagccatttccccagttaaaaccacacttgactaatataacacatattctctactttacaaagtactaatttaaaaggatagtggaacattatgctaaaatattgactatagagttccatttatgtaatggatacagcatactgaaacactaaaatgtatattggaacaaggatgctttcaagtaaagcatgcaaaggtgtagattttaacgcacgaccatcgaactctgaaatatttaaatgaaaggggaggaggcatttcgagagacaaaggtaaaatgcactgcatttaaatatctggccacgtttgggatggttgctggtatcattggcatgttctagtctctctgttttccttgtgattttatttttcctggacttacttcagcagtgaaaagagttcatattcagcataagacatctttccaccacagggtgtcatatattgaaacatgaaaataaacagtgaaacattcttcaattcggggtgcaattattttattacacacacttatctcagcattgtaattttagccattcacaagcacattatgatatgggacagagccctgtccttgtcctcttttcccaaacttaggacttggtagaaaggatcagagtccacatttaggcattcagatggaaagaaacggttcattctgttgcatgtgctggttgccttactaggtttcatgcattcttcaggtttctctgtggggttacatacatacaccaagtagaactatgtaaaaaaaatagaggcggcctcagtggttgcatgcaggctttcggaggtgaataagctgatcctgcacttctagttacccagctgcttggtgtgcgggtggtagcaaacatctctatgatttggcaatgtttccatcaaataatttgaagttgatgattttaataaatctgaaagataaatatgaacttaaaaaagtgttaaaagcatgtagaattttaccttcaagagcattttatttattctcatagtagccaataaaatggtatttgcagatgcatatcccatagtgttaaagaaaggaagaattagagtatttctt</w:t>
      </w:r>
      <w:r>
        <w:rPr>
          <w:rFonts w:cs="Courier New" w:ascii="Courier New" w:hAnsi="Courier New"/>
        </w:rPr>
        <w:t>ttttttttttttttttttttttttttttttttttttttttttttttttttt</w:t>
      </w:r>
      <w:r>
        <w:rPr>
          <w:rFonts w:cs="Courier New" w:ascii="Courier New" w:hAnsi="Courier New"/>
          <w:highlight w:val="darkGray"/>
        </w:rPr>
        <w:t>ttaaagatattaaagtctttattgccccccattttttattttcagtaatacagggtaaaatgagtaggattacttgatctggc</w:t>
      </w:r>
      <w:r>
        <w:rPr>
          <w:rFonts w:cs="Courier New" w:ascii="Courier New" w:hAnsi="Courier New"/>
        </w:rPr>
        <w:t>aggtgctgtcgattccgtttgtagtcgtctgtttaaccttagcaatacgtaa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highlight w:val="darkGray"/>
        </w:rPr>
        <w:t>chr22:29065730-29066032(-)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green"/>
        </w:rPr>
        <w:t>chr12:128116405-128117970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darkCyan"/>
        </w:rPr>
        <w:t>ctgcag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green"/>
        </w:rPr>
        <w:t>chr12:128114360-128116403</w:t>
      </w:r>
      <w:r>
        <w:rPr>
          <w:rFonts w:cs="Courier New" w:ascii="Courier New" w:hAnsi="Courier New"/>
        </w:rPr>
        <w:t xml:space="preserve"> polyT </w:t>
      </w:r>
      <w:r>
        <w:rPr>
          <w:rFonts w:cs="Courier New" w:ascii="Courier New" w:hAnsi="Courier New"/>
          <w:highlight w:val="darkGray"/>
        </w:rPr>
        <w:t>chr22:29066035-29066121(-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highlight w:val="darkCyan"/>
        </w:rPr>
        <w:t>ctgcag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green"/>
        </w:rPr>
        <w:t>chr12:128114360-128116403</w:t>
      </w:r>
      <w:r>
        <w:rPr>
          <w:rFonts w:cs="Courier New" w:ascii="Courier New" w:hAnsi="Courier New"/>
        </w:rPr>
        <w:t xml:space="preserve"> polyT </w:t>
      </w:r>
      <w:r>
        <w:rPr>
          <w:rFonts w:cs="Courier New" w:ascii="Courier New" w:hAnsi="Courier New"/>
          <w:highlight w:val="darkGray"/>
        </w:rPr>
        <w:t>chr22: 29066121-29066035(-)</w:t>
      </w:r>
      <w:r>
        <w:rPr>
          <w:rFonts w:cs="Courier New" w:ascii="Courier New" w:hAnsi="Courier New"/>
        </w:rPr>
        <w:t xml:space="preserve"> (Primer gap)</w:t>
      </w:r>
      <w:r>
        <w:rPr>
          <w:rFonts w:cs="Courier New" w:ascii="Courier New" w:hAnsi="Courier New"/>
          <w:highlight w:val="darkGray"/>
        </w:rPr>
        <w:t xml:space="preserve"> chr22: 29066032-29065730(-)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green"/>
        </w:rPr>
        <w:t>chr12:128116405-128117970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2:50947578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ctggtatacttcgttcagttacgtattgctaaggttaatagggaaacacgatagaatccgaacagcacct</w:t>
      </w:r>
      <w:r>
        <w:rPr>
          <w:rFonts w:cs="Courier New" w:ascii="Courier New" w:hAnsi="Courier New"/>
          <w:sz w:val="20"/>
          <w:highlight w:val="darkGray"/>
        </w:rPr>
        <w:t>tctatggccatttatggaatgacaaactagttcaatactgatagagttgtattctgtgtatacatataatagagtatatactgtgtgtataaaaattcaaagcatatggaaaaacttatttaatcagtaataaacctttatattttctcatcagtttaataataacatttttttgccagtaa</w:t>
      </w:r>
      <w:r>
        <w:rPr>
          <w:rFonts w:cs="Courier New" w:ascii="Courier New" w:hAnsi="Courier New"/>
          <w:sz w:val="20"/>
          <w:highlight w:val="green"/>
        </w:rPr>
        <w:t>ctgctacttttatgccacatactgttggtatggtagctaggaaaaaaaatgcagtgcctgaaacaggtatttgcattcctatctacatcaaagggctgaatttttctttcatgggacttagtgttttccagaacacaaaagatccatgtagccacaatattacattttgcatttataaaccactcttcccagtttctctgagatctcctgcatgtccaaagacactcaagcacttcaccaaagattctctgttcctgttatcaagtattttaatacaagataacaattacagtttaagagaaatgctagaaaaaatgcacggaaagctcccaggtgccacttaactctccttccttgctgcattccctctcccacccatcactgaaacctgagccagccaattagatgaacagcttgtcactcctagatgcagtgcaatgtctgcatcttactgcagctgttaggactgacaattcaattcagtctgcaatcctacaacaaagactctctcgtctggttcctgggagtcagagattctccttgttcatctttgaacctcaaaaacaatagtttatcctggagcactcagaaggcttaaatctgtataaatagatagaaacatggaaattgtgaccctagtttagccactagatgactcagctggagtggactcttcggcttccaaggacagctcacatagctgctctctcagaatataccttaaattcccaatcacagagcagggtgccctaagaaccattcaatttcctaggcctgtgaacagcagatttttttgcttggcaggttggataatctacaacactctttcatatgtctgtcctgttataaaatcagctctagtttgtactgggctctagaaagcattagagctaagaacaggatcctgaagcatgtatttcagagataactaccctttactaacaacaaatatgtagcatacagattcctctgaggtgcagtaaccacttttgtatttatagttattaaagaagggaaaacaagaaatcaagggccacctcatttctcatataatgtgttctcctttgtgcctgacagacagacgaggactacatgaagcatgaatcctcaggatacccagtcactaattttttaaaaagtggaatgagtcctaagtgtcaaggggttttaagtaaagtgaaaattaaaaacagttaaaaggaagttatacttaccacttgctgtatttactggaccttgtggtatgttttttttcatacattattttattttacttcataaaaccaattaatttttcctcataaacatttgggatagatattttttactcatattttacaggtagagaaagttgatatacattaatatgggtgttagtatctgagagagtttaaacaacttcccgaaactagtgagtagcagagctgaaattaaaaacctcaactactacacacagaattatttaacagagttgaattgtgattttttgcatttctcgggaaatgtccttggtgaaaactctgagaagagaaaaaatgtctgaatttcttctgcaggaggtctctaggctcccactgctctttaaaatggtgatcataatataaagggatatacgtccaatgaatctagtattccatagactctatcaatcttttgcccaatctttgctattcttcaaaattttctgaagctataatttgggcatctcctatcatttactgcattatttctaggctagatgttagtggcaaaataattaaaaaaaatatggaaccccaaaattgagggtcttcacagcaaaaggaggtgataaacatacaattccccataatacaattaattctgatatatcagcactatgagcagagtactaagagatcataaagggaagaagtaatagcaaattgaaaacaatctaaatcagcaataaaatattggtcaggttaattatgatatatccacacaatggaataccacatagccattaaaatcatattgcagcagaatatttaatgatttggggatacgtttcatatacattgtttagtagacaagcaggctgtaaaataaaagcaatataatttcatttaaaaatatattggaagagtgagaacactttagcaaatgttaataatggttatattaatataaaaggttaccattattgcttctgcttttgctttttttatgttttgtatagtgaatatgcttttcttttgtaattaagaaaaacattcaatacagtttaaaactcaaatcatgttaacaaaagacttaacaacaacaaaatcaatttgaaattctttcagattgggaaaagtaaaattctaacacacttaagatttatttccacagatggcctcatgagctacaaatacctcactcataaatcgtcttgccttgaatttccactcagtgttctgatatcatgccagatgtgggatcttgccttggtccaactcctcctttgtaattttaaggcctctcacacttgggatgctgagctagagtcattctcctgcttggtagcttttgagagtgaacagatcacttcgctgtgtattgtcattcagttagtagatgtttctggctgcttcttcaacccttacaatatacctttcctaccaagaaatgtgtgacttctattctctcagccttggtgtaaatcctgaaagtgttaaggagaaaaaaaagagcaagaatcctccaagatctataattgcacaggccccaggaaagaagcataaagaaaacagtaactaaaacaaatgcagaataagacctgaaatacaatatttgaccacagtctaaaagtaaaagcttagaaactggtcaaggatgtcatgtcttgtcggttttgaagaactattattcaaagctttccatttaattatggccaaaatgcccaggtctgtttttctcaaaaatccagtgttctgatgactagctacattaccc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ggtggcatacgcctgtaatcccagctacttgggaggctgaggcaggagaatcgcttgaaccgggaggcggaggttgcagtgagccaagatcacaccattgcactccagcccaggcgacagtgcaagactctgtctaaaaaaacaaaaacaacaacaacaacaataacaacaatcatttttcattggatttattcttgattgggattattagcataaagtatctgagaaattgcacataactcaatttctaggtctttatctctctcatcctgaaaggcttccttagaccaactttgccctacttaaatgctttccttatttcaagaccctgttcattcagtggctttcctggaatctctctgtcatcccaaatacactgcttggagcaacagaaaaggtaaagctagagagagccatcaactatgcccacagtagccctcagacgtgtacaaatacacacagatacatgtttaaagaacaaattacaaaactggtcaatcattaaactcagggtaacacattttcagcctgcacaagatacctagatgtttggctcatgcctttgctgtagatctgtccagcaagtggtctgattttggatcagaacatgcaatttctgtataactgacacacagatatatatattgtctttcaactttttttttttaaccacatcttgaaccttggaggttatgggaaacttcattttcagaaactccacaagtaaaatggtgcaaagtcatataaaaccagttctggcaatgtctctttcagttttatcctcctcaatgtaagctaaatcaatacattaacaaaggtcgggctgcatcttcagttaatttggactctttcctatttgcttccatctgtgaacaaacaaacatc</w:t>
      </w:r>
      <w:r>
        <w:rPr>
          <w:rFonts w:cs="Courier New" w:ascii="Courier New" w:hAnsi="Courier New"/>
          <w:sz w:val="20"/>
        </w:rPr>
        <w:t>agtcaataagggcgccccaacgtgcttctagctttttttttttttttaaagatgttaaagtctttgttgcccccattttattttcagtaatgagataaaatgggtgggattagcgatctggcgggtgctgttcagttctatcgttttttcctaatattaatgcgatgtagtggctt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darkGray"/>
        </w:rPr>
        <w:t>chr22: 29066032-29065849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2:50947612-50950576 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 xml:space="preserve"> chr2:50946657-50947578</w:t>
      </w:r>
      <w:r>
        <w:rPr>
          <w:rFonts w:cs="Courier New" w:ascii="Courier New" w:hAnsi="Courier New"/>
          <w:sz w:val="20"/>
        </w:rPr>
        <w:t xml:space="preserve"> (Unmapped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 xml:space="preserve"> chr2:50946657-50947578</w:t>
      </w:r>
      <w:r>
        <w:rPr>
          <w:rFonts w:cs="Courier New" w:ascii="Courier New" w:hAnsi="Courier New"/>
          <w:sz w:val="20"/>
        </w:rPr>
        <w:t xml:space="preserve"> (Unmapped)</w:t>
      </w:r>
      <w:r>
        <w:rPr>
          <w:rFonts w:cs="Courier New" w:ascii="Courier New" w:hAnsi="Courier New"/>
          <w:sz w:val="20"/>
          <w:highlight w:val="darkGray"/>
        </w:rPr>
        <w:t xml:space="preserve"> chr22: 29066032-29065849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2:50947612-50950576 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2:129889238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ggtattgcttcgttcagttacgtattgctaaggttaaacagacgactacaaacggaatcgacagcacct</w:t>
      </w:r>
      <w:r>
        <w:rPr>
          <w:rFonts w:cs="Courier New" w:ascii="Courier New" w:hAnsi="Courier New"/>
          <w:sz w:val="20"/>
          <w:highlight w:val="darkGray"/>
        </w:rPr>
        <w:t>tctatggccattttatggaatgacaaactaagttcaatactgatagagttgtgtattctgtgtatacatataatagagtatactgtg</w:t>
      </w:r>
      <w:r>
        <w:rPr>
          <w:rFonts w:cs="Courier New" w:ascii="Courier New" w:hAnsi="Courier New"/>
          <w:sz w:val="20"/>
          <w:highlight w:val="magenta"/>
        </w:rPr>
        <w:t>t</w:t>
      </w:r>
      <w:r>
        <w:rPr>
          <w:rFonts w:cs="Courier New" w:ascii="Courier New" w:hAnsi="Courier New"/>
          <w:sz w:val="20"/>
          <w:highlight w:val="green"/>
        </w:rPr>
        <w:t>tgcagtgaggaaaaactgtaatgtgggtacaaagttttagtgttcaggaaagattggctttgaccttaaaagaaagcagaggcattgggatttttctctcaaactatgttagctgtgttgaccattattaaaattaagtggcattcatttggattaagtagtaacaaaatgtgagactttctagtgattttgatcccaggctgtcccacagttgggccttcatgtgtgtactggaaaacaaactatgcacaagtgtgttgcactggtttgaagattctagtggtgaaagttacctaatcagttgtcagtactatatctagaaaccaatcttagaaatattttaaaaggataatactcttaaaatagctgaaaagaaattactgtgtgcttactttcactttgttcctgttttgctacataatatttaaatgaaaggagattatttatcctcatactgaatttccaagagtgatatttacttttaccagttttaaatggtgaagaaaaaaaattaattgtcatactttcataagtttggcatagggcctatacatatttgatgcttttgatcacagttctgtcactagaatgctagcaattagatatatgcaaggagtaacctaatcactttaaaaacagtgatttgaagtg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cagttaggtgtgttctcgtgaatgtttgtgtgttgatatggtcacgggaaattagaattcaataaactgttattcttttgtaatactgtttggccccagattcagtggaatctgggtttgctattgaatgggaaagttggatggagttttatgtacacaggctgttatgctgttattctaagcaagatgaggcctgtgtagtatatgtaatattcttctgtagtactgtttagccctggggtggtttggcctttaaaaataaaaccgccctggaaactactttacccaaaattttcgttcacagccttcactgtatttttttacctatcaaggcaaacaaagtatagccctgtgaacatgttcatagactgatgagtttgtgttgctatctcatggctagagttccatggtaaaagctattagatctttatgtgtgtgaatacatagatatgtttatgtatatgtacatttattatgttatatgttgcacttaccaaattggcttataaatagagtgcccataaattaagtccaaaatagttttcaagttcacatgacttagtaaaatatttaataaacaagctggctttaaaattattggtaaaataaaagtagaatgtctcagaattgtcagcatacatttttttatctaggttttgtatttgtttctgatagatattttgaggtgtcagggtttggctcagaaggttataaaactataaaccagccaaaacagaacggtctttgtctgtgaaaacttttgataaataagactaatttaatattgttggttttaatgaaaacagctgaatcttctgagttattggcgcaaatacctgtacagttaactttaagtttcttacttaggtgaacatttgatattcacaggttagaaagtggttaacaaaagaaaatgatgcataagtaatataaactgctaaaaataaataaaatgtaactaggtaggtaagtgctgggtgaactttatatttcatttaaaatcttaaaatcattttttgatgctcactggatgtctgagtcattttccaattaagaaaaggctatgatatggggaaacatgtttctaaaaatttttttggaatggttctcatctataaaatgctaatatctcataggcagctcaggatttcttgcatcctaggttttcaccaaaatttaggttactagggataaaaattctagttaatatctaattctctattaaaatgtgccaaagaagatgtgttttttattgaaaaaaatattttctaattcagaagttatctgaaggttaactccaattataaacttgaaaaggttagttacttatgaaacaaggcagacaggaaccagcaagtagaggaggagatgtgaagaaagttatggatatgaagatgtatctttggtaatgaaggctctaaagaaaagagaataattttgtataagaatggatcttgtatgtatttttttgtcctaaagtaaaatgactggttagttttaaaaaaatttagaggcaaaagcaaaatcaaagtcataaacggtctgtgtaagtcaaatgtagttttattttcctgcttctctatgtgtcatattcatgcacatacagagaaaatagaacactgaaaaagtttaagtaataaaatattctttacaacctgatagaagaatttgagaaatttgactaattaacactgctcattgctaaagttcttagtcttgatgaagataaaataaaatatttgtaaaagaaatgcattagctgtttggcagttcttgtttaatatagttaagcatgaagccagatttagcatggggccaaatttttacatcaaacttgcttttttttaccatacttgttcttctgcatagatagtactagcattaaagcacttactggtcataatacctaaattgatttctcaattgcacaaaatatataagtggtatttgaggacttaagaccttaaattgtatatcaggaacaaaatatccatcatgtgtttttttaatattctgggtaacactgtagcctcaaagtaaactgagtagagaaaaaatttgttttcgttttttttttttttttttgcttctaacttgtatttattagctgttttgttctttgggttttacttatatatacatatataaccattgatgattttcgttttcaatggaaggcttctatttggttctatgaatagtcattttgtttctcatgcatttcaacaattcatcatttgttctgtttatctaaatttcctaagctacctttgtcaagctttcaaattgataatgacctaaaccatttaaattttgattggttttgcttacctctgatgatcttaagctataagagcttgaaggttctaaatgaaaaattacataaaacacttacatttaaaagttctgaacagaaatagtacattatatgttttgttatttggaaaagtaggtgatagttaaatggtgtttgtttcaaggtaattcaattcaatcaattatttgagtttgtttcacgtctttt</w:t>
      </w:r>
      <w:r>
        <w:rPr>
          <w:rFonts w:cs="Courier New" w:ascii="Courier New" w:hAnsi="Courier New"/>
          <w:sz w:val="20"/>
        </w:rPr>
        <w:t>ttttt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ttaaagatattaaagtctttattgccccccccatttttattttcagtaatacagaattaaaatgaggtgggattacttgatc</w:t>
      </w:r>
      <w:r>
        <w:rPr>
          <w:rFonts w:cs="Courier New" w:ascii="Courier New" w:hAnsi="Courier New"/>
          <w:sz w:val="20"/>
        </w:rPr>
        <w:t>agcaggtgctgtcgattccgtttatgatcgtctgtttaacctgtagcaatacgtaacc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6032-29065945(-)</w:t>
      </w:r>
      <w:r>
        <w:rPr>
          <w:rFonts w:cs="Courier New" w:ascii="Courier New" w:hAnsi="Courier New"/>
          <w:sz w:val="20"/>
          <w:highlight w:val="green"/>
        </w:rPr>
        <w:t>chr2:129889240-129889895</w:t>
      </w:r>
      <w:r>
        <w:rPr>
          <w:rFonts w:cs="Courier New" w:ascii="Courier New" w:hAnsi="Courier New"/>
          <w:sz w:val="20"/>
          <w:highlight w:val="darkCyan"/>
        </w:rPr>
        <w:t xml:space="preserve"> ctgcag </w:t>
      </w:r>
      <w:r>
        <w:rPr>
          <w:rFonts w:cs="Courier New" w:ascii="Courier New" w:hAnsi="Courier New"/>
          <w:sz w:val="20"/>
          <w:highlight w:val="green"/>
        </w:rPr>
        <w:t>chr2:129886718-129889238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6121-29066039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 xml:space="preserve">ctgcag </w:t>
      </w:r>
      <w:r>
        <w:rPr>
          <w:rFonts w:cs="Courier New" w:ascii="Courier New" w:hAnsi="Courier New"/>
          <w:sz w:val="20"/>
          <w:highlight w:val="green"/>
        </w:rPr>
        <w:t>chr2:129886718-129889238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6121-29066039(-)</w:t>
      </w:r>
      <w:r>
        <w:rPr>
          <w:rFonts w:cs="Courier New" w:ascii="Courier New" w:hAnsi="Courier New"/>
          <w:sz w:val="20"/>
        </w:rPr>
        <w:t xml:space="preserve"> (Primer gap) </w:t>
      </w:r>
      <w:r>
        <w:rPr>
          <w:rFonts w:cs="Courier New" w:ascii="Courier New" w:hAnsi="Courier New"/>
          <w:sz w:val="20"/>
          <w:highlight w:val="darkGray"/>
        </w:rPr>
        <w:t>chr22: 29066032-29065945(-)</w:t>
      </w:r>
      <w:r>
        <w:rPr>
          <w:rFonts w:cs="Courier New" w:ascii="Courier New" w:hAnsi="Courier New"/>
          <w:sz w:val="20"/>
          <w:highlight w:val="green"/>
        </w:rPr>
        <w:t>chr2:129889240-129889895</w:t>
      </w:r>
      <w:r>
        <w:rPr>
          <w:rFonts w:cs="Courier New" w:ascii="Courier New" w:hAnsi="Courier New"/>
          <w:sz w:val="20"/>
          <w:highlight w:val="darkCyan"/>
        </w:rPr>
        <w:t xml:space="preserve"> ctgcag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>chr4:4462142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ttgttgtacttcgttacgtattgctaaggttaataggaaacacgatagaatcgaacagcacc</w:t>
      </w:r>
      <w:r>
        <w:rPr>
          <w:rFonts w:cs="Courier New" w:ascii="Courier New" w:hAnsi="Courier New"/>
          <w:sz w:val="20"/>
          <w:szCs w:val="20"/>
          <w:highlight w:val="darkGray"/>
        </w:rPr>
        <w:t>tcagtcacctttattagacatgtggccccatgtgaagtttcttttct</w:t>
      </w:r>
      <w:r>
        <w:rPr>
          <w:rFonts w:cs="Courier New" w:ascii="Courier New" w:hAnsi="Courier New"/>
          <w:sz w:val="20"/>
          <w:szCs w:val="20"/>
          <w:highlight w:val="magenta"/>
          <w:shd w:fill="70AD47" w:val="clear"/>
        </w:rPr>
        <w:t>tt</w:t>
      </w:r>
      <w:r>
        <w:rPr>
          <w:rFonts w:cs="Courier New" w:ascii="Courier New" w:hAnsi="Courier New"/>
          <w:sz w:val="20"/>
          <w:szCs w:val="20"/>
          <w:shd w:fill="70AD47" w:val="clear"/>
        </w:rPr>
        <w:t>aatagacatgttaattagcacagaattttcttaagttcttggtctttctatttgggctgagacagttctactgacatccttcatggtgaagcaagaattccatttatt</w:t>
      </w:r>
      <w:r>
        <w:rPr>
          <w:rFonts w:cs="Courier New" w:ascii="Courier New" w:hAnsi="Courier New"/>
          <w:sz w:val="20"/>
          <w:szCs w:val="20"/>
        </w:rPr>
        <w:t>tttttttttttaataaaaaaaaaaaaaaaataaaattcttgcttccaatctcaaaaataatctcaaccaagaaaaagaaacaaaagaaaaattaactctttattatctaataatcattaa</w:t>
      </w:r>
      <w:r>
        <w:rPr>
          <w:rFonts w:cs="Courier New" w:ascii="Courier New" w:hAnsi="Courier New"/>
          <w:sz w:val="20"/>
          <w:szCs w:val="20"/>
          <w:highlight w:val="green"/>
        </w:rPr>
        <w:t>tagaccgtaacagtctaacgtttactacaatcctgccttcttttcaacatactcctaccttagaattcttctcatacttttgtaattatctcatattaattgattgcatattgtttatttttgtccactgccaatgtatttccattggggctgcaaccatcacctatcttattcaccatagtgaacaatgcccaatcacagtctcattcgtttgtttattcattaattgaataaataaatatttatctctattccttatcatgaactgttgcatatagacaaggtctttggcctcagagtgtttattttctgcggagttggggtaggatagaaagcaagtatcaaataaataacataatttcacataattgtaacagcta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atacatttcacaagtatataataaatttaaaaaggaaaatatcttcattccactcaaatccatacaatgtatacacctgttggaattggaacagacaatattttgtgtgaaatgttttatgcaaatgctaactagatataaatgtgcatcattcattttaaattacagttcatacatggacccaggagtcatacaggtaccactataatccacttagacattctggattcttctatcttattacagtattatttttcccttgtaggtaaaagcccattggccctgtctagtattggccaagatgaaaagaaaggataaaccctagtagaatgaaaagtagacacactactgcttgagttacagacagtgttatgtagtgattacgggctctggaatcaaacttcctttattcaaatcctagtcgttggctgtgtaacctttggcaagtgatttagcctctctgtaactcagtagcctcacctattaaatggaggtgatgataattgcacttcataaaattacagtgaggattaaacatgagttaataaatgtaaagcatctaggccaactcatgagtaaatcctcagtaaatatcaaaattgtgaaaacttactgcatgcattttctcttgtcatgattcttccaaaacatttgttagttaccaaagcattcaattgcagagacgaacaataatctacttaactaacaattgtaataaatttttagattttttccaattcttcactgttatatatttgcctaatttttcagattaaccttagaatcaatttgtcaactttgtaaaaaaatgcctcttggattttaactgagattatattaaacatacacatttatttggggagattctcttatgaagtccaatcttctcatccaggggatatagtttatctttctgtaaatttaaacctccttaaaataaacctctaatgttttgcaattattttcatataaatcatctgtatttctttgtacatatattctttggtatttcacaactcagtcattaggaactattaaatagaatgtattcttatttcttactgttatggaaatatttagtagtttatgccatttttttaatatatagaggctataatttttcatagtaaagaatatcaaacctttctgtgtatgactctgttttttatacatagaaaaacatcaacttacatcctgaatttagagcaattttttagtttatcttttttaaaagtaaaagcactttcaaaagaggaaaaaaaaaattaggtccataaggccgggcgcggtggcttacgcctgtaatcccagcactttgggagaccaaggcgggcggatcaggacttcaggagatcgagaccatcctgcctaacatggtgaaaccctgtctctactaaaatacaaaaaaaattagccggacgtggtggcgggcacctgtagtcccagctactcaggaggctgtggcaggagaatggcgtgaacccaggagatgaaacttgcagtgagccgagatcgcgccactgcactcagcctgagtgacagagcgagactctgcctcaaaaaaaaaaaaaaaaaaaaaaaaaaaaatccataatataagtatacttctaagcaaaggggtgattatagaaatcattacaataaatggaattctt</w:t>
      </w:r>
      <w:r>
        <w:rPr>
          <w:rFonts w:cs="Courier New" w:ascii="Courier New" w:hAnsi="Courier New"/>
          <w:sz w:val="20"/>
          <w:szCs w:val="20"/>
        </w:rPr>
        <w:t>tttttttt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taatcagtaataaacctttatattttctcatcagtttaataataacatttttttgccagtaattgggtatattttggaaatagtagaataaaagatttgtagactctcttacatctcctaaagaaaattcactaagcatgtatgtggaaaacatcttaaaataaagatagataagaacgtttttgtgaattaaaaaaaaaatgtgtgaacatgttaaggtatttgaacttacatttaaattggattataagtaacttaacattttttaatgcaagcatattaaccttcttgtgcttatgagattattttgccaaattgtaggacagaggaaactgctgactccacaaagatcttccctttgaccagttctctactaggagcttagtttcctgatttttagtacaatttgatattgaggaacatatatttaataaggccgggtacttagagtataataattgaattaaattgtaccttttattttggccctaactggtcacacttctgggaa</w:t>
      </w:r>
      <w:r>
        <w:rPr>
          <w:rFonts w:cs="Courier New" w:ascii="Courier New" w:hAnsi="Courier New"/>
          <w:sz w:val="20"/>
          <w:szCs w:val="20"/>
        </w:rPr>
        <w:t>ggtgctgttcggattctatcgtgtttcctattaaccttagcaatacgtaac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5354-29065305(-)</w:t>
      </w:r>
      <w:r>
        <w:rPr>
          <w:rFonts w:cs="Courier New" w:ascii="Courier New" w:hAnsi="Courier New"/>
          <w:sz w:val="20"/>
          <w:szCs w:val="20"/>
          <w:shd w:fill="70AD47" w:val="clear"/>
        </w:rPr>
        <w:t>chr4: 44621515-44621406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4:44621524-44621912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4:44619750-44621421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912-29065404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4:44619750-44621421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912-29065404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5354-29065305(-)</w:t>
      </w:r>
      <w:r>
        <w:rPr>
          <w:rFonts w:cs="Courier New" w:ascii="Courier New" w:hAnsi="Courier New"/>
          <w:sz w:val="20"/>
          <w:szCs w:val="20"/>
          <w:shd w:fill="70AD47" w:val="clear"/>
        </w:rPr>
        <w:t>chr4: 44621515-44621406(-)</w:t>
      </w:r>
      <w:r>
        <w:rPr>
          <w:rFonts w:cs="Courier New" w:ascii="Courier New" w:hAnsi="Courier New"/>
          <w:sz w:val="20"/>
          <w:szCs w:val="20"/>
          <w:highlight w:val="green"/>
        </w:rPr>
        <w:t>chr4:44621524-44621912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c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>chr5:866595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gtgtgcttcgttcagttacgtattgctaagttaatagggaaacacgatagaatcgaacagcaccttctatggccattttatggaatgacaaactaagttcaatactgatagagttgtattctgtgtatacatataatagagtatatactgtgtgtataaaaaattcaagcatatggaaaaacttatttaatccagtaataaacctttatattttctcatcagtttaataataacattttttgccagtaacaagactgtattcttacaaatacctgtttgcaagcttggttctggctggcatctaaggaacttggctatattataaagaatttcctacactgatataaaacttctcttaaatgataagagtagatcattgtgcctgggtgtgggtgaaaataatatgctctatgccaagcaactcttttctgttgcttggggctgttatgagaatcatcaaccctgcgtctttcaagtctttaatgatggcaccattctgtgcaatatttcaggaaaatgctgtgttgtttttttgcatttgctattttcttaggtagaggcagtgctaatggcttccttttgcctttccaccataataataagtcccatttcacaggtcagggaacaggaactctgccagcttcagtgtctattctggtatgcatcctgagctttctcaccatgttctggctagtcttaaattctatgctcattcatttcactcaccaagttgtgcctccattgctggatattcacactcagttgtcatccttaccttgagctcagtaagactgtattcttttttttttttttttttttttttttttttttttttttttttttttttttttttttttttttttttttttttttttttaaagataataaaatctttgttgcccccatttttattttcagtaatacagattaaaatgggtgggattatgatctggcgggtgctgttcggagttctatcgtgtttcctattaaccttaatgcgtaact</w:t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0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gttacgcattaaggttaataggaaacacgatagaactccgaacagcacccg</w:t>
      </w:r>
      <w:r>
        <w:rPr>
          <w:rFonts w:cs="Courier New" w:ascii="Courier New" w:hAnsi="Courier New"/>
          <w:sz w:val="20"/>
          <w:szCs w:val="20"/>
          <w:highlight w:val="lightGray"/>
        </w:rPr>
        <w:t>ccagatcataatcccacccattttaatctgtattactgaaaataaaaatggggg</w:t>
      </w:r>
      <w:r>
        <w:rPr>
          <w:rFonts w:cs="Courier New" w:ascii="Courier New" w:hAnsi="Courier New"/>
          <w:sz w:val="20"/>
          <w:szCs w:val="20"/>
        </w:rPr>
        <w:t>caacaaagattttattatctttaaaaaaaaaaaaaaaaaaaaaaaaaaaaaaaa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aagaatacagtcttactgagctcaaggtaaggatgacaactgagtgtgaatatccagcaatggaggcacaacttggtgagtgaaatgaatgagcatagaatttaagactagccagaacatggtgagaaagctcagg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>accagaatagacactgaagctggcagagttcctgttccctgacctgtgaaatgggacttattattatggtggaaaggcaaaaggaagccattagcactgcctctacctaagaaaatagcaaatgcaaaaaaacaacacagcattttcctgaaatattgcacagaatggtgccatcattaaagacttgaaagacgcagggttgatgattctcataacagccccaagcaacagaaaagagttgcttggcatagagcatattattttcacccacacccaggcacaatgatctactcttatcatttaagagaagttttatatcagtgtaggaaattctttataatatagccaagttccttagatgccagccagaaccaagcttgcaaacaggtatttgtaagaatacagtctt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  <w:highlight w:val="lightGray"/>
        </w:rPr>
        <w:t>ttactggcaaaaaatgttattattaaactgatgagaaaatataaaggtttattactggattaaataagtttttccatatgcttgaattttttatacacacagtatatactctattatatgtatacacagaatacaactctatcagtattgaacttagtttgtcattccataaaatggccataga</w:t>
      </w:r>
      <w:r>
        <w:rPr>
          <w:rFonts w:cs="Courier New" w:ascii="Courier New" w:hAnsi="Courier New"/>
          <w:sz w:val="20"/>
          <w:szCs w:val="20"/>
        </w:rPr>
        <w:t>aggtgctgttcgattctatcgtgtttccctattaacttagcaatacgtaactgaacgaagcacacca</w:t>
      </w:r>
      <w:r>
        <w:rPr>
          <w:sz w:val="20"/>
          <w:szCs w:val="20"/>
        </w:rPr>
        <w:t>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6035-29066091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5:8665942-8666085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5:8665543-8665955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849-2906603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5:8665543-8665955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lightGray"/>
        </w:rPr>
        <w:t>chr22:29065849-29066032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lightGray"/>
        </w:rPr>
        <w:t>chr22:29066035-29066091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5:8665942-8666085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rPr>
          <w:rFonts w:ascii="Arial" w:hAnsi="Arial" w:cs="Arial"/>
          <w:sz w:val="24"/>
          <w:u w:val="single"/>
          <w:lang w:val="fi-FI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 xml:space="preserve">chr5:83347372 (Twin priming)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gtacttcgttacgttacgcattgctaggttaacctggtaactgggacacaagactccagcaccttctatggccattttatggaatgacaaactaagttcaatactgatagagttgtattctgtgtatacatataatagagtatatactgtgtgtataaaaaattcaagcatatggaaaaacttatttaatcagtaatccacatacatgtagtgaattttcttttaggagatgtaagagagtctacaaatctttattctactatttcccaaaatatacccaattactggcaaaaaaaatgttattattaaactggttttagcttctttgcaatgggttcgaacttcctcctttagttcggagaagtttgatcatctgaagccttcttctctcaactcgtcaaagtcgttctctgtccagctttgtttccgttgctggtgaggagctgcgttcctttgcaggaggagaggtgctctgattttttaaattttcaattttttctattctgtttttccccatctttgtggttttatctacctttggtctttgatgatggtgacatatggggttttggtgtggatgtcctttctgtttgttagttttcgcttttaacattcaggaccctcagctgcaggtctgttggagtttgctggaggtctgctcagaccctgtttgcctgggtatcagcagcggaggctgcagaacagtggatattggtgaacagcaaatgttgctgtctgatcgttcctctggaggttttgtctcagaggggtacccagctgtgtggtgtcagtctgcccctactgggggggtgcctcccagataggctactcggggtcagcaacccacttgaggaagcagtctgtcccgttctcagatctcaggagtccatgctgggagaaccactactctcttcaaaagctgtcagacagggacatttaggtctgcagaggtttctactgccttttgttcggctatgccctgccccccccagaggtggagtctacagaggcaggcaggcctccttgagctgcggtgggcttcacccagttcaagcttcctggctgctttgtttaccttctcaagcctcagcaatgggaacacccctccccagcctcactgctgccttgcagtttgatctcaggctgctgggctagcaatgagcgaggctctgtgggcgtgggaccctctgagccaggcgcaggatataatctcctggtgtgccgtttgcacaagaccactggaaaacacaatatggggtggggtgaccggattttccaggtgccgtctgtcacagctttgcttggctatgaaaggggaattcctgaccccttgcacttcccaggtgaggcgatgcctcgccctgcttcaactcacgctcagtgctgcaccctgtgtctgtacccactgtctgacactccccagtgagatgaacctggtacctcagttggaaatgcagaaatcactcgtcttctgtgtcgctcacactgggagctgtagactggagctgttcctattctgccatgttggaactgcctcaaatctcatttttaacattctattgttttttattactctaatgtttcatctactcacttctataagatcaaaatgtctggaacttctcaagcaaatattcttgtgtgatttttttttttttttttttttttttgagatggagttcagctctgtcgcccaggctggagtgcagtggcgccatctcgactcactgcaagctccgcctcccgggttcacaccattctcctgcctcagcctcccatgtagctgggactacaggcgtgcgccaccatgcccggctaattttgtgtattttagtagagacggggtttcaccgtgttagccaggatggtctcgatctcctgacctcatgatccacccgtctcggcctcccaaagtgctgggattacaggcgtgagccaccgcgcccggccgtgtgatttttttttaagaggtgatcctaccctggtggttagctttcttgagttgctgctaatcataaaattgttatgtctatttctatcgggacatggcaaaaatgtgtgagggcctcaggcagccctaaacagaggcatttctcagacctctgtgtatgatggtttgtaaagactttaaaattcaactaatactttgagcaataaaacaccaatgtgttatctgaaagcctcccaaaggtcaaattttagttttaaactttcaaaattcttaccaatgttgaaattggaacattctgagccattattccatactcctaattggacattcctaactcatggttaggatagatattaatctttgttataaaaaaaaagtaacatttaactcacagagagatgtttttaggttaagactattagctccataggtagtttccaaacaaagaaagtcagaaattgtgatgactcttaaagtggattaaataaaacaaataacagaacagtggaagcatgcagtaggtactcagtattggatagatcccttcttttcctttctggtggattgtgtacctcaggagaacaatttgacaccaccaattttaatcaaaagtgaagatttgcatatatattcctcaaaatggaattttcaataaaataatgaaatgtaaaataatacattgttaaatcattgcaaactgtaggttgtgttgataaattatatatattggcattggcacataaaaactttgaaatgtctatatctaggtagcatcagatttttcagcttctttacccagtagtaataatttaaaagtgagtaatttatcatttgccaatcttctctactgaaactgtattttttttactaaaagcagttatgtgtttttgtgtctgttatcactggctttcaacagaaagattaatttcttttttacttctgctcagattagacaaattgaaattaaacattgttaaagatgcttaaagacattctatgaggagcagggacattgctaatgatcatgctattaattgtgaagaaatatgctgattcattttggttttgttcacggaactaaacaaactgcactcaaaagattaacttggattaactaaaaacttattttagtaaaaaaatactacaaaattttgttataatgaatacattgtgtatgtattcattgccgtattagtggtgactatagaaaatggataatttactattcataattaaatctactaaacgttttcagatttcataaaaggtaacataatataaaggactaacaggaaggaaaatgtcacaatcccacctaagaaatgatcttttggtctatttcataagacatttgctaatttaaggtagtctgcatagtatttcaaccaaattagtaagattaatagagttgttagactgaacattttagtgttgacctttatcaaaattgcgtctgaccctacagattttcatttcaatactaattttgtgaaaatgtataagaaatcaattgaatttaagctttcaaattaaataagccttatttaatttagtccatatcatcagattttaaaagaaattattctagacataaaatttataactgttaaagcattaacttattttgccttctgaacaatttatttacaggagaactaaaggaaaggttttcaaaaggttaagtgaccaccaggccactgaaacatttgtcaatatgaaggattattctgatttccaaatcacagttccaatatttctcatttatgaaggttcacctataaagaagatctaaaagaggtcaagtaatgaaacttgtatatgattgtgagacagcttccgttcttctatagtattgacatatgttggagtgtgctaagtgaatcgaaggatgctcacactttcctaggactataagtcatctttatgtatttttcattttttaaaaccacataccatgaataagaaatcttttttgattttataattttatgatgtcaaaggaatcccactatccaattagaaaaaaagaacttttataaacaaaacaaaattgaaagggacatttgtacagaaaatacttaagtgcaaacaaaagtgcagccaatatcaatgtagtataaggagtgcataatttgaggtacaaaatatagagatgagagggctgacaaattatatcaatactctgagacttcaatattctttctttcttttttatgtaaaatggaatatactaaaaaaaagatcagccccaacctatcttctccttttaaaattcctcacacaagtaaaattctggtgtctaaatcatgactggacgaatcaaagaaatcagaaaattatcaagacaccagctaatttcttcacaaagtggcacaaagtatgaagctaataaaagtcatgtaacaattattgatacaagatatagccatctaaccttcaaatagacctataaaaagttaacttttatacaatgaataacacatctacttaatactcaaaatattgcccctaccttttcatcccttctaattttgagtcatttatttggtttagtatcttacatctctctaaaaacagcttagaaaacaaaaactccataagacaaggaagtaagatatatagtaagtgattattaaatacttacttaatatttaataagtaagtgcttgcatatagaaaatcatgaaaaaggcccaaagtaatagtttctggtgccaaagagaagaaatagattaaccccagatacaggtacaatctcagaaaagacaagctctaattaatttgcatttaaaaatgcatggaacctttatggtttggaggttattttaaatgactttatactttttttgaattaaaataagtatatttggggcacctgttataacaaaacacaatgtcaggtgcaaggaactgaagacatattcagtattatgtctgcctgcatgtatgattactgatgccataattgtcattattcaaaattcaaagcaagaaacagaagtgtaggatgttgaatgcttctgcttaaattgattattgaaaccattgaaaaaccgacagaaattaaaaagaatttcatgtgcacagcagacctgctcctgttttatgataatgcaaattagatgacttctgattcctgtgtgtgtgcaaatgaattttcgtttgtggcgtattagttatctttgtagcaacaaagcatagctgtaagaatggtaaccattctcttctaaaaatatgaactgaaaatatgccaatgagtaaaatttagaacttgggaatactgtttcaaatattatgagcatttgtaaaggcttttaaataaaattagaatcaattgtaatcagtaatctcattttgtctttaaagcagccctctccgtgagctaagttatgtttgcttttataatgaagagtcagagaagcttgttaagattgcagagccagtcagtggtctaaaggggagttcagcacttgtcaggaagcctatgagatgattttaccacagtattttctagactattataatgattggaagtgactcattttttttcggggatatctgttggattaggaagcctctccaatgcccagtcctgaccagcatagctctggtcacttatcttgtcttgaataagagctcttgtaaggcaggcctgatggtgacaaaatctctcagcatttgcttgtctgtaagattttatttctccttcacttatgaagcttagtttggctgatatgaaattctgggttgaaaattcttttctttaagaatgttaaatattatttactctcttctggcttgtagagtttctgccgagatccgctgttagtctgatgggcttccctttgtgggtaaccccacctttctctctggctgcccttaacgtttttccttcatttcatctttggtgaatctgacaattatgtgtcttgtagttgctcttctcgaggagtatctttgtggcattctctgtatttcctgaatttgaatgttggtctgctttgctaggttggggaagttctcctggatgatatcctgcagactgttttccaacttggttccattctccccgtcactttcaggtacaccaatcagacgtagatttggtcttttcacatagtccatatttcttgggctttgttcgtttcttttattctttttctctaaacttctcttctccttcatttcattcatttgatcttcagtcactgatacctttcttccagttgatcaaatcagctagtgaagcttgtgcatttaatcacgtagttctcatgccatggtattcagctccatcaggtctttaaggacttctttgcgttagttattctagttagccatttgtttaatcattttcaaggttttagcttcttttttttttttttttttttttttttttttttttttttttttttttttttttttttttttttttttttttttttttaaagatattaaagtctttatttgccccatttttattttcagtaatacagggaattaaaatggtaggattacttgatctggcaggtgctggagtcttgtgtcccagttaccgttaaccttagcaatacgtaacca</w:t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ggttacgtattgctaaggttaacggtaactgggacacaagactccagcacct</w:t>
      </w:r>
      <w:r>
        <w:rPr>
          <w:rFonts w:cs="Courier New" w:ascii="Courier New" w:hAnsi="Courier New"/>
          <w:sz w:val="20"/>
          <w:highlight w:val="lightGray"/>
        </w:rPr>
        <w:t>gccagatcaagtaatcctaccattttaattccctgtattactgaaaataaaaatggggcaaataaagactttaatatctttaa</w:t>
      </w:r>
      <w:r>
        <w:rPr>
          <w:rFonts w:cs="Courier New" w:ascii="Courier New" w:hAnsi="Courier New"/>
          <w:sz w:val="20"/>
        </w:rPr>
        <w:t>aaaaaaaaaaaaaaaaaaaaaaaaaaaaaaaaaaaaaaaaaaaaaaaaaaaaaaaaaaaaaaaaaaaaaaa</w:t>
      </w:r>
      <w:r>
        <w:rPr>
          <w:rFonts w:cs="Courier New" w:ascii="Courier New" w:hAnsi="Courier New"/>
          <w:sz w:val="20"/>
          <w:highlight w:val="green"/>
        </w:rPr>
        <w:t>aaagaagctaaaaccttgaaaatgattaaacaaatggctaactagaataactaacgcaaagaagtccttaaagacctgatggagctgaataccatggcatgagaactacgtgattaaatgcacaagcttcactagctgatttgatcaactggaagaaaggtatcagtgactgaagatcaaatgaatgaaatgaaggagaagagaagtttagagaaaaagaataaaagaaacgaacaaagcccaagaaatatggactatgtgaaaagaccaaatctacgtctgattggtgtacctgaaagtgacggggagaatggaaccaagttggaaaacagtctgcaggatatcatccaggagaacttccccaacctagcaaagcagaccaacattcaaattcaggaaatacagagaatgccacaaagatactcctcgagaagagcaactacaagacacataattgtcagattcaccaaagatgaaatgaaggaaaaacgttaagggcagccagagagaaaggtggggttacccacaaagggaagcccatcagactaacagcggatctcggcagaaactctacaagccagaagagagtaaataatatttaacattcttaaagaaaagaattttcaacccagaatttcatatcagccaaactaagcttcataagtgaaggagaaataaaatcttacagacaagcaaatgctgagagattttgtcaccatcaggcctgccttacaa</w:t>
      </w: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  <w:highlight w:val="green"/>
        </w:rPr>
        <w:t>ttattcaagacaagataagtgaccagagctatgctggtcaggactgggcattggagaggcttcctaatccaacagatatccccgaaaaaaaatgagtcacttccaatcattataatagtctagaaaatactgtggtaaaatcatctcataggcttcctgacaagtgctgaactcccctttagaccactgactggctctgcaatcttaacaagcttctctgactcttcattataaaagcaaacataacttagctcacggagagggctgctttaaagacaaaatgagattactgattacaattgattctaattttatttaaaagcctttacaaatgctcataatatttgaaacagtattcccaagttctaaattttactcattggcatattttcagttcatatttttagaagagaatggttaccattcttacagctatgctttgttgctacaaagataactaatacgccacaaacgaaaattcatttgcacacacacaggaatcagaagtcatctaatttgcattatcataaaacaggagcaggtctgctgtgcacatgaaattctttttaatttctgtcggtttttcaatggtttcaataatcaatttaagcagaagcattcaacatcctacacttctgtttcttgctttgaattttgaataatgacaattatggcatcagtaatcatacatgcaggcagacataatactgaatatgtcttcagttccttgcacctgacattgtgttttgttataacaggtgccccaaatatacttattttaattcaaaaaaagtataaagtcatttaaaataacctccaaaccataaaggttccatgcatttttaaatgcaaattaattagagcttgtcttttctgagattgtacctgtatctggggttaatctatttcttctctttggcaccagaaactattactttgggcctttttcatgattttctatatgcaagcacttacttattaaatattaagtaagtatttaataatcacttactatatatcttacttccttgtcttatggagtttttgttttctaagctgtttttagagagatgtaagatactaaaccaaataaatgactcaaaattagaagggatgaaaaggtaggggcaatattttgagtattaagtagatgtgttattcattgtataaaagttaactttttataggtctatttgaaggttagatggctatatcttgtatcaataattgttacatgacttttattagcttcatactttgtgccactttgtgaagaaattagctggtgtcttgataattttctgatttctttgattcgtccagtcatgatttagacaccagaattttacttgtgtgaggaattttaaaaggagaagataggttggggctgatcttttttttagtatattccattttacataaaaaagaaagaaagaatattgaagtctcagagtattgatataatttgtcagccctctcatctctatattttgtacctcaaattatgcactccttatactacattgatattggctgcacttttgtttgcacttaagtattttctgtacaaatgtccctttcaattttgttttgtttataaaagttctttttttctaattggatagtgggattcctttgacatcataaaattataaaatcaaaaaagatttcttattcatggtatgtggttttaaaaaatgaaaaatacataaagatgacttatagtcctaggaaagtgtgagcatccttcgattcacttagcacactccaacatatgtcaatactatagaagaacggaagctgtctcacaatcatatacaagtttcattacttgacctcttttagatcttctttataggtgaaccttcataaatgagaaatattggaactgtgatttggaaatcagaataatccttcatattgacaaatgtttcagtggcctggtggtcacttaaccttttgaaaacctttcctttagttctcctgtaaataaattgttcagaaggcaaaataagttaatgctttaacagttataaattttatgtctagaataatttcttttaaaatctgatgatatggactaaattaaataaggcttatttaatttgaaagcttaaattcaattgatttcttatacattttcacaaaattagtattgaaatgaaaatctgtagggtcagacgcaattttgataaaggtcaacactaaaatgttcagtctaacaactctattaatcttactaatttggttgaaatactatgcagactaccttaaattagcaaatgtcttatgaaatagaccaaaagatcatttcttaggtgggattgtgacattttccttcctgttagtcctttatattatgttaccttttatgaaatctgaaaacgtttagtagatttaattatgaatagtaaattatccattttctatagtcaccactaatacggcaatgaatacatacacaatgtattcattataacaaaattttgtagtatttttttactaaaataagtttttagttaatccaagttaatcttttgagtgcagtttgtttagttccgtgaacaaaaccaaaatgaatcagcatatttcttcacaattaatagcatgatcattagcaatgtccctgctcctcatagaatgtctttaagcatctttaacaatgtttaatttcaatttgtctaatctgagcagaagtaaaaaagaaattaatctttctgttgaaagccagtgataacagacacaaaaacacataactgcttttagtaaaaaaaatacagtttcagtagagaagattggcaaatgataaattactcacttttaaattattactactgggtaaagaagctgaaaaatctgatgctacctagatatagacatttcaaagtttttatgtgccaatgccaatatatataatttatcaacacaacctacagtttgcaatgatttaacaatgtattattttacatttcattattttattgaaaattccattttgaggaatatatatgcaaatcttcacttttgattaaaattggtggtgtcaaattgttctcctgaggtacacaatccaccagaaaggaaaagaagggatctatccaatactgagtacctactgcatgcttccactgttctgttatttgttttatttaatccactttaagagtcatcacaatttctgactttctttgtttggaaactacctatggagctaatagtcttaacctaaaaacatctctctgtgagttaaatgttactttttttttataacaaagattaatatctatcctaaccatgagttaggaatgtccaattaggagtatggaataatggctcagaatgttccaatttcaacattggtaagaattttgaaagtttaaaactaaaatttgacctttgggaggctttcagataacacattggtgttttattgctcaaagtattagttgaattttaaagtctttacaaaccatcatacacagaggtctgagaaatgcctctgtttagggctgcctgaggccctcacacatttttgccatgtcccgatagaaatagacataacaattttatgattagcagcaactcaagaaagctaaccaccagggtaggatcacctcttaaaaaaaaatcacacggccgggcgcggtggctcacgcctgtaatcccagcactttgggaggccgagacgggtggatcatgaggtcaggagatcgagaccatcctggctaacacggtgaaaccccgtctctactaaaatacacaaaattagccgggcatggtggcgcacgcctgtagtcccagctacatgggaggctgaggcaggagaatggtgtgaacccgggaggcggagcttgcagtgagtcgagatggcgccactgcactccagcctgggcgacagagctgaactccatctcaaaaaaaaaaaaaaaaaaaaaaaaatcacacaagaatatttgcttgagaagttccagacattttgatcttatagaagtgagtagatgaaacattagagtaataaaaaacaatagaatgttaaaaatgagatttgaggcagttccaacatggcagaataggaacagctccagtctacagctcccagtgtgagcgacacagaagacgagtgatttctgcatttccaactgaggtaccaggttcatctcactggggagtgtcagacagtgggtacagacacagggtgcagcactgagcgtgagttgaagcagggcgaggcatcgcctcacctgggaagtgcaaggggtcaggaattcccctttcatagccaagcaaagctgtgacagacggcacctggaaaatccggtcaccccaccccatattgtgttttccagtggtcttgtgcaaacggcacaccaggagattatatcctgcgcctggctcagagggtcccacgcccacagagcctcgctcattgctagcccagcagcctgagatcaaactgcaaggcagcagtgaggctggggaggggtgttcccattgctgaggcttgagaaggtaaacaaagcagccaggaagcttgaactgggtgaagcccaccgcagctcaaggaggcctgcctgcctctgtagactccacctctggggggggcagggcatagccgaacaaaaggcagtagaaacctctgcagacctaaatgtccctgtctgacagcttttgaagagagtagtggttctcccagcatggactcctgagatctgagaacgggacagactgcttcctcaagtgggttgctgaccccgagtagcctatctgggaggcacccccccagtaggggcagactgacaccacacagctgggtacccctctgagacaaaacctccagaggaacgatcagacagcaacatttgctgttcaccaatatccactgttctgcagcctccgctgctgatacccaggcaaacagggtctgagcagacctccagcaaactccaacagacctgcagctgagggtcctgaatgttaaaagcgaaaactaacaaacagaaaggacatccacaccaaaaccccatatgtcaccatcatcaaagaccaaaggtagataaaaccacaaagatggggaaaaacagaatagaaaaaattgaaaatttaaaaaatcagagcacctctcctcctgcaaaggaacgcagctcctcaccagcaacggaaacaaagctggacagagaacgactttgacgagttgagagaagaaggcttcagatgatcaaacttctccgaactaaaggaggaagttcgaacccattgcaaagaagctaaaa</w:t>
      </w:r>
      <w:r>
        <w:rPr>
          <w:rFonts w:cs="Courier New" w:ascii="Courier New" w:hAnsi="Courier New"/>
          <w:sz w:val="20"/>
        </w:rPr>
        <w:t>c</w:t>
      </w:r>
      <w:r>
        <w:rPr>
          <w:rFonts w:cs="Courier New" w:ascii="Courier New" w:hAnsi="Courier New"/>
          <w:sz w:val="20"/>
          <w:highlight w:val="darkGray"/>
        </w:rPr>
        <w:t>cagtttaataataacattttttttgccagtaattgggtatattttgggaaatagtagaataaagatttgtagactctcttacatctcctaaaagaaaattcactacatgtatgtgg</w:t>
      </w:r>
      <w:r>
        <w:rPr>
          <w:rFonts w:cs="Courier New" w:ascii="Courier New" w:hAnsi="Courier New"/>
          <w:sz w:val="20"/>
          <w:highlight w:val="magenta"/>
        </w:rPr>
        <w:t>a</w:t>
      </w:r>
      <w:r>
        <w:rPr>
          <w:rFonts w:cs="Courier New" w:ascii="Courier New" w:hAnsi="Courier New"/>
          <w:sz w:val="20"/>
          <w:highlight w:val="lightGray"/>
        </w:rPr>
        <w:t>ttactgattaaataagtttttccatatgcttgaattttttatacacacagtatatactctattatatgtatacacagaatacaactctatcagtattgaacttagtttgtcattccataaaatggccataga</w:t>
      </w:r>
      <w:r>
        <w:rPr>
          <w:rFonts w:cs="Courier New" w:ascii="Courier New" w:hAnsi="Courier New"/>
          <w:sz w:val="20"/>
        </w:rPr>
        <w:t>aggtgctggagtcttgtgtcccagttaccaggttaacctagcaatgcgtaacgtaacgaagtacaag</w:t>
      </w:r>
    </w:p>
    <w:p>
      <w:pPr>
        <w:pStyle w:val="Normal"/>
        <w:rPr/>
      </w:pPr>
      <w:r>
        <w:rPr>
          <w:rFonts w:cs="Courier New" w:ascii="Courier New" w:hAnsi="Courier New"/>
          <w:sz w:val="20"/>
          <w:highlight w:val="lightGray"/>
        </w:rPr>
        <w:t>chr22:29066035-29066121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5:83347360-83348118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5:83342110-83347372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ay"/>
        </w:rPr>
        <w:t>chr22:29065878-29065762(-)</w:t>
      </w:r>
      <w:r>
        <w:rPr>
          <w:rFonts w:cs="Courier New" w:ascii="Courier New" w:hAnsi="Courier New"/>
          <w:sz w:val="20"/>
          <w:highlight w:val="lightGray"/>
        </w:rPr>
        <w:t>chr22:29065899-2906603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highlight w:val="darkCyan"/>
        </w:rPr>
        <w:t>gagctc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5:83342110-83347372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ay"/>
        </w:rPr>
        <w:t>chr22:29065878-29065762(-)</w:t>
      </w:r>
      <w:r>
        <w:rPr>
          <w:rFonts w:cs="Courier New" w:ascii="Courier New" w:hAnsi="Courier New"/>
          <w:sz w:val="20"/>
          <w:highlight w:val="lightGray"/>
        </w:rPr>
        <w:t xml:space="preserve">chr22:29065899-29066032 </w:t>
      </w:r>
      <w:r>
        <w:rPr>
          <w:rFonts w:cs="Courier New" w:ascii="Courier New" w:hAnsi="Courier New"/>
          <w:sz w:val="20"/>
        </w:rPr>
        <w:t>(Primer gap)</w:t>
      </w:r>
      <w:r>
        <w:rPr>
          <w:rFonts w:cs="Courier New" w:ascii="Courier New" w:hAnsi="Courier New"/>
          <w:sz w:val="20"/>
          <w:highlight w:val="lightGray"/>
        </w:rPr>
        <w:t xml:space="preserve"> chr22:29066035-29066121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5:83347360-83348118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Cyan"/>
        </w:rPr>
        <w:t>ga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 xml:space="preserve">chr5:119565858 </w:t>
      </w:r>
      <w:r>
        <w:rPr>
          <w:rFonts w:cs="Arial" w:ascii="Arial" w:hAnsi="Arial"/>
          <w:sz w:val="24"/>
          <w:u w:val="single"/>
        </w:rPr>
        <w:t>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tgttgtacttcgttcaggttacgtattgctaaggttaaacagacgactacaaacggaatcgacagcacc</w:t>
      </w:r>
      <w:r>
        <w:rPr>
          <w:rFonts w:cs="Courier New" w:ascii="Courier New" w:hAnsi="Courier New"/>
          <w:sz w:val="20"/>
          <w:szCs w:val="20"/>
          <w:highlight w:val="lightGray"/>
        </w:rPr>
        <w:t>tcccaaaatatacccaattactggcaaaaatgttattattaaactgatgagaaaatataaaggttta</w:t>
      </w:r>
      <w:r>
        <w:rPr>
          <w:rFonts w:cs="Courier New" w:ascii="Courier New" w:hAnsi="Courier New"/>
          <w:sz w:val="20"/>
          <w:szCs w:val="20"/>
        </w:rPr>
        <w:t>aaaaaaaaaaa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agaaaattatgtcatctgtgaacaaatagttttgtttattccttccctaatatgtatatgatttgaattgtcttttcttgtatcatttcaaataggtgtggcagatgatatccctaccttgttttctgatcttatggagaaaacacctagcttatcattatttagtattatgttaatgtagggtttttttgcagatgttctttatcatgttaaacaagttcctgtgtattccttctttgttataatgaataaagtattgcagactgaaaatgctttgtaaagatttattgatacgatcatatgattttttcctttagcctgttgataacagtgagttacattaattggtttcaaatcttgaccagtcttgtatacatgaaataaaccttacttggttataatatatgtaagtttttttagacattgttgcatttgatttgtggattttttttaaggattttttgcgtctatgagatattcatgagagatatgggtctctaattgccttccttgaaatgtatttgtcttggtttagtattagggtaatgccagtgttattgaataaattagaagtgtgctatctgcatcattttataaaagagattgtagaaggattgatataatttctacattaaacatttggtaaaattcactggagaaaccatttatgcctagtgtggtcttttttttgaaagctattaattattatataaaaatattaccaattatatgtatacatatatttacaaccatatatgaaaggtttatgtaaatcatatacatataaattatatatcaatatatatacaaattatatataaaattgtataaattaatatatatatacctttttttagattatcttttctctttgtgtaagttttattagtttttgtatatttttttaaggcataggtccatttcacggaagttatcaaatttgtagacataaagttttacatgacttttacttattatacttttaatgtcttgagatgagcagtgatggctatttcttatttctgatattagtaatttgtgtcttctctcctttttcttaaatagcctggctagagaacaatcaattttattggactttttaaaaaaataccttttgttttcttggagttttctagattttctcttttttttaattttattggattttgttctagtttttgttactttttttattatttcttttattttgcttgatttagactcagatgctctttttttctctagtttcctaaactggagagcttagattactgattttagattattcattaacttttgttttaaattcagaatttacatgtacaggtttgttatataggtaaacttgtgtcatgggtgtatgttgtacaattattttgtgatccaggtattaagcatagtacccattagttattttctgattctctcctccttctaccctccacccctccagtaggcccaatgtctgttgttgtcctctatgtgtcctcctcatttaacttccacttttaagtgagaacatgtgatatttgttttttctgttc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>ccttctagtactgggttttttttccttcaagacaatgggatctcttttgacccagtgtgtgtctagaaatgttatctaggagctagagcctggaatgagggcctcactactctgcccagtgccctatcttgctgtggctgagcttgtatcaagatgcaaaacaaagtcctctttactctttgctcttatctccttaagcagaaggaaagatacattttcattgctatgagctgtactgcctacggtggggggggacgatggcagaagctctcctttggccactctgtcttgtatttccctaggttacatgccacccctagtcctttggctgttagcccagcccagcactaacagttgcctaggaattgtagtccttgtgtcctaggctgtctttcagtttacctaggaccctagagtgcattggcctgtggtgatgagggctgctgataccctgagttcagaccaatggggttggcaatttccctttggttaggtctggtccaaattctccctctgttcacaggcactggctgagccaagcatggctgtactctctgctatgatagggcagcactgaattcaatgtaaagtcccagtcactgcactctccctccccagatgcacagactctgtgctatagaagctaatcaaggatgggaaaagaagtaacattaatgatccaagactgtcttttcctatcctcctcaatgcctcttttaatgatacgaagttaaaaccagttactatcattgcctacctgatttttttggttcttgtggtggtgctttctgtgtgcagatatttgttaaaatttgatgttcctgcaaaaattacaagtggagtaggcttccattcctccatcttgctccaacctttcagttttttgtagacttttaaatattttctacatagaaaaaaattatgtcat</w:t>
      </w:r>
      <w:r>
        <w:rPr>
          <w:rFonts w:cs="Courier New" w:ascii="Courier New" w:hAnsi="Courier New"/>
          <w:sz w:val="20"/>
          <w:szCs w:val="20"/>
        </w:rPr>
        <w:t>cat</w:t>
      </w:r>
      <w:r>
        <w:rPr>
          <w:rFonts w:cs="Courier New" w:ascii="Courier New" w:hAnsi="Courier New"/>
          <w:sz w:val="20"/>
          <w:szCs w:val="20"/>
          <w:highlight w:val="darkGray"/>
        </w:rPr>
        <w:t>taccttttattttggccctaactgg</w:t>
      </w:r>
      <w:r>
        <w:rPr>
          <w:rFonts w:cs="Courier New" w:ascii="Courier New" w:hAnsi="Courier New"/>
          <w:sz w:val="20"/>
          <w:szCs w:val="20"/>
          <w:highlight w:val="lightGray"/>
        </w:rPr>
        <w:t>agtacccggccttattaaatatatgttcctcaatatcaaattgtactaaaaatcagaaactaagctctagtagagaactggtcaaagggaagatctttgtggagtcagcagtttcctctgtcctacaatttggcaaaataatctcataagcacaagaaggttaatatgcttgcattaaaaatgttaagttacttataatcaatttaaatgtaaagttcaaataccttaacatgttcacattactttttttaattcacaaaacgttcttatctatctttattttagatgttttccacatacatgcttagtgaa</w:t>
      </w:r>
      <w:r>
        <w:rPr>
          <w:rFonts w:cs="Courier New" w:ascii="Courier New" w:hAnsi="Courier New"/>
          <w:sz w:val="20"/>
          <w:szCs w:val="20"/>
        </w:rPr>
        <w:t>aggtgctgtcgattccgtttgtagtcgtctgtttaaccttagcaatacgtaacc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5832-29065899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>chr5:119565843-119567380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atgcat </w:t>
      </w:r>
      <w:r>
        <w:rPr>
          <w:rFonts w:cs="Courier New" w:ascii="Courier New" w:hAnsi="Courier New"/>
          <w:sz w:val="20"/>
          <w:szCs w:val="20"/>
          <w:highlight w:val="green"/>
        </w:rPr>
        <w:t>chr5:119564928-119565858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Gray"/>
        </w:rPr>
        <w:t>chr22: 29065443-29065419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468-2906578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szCs w:val="20"/>
          <w:highlight w:val="green"/>
        </w:rPr>
        <w:t>chr5:119564928-119565858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Gray"/>
        </w:rPr>
        <w:t>chr22: 29065443-29065419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468-29065782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lightGray"/>
        </w:rPr>
        <w:t>chr22:29065832-29065899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>chr5:119565843-119567380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atgc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 xml:space="preserve">chr6:112763097 </w:t>
      </w:r>
      <w:r>
        <w:rPr>
          <w:rFonts w:cs="Arial" w:ascii="Arial" w:hAnsi="Arial"/>
          <w:sz w:val="24"/>
          <w:u w:val="single"/>
        </w:rPr>
        <w:t>(Twin priming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tgtacttccgttcagttacgtattgctaaggttaacctggtaactgggacacaagactccagcacctttcactaagcatgtatgtggaaaacatcttaaaaataaagatagataagaacgtttttgtgaattaaaataaaaaaaaaaaaaaaagaaaaaaaagaaacttcacatggggccacatgtctaataaaggtgactgaatcccaaaattatattggtaacatggaaattctgataagggaagaatattcccaagtgtgaccagttagagggccaaaataaaaggtacaatttacccaattattatacctaagtacccggccttattaaatatatgttcctcaatatcaaattgtactaaaatcagaaataagctctagtagagaactggtcaaagaatatttgttttaaacctattggcttccagtagcagaaacgcaaagagattttctggcagtacattctgtacttttggttccttgcattttgggccaattctgaaatcaaaaggtgctggaaaatggtttgaggaagtgaaaggcagctctctagcaagtaatcaggcttcaggttggtgtgaacagcaaatgaatattcaattatttgtatgtcaattgcttgtctacccttccagtagaaatataacatcaaggtgtaataaaggcacaatttcatccagctttgctgactttaggtgttttcaatcataattgaaaacattcctttcaatcaaatcacagataccagcattattcaaagagtgaataatacaatagaaattccaaatattttgctaatccctttcaaaacaaataagccttctgatatttccacttaagttatgtattgtaacttaatataatataataatttaaatatggcttgggtaataaatataaatttaatcaacaatttttctttctactgagggaaagagatgggatgagaataaataatggtaattccctacactcagtttttttaccataagaaggatttgagcaggtaggtgactccttgaccacatttcccctaactttgcaacctgggcatcatcaactctactcattcaaacagggcattttttcaaattttcaattaaaaaaatatcttcgataaactcaagagatttcttaaaggatttttaacatctaccaaaaaagctcacggtgataacattttataagttgagattgctctttaactaagcccaaatatttcaagatttatgtcctaacattcaaatttcaagtaaccaatgtcacattctcaaagttaaaatgccaaaattttaaatggtggtttatagtgtactggtatgccacttttgactgtagtttctttaaaatgtttctaagataaagcttagtttttttttttttcttatgaaacaggatcttgttctcttgcctaggctggagtgcagtggtgcaatctggctcactgcagcagggctaaattctgcttcttgtggtggtttgcaaagtcactcaaacactgtaccttcatttattttctaattctaaaaatatttttctattttctaagttttacttttgtaataagaaaatagaatttcataagaaataaagatactgtgttaaaattctagcatttggtctcccaggacactttcattccactgagggacaactttcaatttttatacctaaatttgatccctctaggaagaaaatttcagccatttctaagattgaagtcaacagcttcaggaatggatttcccgttactataattgtttgggttcttctttcatctatgttggtatttgcatatataattgcaaataccagagatcaatcttaaaagcagtgcactctagtatttggtatgcaagtggaagattcactttattcactccatctccaaaggctgaggtacctggctaataggtggttaaagtgagaagatctgaaatgtggtctatcttccagaaccacccagagatcttttttaaaacctcctgggacactgtcaatgctactgaattagaaactcttaagaaggagtaaggaggacttactcaaagacctgacctgtgtgatttttaataccacctaagtgatgttagtaattgggcagttttgtgaatagctaattgttaattggccagtttgaaaccaggtaatattaggagaaagtgccactctaagatttaataatagtatgtggctttattttttatatatatcgtataaacatatgtggtatcctttacaatttccttagaatatttgttttttttttttttttttttttttttttttttttttttttttttttttttttttttagattaagatttaaagatctttattgccccccattttattttcagtaatacagggtaaaatggagtaggattacttgatctggccatctatggccatttatcagaatgacaaactaagttcaatactgatagagttgtattcatgatattgtatacatataatagagtatatactgtgtgtataaaaattcaaacatatggaaaaacttatttaatccagtaataaacctttatattttctcatcagtttaataataacattttttgccagtaattgggtatattttgggaggtgctggagtcttgtgtcccagttaccaggttaaccttaacaatacggcccc</w:t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0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ggccgtattgttaaggttaacctggtaactgggacacaagactccagcacc</w:t>
      </w:r>
      <w:r>
        <w:rPr>
          <w:rFonts w:cs="Courier New" w:ascii="Courier New" w:hAnsi="Courier New"/>
          <w:sz w:val="20"/>
          <w:szCs w:val="20"/>
          <w:highlight w:val="lightGray"/>
        </w:rPr>
        <w:t>tcccaaaatatacccaattactggcaaaaaatgttattattaaactgatgagaaaatataaaggtttattactggattaaataagtttttccatatgtttgaatttttatacacacagtatatactctattatatgtatacaatatcatgaatacaactctatcagtattgaacttagtttgtcattctgataaatggccatagatggccagatcaagtaatcctactccattttaccctgtattactgaaaataaaatggggggcaataaagatctttaaatctt</w:t>
      </w:r>
      <w:r>
        <w:rPr>
          <w:rFonts w:cs="Courier New" w:ascii="Courier New" w:hAnsi="Courier New"/>
          <w:sz w:val="20"/>
          <w:szCs w:val="20"/>
        </w:rPr>
        <w:t>aatctaaaaaaaaaaaaaaaaaaaaaaaaaaaaaaaaaaaaaaaaaaaaaaaaaaaa</w:t>
      </w:r>
      <w:r>
        <w:rPr>
          <w:rFonts w:cs="Courier New" w:ascii="Courier New" w:hAnsi="Courier New"/>
          <w:sz w:val="20"/>
          <w:szCs w:val="20"/>
          <w:highlight w:val="green"/>
        </w:rPr>
        <w:t>aaaacaaatattctaaggaaattgtaaaggataccacatatgtttatacgatatatataaaaaataaagccacatactattattaaatcttagagtggcactttctcctaatattacctggtttcaaactggccaattaacaattagctattcacaaaactgcccaattactaacatcacttaggtggtattaaaaatcacacaggtcaggtctttgagtaagtcctccttactccttcttaagagtttctaattcagtagcattgacagtgtcccaggaggttttaaaaaagatctctgggtggttctggaagatagaccacatttcagatcttctcactttaaccacctattagccaggtacctcagcctttggagatggagtgaataaagtgaatcttccacttgcataccaaatactagagtgcactgcttttaagattgatctctggtatttgcaattatatatgcaaataccaacatagatgaaagaagaacccaaacaattatagtaacgggaaatccattcctgaagctgttgacttcaatcttagaaatggctgaaattttcttcctagagggatcaaatttaggtataaaaattgaaagttgtccctcagtggaatgaaagtgtcctgggagaccaaatgctagaattttaacacagtatctttatttcttatgaaattctattttcttattacaaaagtaaaacttagaaaatagaaaaatatttttagaattagaaaataaatgaaggtacagtgtttgagtgactttgcaaaccaccacaagaagcagaatttagccctg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>tgagccagattgcaccactgcactccagcctaggcaagagaacaagatcctgtttcataagaaaaaaaaaaaaactaagctttatcttagaaacattttaaagaaactacagtcaaaagtggcataccagtacactataaaccaccatttaaaattttggcattttaactttgagaatgtgacattggttacttgaaatttgaatgttaggacataaatcttgaaatatttgggcttagttaaagagcaatctcaacttataaaatgttatcaccgtgagcttttttggtagatgttaaaaatcctttaagaaatctcttgagtttatcgaagatatttttttaattgaaaatttgaaaaaatgccctgtttgaatgagtagagttgatgatgcccaggttgcaaagttaggggaaatgtggtcaaggagtcacctacctgctcaaatccttcttatggtaaaaaaactgagtgtagggaattaccattatttattctcatcccatctctttccctcagtagaaagaaaaattgttgattaaatttatatttattacccaagccatatttaaattattatattatattaagttacaatacataacttaagtggaaatatcagaaggcttatttgttttgaaagggattagcaaaatatttggaatttctattgtattattcactctttgaataatgctggtatctgtgatttgattgaaaggaatgttttcaattatgattgaaaacacctaaagtcagcaaagctggatgaaattgtgcctttattacaccttgatgttatatttctactggaagggtagacaagcaattgacatacaaataattgaatattcatttgctgttcacaccaacctgaagcctgattacttgctagagagctgcctttcacttcctcaaaccattttccagcaccttttgatttcagaattggcccaaaatgcaaggaaccaaaagtacagaatgtactgccagaaaatctctttgcgtttctgctactggaagccaataggtttaaaacaaatatt</w:t>
      </w:r>
      <w:r>
        <w:rPr>
          <w:rFonts w:cs="Courier New" w:ascii="Courier New" w:hAnsi="Courier New"/>
          <w:sz w:val="20"/>
          <w:szCs w:val="20"/>
          <w:highlight w:val="magenta"/>
        </w:rPr>
        <w:t>ct</w:t>
      </w:r>
      <w:r>
        <w:rPr>
          <w:rFonts w:cs="Courier New" w:ascii="Courier New" w:hAnsi="Courier New"/>
          <w:sz w:val="20"/>
          <w:szCs w:val="20"/>
          <w:highlight w:val="darkGray"/>
        </w:rPr>
        <w:t>ttgaccagttctctactagagcttatttctgattttagtacaatttgatattgaggaacatatatttaataaggccgggtacttaggtataataattgggtaaattgtaccttttattttggccctctaactggtcacacttgggaatattcttcccttatcagaatttccatgttaccaatataattttgggattcagtcacctttattagacatgtggccccatgtgaagtttcttttttttctttttttttttttttta</w:t>
      </w:r>
      <w:r>
        <w:rPr>
          <w:rFonts w:cs="Courier New" w:ascii="Courier New" w:hAnsi="Courier New"/>
          <w:sz w:val="20"/>
          <w:szCs w:val="20"/>
          <w:highlight w:val="magenta"/>
        </w:rPr>
        <w:t>tt</w:t>
      </w:r>
      <w:r>
        <w:rPr>
          <w:rFonts w:cs="Courier New" w:ascii="Courier New" w:hAnsi="Courier New"/>
          <w:sz w:val="20"/>
          <w:szCs w:val="20"/>
          <w:highlight w:val="lightGray"/>
        </w:rPr>
        <w:t>ttaattcacaaaaacgttcttatctatctttatttttaagatgttttccacatacatgcttagtgaa</w:t>
      </w:r>
      <w:r>
        <w:rPr>
          <w:rFonts w:cs="Courier New" w:ascii="Courier New" w:hAnsi="Courier New"/>
          <w:sz w:val="20"/>
          <w:szCs w:val="20"/>
        </w:rPr>
        <w:t>aggtgctggagtcttgtgtcccagttaccaggttaaccttagcaatacgtaactgaacggaagtacaa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chr22:29065832-29066118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6:112763084-112763907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6:112762040-112763097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Gray"/>
        </w:rPr>
        <w:t>chr22: 29065556-29065288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715-2906578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6:112762040-112763097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darkGray"/>
        </w:rPr>
        <w:t>chr22: 29065556-29065288(-)</w:t>
      </w:r>
      <w:r>
        <w:rPr>
          <w:rFonts w:cs="Courier New" w:ascii="Courier New" w:hAnsi="Courier New"/>
          <w:sz w:val="20"/>
          <w:szCs w:val="20"/>
          <w:highlight w:val="lightGray"/>
        </w:rPr>
        <w:t>chr22:29065715-29065782</w:t>
      </w:r>
      <w:r>
        <w:rPr>
          <w:rFonts w:cs="Courier New" w:ascii="Courier New" w:hAnsi="Courier New"/>
          <w:sz w:val="20"/>
          <w:szCs w:val="20"/>
        </w:rPr>
        <w:t xml:space="preserve"> (Primer gap)</w:t>
      </w:r>
      <w:r>
        <w:rPr>
          <w:rFonts w:cs="Courier New" w:ascii="Courier New" w:hAnsi="Courier New"/>
          <w:sz w:val="20"/>
          <w:szCs w:val="20"/>
          <w:highlight w:val="lightGray"/>
        </w:rPr>
        <w:t xml:space="preserve"> chr22:29065832-29066118</w:t>
      </w:r>
      <w:r>
        <w:rPr>
          <w:rFonts w:cs="Courier New" w:ascii="Courier New" w:hAnsi="Courier New"/>
          <w:sz w:val="20"/>
          <w:szCs w:val="20"/>
        </w:rPr>
        <w:t xml:space="preserve"> polyA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6:112763084-112763907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7:152870668 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ggtatgtactggtgactggacagttacgtattgctaggttaaacagacgactacaaacagaatcgacagcacct</w:t>
      </w:r>
      <w:r>
        <w:rPr>
          <w:rFonts w:cs="Courier New" w:ascii="Courier New" w:hAnsi="Courier New"/>
          <w:sz w:val="20"/>
          <w:highlight w:val="darkGray"/>
        </w:rPr>
        <w:t>ttcactaagcatgtatgtggaaaacatcttaaaataaagatagataagaacgtttttgtgaattaaaaaaaaagtaatg</w:t>
      </w:r>
      <w:r>
        <w:rPr>
          <w:rFonts w:cs="Courier New" w:ascii="Courier New" w:hAnsi="Courier New"/>
          <w:sz w:val="20"/>
          <w:highlight w:val="magenta"/>
        </w:rPr>
        <w:t>tg</w:t>
      </w:r>
      <w:r>
        <w:rPr>
          <w:rFonts w:cs="Courier New" w:ascii="Courier New" w:hAnsi="Courier New"/>
          <w:sz w:val="20"/>
          <w:highlight w:val="lightGray"/>
        </w:rPr>
        <w:t>ttcctcaatatcaaattgtactaaaatcaggaaactaagctcctagtagagaactggtcaaagggaagatctttgtggagtcagcagtttcctctg</w:t>
      </w:r>
      <w:r>
        <w:rPr>
          <w:rFonts w:cs="Courier New" w:ascii="Courier New" w:hAnsi="Courier New"/>
          <w:sz w:val="20"/>
        </w:rPr>
        <w:t>tgtcctt</w:t>
      </w:r>
      <w:r>
        <w:rPr>
          <w:rFonts w:cs="Courier New" w:ascii="Courier New" w:hAnsi="Courier New"/>
          <w:sz w:val="20"/>
          <w:highlight w:val="green"/>
        </w:rPr>
        <w:t>atccaattctatggggttttaaggtttctcatcatttctgtgctaatctctcagggttgagtattggtctacatttcctgcaccacgagg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ggggattatggggattatggagattacaattcaggatgagattttgggtggggacacagccaaaccacatcaagagtttcagccaaggcagggcaataaatcaggcacggtcgatcagggaacactggtttcagagtgtaggataccaaatagcaacatcaactaaaaagactgaacgatgaaatgtcaagaatccaggccaaactgcctagagaatgagaagccagaattaaggtaacaaatatgacaatgcctggatggggagcaaagatattggtgggcagggattctctttttttttcttttgaggatttgtgattgaggtcatttacatatcaatattaaggacatgtgtaaaattagtgcttgttgctatcattggcaacaaatacatttgtgtatagggatttaggttttacttacattgtgaagtataattaaattatagacttttacagtaaatgtgaatctcagatcacaaattttaaaaatatctgaacttaatttgtattcaggccctcattctaccagtctcaataattttggtttcccttttcttcctttcctcaagattactaccatttctggggacgaagcattgactagggttgctcttcctgtcatcctctaaggcacattgctgaggatcagtcctcactgcctctcaatgtctttcccaaaccaggtcttctgctgcctctgaccctctctcacatggaaatt</w:t>
      </w:r>
      <w:r>
        <w:rPr>
          <w:rFonts w:cs="Courier New" w:ascii="Courier New" w:hAnsi="Courier New"/>
          <w:sz w:val="20"/>
        </w:rPr>
        <w:t>gtcttttcccaacataggatcttttttttttttttttttttttttttttttt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tttaatcagtaataaacctttatattttctcatcagtttaataataacattttttgccagtaattgggtatattttgg</w:t>
      </w:r>
      <w:r>
        <w:rPr>
          <w:rFonts w:cs="Courier New" w:ascii="Courier New" w:hAnsi="Courier New"/>
          <w:sz w:val="20"/>
        </w:rPr>
        <w:t>aggtgctgtcgattccgtttgtagtcgtctgtttaaccttagcaatgcgtaac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5782-29065705(-)</w:t>
      </w:r>
      <w:r>
        <w:rPr>
          <w:rFonts w:cs="Courier New" w:ascii="Courier New" w:hAnsi="Courier New"/>
          <w:sz w:val="20"/>
          <w:highlight w:val="lightGray"/>
        </w:rPr>
        <w:t>chr22:29065491-29065590</w:t>
      </w:r>
      <w:r>
        <w:rPr>
          <w:rFonts w:cs="Courier New" w:ascii="Courier New" w:hAnsi="Courier New"/>
          <w:sz w:val="20"/>
          <w:highlight w:val="green"/>
        </w:rPr>
        <w:t xml:space="preserve">chr7:152870685-152870782 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 xml:space="preserve"> chr7:152869933-152870668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912-29065834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 xml:space="preserve"> chr7:152869933-152870668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912-29065834(-)</w:t>
      </w:r>
      <w:r>
        <w:rPr>
          <w:rFonts w:cs="Courier New" w:ascii="Courier New" w:hAnsi="Courier New"/>
          <w:sz w:val="20"/>
        </w:rPr>
        <w:t xml:space="preserve"> (Primer gap)</w:t>
      </w:r>
      <w:r>
        <w:rPr>
          <w:rFonts w:cs="Courier New" w:ascii="Courier New" w:hAnsi="Courier New"/>
          <w:sz w:val="20"/>
          <w:highlight w:val="darkGray"/>
        </w:rPr>
        <w:t xml:space="preserve"> chr22: 29065782-29065705(-) </w:t>
      </w:r>
      <w:r>
        <w:rPr>
          <w:rFonts w:cs="Courier New" w:ascii="Courier New" w:hAnsi="Courier New"/>
          <w:sz w:val="20"/>
          <w:highlight w:val="lightGray"/>
        </w:rPr>
        <w:t xml:space="preserve">chr22:29065491-29065590 </w:t>
      </w:r>
      <w:r>
        <w:rPr>
          <w:rFonts w:cs="Courier New" w:ascii="Courier New" w:hAnsi="Courier New"/>
          <w:sz w:val="20"/>
          <w:highlight w:val="green"/>
        </w:rPr>
        <w:t xml:space="preserve">chr7:152870685-152870782 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8:11492519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gttgtacttcgttcagttacgtattgctaaggttaaacagacgactacaaacggaatcgacagcacc</w:t>
      </w:r>
      <w:r>
        <w:rPr>
          <w:rFonts w:cs="Courier New" w:ascii="Courier New" w:hAnsi="Courier New"/>
          <w:sz w:val="20"/>
          <w:szCs w:val="20"/>
          <w:highlight w:val="darkGray"/>
        </w:rPr>
        <w:t>tcagtcacctttattagacatgtggccccatgtgaagtttctttttctttctttttttttttattatactctaagttttttagggtacatgtgcacattgtgcaggttagttacatatgtatacatgtgccatgctggtgcgctgcacccactaatgtgtcatctagcattaggtatatctcccaatgctatccctccccctcctcctaccccaccacagtccccagagtgtgatattccccttcctgtgtccatgtgatctcattgttcaattcccacctatggtgagaatatgcggtgtttggttttttgttcttgcgatagtttactgagaatgatggtttccaatttcatccatgtcctacaaaggatatgaactcatcattttttatggctgcatagtattccatggtgtatatgtgccacattttcttaatccagtctatcattgttggacatttgggttggttccaagtctttgctattgtgaatagtgccgcaataaacatacgtgtgcatgtgtctttatagcagcatgatttatactcatttgggtatatacccagtaatgggatggctgggtcaaatg</w:t>
      </w:r>
      <w:r>
        <w:rPr>
          <w:rFonts w:cs="Courier New" w:ascii="Courier New" w:hAnsi="Courier New"/>
          <w:sz w:val="20"/>
          <w:szCs w:val="20"/>
        </w:rPr>
        <w:t>catcacga</w:t>
      </w:r>
      <w:r>
        <w:rPr>
          <w:rFonts w:cs="Courier New" w:ascii="Courier New" w:hAnsi="Courier New"/>
          <w:sz w:val="20"/>
          <w:szCs w:val="20"/>
          <w:highlight w:val="green"/>
        </w:rPr>
        <w:t>ttattatccatcttaaagtaaaagcagaacttcaaacaaagatggagaaaatattttttttaattcttaacatcaatttcacagtgcattaaataaagttagttaccattcacctaattgaacattatgtcatgtaataatattaaaataagtgtatgtgaagtagctgcatactaataaatatttatgaacagcttttttatttaatgtgcaatgctaact</w:t>
      </w:r>
      <w:r>
        <w:rPr>
          <w:rFonts w:cs="Courier New" w:ascii="Courier New" w:hAnsi="Courier New"/>
          <w:sz w:val="20"/>
          <w:szCs w:val="20"/>
          <w:highlight w:val="darkCyan"/>
        </w:rPr>
        <w:t>gagctc</w:t>
      </w:r>
      <w:r>
        <w:rPr>
          <w:rFonts w:cs="Courier New" w:ascii="Courier New" w:hAnsi="Courier New"/>
          <w:sz w:val="20"/>
          <w:szCs w:val="20"/>
          <w:highlight w:val="green"/>
        </w:rPr>
        <w:t>tttttaggggcaggcctggaggtgacaaaatctctcagcatttgcttgtctgtaaagtattttatttctccttcgcttatgaagcttagtttggctggatatgaaattctgggttgaaaattcttgtctttaagaatgttgaatattggccccactctcttctggcttgtagggtttctgccgagagatccgctgttagtctgatgggcttccctttgagggtaacctgacctttctctctggctgccctgaacatttttccttcatttcaactctggtgaatctgacaattatgtgtcttgggttgctcttctcgaggagtatctttgtggcgttctctgtatttcctgaatctgaacgttggcctgccttgctagattggggaagttctcctggataatatcctgcagagtgttttccaacttggttccattctccccatcactttcaggtacaccaatcagatgtagatttggtcttttcacatagtcccatatttcttggaggctttgctcgtttcttttttattcttttttttctctaaacttcccttctcgcttcattttcattcatttcatcttccattgctgataccctttcttccagttgatcgcatcggctcctgaggcttctgcattcttcacgtagttctcgagccttggtttcagctccatcagctcctttaagcacttctctgtattggttattctagttatacattcttctaatttttttttcaaagttttcaacttctttgcctttggtttgaatgtcctccgtagctcagagtaatttgatcgtctgaagccttcttctctcaactcgtcaaagtcattcttcatccagctttgttccgtttagaaaaagaaaaggcagattacttcaggcttaccaatttttgtatcctaataaaggtaaggctactctagatgttagaactggaaagttgtcagaaatatatatttcacccctaatagtatgaaagtcatctaactcaatatttaaccaagtaaagagataatgactcaactgcagagttaggtaaaattacagtaaaacctcttgagagtctatggacagaataataaccaaataaccaaagaagggcactgatgtataatgaaataacacaaagcaagaaaaatagattctaaggattaaatatatagaaggccagcaagctgtaggtgttagaaaaaaaagttcatcatctcactatctacaattacttataatttgtcctcccaagtaaaatacagcctcctgcaatataacattaactattgcagtatgcagctgtcctcctacccaaagggcctttaaatattagttcatgacttcaaaatctaggggctttaattatctcagacatggggacaaatcttccaatgtccacatcttttgatttaaattctaggaaagtctgactcattaaaaatgttgtctttcttctttcaggtattttataatttttttgccttgctgaagttttcttatgtgatatataccatgctcttttattctagtatgtgcttcattaatttgcctggacagtcaaatattgacaacaggggagttggtggtctctaaattctaagaacttgaattgatgataaaaccaaatataggaaaagaatgttgttttagttttagagcaaaatataagagatgtaagtagtctttgggtctttatttcaaagatcaatagttgtcttatttttttaaaatagaagaataaaagaggggtggaggagggcagctgcatctctaacaagtaactaagagcttttcttcatcctgagtaagcgttttctggactgaactactggttttggagtagctgaaggtgaaatgcaaattagtagaaaccgggaagcaatgctccagggaaaagctgagtataagagtctcaggtttgagaagcaaataattctttaagcattttgtgggtatcagattctggaaaatatttttctggactggttaagtacttcgatctgtaagcaagagacttggaatgaaggcaacaatacgtaaagagggattaaaggaattgtaaatctcaggtttccatatgcaaatgtcaacattcatactgtggcataatttttaaatggtttatataaaatatttttgtactctatgctcccaaatccttctgataagacctcaactattgcattccaagtattcatgtagatttcttgcttacctatgtgttcatgaacattttgattctaaagactttactcatctctacacctacaaatttagcgcctgtgcttgcctagattgagcactcagttagaagttagagaagataaatgaattaacaacaagcaaatcttcttgaaagagcaactgctggtatggaagatgccatagttttacggtgagtgggcttttgtccagaactataaaagcatcaaacaaagagacgaaccctaataaattgtagttttttattatccatctt</w:t>
      </w:r>
      <w:r>
        <w:rPr>
          <w:rFonts w:cs="Courier New" w:ascii="Courier New" w:hAnsi="Courier New"/>
          <w:sz w:val="20"/>
          <w:szCs w:val="20"/>
        </w:rPr>
        <w:t>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ttctcatcagtttaataataacattttttgccagtaattgggtatattttggaaatagtagaataaagatttgtagactctcttacatctcctaaaagaaaattcactaagcatgtatgtggaaaacatcttaaaataaagatagataagaacgtttttgtgaattaaaaaaataatgtgaacatgttaaggtatttgaacttacatttaaattggattataagtaacttaacattttttaatgcaagcatattaaccttcttgtgcttatgagattattttgccaaattgtaggacagaggaaactgctgactcacaaaagatcttccctttgaccagttctctactaggagcttagtttcctgatttttagtacaatttgatattgaggaacatatatttaataaggccgaatacttaggtataataattgggtaaattgtaccttttattttggccctaactggtcacacttctgggaa</w:t>
      </w:r>
      <w:r>
        <w:rPr>
          <w:rFonts w:cs="Courier New" w:ascii="Courier New" w:hAnsi="Courier New"/>
          <w:sz w:val="20"/>
          <w:szCs w:val="20"/>
        </w:rPr>
        <w:t>ggtgctgtcgattccgtttgtagtcgtctgtttaaccttagcaatacgta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29065354-29064763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8:114925178-114925402 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gagctc </w:t>
      </w:r>
      <w:r>
        <w:rPr>
          <w:rFonts w:cs="Courier New" w:ascii="Courier New" w:hAnsi="Courier New"/>
          <w:sz w:val="20"/>
          <w:szCs w:val="20"/>
          <w:highlight w:val="green"/>
        </w:rPr>
        <w:t>chr8:114922708-114925191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887-29065404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 xml:space="preserve">gagctc </w:t>
      </w:r>
      <w:r>
        <w:rPr>
          <w:rFonts w:cs="Courier New" w:ascii="Courier New" w:hAnsi="Courier New"/>
          <w:sz w:val="20"/>
          <w:szCs w:val="20"/>
          <w:highlight w:val="green"/>
        </w:rPr>
        <w:t>chr8:114922708-114925191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5887-29065404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29065354-29064763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8:114925178-114925402 </w:t>
      </w:r>
      <w:r>
        <w:rPr>
          <w:rFonts w:cs="Courier New" w:ascii="Courier New" w:hAnsi="Courier New"/>
          <w:sz w:val="20"/>
          <w:szCs w:val="20"/>
          <w:highlight w:val="darkCyan"/>
        </w:rPr>
        <w:t>gag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 xml:space="preserve">chr8:107979180 </w:t>
      </w:r>
      <w:r>
        <w:rPr>
          <w:rFonts w:cs="Arial" w:ascii="Arial" w:hAnsi="Arial"/>
          <w:sz w:val="24"/>
          <w:u w:val="single"/>
        </w:rPr>
        <w:t>(Twin priming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gtatgcttcgtttcagttacatattgctaaagttaatgaggaaacacgatagaatccgaacagcacctgccagatgaataatcctactcatttaccctgtattactgaaaataaaaaatggggagacaaataaaactttcaatatctttaaaaaaaaaaaaaaaaaaaaaaaaaaaaaaaaaaaaaaaaaacaatgttgaattgaaaaagttgaataaaattgcataatatatgagtgacctataattatgtacctaattattacatggtatcaattttgaactgttacttgttttagaaactgcctttatgtagggattgctacgtatttgcgtaaatttattgtagaaagaaagaataataaatacatcagttacttctggaaaggtggtaaaggaatgattttgaaaagaatatgcacataactcaatgatgttgataacgttcctgtttttaacctcaacagtgggttcaccagtgttggaggttatactttctaaaatctcataaattatgtatatgtattggttattacataataatgcttaatcagagcttttgtttattattgatatactcttcataaattgttttgctaaaaatagtaaagaaggattcattcaataaattatattatagatgagtaaacataatagaagaatgaatttgaagccatatagatctggactgggtttttgttttttgaagcttactagcttgagctatatacttatgaacagataacttaagacctctgaatatcactttcaataccagcagtatttattataagtctgctatgtactaaagtaccattcaggaacactggagatacagtggtgaacaaaatagacacccatctcaggcgctgcataagagatgtatgtagaagaggttctatgggagccctgtaaagggctaaccatgaagagcagcagtagttgcttggtgtgagggtgtgcgtcagtaccttcttacaaaaaatttctgtggaagcatgtcatgagccttttctaacttgccatatgctattcttgcaacggtgcagcattttgcacaatattgggaaatttctttcagctttgtgagcaaaacaacacaataagacttgactatgtattcacagcctatatcctgggaatatgaaacacaagctgaggacatcagccatataacaaaaaaaaaatgaaataaaatatttgtcaaagagatatccacactgccatgttttattgtggcataatttgcaataataggatatggaattgacttcagtgtctttcagtggatgaatgaataaagaaaatgtggtttatatacacaatggaatatgcaatgggatattcagccttaaaaacaaaatctaccattttgacaacatggacattatgttcagtgaaataagccagacacagacaaacaaatacccccatgatctgcttatctgtagactctaaaaaatgttgaattcatagaaaagtagagtgtaagaatggtagttagcagagactggggggtgggaagaggttgggaaaatattgatcaaaatacaaaatatcagcgtggatgaccaaggttcagagatctattgtacaatatggtgactataattaacaacaagtaatattataatcttgaaaattgctaaagaagaataggttttcagtgttctcaccatgaaaaatatatatgtgaggtaaatgtatttgtaaattagctcaattttgctattccacagtgtctaaattttgaagccatcatgtacatgaaatgtataaattttgtcaaccttttaaagataaaaaaattattaggtatccaaatgtagtcaagtgttagagggaagatatatcatgaagaggttgtgtttactccaataatcaaaggtggcttaacattaaaatgttgtaaagtgtaaaccactatatttcaaggttaaatgagaaaaaaatatagtcgtctcaacagatgcagaaaaaagcattttctataatccaacacccttttccaacaaaactaaactaaatgcttaataaaacaggaatagaagacagttttcatgtatctgctaagaagcatttacaaggaaaaaaaaagaacctatagcaaatactaatgatgtaatgggggcattcaatttattatcatgaaaaagaaaagatggataccccaaatcactactacctctattcaacattatgctgaagatcccatccagtttgtaagaagaaaatactataaatatggaaggaaaagaaatacaggctgtccatattattaaaggtgatttgattgtatatatagaaacccatctaccaacaaaatatgagagtgtgagtatttagcaaggtgtctgactataacaatatgcaaattttgttgtgttactatacaacaactataaaactagaaaacattttttaggaattctttgtaatagcaaaaaatatgtaagtaaaatgaaatagatattttaagaggatctgtagaaactaaggaagaaaagataaaaaagctgttttttaaagacataaatatgaaaaggaaatatccatgttcatgggatgggataactcaatatcataaaaatgtcaccttaaattgaactacagatttaatttgtttccaatatctataaactcaatatcataaaatgtctccttaaatttctcctcaaaatgaactatagatttaatttttttctaataaggtttttttgaaaacttgagaagctaattctaaaatttatttgaaaaggcaaaggctcagtaatgggtaaagtattgaagaaggataggaaaacaaaattgtgctaccagatgcaagtttttattataaaagctatgtcaatgaatacagtgtcaattaataagcaaaaaacctatcagacactaggacagaattcccagtaaaatagagagagcccaaacagatctatacataacagaacctgatatatggcaaagatgatattacgatatctggagaaaggaagtaagctaataataattaaaaaatacaggtattatttgtttatataataaacaatattatatataggcatatacaggcatcaattccaggtaagatcaaaaatttaaagcaaagggaatattttaaaactttgagagcaaaatatagaaaataatctttgtgaactcaggaataagaaaatattaactataaattttttttaagcaatgctaaactcacctagattaatgggaagaacttctgcttatctaaagacaccataatataaagttacaaactatttgtagcttttatgaatcaacaaataattagtattcattaagtataatgaactcttccacattgagaataaaataacaacttcctctctcccctcaaaaaaaactagtaagtgattggccaaaccggcatttcagatcagagaaagtactaatgacccatgcctcttcggtaatcaaaagaagtacaaagtaggatcacaataagatatctttttttttgcattatactaaaattaaaaattgatatattgttggtaagaaatggattgatgaaaaaagatatacagctctatagtataagcataattggaaacatcttatttgaaaaaacgttcatctgtatacatctaaacacctaacttatctataacccagcaattttactcctagaaacaaagaaacctagagaaatttgcatgtgagacccaaagatatataccagagattttataattgtcaataataactgttgtcaataatagcaatagaaatgaaaatcaggtaacaaagtcaatttacacctttgaaaaaacgtattgattatagcatagtcacataatattattacaaattgtgaaaatgaatatattatagctactggtgacacaataaacaatgttgaactcatcattttttatggctgcatagtattccatggtgtatatgtaccacatttttcttaatcgatctatcattgttggacatttgggttggttccaagtctttgctattgtgaatagtgccgcaataaaacatacgtgtgcatgtgtctttatagcagcatgatttatactcatttgggtatatacccagtaatgggatggctggatcaaatggtatttctagttctagatcctgaggaatcatacactgacttccacaatggttgaactagtttacagtccaccaacagtgtaaaaagtgttcctatttctccgcatcctctccagcacctgtttgtttcctgactttttaatgattgccattctaactggtgtgagatgatatctcatagtggtttttgatttgcattttctctgatggccagtgatgatgagcatttcttcatgtgtttttggctgcataaaatgtcttctttttgaagtgtctgttcatgtccttacttcccacttttttgatggggttgtttgttgttttttttcttgtaaattgtttgagttcattgtagattctggatattagccctttgtcagatggagtaggttgcgaaaattttctcccatgttgtaggttgcctgttcctctgatggtttcttttactgtgcagaagctctttaaaagtttaattagatcccatttgtcaattttgtctttagtgaattttcttttaggagatgtaagagagtctacaaatctttattctactatttcccaaaatatacccaattactggcaaaaaaatgttattattaaactgatgagaaaatataaaggtttattactggattaaataagttttccatatgcttgaatttttatacacacagtatatgctctattatatgtatacacagaatacaactctatcagtgcagtgaacttagtttgtcattccataaaatggccatagaaggtgctgttcggattctatcgtgtttcctattaaccttaagcaatacgtagct</w:t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0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gctacgtattgcttaaggttaataggaaacacgatagaatccgaacagcacct</w:t>
      </w:r>
      <w:r>
        <w:rPr>
          <w:rFonts w:cs="Courier New" w:ascii="Courier New" w:hAnsi="Courier New"/>
          <w:sz w:val="20"/>
          <w:szCs w:val="20"/>
          <w:highlight w:val="darkGray"/>
        </w:rPr>
        <w:t>tctatggccattttatggaatgacaaactaagttcactgcactgatagagttgtattctgtgtatacatataatagagcatatactgtgtgtataaaaattcaagcatatggaaaacttatttaatccagtaataaacctttatattttctcatcagtttaataataacatttttttgccagtaattgggtatattttgggaaatagtagaataaagatttgtagactctcttacatctcctaaaagaaaattcact</w:t>
      </w:r>
      <w:r>
        <w:rPr>
          <w:rFonts w:cs="Courier New" w:ascii="Courier New" w:hAnsi="Courier New"/>
          <w:sz w:val="20"/>
          <w:szCs w:val="20"/>
          <w:highlight w:val="magenta"/>
        </w:rPr>
        <w:t>aa</w:t>
      </w:r>
      <w:r>
        <w:rPr>
          <w:rFonts w:cs="Courier New" w:ascii="Courier New" w:hAnsi="Courier New"/>
          <w:sz w:val="20"/>
          <w:szCs w:val="20"/>
          <w:highlight w:val="lightGray"/>
        </w:rPr>
        <w:t>agacaaaattgacaaatgggatctaattaaacttttaaagagcttctgcacagtaaaagaaaccatcagaggaacaggcaacctacaacatgggagaaaattttcgcaacctactccatctgacaaagggctaatatccagaatctacaatgaactcaaacaatttacaagaaaaaaaacaacaaacaaccccatcaaaaaagtgggaagtaaggacatgaacagacacttcaaaaagaagacattttatgcagccaaaaacacatgaagaaatgctcatcatcactggccatcagagaaaatgcaaatcaaaaaccactatgagatatcatctcacaccagttagaatggcaatcattaaaaagtcaggaaacaaacaggtgctggagaggatgcggagaaataggaacactttttacactgttggtggactgtaaactagttcaaccattgtggaagtcagtgtatgattcctcaggatctagaactagaaataccatttgatccagccatcccattactgggtatatacccaaatgagtataaatcatgctgctataaagacacatgcacacgtatgttttattgcggcactattcacaatagcaaagacttggaaccaacccaaatgtccaacaatgatagatcgattaagaaaaatgtggtacatatacaccatggaatactatgcagccataaaaaatgatgagt</w:t>
      </w:r>
      <w:r>
        <w:rPr>
          <w:rFonts w:cs="Courier New" w:ascii="Courier New" w:hAnsi="Courier New"/>
          <w:sz w:val="20"/>
          <w:szCs w:val="20"/>
          <w:highlight w:val="magenta"/>
        </w:rPr>
        <w:t>tca</w:t>
      </w:r>
      <w:r>
        <w:rPr>
          <w:rFonts w:cs="Courier New" w:ascii="Courier New" w:hAnsi="Courier New"/>
          <w:sz w:val="20"/>
          <w:szCs w:val="20"/>
          <w:highlight w:val="green"/>
        </w:rPr>
        <w:t>acattgtttattgtgtcaccagtagctataatatattcattttcacaatttgtaataatattatgtgactatgctataatcaatacgttttttcaaaggtgtaaattgactttgttacctgattttcatttctattgctattattgacaacagttattattgacaattataaaatctctggtatatatctttgggtctcacatgcaaatttctctaggtttctttgtttctaggagtaaaattgctgggttatagataagttaggtgtttagatgtatacagatgaacgttttttcaaataagatgtttccaattatgcttatactatagagctgtatatcttttttcatcaatccatttcttaccaacaatatatcaatttttaattttagtataatgcaaaaaaaaagatatcttattgtgatcctactttgtacttcttttgattaccgaagaggcatgggtcattagtactttctctgatctgaaatgccggtttggccaatcacttactagttttttttgaggggagagaggaagttgttattttattctcaatgtggaagagttcattatacttaatgaatactaattatttgttgattcataaaagctacaaatagtttgtaactttatattatggtgtctttagataagcagaagttcttcccattaatctaggtgagtttagcattgcttaaaaaaaatttatagttaatattttcttattcctgagttcacaaagattattttctatattttgctctcaaagttttaaaatattccctttgctttaaatttttgatcttacctggaattgatgcctgtatatgcctatatataatattgtttattatataaacaaataatacctgtattttttaattattattagcttacttcctttctccagatatcgtaatatcatctttgccatatatcaggttctgttatgtatagatctgtttgggctctctctattttactgggaattctgtcctagtgtctgataggttttttgcttattaattgacactgtattcattgacatagcttttataataaaaacttgcatctggtagcacaattttgttttcctatccttcttcaatactttacccattactgagcctttgccttttcaaataaattttagaattagcttctcaagttttcaaaaaaaccttattagaaaaaaattaaatctatagttcattttgaggagaaatttaaggagacattttatgatattgagtttatagatattggaaacaaattaaatctgtagttcaatttaaggtgacatttttatgatattgagttatcccatcccatgaacatggatatttccttttcatatttatgtctttaaaaaacagcttttttatcttttcttccttagtttctacagatcctcttaaaatatctatttcattttacttacatattttttgctattacaaagaattcctaaaaaatgttttctagttttatagttgttgtatagtaacacaacaaaatttgcatattgttatagtcagacaccttgctaaatactcacactctcatattttgttggtagatgggtttctatatatacaatcaaatcacctttaataatatggacagcctgtatttcttttccttccatatttatagtattttcttcttacaaactggatgggatcttcagcataatgttgaatagaggtagtagtgatttggggtatccatcttttctttttcatgataataaattgaatgcccccattacatcattagtatttgctataggttctttttttttccttgtaaatgcttcttagcagatacatgaaaactgtcttctattcctgttttattaagcatttagtttagttttgttggaaaagggtgttggattatagaaaatgcttttttctgcatctgttgagacgactatatttttttctcatttaaccttgaaatatagtggtttacactttacaacattttaatgttaagccacctttgattattggagtaaacacaacctcttcatgatatatcttccctctaacacttgactacatttggatacctaataatttttttatctttaaaaggttgacaaaatttatacatttcatgtacatgatggcttcaaaatttagacactgtggaatagcaaaattgagctaatttacaaatacatttacctcacatatatatttttcatggtgagaacactgaaaacctattcttctttagcaattttcaagattataatattacttgttgttaattatagtcaccatattgtacaatagatctctgaaccttggtcatccacgctgatattttgtattttgatcaatattttcccaacctcttcccaccccccagtctctgctaactaccattcttacactctacttttctatgaattcaacattttttagagtctacagataagcagatcatgggggtatttgtttgtctgtgtctggcttatttcactgaacataatgtccatgttgtcaaaatggtagattttgtttttaaggctgaatatcccattgcatattccattgtgtatataaaccacattttctttattcattcatccactgaaagacactgaagtcaattccatatcctattattgcaaattatgccacaataaaacatggcagtgtggatatctctttgacaaatattttatttcattttttttttgttat</w:t>
      </w:r>
      <w:r>
        <w:rPr>
          <w:rFonts w:cs="Courier New" w:ascii="Courier New" w:hAnsi="Courier New"/>
          <w:sz w:val="20"/>
          <w:szCs w:val="20"/>
          <w:highlight w:val="darkCyan"/>
        </w:rPr>
        <w:t>atggct</w:t>
      </w:r>
      <w:r>
        <w:rPr>
          <w:rFonts w:cs="Courier New" w:ascii="Courier New" w:hAnsi="Courier New"/>
          <w:sz w:val="20"/>
          <w:szCs w:val="20"/>
          <w:highlight w:val="green"/>
        </w:rPr>
        <w:t>gatgtcctcagcttgtgtttcatattcccaggatataggctgtgaatacatagtcaagtcttattgtgttgttttgctcacaaagctgaaagaaatttcccaatattgtgcaaaatgctgcaccgttgcaagaatagcatatggcaagttagaaaaggctcatgacatgcttccacagaaattttttgtaagaaggtactgacgcacaccctcacaccaagcaactactgctgctcttcatggttagccctttacagggctcccatagaacctcttctacatacatctcttatgcagcgcctgagatgggtgtctattttgttcaccactgtatctccagtgttcctgaatggtactttagtacatagcagacttataataaatactgctggtattgaaagtgatattcagaggtcttaagttatctgttcataagtatatagctcaagctagtaagcttcaaaaaacaaaaacccagtccagatctatatggcttcaaattcattcttctattatgtttactcatctataatataatttattgaatgaatccttctttactatttttagcaaaacaatttatgaagagtatatcaataataaacaaaagctctgattaagcattattatgtaataaccaatacatatacataatttatgagattttagaaagtataacctccaacactggtgaacccactgttgaggttaaaaacaggaacgttatcaacatcattgagttatgtgcatattcttttcaaaatcattcctttaccacctttccagaagtaactgatgtatttattattctttctttctacaataaatttacgcaaatacgtagcaatccctacataaaggcagtttctaaaacaagtaacagttcaaaattgataccatgtaataattaggtacataattataggtcactcatatattatgcaattttattcaactttttcaattcaacattgttt</w:t>
      </w:r>
      <w:r>
        <w:rPr>
          <w:rFonts w:cs="Courier New" w:ascii="Courier New" w:hAnsi="Courier New"/>
          <w:sz w:val="20"/>
          <w:szCs w:val="20"/>
        </w:rPr>
        <w:t>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aaagatattgaaagttttatttgtctccccattttttattttcagtaatacagggtaaatgagtaggattattcatctggc</w:t>
      </w:r>
      <w:r>
        <w:rPr>
          <w:rFonts w:cs="Courier New" w:ascii="Courier New" w:hAnsi="Courier New"/>
          <w:sz w:val="20"/>
          <w:szCs w:val="20"/>
        </w:rPr>
        <w:t>aggtgctgttcggattctatcgtgtttcctcattaactttagcaatatgtaactgaaacgaagcatac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6032-29065775(-)</w:t>
      </w:r>
      <w:r>
        <w:rPr>
          <w:rFonts w:cs="Courier New" w:ascii="Courier New" w:hAnsi="Courier New"/>
          <w:sz w:val="20"/>
          <w:szCs w:val="20"/>
          <w:highlight w:val="lightGray"/>
        </w:rPr>
        <w:t>chr22:29064270-29064978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8:107979169-107981862 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atgcat* </w:t>
      </w:r>
      <w:r>
        <w:rPr>
          <w:rFonts w:cs="Courier New" w:ascii="Courier New" w:hAnsi="Courier New"/>
          <w:sz w:val="20"/>
          <w:szCs w:val="20"/>
          <w:highlight w:val="green"/>
        </w:rPr>
        <w:t>chr8:107978214-107979180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21-29066035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 xml:space="preserve">atgcat* </w:t>
      </w:r>
      <w:r>
        <w:rPr>
          <w:rFonts w:cs="Courier New" w:ascii="Courier New" w:hAnsi="Courier New"/>
          <w:sz w:val="20"/>
          <w:szCs w:val="20"/>
          <w:highlight w:val="green"/>
        </w:rPr>
        <w:t>chr8:107978214-107979180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 29066121-29066035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6032-29065775(-)</w:t>
      </w:r>
      <w:r>
        <w:rPr>
          <w:rFonts w:cs="Courier New" w:ascii="Courier New" w:hAnsi="Courier New"/>
          <w:sz w:val="20"/>
          <w:szCs w:val="20"/>
          <w:highlight w:val="lightGray"/>
        </w:rPr>
        <w:t>chr22:29064270-29064978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8:107979169-107981862 </w:t>
      </w:r>
      <w:r>
        <w:rPr>
          <w:rFonts w:cs="Courier New" w:ascii="Courier New" w:hAnsi="Courier New"/>
          <w:sz w:val="20"/>
          <w:szCs w:val="20"/>
          <w:highlight w:val="darkCyan"/>
        </w:rPr>
        <w:t>atgcat*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>chr10:10138667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gtgtcgcgatcggttcgatgtgggatcgggatcgggatcggacaggtccagatctggtcagtcggataagatcaggatagaaagtgactcgtcagacggacaaaagtggaatcaggatctgggaaagaaggactaacggtgggactgaaaactgccctctacttatattttcctcaataaatgaaattacaaattaaaaaaaaaaacactgctcactgtaccatatttatgtacacagaatatcccacatgggctgaaatttccattcttaaagccatgtttgcccttaacaggaatatatgtgtaagtcagggaaagacatgaagtctactgttatatcttgattgaaggctttgccagcacaaagttgtttgacaacctgggtgttttatgcacccagcagataaatgaataataagatgagaagtgagtcaggtcacacttttcttttgtaagataaaggacagattgagaaagggagaaaggaagaagaattgtttcaacggctttttttttttcggaagaggaattttaggaaagaattaatccagatgaggagtagcaaattaattcccttgaaacaatgtttccctaaataacccttggaaagtcttcctgtacacagtctcagtttgaaaactaatgagataaataatgatatctcctgatcctttcagtcctcactgcttaccccatctctgaattcctgtagctcttatgttctgtttcttcaccatttaggaatcagtttctttttaagtggctgtaaggttagcagtcttatttttcatgtgtggctgctggaatcaatctcattttatactacactcatatcacatgcccaggtatgatggcagttcagagaaggggagtagtgtaaagcccggacgcagcagtaggacctgttttgaaccttcaataatgagaatttgataagaacaaagggaaatgcattctaaggaagagcagcttctctaggatataaattcacctgctgtaacaaaagattcccattaacagcaattgcttaacaagctttctcatgtctgagcacaagtggtctgagggtgataggatgcctcatggtgttaaggacacaggtttcttctaacttttgctctgccaccagctaaagtacaggccttgtcctcatggccaaaaataattatcttctgggtctgtgttctgacgagaagggagaaaatgagcaaggagaacatatccttttcttttaaaggtacaacccaggtgtttcaaacatcactttccctcatcccactaactagaacttagtcacacctcaatgttgattgccagggaagctggggaaaaatatatgggctttagctgggaagccacatgcccaaattgaaacttgaggtttctattactaaagaaaaaaaaaataagtggtctcatagagagatgtagaaaattacaagacagacgggagaatgtgaaaaaaacaattgtactgggaatgagagggtgaagccagctggaggcttctgggtcaggtggggacttggagaacttttctgtctagctagaggattgtaaacacaacaatctgcgctctgtgtctagctaaagttgtaaacacaccaatcagcactctgtaaaatggaccaatcaatgctctgtaaaatggaccaatcagcaggatgtggggaacagggccaaataaaggggaataaaagctggccacccctagccagcagcagcaacctgctcaggtccccttccatgctgtggaagctttgttctttcactcttcagaataaatcttgctggttgctcactctttgggtcggcaatatctttatgagctataacacccactgcaaggtctgcggcttcaatcatgaagtcagcgagaccacaaacccactggaaggaagaaactctggatacatctgaacatctgaaggaacaaactccagacacgccatctttaagaactgtaacactcaccgcagtgtccgcggcttcattcttgaagtcccaagaccaagaatccaccagaaggaataaattccagacactggaatacaagaaaacatgactatagtacctgaggttgcaggtgcaggaaactgctgaggttttgtgaagaatatcaccaataaagttcccttgcctactttttttctttgagatagggtctcactctatcacccagactggagtgcagtggcccaatcttggctcactgcaacctctgcatcccgggttcaagtgattctcccacctcagcctcctgagtagctgggattacaggcacacgccaccacgcctggctaattttttgtattttagtagagacagggtttcaccatgttggccaggctgatctcaaactcctgacctcaagtgatctacctgcctcggtctcccaaagtgctgggattacaagcatgagccaccgtgcctggcctgcttacttttataattttttaggcaggtttagtgctggtggatgtgtacgacagtgtgtatgggtttgtgtgcaggttaggtgcttactattcaaagtgtggtcaaggtctagcagcatcagcatcacttgagcttgtcaaaaatgcagaatctaggtaggcgtggtggctcacctgtaatctcagcactttgggaagctgagacaagaggatatgagcctaggagtttctaagaccattttgggcaagataatagaccctgtctctctaaaagaaagagagaaagaaaaagaagagagaaaaaaagaaaaagaagaaagaaaaagaaaaaaaaagaaagaagaaagaaggaaaaaaaaaaaaaggaaggaaggagaaaggaagaaagaaaaaaagaagaaggaaggaaggaaggaaaaaggaaggaaggagaaaggaagaaagaaagagaagaggaaggaagaaagagaaggaaggaagggagggaggagggaggagaggaagaaagaatcttaggctaatgagaccctacagaactgcagtctgcattttaacaaattcttcaggtaacatcatttatcatcacagagtactgggctagtttatgctatggtgtggaataatcctaaaagctctgtgtcttgaaacaactaagatttatttctcactgatgctgagaagtctgtctggggagcaagcaggtaacaagtagagaactctgcttcatgtcattctcaccagggccccaggctgacagagtctccaccatttgaacaatcactagtcatgtggcagaggaggaaatgtgtgactcttgtgcttcctcgtatttcactggccaaaagcaaatcccagggccatgcctatcttcaaggaggtggaaaaaacatcctactgtgtacctggaaggaggagaatcaaaatactgctgaagctaggggatcctcgaggcaggcaggcctttcaaggggggttatgacaatacagatgtaatcagattcagggaaagtatatcaatacgaaggaaaggagagcataaacagaagaaacagttcagaatgatgatgattctgaatgggcagtcaaggaagactcagctttagagtctcatctattgggcaaataatgaagactttcatggaaaacgaacattttggaggaatgggttggggtggggagtggaaaggctgagcttggaatggacacgctgagtcagaaatcaaggtggatattcaccccttgtttatctttccaacttcgtgttgtattcctctcccactcactcaccatgctccagccacactggccttctttctgttcctcatgcaccaaccttgttctcaccttagggttgtcgtacctactgttccttctgctggcatgcccttctcaagtctgtcatgactggctcctgcctatcattcagaactcaccatacatgtcgtctcctcagaaaggccttccttggccatacaaatgtaaccacccagtcacactatatcataccaccctatttcaaaaggtcagcatagcatccaggctgacattttttgtgtgtatttttctctgtcccacctccccacctcatcattaaaagctccatgagaacatggactatgtctgtcctgtatccccagcttcaagtacacagttggtacacaataaacattactgaatgttcccatggaaatttcagttaaaagtatgcaataaggaaataaagatagggttccaatgaggacaactggttttggaatgtaaaaagttctctaaggtattaaagatgaccaagaagcattaaacgtttagggatgttccacttcaatggctagagtgtaagcgactgagatgtctaaaaaaaggtagagtggttttctgaagctagtaaaagtgccaatgtggtgtggcggcaagtgttatctctgttaagaaaaaaaacaggaataggaaaaagaccgatggatttggaaaggtcatttatgaccaatgaataaaagagtgaaaaatgtaaagagcttaaggagagaaaggacatagaggtggataggtcattagtggagtaatctggcagtaaagggaattagtactctagcaggattgaatgggttttgtgagacctattcatttctcaaactaaatatgctagaaaaaaggagagactgaacatgctgtggggagaagttccttttaaaaaaatttttttgagacaaagtcttgctttgtcacccaggctggagtgtggcatgaacacggctcactgcagcttcgacctcccctggcgcaagcaatcctccccaagtagctgagactacaggtgcacaccaccatacccagctaattttgaatttttttgtacttttttgtatttattattttgtagagacggggttttgccatgttgtccaggctggtctcgaactcctgagctcaggagtttgagacaatctgggcaacataatagactctgtctctactaaaattcaaaaaattagccggatgtattagtgcttaactatagtcccagctacttggggggacagaagcaggaggatcgcttgagccaggggttgaagctgcagtgagccatgatcacgctactgcactctagcctgagtgacaggcaatatcttgtctcaaaaaaaaaaaaacaaagatgaataaataaacaaatacataaataaaagtgtaattggattgtttatagctcaaaaggataaatgcttgaggggatggataccccattctccatgatgtgattatttcacattgcaggcctatattaaaacatctcagataccctataaatatgcacctactatgtatccaaaaaaagacttttttttatttttttattttgagattgtctcggtctgtcgcctaggctggagtgcggtggcatgatcttggctcactgcaacctctgcctccctggttcaagccattctcatgcctcagcctcccaagtagctgggattacaggcatgcaccaccatgccggctaattttttgcattttagtacagacagtgtttcactatgttggccaggctggtctcgaactcctggccttaagtgatctgcctgctgtggcctcccaaagtgctgggaggtgtgagccaccatatctggccataaaattaattatttttttaaaaaaaaaatacaaagggcagggttaaagaatagaaagtgacaagaaaggttaatatgcttgcattaaaaatgttaagttacttataatcaatttaaatgtaagttcaaataccttaacatgttcacattactttttttaattcacaaaaacgttcttatctatctttattttaagatgttttccacatacatgcttagtgaaaggtgctgttcggattctatcgtgtttcctattaaccttagcaatacgtaact</w:t>
      </w:r>
    </w:p>
    <w:p>
      <w:pPr>
        <w:pStyle w:val="Normal"/>
        <w:rPr>
          <w:rFonts w:ascii="Arial" w:hAnsi="Arial" w:cs="Arial"/>
          <w:sz w:val="24"/>
          <w:szCs w:val="20"/>
          <w:u w:val="single"/>
        </w:rPr>
      </w:pPr>
      <w:r>
        <w:rPr>
          <w:rFonts w:cs="Arial" w:ascii="Arial" w:hAnsi="Arial"/>
          <w:sz w:val="24"/>
          <w:szCs w:val="20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gttacgtattgctaaggttaataggaaacacgatagaatccgaacagcacct</w:t>
      </w:r>
      <w:r>
        <w:rPr>
          <w:rFonts w:cs="Courier New" w:ascii="Courier New" w:hAnsi="Courier New"/>
          <w:sz w:val="20"/>
          <w:szCs w:val="20"/>
          <w:highlight w:val="darkGray"/>
        </w:rPr>
        <w:t>ttcactaagcatgtatgtggaaaacatcttaaaataaagatagataagaacgtttttgtgaattaaaaaaagtaatgtgaacatgttaaggtatttgaacttacatttaaattgattataagtaacttaacatttttaatgcaagcatattaacctttctt</w:t>
      </w:r>
      <w:r>
        <w:rPr>
          <w:rFonts w:cs="Courier New" w:ascii="Courier New" w:hAnsi="Courier New"/>
          <w:sz w:val="20"/>
          <w:szCs w:val="20"/>
          <w:highlight w:val="magenta"/>
        </w:rPr>
        <w:t>gt</w:t>
      </w:r>
      <w:r>
        <w:rPr>
          <w:rFonts w:cs="Courier New" w:ascii="Courier New" w:hAnsi="Courier New"/>
          <w:sz w:val="20"/>
          <w:szCs w:val="20"/>
          <w:highlight w:val="green"/>
        </w:rPr>
        <w:t>cactttctattctttaaccctgccctttgtattttttttttaaaaaaataattaattttatggccagatatggtggctcacacctcccagcactttgggaggccacagcaggcagatcacttaaggccaggagttcgagaccagcctggccaacatagtgaaacactgtctgtactaaaatgcaaaaaattagccggcatggtggtgcatgcctgtaatcccagctacttgggaggctgaggcatgagaatggcttgaaccagggaggcagaggttgcagtgagccaagatcatgccaccgcactccagcctaggcgacagaccgagacaatctcaaaataaaaaaataaaaaaaagtctttttttggatacatagtaggtgcatatttatagggtatctgagatgttttaatataggcctgcaatgtgaaataatcacatcatggagaatggggtatccatcccctcaagcatttatccttttgagctataaacaatccaattacacttttatttatgtatttgtttatttattcatctttgtttttttttttttgagacaagatattgcctgtcactcaggctagagtgcagtagcgtgatcatggctcactgcagcttcaacccctggctcaagcgatcctcctgcttctgtccccccaagtagctgggactatagttaagcactaatacatccggctaattttttgaattttagtagagacagagtctattatgttgcccagattgtctcaaactcct</w:t>
      </w:r>
      <w:r>
        <w:rPr>
          <w:rFonts w:cs="Courier New" w:ascii="Courier New" w:hAnsi="Courier New"/>
          <w:sz w:val="20"/>
          <w:szCs w:val="20"/>
          <w:highlight w:val="darkCyan"/>
        </w:rPr>
        <w:t>gagctc</w:t>
      </w:r>
      <w:r>
        <w:rPr>
          <w:rFonts w:cs="Courier New" w:ascii="Courier New" w:hAnsi="Courier New"/>
          <w:sz w:val="20"/>
          <w:szCs w:val="20"/>
          <w:highlight w:val="green"/>
        </w:rPr>
        <w:t>aggagttcgagaccagcctggacaacatggcaaaaccccgtctctacaaaataataaatacaaaaaagtacaaaaaaattcaaaattagctgggtatggtggtgtgcacctgtagtctcagctacttggggaggattgcttgcgccaggggaggtcgaagctgcagtgagccgtgttcatgccacactccagcctgggtgacaaagcaagactttgtctcaaaaaaatttttttaaaaggaacttctccccacagcatgttcagtctctccttttttctagcatatttagtttgagaaatgaataggtctcacaaaacccattcaatcctgctagagtactaattccctttactgccagattactccactaatgacctatccacctctatgtcctttctctccttaagctctttacatttttcactcttttattcattggtcataaatgacctttccaaatccatcggtctttttcctattcctgttttttttcttaacagagataacacttgccgccacaccacattggcacttttactagcttcagaaaaccactctacctttttttagacatctcagtcgcttacactctagccattgaagtggaacatccctaaacgtttaatgcttcttggtcatctttaataccttagagaactttttacattccaaaaccagttgtcctcattggaaccctatctttatttccttattgcatacttttaactgaaatttccatgggaacattcagtaatgtttattgtgtaccaactgtgtacttgaagctggggatacaggacagacatagtccatgttctcatggagcttttaatgatgaggtggggaggtgggacagagaaaaatacacacaaaaaatgtcagcctggatgctatgctgaccttttgaaatagggtggtatgatatagtgtgactgggtggttacatttgtatggccaaggaaggcctttctgaggagacgacatgtatggtgagttctgaatgataggcaggagccagtcatgacagacttgagaagggcatgccagcagaaggaacagtaggtacgacaaccctaaggtgagaacaaggttggtgcatgaggaacagaaagaaggccagtgtggctggagcatggtgagtgagtgggagaggaatacaacacgaagttggaaagataaacaaggggtgaatatccaccttgatttctgactcagcgtgtccattccaagctcagcctttccactccccaccccaacccattcctccaaaatgttcgttttccatgaaagtcttcattatttgcccaatagatgagactctaaagctgagtcttccttgactgcccattcagaatcatcatcattctgaactgtttcttctgtttatgctctcctttccttcgtattgatatactttccctgaatctgattacatctgtattgtcataaccccccttgaaaggcctgcctgcctcgaggatcccctagcttcagcagtattttgattctcctccttccaggtacacagtaggatgttttttccacctccttgaagataggcatggccctgggatttgcttttggccagtgaaatacgaggaagcacaagagtcacacatttcctcctctgccacatgactagtgattgttcaaatggtggagactctgtcagcctggggccctggtgagaatgacatgaagcagagttctctacttgttacctgcttgctccccagacagacttctcagcatcagtgagaaataaatcttagttgtttcaagacacagagcttttaggattattccacaccatagcataaactagcccagtactctgtgatgataaatgatgttacctgaagaatttgttaaaatgcagactgcagttctgtagggtctcattagcctaagattctttcttcctctcctccctcctccctcccttccttccttctctttcttccttcctcttctctttctttcttcctttctccttccttcctttttccttccttccttccttcttctttttttctttcttcctttctccttccttcctttttttttttttccttctttcttctttctttttttttctttttctttcttctttttctttttttctctcttctttttctttctctctttcttttagagagacagggtctattatcttgcccaaaatggtcttagaaactcctaggctcatatcctcttgtctcagcttcccaaagtgctgagattacaggtgagccaccacgcctacctagattctgcatttttgacaagctcaagtgatgctgatgctgctagaccttgaccacactttgaatagtaagcacctaacctgcacacaaacccatacacactgtcgtacacatccaccagcactaaacctgcctaaaaaattataaaagtaagcaggccaggcacggtggctcatgcttgtaatcccagcactttgggagaccgaggcaggtagatcacttgaggtcaggagtttgagatcagcctggccaacatggtgaaaccctgtctctactaaaatacaaaaaattagccaggcgtggtggcgtgtgcctgtaatcccagctactcaggaggctgaggtgggagaatcacttgaacccgggatgcagaggttgcagtgagccaagattgggccactgcactccagtctgggtgatagagtgagaccctatctcaaagaaaaaaagtaggcaagggaactttattggtgatattcttcacaaaacctcagcagtttcctgcacctgcaacctcaggtactatagtcatgttttcttgtattccagtgtctggaatttattccttctggtggattcttggtcttgggacttcaagaatgaagccgcggacactgcggtgagtgttacagttcttaaagatggcgtgtctggagtttgttccttcagatgttcagatgtatccagagtttcttccttccagtgggtttgtggtctcgctgacttcatgattgaagccgcagaccttgcagtgggtgttatagctcataaagatattgccgacccaaagagtgagcaaccagcaagatttattctgaagagtgaaagaacaaagcttccacagcatggaaggggacctgagcaggttgctgctgctggctaggggtggccagcttttattcccctttatttggccctgttccccacatcctgctgattggtccattttacagagcattgattggtccattttacagagtgctgattggtgtgtttacaactttagctagacacagagcgcagattgttgtgtttacaatcctctagctagacagaaaagttctccaagtccccacctgacccagaagcctccagctggcttcaccctctcattcccagtacaattgtttttttcacattctcccgtctgtcttgtaattttctacatctctctatgagaccacttattttttttttctttagtaatagaaacctcaagtttcaatttgggcatgtggcttcccagctaaagcccatatatttttccccagcttccctggcaatcaacattgaggtgtgactaagttctagttagtgggatgagggaaagtgatgtttgaaacacctgggttgtacctttaaaagaaaaggatatgttctccttgctcattttctcccttctcgtcagaacacagacccagaagataattatttttggccatgaggacaaggcctgtactttagctggtggcagagcaaaagttagaagaaacctgtgtccttaacaccatgaggcatcctatcaccctcagaccacttgtgctcagacatgagaaagcttgttaagcaattgctgttaatgggaatcttttgttacagcaggtgaatttatatcctagagaagctgctcttccttagaatgcatttccctttgttcttatcaaattctcattattgaaggttcaaaacaggtcctactgctgcgtccgggctttacactactccccttctctgaactgccatcatacctgggcatgtgatatgagtgtagtataaaatgagattgattccagcagccacacatgaaaaataagactgctaaccttacagccacttaaaaagaaactgattcctaaatggtgaagaaacagaacataagagctacaggaattcagagatggggtaagcagtgaggactgaaaggatcaggagatatcattatttatctcattagttttcaaactgagactgtgtacaggaagactttccaagggttatttagggaaacattgtttcaagggaattaatttgctactcctcatctggattaattctttcctaaaattcctcttccgaaaaaaaaaaagccgttgaaacaattcttcttcctttctccctttctcaatctgtcctttatcttacaaaagaaaagtgtgacctgactcacttctcatcttattattcatttatctgctgggtgcataaaacacccaggttgtcaaacaactttgtgctggcaaagccttcaatcaagatataacagtagacttcatgtctttccctgacttacacatatattcctgttaagggcaaacatggctttaagaatggaaatttcagcccatgtgggatattctgtgtacataaatatggtacagtgagcagtgtttttttttttaatttgtaatttcatttattgaggaaaatataagtagagggcagttttcagtcccaccgttagtccttctttcccagatcctgattccacttttgtccgtctgacgagtcactttc</w:t>
      </w:r>
      <w:r>
        <w:rPr>
          <w:rFonts w:cs="Courier New" w:ascii="Courier New" w:hAnsi="Courier New"/>
          <w:sz w:val="20"/>
          <w:szCs w:val="20"/>
        </w:rPr>
        <w:t>tatcctgatcttatccgactgaccagatctggacctgtccgatcccgatcccgatcccacatcgaaccgatcgcgacacc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darkGray"/>
        </w:rPr>
        <w:t>chr22: 29065782-29065621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0:101386662-101387432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0:101381857-101386670</w:t>
      </w:r>
      <w:r>
        <w:rPr>
          <w:rFonts w:cs="Courier New" w:ascii="Courier New" w:hAnsi="Courier New"/>
          <w:sz w:val="20"/>
          <w:szCs w:val="20"/>
        </w:rPr>
        <w:t xml:space="preserve"> (Unmapped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ctgcag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0:101381857-101386670</w:t>
      </w:r>
      <w:r>
        <w:rPr>
          <w:rFonts w:cs="Courier New" w:ascii="Courier New" w:hAnsi="Courier New"/>
          <w:sz w:val="20"/>
          <w:szCs w:val="20"/>
        </w:rPr>
        <w:t xml:space="preserve"> (Unmapped) (Primer gap)</w:t>
      </w:r>
      <w:r>
        <w:rPr>
          <w:rFonts w:cs="Courier New" w:ascii="Courier New" w:hAnsi="Courier New"/>
          <w:sz w:val="20"/>
          <w:szCs w:val="20"/>
          <w:highlight w:val="darkGray"/>
        </w:rPr>
        <w:t xml:space="preserve"> chr22: 29065782-29065621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0:101386662-101387432 </w:t>
      </w:r>
      <w:r>
        <w:rPr>
          <w:rFonts w:cs="Courier New" w:ascii="Courier New" w:hAnsi="Courier New"/>
          <w:sz w:val="20"/>
          <w:szCs w:val="20"/>
          <w:highlight w:val="darkCyan"/>
        </w:rPr>
        <w:t>ctgcag</w:t>
      </w:r>
    </w:p>
    <w:p>
      <w:pPr>
        <w:pStyle w:val="Normal"/>
        <w:rPr>
          <w:rFonts w:ascii="Courier New" w:hAnsi="Courier New" w:cs="Courier New"/>
          <w:sz w:val="24"/>
          <w:szCs w:val="20"/>
        </w:rPr>
      </w:pPr>
      <w:r>
        <w:rPr>
          <w:rFonts w:cs="Courier New" w:ascii="Courier New" w:hAnsi="Courier New"/>
          <w:sz w:val="24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10:10755737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ttgtacttcgttcagttacgtattgctaaggttaatgggaaacacgatagaatccgaacagcaccttctatggccattttatggaatgacaaactaagttcaatactgatagagttgtattctgtgtatacatataatagagtatatactgtgtgtataaaaaattcaaacatatggaaaaacttatcaacagcagcacaaatccataacaattaattctgtacctagccccggaaccacaggtacacccagtacaatgtgtagcaatagttaaaacttctggaaagaaaacaaacttctaaggttgcctcataatcaggtctctcctctaacatgattttgaatgacacatataaaaaagaatgacctctagtggttagatgccaaacctacagtgctgtaattaagaaccagatcttaatgggtggggggtgggactgtattcaagcagttattatacaaagcagcatagagcatcctaatagagaacacacaccacccaactttctctcttataacttatgattatactggaaaggcatcaaaagttcgcatatctcatatagaaacctagaattagatcaggggcttgtagcttctttctcaatatgacactatacacagtatttgctcatacttctgcttaaaattcccagttactagacacattgtactggtaatttatctttattttcttcctgcataataataaactctgtttttctttgagaataatttttcccatgtgcctaatttagggaaagggagtgggagataagagcatattattctacatctcagtgtaaaaaaaagtgaaatgtggacaatcacttcctcttcccttgcagctagaatctaagctcatgaactagagtaaatagtcatcttcctccccagtaattcaaatctggaatgagggttggtgattgatagtggcagttaggtacatgcccgaaggaagtatctagaagtagaggcaatgtctagcagggttttgcagtggttatgtccaatgcatgtaatgtcactgaactgtacacttaaaatagtttaaatgagagattttttgttatatataacaaaatctactacaaaaaattgatcgacttcactctcttatttggaaaatgatgaaacctagacagaattttcctttgggccttgtcccaggcataagcatgttatgatctcaatagagattcattgggggtggaaacacagttaaatcaccctgctccctgctgtgttgtgaccacttgggaaaaagaaaggaagagtctaatggggattaacttcctggcaaaagctggccagagaactcagcaagtcctcccacttgcctccttaatctaaacttgagtaagcccagacttaagccaagaatggcaggcagagaatttggaactaagacagcaatgacctcctggatcccagaagcaaactctgttggatttgcttatcacatggagtaaggcaaactatctctttctaagagtaggatacccaagagacccaagaggaaaaaaaagaacaaggggaccaggaggaagatgaccccattgtcttggtatcagatagtggctctctctgcctgccactctaataaagcttcacagatgtcaggttctctccaggctcaatcatcacacaaggagctcccacacaccacaatcaatgaggagagacatgtaaaagttgaaggggtactgtaaataaagagaaaataaagattcctgttgaaaaaaaaattttattttttatttgctatcactttattattatactttaagttctagggtacatgtgcacaacgtgcaggtttgttacataatatacacatgtgccatgttggtgtgctgcacccattaactcgtcatttacattaggtatatctcctaatgctatccctcccctccgcaaccccacaaccgaggccccggtgtggtgttccccttcctgtgtcaagtgttctcattgttcaattcccacctgagtgagaacatgtggtgtttggttttttgtccttgtgatggtttgccgagaatgatggtttccagcttcatccatgtccctacaaaggacatgaactcatcctttttatggctgcatagtattccatggtgtatatgtgcctcaacaggtgctggagaggatgtggcaaaaaaaacagcctctaacctttccttttcctgtgccttctcagatatacagcaaaccttttacttcttattaacacacgatgttggggaacattgtcttttcttctttaccctgtagcccatcatcttctgtgggcaccaacaatttcccatgtttactcgaaggctgttcacataaagtgaaaccatttacactgcacgctgtaaaggaaggaggttatggcccttggatccaagctgaataattcagacacagtctcattcctacacatcactctcccttatttaaccctgcattgttattttttatttttttttttttgagagagtcttgctctgttgcccaggctggagtgcaatggtgcaatctcggctcactgcaacctctgcttcctgggttcaaatgattctcctgcctcagcctccccagtagctgggactacaggtgttcgccaccatgcctggctaatttttgtattttttttagttgtgatggggttttaccatgttggtcaggctggtcttgaactctgacctcaaatgatctgcccacctcggcctcccaaagtgctgagcttgcggatatgagccaccgcacccagcctcctgcattgttgactaattgatttatatgtctatgacccacctatcctgagccccaactttagagcaagatcctaaaggggagcatagcatgttggttggctgtcgagaccttctttccacaacagtccatgccagcacaccctgtggattccataaatgcctatgctctgatccatttattaagtttctgtgcatgcctagggcagggcagtcccttgccctgaacccattatttaataacaatctatagattccgagctgctggtggcagggatgctttctcacaggtcccatgggctttggggggaagattttcaagaagattaggagatgaatttgttttgaaagacagtacagagttagccttgactgcaaattggacattttattgcatttgtctgatggataatcacagataaagactttgatctttatcccatggcaacaataagaaaaggcaggaactctgtgtactatcttttatttcttttctctgcagttctgggaaaattgagcctatttaaatgctcagaagagtctctccttgtgctcttaaatgttgctgggcgttaaccactctgtctttgtccccgacaataccatgataagatggagatggggagggactgtgaagctcttctctctcagcagaaagactaatggatggggaagaataagaatgttgaaaggaaagaaaaggaagaatagaggattaaatgctgagtgtcatggaaaagatcaagggaagaattacaacagcagtgcagcatggccgtcccaatgaatgcaaagagatcagattggggctttattcttcagacacaagatgctgatggtctgtggccccagattgtcaacatcaggacctttactcttcagatagattctccccatgatcaaaccaagtgaagcattccacaattaaacttgtgaactgactcaaaaaaaaaaaaaaatgggcatgtggagaagctgaaatggaattcagggagtttgatgagtaccagatgaagcttcttccctccacgatgtatttaactgactccactggctatagaatcactatgtttgttgatcatgtttatcaagggcagaaagtaactttcactataaaatgaagactataataactcttatttatccttacaaaggagttggccaaatgccagttccttcaaggcttgaatgaagtctggtgcactagagcggatgtgtgcaggtggtacacataggtaccagggtgcaagcacacagagcccaccattctaggcagctgggctatgctgctgagccacaagtgtctgaccctatttggacaaagagacttaaatgtagacattatttaccaccatgtccaaaggggattacatgcagaatcatttcattttctatgttaacttgtgggatactttatatgattagttcaagtctaatacatttgtagtcttcattctgtctttatttccccgtgttttaatgtaaccataacattgtaactagcctggacctcatgacttttggagtcttatgatgcctgtaaatatgatgtgcgcatgtgcacgcatgcatggatgaacaaccaggatcttaaagtggagattctgtgctgaaaggtcagttacctggaatgtagaatgattatggtttgtctgtgcttgttattttcttttttttttttttttttttttttttttttttttttttttttttttttttttttttttttttttttttttttttttttttttttttttttttttcacattctgaatcttcaggtcttcagatcaagatcttggaatctttgttatctggcgggttattttcagttctatcgtgtttcccctaaccatgggcaatgcaatgatgaatcta</w:t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agattcatcattgcattgcccatggttaggggaaacacgatagaactgaaaataacccgccagataacaaagattccaagatcttgatctgaagacctgaagattcagaatgtgaaaaaaaaaaaaaaaaaaaaaaaaaaaaaaaaaaaaaaaaaaaaaaaaaaaaaaaaaaaaaaaaaaaaaaaaaaaaaaaaaaaaaaaaaaaaaagaaaataacaagcacagacaaaccataatcattctacattccaggtaactgacc</w:t>
      </w:r>
      <w:r>
        <w:rPr>
          <w:rFonts w:cs="Courier New" w:ascii="Courier New" w:hAnsi="Courier New"/>
          <w:sz w:val="20"/>
          <w:highlight w:val="green"/>
        </w:rPr>
        <w:t>tttcagcacagaatctccactttaagatcctggttgttcatcc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gcgtgcacatgcgcacatcatatttacaggcatcataagactccaaaagtcatgaggtccaggctagttacaatgttatggttacattaaaacacggggaaataaagacagaatgaagactacaaatgtattagacttgaactaatcatataaagtatcccacaagttaacatagaaaatgaaatgattctgcatgtaatcccctttggacatggtggtaaataatgtctacatttaagtctctttgtccaaatagggtcagacacttgtggctcagcagcatagcccagctgcctagaatggtgggctctgtgtgcttgcaccctggtacctatgtgtaccacctgcacacatccgctctagtgcaccagacttcattcaagccttgaaggaactggcatttggccaactcctttgtaaggataaataagagttattatagtcttcattttatagtgaaagttactttctgcccttgataaacatgatcaacaaacatagtgattctatagccagtggagtcagttaaatacatcgtggagggaagaagcttcatctggtactcatcaaactccctgaattccatttcagcttctccacatgcccatttttttttttttttgagtcagttcacaagtttaattgtggaatgcttcacttggtttgatcatggggagaatctatctgaagagtaaaggtcctgatgttgacaatctggggccacagaccatcagcatcttgtgtctgaagaataaagccccaatctgatctctttgcattcattgggacggccatgctgcactgctgttgtaattcttcccttgatcttttccatgacactcagcatttaatcctctattcttccttttctttcctttcaacattcttattcttccccatccattagtctttctgctgagagagaagagcttcacagtccctccccatctccatcttatcatggtattgtcggggacaaagacagagtggttaacgcccagcaacatttaagagcacaaggagagactcttctgagcatttaaataggctcaattttcccagaactgcagagaaaagaaataaaagatagtacacagagttcctgccttttcttattgttgccatgggataaagatcaaagtctttatctgtgattatccatcagacaaatgcaataaaatgtccaatttgcagtcaaggctaactctgtactgtctttcaaaacaaattcatctcctaatcttcttgaaaatcttccccccaaagcccatgggacctgtgagaaagcatccctgccaccagcagctcggaatctatagattgttattaaataatgggttcagggcaagggactgccctgccctaggcatgcacagaaacttaataaatggatcagagcataggcatttatggaatccacagggtgtgctggcatggactgttgtggaaagaaggtctcgacagccaaccaacatgctatgctcccctttaggatcttgctctaaagttggggctcaggataggtgggtcatagacatataaatcaattagtcaacaatgcaggaggctgggtgcggtggctcatatccgcaagctcagcactttgggaggccgaggtgggcagatcatttgaggtcagagttcaagaccagcctgaccaacatggtaaaaccccatcacaactaaaaaaaatacaaaaattagccaggcatggtggcgaacacctgtagtcccagctactggggaggctgaggcaggagaatcatttgaacccaggaagcagaggttgcagtgagccgagattgcaccattgcactccagcctgggcaacagagcaagactctctcaaaaaaaaaaaaataaaaaataacaatgcagggttaaataagggagagtgatgtgtaggaatgagactgtgtctgaattattcagcttggatccaagggccataacctccttcctttacagcgtgcagtgtaaatggtttcactttatgtgaacagccttcgagtaaacatgggaaattgttggtgcccacagaagatgatgggctacagggtaaagaagaaaagacaatgttccccaacatcgtgtgttaataagaagtaaaaggtttgctgtatatctgagaaggcacaggaaaaggaaaggttagaggctgttttttttgccacatcctctccagcacctgttgaggcacatatacaccatggaatactatgcagccataaaaaggatgagttcatgtcctttgtagggacatggatgaagctggaaaccatcattctcggcaaaccatcacaaggacaaaaaaccaaacaccacatgttctcactcaggtgggaattgaacaatgagaacacttgacacaggaaggggaacaccacaccggggcctcggttgtggggttgcggaggggagggatagcattaggagatatacctaatgtaaatgacgagttaatgggtgcagcacaccaacatggcacatgtgtatattatgtaacaaacctgcacgttgtgcacatgtaccctagaacttaaagtataataataaagtgatagcaaataaaaaataaaatttttttttcaacaggaatctttattttctctttatttacagtaccccttcaacttttacatgtctctcctcattgattgtggtgtgtgggagctccttgtgtgatgattgagcctggagagaacctgacatctgtgaagctttattagagtggcaggcagagagagccactatctgataccaagacaatggggtcatcttcctcctggtccccttgttcttttttttcctcttgggtctcttgggtatcctactcttagaaagagatagtttgccttactccatgtgataagcaaatccaacagagtttgcttctgggatccaggaggtcattgctgtcttagttccaaattctctgcctgccattcttggcttaagtctgggcttactcaagtttagattaaggaggcaagtgggaggacttgctgagttctctggccagcttttgccaggaagttaatccccattagactcttcctttctttttcccaagtggtcacaacacagcagggagcagggtgatttaactgtgtttccacccccaatgaatctctattgagatcataacatgcttatgcctgggacaaggcccaaaggaaaattctgtctaggtttcatcattttccaaataagagagtgaagtcgatcaattttttgtagtagattttgttatatataacaaaaaatctctcatttaaactattttaagtgtacagttcagtgacattac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tggacataaccactgcaaaaccctgctagacattgcctctacttctagatacttccttcgggcatgtacctaactgccactatcaatcaccaaccctcattccagatttgaattactggggaggaagatgactatttactctagttcatgagcttagattctagctgcaagggaagaggaagtgattgtccacatttcacttttttttacactgagatgtagaataatatgctcttatctcccactccctttccctaaattaggcacatgggaaaaattattctcaaagaaaaacagagtttattattatgcaggaagaaaataaagataaattaccagtacaatgtgtctagtaactgggaattttaagcagaagtatgagcaaatactgtgtatagtgtcatattgagaaagaagctacaagcccctgatctaattctaggtttctatatgagatatgcgaacttttgatgcctttccagtataatcataagttataagagagaaagttgggtggtgtgtgttctctattaggatgctctatgctgctttgtataataactgcttgaatacagtcccaccccccacccattaagatctggttcttaattacagcactgtaggtttggcatctaaccactagaggtcattcttttttatatgtgtcattcaaaatcatgttagaggagagacctgattatgaggcaaccttagaagtttgttttctttccagaagttttaactattgctacacattgtactgggtgtacctgtggttccggggctaggtacagaattaattgttatggatttgtgctgctgttg</w:t>
      </w:r>
      <w:r>
        <w:rPr>
          <w:rFonts w:cs="Courier New" w:ascii="Courier New" w:hAnsi="Courier New"/>
          <w:sz w:val="20"/>
          <w:highlight w:val="magenta"/>
        </w:rPr>
        <w:t>a</w:t>
      </w:r>
      <w:r>
        <w:rPr>
          <w:rFonts w:cs="Courier New" w:ascii="Courier New" w:hAnsi="Courier New"/>
          <w:sz w:val="20"/>
          <w:highlight w:val="lightGray"/>
        </w:rPr>
        <w:t>taagtttttccatatgtttgaattttttatacacacagtatatactctattatatgtatacacagaatacaactctatcagtattgaacttagtttgtcattccataaaatggccataga</w:t>
      </w:r>
      <w:r>
        <w:rPr>
          <w:rFonts w:cs="Courier New" w:ascii="Courier New" w:hAnsi="Courier New"/>
          <w:sz w:val="20"/>
        </w:rPr>
        <w:t>aggtgctgttcggattctatcgtgtttcccattaaccttagcaatacgtaactgaacgaagtacaac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**</w:t>
      </w:r>
      <w:r>
        <w:rPr>
          <w:rFonts w:cs="Courier New" w:ascii="Courier New" w:hAnsi="Courier New"/>
          <w:sz w:val="20"/>
          <w:highlight w:val="green"/>
        </w:rPr>
        <w:t xml:space="preserve">chr10:107557435-107560841 </w:t>
      </w:r>
      <w:r>
        <w:rPr>
          <w:rFonts w:cs="Courier New" w:ascii="Courier New" w:hAnsi="Courier New"/>
          <w:sz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highlight w:val="green"/>
        </w:rPr>
        <w:t>chr10:107556545-107557372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lightGray"/>
        </w:rPr>
        <w:t>chr22:29065912-2906603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highlight w:val="green"/>
        </w:rPr>
        <w:t>chr10:107556545-107557372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lightGray"/>
        </w:rPr>
        <w:t>chr22:29065912-29066032</w:t>
      </w:r>
      <w:r>
        <w:rPr>
          <w:rFonts w:cs="Courier New" w:ascii="Courier New" w:hAnsi="Courier New"/>
          <w:sz w:val="20"/>
        </w:rPr>
        <w:t xml:space="preserve"> (primer gap) **</w:t>
      </w:r>
      <w:r>
        <w:rPr>
          <w:rFonts w:cs="Courier New" w:ascii="Courier New" w:hAnsi="Courier New"/>
          <w:sz w:val="20"/>
          <w:highlight w:val="green"/>
        </w:rPr>
        <w:t xml:space="preserve">chr10:107557435-107560841 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12:33100097 (Twin priming)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cggtacttcgttcagttacgtattgctaaggttaatgaaacacgatagaatccgaacagcacct</w:t>
      </w:r>
      <w:r>
        <w:rPr>
          <w:rFonts w:cs="Courier New" w:ascii="Courier New" w:hAnsi="Courier New"/>
          <w:sz w:val="20"/>
          <w:highlight w:val="darkGray"/>
        </w:rPr>
        <w:t>tctatggccatttatggaatgacaaactaagttcaatactgatagagttgtattctgtgtatacatataatagagtatatactgtgtgtataa</w:t>
      </w:r>
      <w:r>
        <w:rPr>
          <w:rFonts w:cs="Courier New" w:ascii="Courier New" w:hAnsi="Courier New"/>
          <w:sz w:val="20"/>
          <w:highlight w:val="magenta"/>
        </w:rPr>
        <w:t>aa</w:t>
      </w:r>
      <w:r>
        <w:rPr>
          <w:rFonts w:cs="Courier New" w:ascii="Courier New" w:hAnsi="Courier New"/>
          <w:sz w:val="20"/>
          <w:highlight w:val="lightGray"/>
        </w:rPr>
        <w:t>tttacccaattattatacctaagtacccggccttattaaatatatgttcctcaatatcaaattgtactaaaatcaggaaactaagctcctagtagagaactggtcaaagggaagatctttgtggagtcagcagtttcctctgtctacaatttggcaaaataatctcataagcacaagaaggttaatatgcttgcattaaaaatgttaagttacttataatcaaatttaaatgtaagttcaaatgccttaacatgttcacattacttttttaattcacaaaaacg</w:t>
      </w:r>
      <w:r>
        <w:rPr>
          <w:rFonts w:cs="Courier New" w:ascii="Courier New" w:hAnsi="Courier New"/>
          <w:sz w:val="20"/>
          <w:highlight w:val="magenta"/>
        </w:rPr>
        <w:t>t</w:t>
      </w:r>
      <w:r>
        <w:rPr>
          <w:rFonts w:cs="Courier New" w:ascii="Courier New" w:hAnsi="Courier New"/>
          <w:sz w:val="20"/>
          <w:highlight w:val="green"/>
        </w:rPr>
        <w:t>cctttactttcttaataaacgtgctttaactttactctgtggacttgcctcaaattctttcttgtgtgagacccaagaaccttctcttgggtctggattggaccctttccagtaacaatactacaagaaatgctggcttgacatgcagtagtttaaaaatgtatccataccatttgattcaaaaggtgttcaaaagaatgttttttaggaacactgaattttttttcagatcagatttcccactagatggtagtgttacaacatcaaaatccttcacaataatggcctagcagctctaattcaattccacagacatttactgagtgcctgctgtgtgtaagatactgtctaattctatgtaggctaatgactgctgaaacaaggatccaggccttttcattcccaagcaatgctgtttcccttataccctgcatacgcacttaaagaaagcaactgcccagtgtccttagctaagagtctttgcaaagctatatacttataaccttgcgaagaaaatgttctaaggtttatacacaagaaggcacatctgttttttgagaatgcaaagtaggtgcacaacagctccacagaaaccttaagaaaatgtttaatgagctcctagatcccaggaaggtggggagatagtctattctagaaagagttcagctcaggaaaaacagagcaggcctaaaagcagttataacacatatgattaatacatatactctgggttacagtgtg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tctcctaagtaaccaaggaacctctacttcaaggaatctcatggaaagaaattataacaattaacttattgggcatattgtggagggactgatgtcagatttaaaatttaaactttatttagtaggtggtaggaaactataattgctcttcatctcactctgatatgcagattcatttgttattatccatctttcctctctaaaatgtaaattccattgcagttgagactttgttttttgttttatcgctgttattgccagcacccagaacctggcacctgataaattcttaaatatttgttcattgttggatggattactcagaggttctcaaactttctttgttcgtagtgttctttgtgccttagagactttttatggcacctctaggcaaaacaaaaaagaaaacaaaaacaacacaaaattaaccgttctattgatttccaaacagtactgtacttgcttttttaaaagtcacagtaaccgtagaaactcagcttcacaaaaatttgacatcaatgaaaggaatgtagtgcgatctcatggtgaaactgatttactgtaggctagtagttcatgcagggcctgacagatgtcaagatatgcttcacctgaaaatttaaaatagcttgtagtagccatgcaagttttctgctgtgccctttggcaccttggtgcacaatttgaaataaaaatagtatttttgagtccctatgtctttactcttcgtctataggacatatttctatggtcctacaaaatttagtacttctagtgagatttggctttttttcagctgctctagtcgctgggcataagccattgaatatatcacaaagacaaaactgatttgtgtgttaaagagtaccaaaataggccaggcgtggtggctcacgcctgtaatcccaacattttgggaggctgaggtggatggatcacaaggtcaggagttggagactggcctggccaatatggtgaaaccccatctctactgaaaatataaaaattagccagacgtggtggtgcgcacctgtagtcccagctacttgggaggctgaggcaggagaattgcttgaacccaggaggtagaggttgcagtgaaccaagatcgtgccactgactccagcctgggcgacagagcgagactccatctcaaaaaaaaaaaaaaagtaccaaaataagtgcatgagatggatcaatttatcctgataaccataccagtgtaattcgatcaacatttttatctgatcttattacaacaatgtgtcatgtagaacactattctatgagatgctccaagaaaaaagagaccaatattcaaataaaggtgtgaaatctgcatattactgtatttgtcctcagtaaaaagtgacattaattataagtcttgttgttgatttaataacttttggagaaaagggtggggcgtggtggctcatacctgtaatcccagcactttgggaggcagaggccatcaaatcacctgagccctggagttcccagaccagcctaggcaacatagcaaaaccctctctttacaaaaaacacacaaaaaaaaaacttagctgggcatggtggtgtgcatttgtagtcccagctacttgggaagctgagttggggatgatcacctaagcctgggaagtcaagtctgcagtgaactgttattgtgcccactccagtgtgagtgacagaatgagaccatctaaaaaacaaacaaaaaaaacctttgagaagccgtatatttttttttagagggcttattttttttttactttttgggttaccaagttactcgaccacaatgcctttttcatatatcacctattcatatattgcaactccaatgatcatactgtcaagagacatttgaaccagagtgactccatattgaataggggctcagtaaatgaggctgagacctactgggctgcattcatagaaaggttaaggcattcttagtcacaggatgagataagaggtcggcacaaggtacaggtcataaagaccttgttgataaaacaggttgataaagaccttgttgataaaagaagctggctaaaacccaccaaaaccaagatggcgatgagactgacctctggtcatcctcactgctactactccaccagagaccatgacagtttacaaatgccatgggtcagaaattaccctatatggtctaaaagtggaaaaacctcagttcagggtgcccacctttctggaaaactcataaataaaccaccttgtttagcatataatcagaataaccataaaatggtcaaccaacagccgatggggctatctgcctaatcaggtaagccattctttattcctttactttctt</w:t>
      </w:r>
      <w:r>
        <w:rPr>
          <w:rFonts w:cs="Courier New" w:ascii="Courier New" w:hAnsi="Courier New"/>
          <w:sz w:val="20"/>
        </w:rPr>
        <w:t>ttttttttttttttttttttttttttt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aagatattaaagtctttattgcccccattttattttcagtaatacaaggttatctggagtgggattacttgatctggc</w:t>
      </w:r>
      <w:r>
        <w:rPr>
          <w:rFonts w:cs="Courier New" w:ascii="Courier New" w:hAnsi="Courier New"/>
          <w:sz w:val="20"/>
        </w:rPr>
        <w:t>gggttgctgttcagttctatcgtgtttcctattattaaccttagcaatgcgtaaa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6032-29065937(-)</w:t>
      </w:r>
      <w:r>
        <w:rPr>
          <w:rFonts w:cs="Courier New" w:ascii="Courier New" w:hAnsi="Courier New"/>
          <w:sz w:val="20"/>
          <w:highlight w:val="lightGray"/>
        </w:rPr>
        <w:t>chr22:29065445-29065733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12:33100084-33100830 </w:t>
      </w:r>
      <w:r>
        <w:rPr>
          <w:rFonts w:cs="Courier New" w:ascii="Courier New" w:hAnsi="Courier New"/>
          <w:sz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highlight w:val="green"/>
        </w:rPr>
        <w:t>chr12:33097745-33100097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ay"/>
        </w:rPr>
        <w:t>polyT chr22: 29066118-29066035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highlight w:val="green"/>
        </w:rPr>
        <w:t>chr12:33097745-33100097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Gray"/>
        </w:rPr>
        <w:t>polyT chr22: 29066118-29066035(-)</w:t>
      </w:r>
      <w:r>
        <w:rPr>
          <w:rFonts w:cs="Courier New" w:ascii="Courier New" w:hAnsi="Courier New"/>
          <w:sz w:val="20"/>
        </w:rPr>
        <w:t xml:space="preserve"> (Primer gap)</w:t>
      </w:r>
      <w:r>
        <w:rPr>
          <w:rFonts w:cs="Courier New" w:ascii="Courier New" w:hAnsi="Courier New"/>
          <w:sz w:val="20"/>
          <w:highlight w:val="darkGray"/>
        </w:rPr>
        <w:t xml:space="preserve"> chr22: 29066032-29065937(-)</w:t>
      </w:r>
      <w:r>
        <w:rPr>
          <w:rFonts w:cs="Courier New" w:ascii="Courier New" w:hAnsi="Courier New"/>
          <w:sz w:val="20"/>
          <w:highlight w:val="lightGray"/>
        </w:rPr>
        <w:t>chr22:29065445-29065733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 xml:space="preserve">chr12:33100084-33100830 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szCs w:val="20"/>
          <w:u w:val="single"/>
        </w:rPr>
        <w:t>chr14:79638932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gttgtacttcgtttcagtattgttaaaggttagctagggaaacacgatagaatcgaacagcacct</w:t>
      </w:r>
      <w:r>
        <w:rPr>
          <w:rFonts w:cs="Courier New" w:ascii="Courier New" w:hAnsi="Courier New"/>
          <w:sz w:val="20"/>
          <w:szCs w:val="20"/>
          <w:highlight w:val="darkGray"/>
        </w:rPr>
        <w:t>tctatggccattttatggaatgacaaactaagttcaatactgatagagttgtattctgt</w:t>
      </w:r>
      <w:r>
        <w:rPr>
          <w:rFonts w:cs="Courier New" w:ascii="Courier New" w:hAnsi="Courier New"/>
          <w:sz w:val="20"/>
          <w:szCs w:val="20"/>
        </w:rPr>
        <w:t>tc</w:t>
      </w:r>
      <w:r>
        <w:rPr>
          <w:rFonts w:cs="Courier New" w:ascii="Courier New" w:hAnsi="Courier New"/>
          <w:sz w:val="20"/>
          <w:szCs w:val="20"/>
          <w:highlight w:val="green"/>
        </w:rPr>
        <w:t>ttaaactataaaaatgaataaatactatctaaatcaaaagactatggttttgagtggtgacaatttaatatcaaaagtaattcccactacatttctaagtaaaatctccctctggtgtctttttttaatttcccagtgttcttaaaattcctatggaagaataagtatctgaggatagccaagaaaaatataagtaagaagactttgagtaagaactatgctttataattctaatataaaaccattgtaataaaaataatgtatgaacctggcatgaaaagtgggcaaatagattaaaggacaagaattgtatggctcagaaattttccccagcatacatggaaatttaatcacttccaaagctgttatcacaatttagtggagagatggaaagtgttttttttggcaaatggtagaaagataaccaaccatccatttagaagaaaataatgttggtgcctatctcacatcataaacagaaataaattccaagtgaattgaagacttaaagtttaaaaaaattattaaaaatattggaagaaaatttggactagagatacaatctagtgattggttgaaacattgctaacaaaacaagaatctatatgctataatcttaagagaaaaaaggtcaacatataaaaagtttaagagaaatttaggccaggcacggtggctcaatcctgtaatctcagcactttgtaaggccaatgtgggaggatcacttgagcccaggagttggagaccagcctgggcgacatgatgaaccctatctttacacaggcacacacgcatagctgggcatggtggtgtgtgcctgtaatctcaactattcagaagactgaggtgggaggctgcttgagccaggaggtaaaaggctacagtgggcccgtgtgttcatgccccctgcactccagcctgggtgacagagcaagaccttgtctcaaaaaaaaaaaaaaaattacaataaaagatatcattgccaaattcaatatgtaaaatatatatttggaaatgtaataaaatgtgtccatgagaattacaagtagttataaccaaaacccaagtaactgtggcttggacaaattagatgtcttaatttttgacatgtaataagaagttggaaggtaggcaatcagacctcatacaatgactccatgtggtaatcacaaactgaggctcattctacctgtctccttagctgtcctgactatataggctttcatcctcatatttgtcacttcatgttcactgaatgaagcttctccaccttaaggcaggaaataaaagaaaacaggaaggtgaaagcaaaaaaatgtatatgtgggagctaagtttgtatcttttaaaagaaagagaccagaagtctcttctagtaaattatcagttatatatctttatccataaatgtgtctatcccagttgcaaggacaactggttaatatgttgttttgtaattgtttttgtttctctaatctgggcatatttgcaactttagcattagagttattttactatggggagaagacaatattaattccagaaggtggctagcagtgcctgccacacaaatgaaaggtagcgttaatgtctagactctacctaaaatttttgcaaattgataactgaggaaaacaacccaatagaaaaaattggtgataaatatgaataaacaattcacagaagaaaaaattcagattatccttaaaccaatgaaaagatgcccaacctccttcatcgtcagacaatttcaaatttaagtaacaatgagatgttttgtattcatatgattggcatgaatttaaagtgtggtaactcctattgccgtttgagatgtagaaaaaattttaaattgttacagctttttttttaaaagattaacttttgaatggcagtttctattgaaaagttttatatatatatatatatatatatatacacacatatatatgctttgatcagaaatcctaattatgagactctcatagaaataaaaataccagtatctagctatacatacccaatattgcatcatattttgcggtggtttaaaaaaaaaaaagaggaaaagattaagtaaaatgttcactaatagaaaaatggaattaagtaaattatagtaaatccctatcagggactattatgcagtcattttgcagaatggacttgatctgtcttcatctaaaagcagatgacttagaaatatttccacaatgtattgttaagtgaggaaatgagatagtaatggagaaagataaagaatgatgcaggttattaatctgggtggccagcgcttggagagaggaggggagcaataggggaatatggaatggggaaagcaaaagaaatcaaattttagatatgtacacaagtaaaataacttagaattcagatttccttttttttttttttttttctgaggagtctctctctgttgcccaggctggagtgcagtggtgccatctcggctcactgcaagctccatctcccgggttcacgccattctcctgcctcagcctcccgagtagctgggactacaggcgcccaccaccatatgcggctaattttttgtatttgtactagagacagggtttcactgtgttagccaggatgctctcgatctcctgacctcgtgatcccgcctgcctcggcctcccaaagtgctgggattacaggcatgagccaccgtgcccagcccagatttcttttttaaagacctgaaataaggaagagaaatcatagcataaactaagtttaacaagatcagtgtgggataaagaacagaagattgagaattttttttggagctgttcctgattagatgttagaagattttggttatcaccaatccttttcagaaaaattttataaacttacaagtatccattgcacgtgctttacatttgttttatatcaatatgactgtaaactttatagagatctttttaatacatgaataggacatcttattttttttaaggcaggtaaatgtgcttttctcacttcaaacaaattatgtccacaagctgaataatgagaaggtacttcatagtgtatcacactgccgaattacacgttcactgttttcatccttgaaaaccgtgggctgcttcagagtgaaacagtcttcactgcttataactgagttccaattttttcccagccatctgattcccaagcccagagcttcggcttctgggttctgttgctggcagtgaggaagtgggatagcacattgtttaaatcacagcacttctctgtttcctggctaagttacaaaacagtgttgtagtcgtgaaactgaatatcatcagcacacattgtggcatgcacagagcatgcacgactctgtagtagcgctctaggcaaacttatgatggcttttaaaagagaggtgttgttgcttcctttaggaagtttatgaactaaaaggaagacaaaaaccaaaccaaaccaaacagaaagca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>aatgacactatcctttggaatgcaggaaaaaaaattccaaatgacaatttgtcttaaatgtagacagtgctttaaaatatatgcctgatcataagagtggatatagtatttaagtgtgtcagaactttcttgctcttctaccttcctcctttttttggttattgttgaaaatatatgggggaaaaaatggcaaaagaaataggccctacatctgaattttaagttcctgttttttgagagaaagaaatattttgtttattttatttgtttttttttctttcccattagtaaaataattccaactaaggtaaagtttagtggaactaaactttttttactgtgtcacaactctgactttcaagagtaaaggaagaagtaaatgtaataccccagtacacctaaaaccaggattaatgttttactttatcttgcaacagtactaaaattaaaaacaaaacaagacacattttagagatatgatgacagtgagcatagaaaacctcttttattgatggagagcatattttaaaatatcttctcacctttagtctttgggttagtctcagtccctctgcatagagacaaacaatacatgaagaactatttgggaaattgctataaagaaacaataacttgctagggaaaaaaaacaattaactgtgaagcatgtatccctgaatctgaatcatggccataatacttattagacccccaaatttgagcttccattgccttacttgtagaatggagaaaaaattcctcttgaggtgtcagtaaagaagatgaatgtatcctcatgtttattctgatcagattattttatatttttgccttatggcatttacctttaacaattttgaatatctctgaaagaaaggagaaaggatggaaggtacgaagagggtgaaaaggaaggaaggaaggaaaggtctttgttttccttacctggcacaataaatattaataaatcacaatagatagcaaaatctaaaatacctaggagtacatttaacaaaatttatattttt</w:t>
      </w:r>
      <w:r>
        <w:rPr>
          <w:rFonts w:cs="Courier New" w:ascii="Courier New" w:hAnsi="Courier New"/>
          <w:sz w:val="20"/>
          <w:szCs w:val="20"/>
        </w:rPr>
        <w:t>tttttttttttttttttttttttttttttttttttttttttttttttttttt</w:t>
      </w:r>
      <w:r>
        <w:rPr>
          <w:rFonts w:cs="Courier New" w:ascii="Courier New" w:hAnsi="Courier New"/>
          <w:sz w:val="20"/>
          <w:szCs w:val="20"/>
          <w:highlight w:val="darkGray"/>
        </w:rPr>
        <w:t>ttaaagatattaaagtctttgttgccccatttttattttcagtaatacaaggtaaaatggtgggattacttgatctggc</w:t>
      </w:r>
      <w:r>
        <w:rPr>
          <w:rFonts w:cs="Courier New" w:ascii="Courier New" w:hAnsi="Courier New"/>
          <w:sz w:val="20"/>
          <w:szCs w:val="20"/>
        </w:rPr>
        <w:t>aggtgctgttcggattctatcgtgtttcctattaaccttaataatacgta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Gray"/>
        </w:rPr>
        <w:t>chr22: 29066032-29065974(-)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chr14:79638931-79642399 </w:t>
      </w: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4:79637893-79638932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29066121-29066035(-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darkCyan"/>
        </w:rPr>
        <w:t>atgcat</w:t>
      </w:r>
      <w:r>
        <w:rPr>
          <w:rFonts w:cs="Courier New" w:ascii="Courier New" w:hAnsi="Courier New"/>
          <w:sz w:val="20"/>
          <w:szCs w:val="20"/>
          <w:highlight w:val="green"/>
        </w:rPr>
        <w:t xml:space="preserve"> chr14:79637893-79638932</w:t>
      </w:r>
      <w:r>
        <w:rPr>
          <w:rFonts w:cs="Courier New" w:ascii="Courier New" w:hAnsi="Courier New"/>
          <w:sz w:val="20"/>
          <w:szCs w:val="20"/>
        </w:rPr>
        <w:t xml:space="preserve"> polyT </w:t>
      </w:r>
      <w:r>
        <w:rPr>
          <w:rFonts w:cs="Courier New" w:ascii="Courier New" w:hAnsi="Courier New"/>
          <w:sz w:val="20"/>
          <w:szCs w:val="20"/>
          <w:highlight w:val="darkGray"/>
        </w:rPr>
        <w:t>chr22:29066121-29066035(-)</w:t>
      </w:r>
      <w:r>
        <w:rPr>
          <w:rFonts w:cs="Courier New" w:ascii="Courier New" w:hAnsi="Courier New"/>
          <w:sz w:val="20"/>
          <w:szCs w:val="20"/>
        </w:rPr>
        <w:t xml:space="preserve"> (Primer gap) </w:t>
      </w:r>
      <w:r>
        <w:rPr>
          <w:rFonts w:cs="Courier New" w:ascii="Courier New" w:hAnsi="Courier New"/>
          <w:sz w:val="20"/>
          <w:szCs w:val="20"/>
          <w:highlight w:val="darkGray"/>
        </w:rPr>
        <w:t>chr22: 29066032-29065974(-)</w:t>
      </w:r>
      <w:r>
        <w:rPr>
          <w:rFonts w:cs="Courier New" w:ascii="Courier New" w:hAnsi="Courier New"/>
          <w:sz w:val="20"/>
          <w:szCs w:val="20"/>
          <w:highlight w:val="green"/>
        </w:rPr>
        <w:t>chr14:79638931-79642399</w:t>
      </w:r>
      <w:r>
        <w:rPr>
          <w:rFonts w:cs="Courier New" w:ascii="Courier New" w:hAnsi="Courier New"/>
          <w:sz w:val="20"/>
          <w:szCs w:val="20"/>
          <w:highlight w:val="darkCyan"/>
        </w:rPr>
        <w:t xml:space="preserve"> atgcat</w:t>
      </w:r>
    </w:p>
    <w:p>
      <w:pPr>
        <w:pStyle w:val="Normal"/>
        <w:rPr>
          <w:rFonts w:ascii="Courier New" w:hAnsi="Courier New" w:cs="Courier New"/>
          <w:sz w:val="28"/>
          <w:szCs w:val="20"/>
        </w:rPr>
      </w:pPr>
      <w:r>
        <w:rPr>
          <w:rFonts w:cs="Courier New" w:ascii="Courier New" w:hAnsi="Courier New"/>
          <w:sz w:val="28"/>
          <w:szCs w:val="20"/>
        </w:rPr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18:1233989 (Twin priming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attacttcgttcagttacgtattgctaaggttaaacagacgactacaaacggaatcgacagcacctcccaaaaaatatacaattactggcaaaaaatgttattattaaactgatgaaaatataaaaggtttattactggattaaataagtttttccatatgcttgaagattttatatacacagtatatactctattatgtgtatacacagaatacaactctatcagtattgaacttggtttgtcattccataaaatggccatagatggccagatcaaataatcctctcattttaccctgtattactgaaataaaaatggggggaggcaaacaaaataaagactttaatatctttaaaaaaaaaaaaaaaaaaaaaaaaaaaaaaaaaaaaaataatgaaattaaggcaaaattaagaaattctttgaaactaaaggagaaagataaaccataccaggaatctctgccacacagctaaagcaagaattaagagaaatttgtaacactaagtgcccatatcaagaagagttacaagagatcacaaattggcaacatctaacatcacaacaaaagaaccagagaataatgggcatactaatcccaagctagcagaagacaagtaaccaaagtcagagctgaactgagaggagattgagactcagacaaccattcaaaagatcaataaatccaggagttggtttttttttttgaaaaaaattaataagatataaaggctagctagactaataaaagagaagatcaaaaataacacaattagaaatgacaaagaggatgttaccactgacacaaaaaaatacataaaataactatcagagactactataaacacttctatgcaaacaaactagaaaatctaacagaaatggacaaactcctgaaacatacaccttcccagactgaaccaggaagaaactgaatcctgaacagacaataacaagctccaaacttgaatcagtaatagcctaccaaccaaataacccatgaccagattctagcaggattctagcacatgtacaaagaagagctggtaccactccctactgaaactattcaaaaaaaaaaattgaaggaggatgctctcccaattcattcaatagaggctttcattatcctaataccaaaacctttcagataaacaacaaaaaaagaaaacttcaggtcaacatctttgatgagcattgatgcaaaaatcctcaacaaaatactaacaaaaccaaatccagctgcacatctaaaagctaatccaacatgatcaaaatgggctttatcctggtatgcaaggtttaggttcaacatacacaaatcaataaatgtgattcatcacaaaaaaacaaattcaatacaaaaaactacacaattatctcaatagatgcaaaaagaaaacttgtaaaattcaacatcccttatgttaaaaactctaataaactaggtattgaagaaacatacctcaaaataataaaagccatctatgacaagcccacactaacaacatacttaatgggcaaaaactgacacaagatgaggatgatatctctcaacactcctattcaatatggtattagaagtctgaccaggagaaatcagacaagagaatgaagtaaatggcatcaaaataggaagacaggcatcaaaataggaagtcaaactatcgctgtttgcagactacgtgattctatatctagaaaattccatagcaaataaaaaaaatccttaagctgttagagcaactacagcaatgatacattggataaagaaaatgttagcacatatacaccatgggaatactatgcagccataaaaaggatgagttcatgtcctttgcagggacatggatgaagctggagaaaccattatcctcaacaaactaacacaataacagaaaaccaaacactgcatgttctcactcataagtgggagttgaataatgagaacacttggacacaggaaggggaacatcacagaccagaataactattggcagatggagagctagggagggatagcattaggagaaatacttaatgtagatgatgggttgatggatgcagcaaaccataatggcttttatgtacatctatgtaacaaacctgcacattctgcacatgcattctactaatttacttgacattctgcaagtacagtacattttatatggcatatgttataatttgacaagattttttgataatattaacttccttaggcacattataagtcaatatgcaatgatataggaccgaatagtttccttgcctttatttttctgaatctggcatttaatagaataaatctgtggtgatgctcccagccttttatgtaggtaagcatatttatgccaggaccaatacaatttattttttaaaatatcaggtaagaattttcaaatataatcttaaattcatagtgaacattggaagtgtatgtaccaaaataagtttgaagtattctcaaatctcactgattgtgaagacctcaaaagaaagaggcaaatattgtatttagttacacagaaatataaagggtctttaatgtaaatatttcgattaaagatgccatggactgctaatttgtatccccttgatttacatgttgaggtcccagcttccaacgtgattttatttggaggtggggcctttgggagggagtaattatgtttagatgagctcattgaggatggagccttgtaggactagtgtccttataagatgaggaagagacaccagagctctctctcccccctgccccacaagtgagaagacacagtgagaaaggtggccatatgcaaactaagaagagccatatcattaagaactgaatgtattggcaccttgatacaaggacttccagctcccaaaactgtgagaagcaaatgtctgctatttaagccacccaatatgtcatattttgttatagcaatccaaactgactaaggaggactgagtgtcaaactgttcttgtggacaagtagaaaacagacttctagacctagatagatttctaagagccagaaataggtataagctagattgcaagagtgaaatagtttggatgtttgtccctgcccaaaaaatatcatgttgaaatataagtcctcaatgttggaagcagggcctggtgggaggtaattggatcattggggcagatttctcatgattggtttagcaccatcctcttcgttgctgtaactcgcaataagtaagttttcatgtgatcctggtttgtttaaaagtatgaggctcctcacctctcttattcagctttttgccatgtgacatggctgtttcccctttgccttccaccatgagtaaaagctcctgaggcctcctcagaagctgagcagatgccaacccgatgcttgtacaacctgcaaaagcataagccaattaaatctcttttttctttataaattacccagtcgcaggcatttcttcatagcaatgcaagaatggcaaaaaaatacataagattaaagcctgaaaccaaaggaaactcaaagactgcctggagtggtaacttccagaatggtgcatgaaaaactctgtgaatcctttccctaattaaacagccataactgataaaaattatagaagaaaaatcacttaaactcttgaatgctttggaattgtcctatagaagagcagggctatggagatttttttccccaggtggaggagcattctgtagagcagggaggttccacagcttatttcaaaggaactgactttgttttggtatagttcaataatattctgggcactattgaaaaaaaatagataagtaccaaagtacctggatttgtttttaatcaggcatggtagtaagatggaagacaccagagattggttgtcatgaaaataataagtttattatatttatagattcctggaaatgggaggcatggtacacaccaaacaaggaggccacacaggaaacactgggttgttcaggacctgaggaagcagggaagagatgtgactagagcctttattgtgtgttttctatgagggaaaagagtaagggatggtaaacaggcttaagattaaagttagtttaaataaatttcagtgagctctgggatataaaaatgtccctagacttctgatacttggctctgggatgattaggacagatgaatagtaggagtcagtttgagagccttctaagagaggtggttaggggtatggagctatgaattggctggtttgcatttgaaaagtgtgtgctcccacatgagttgtttactatctctagtaattgattaaccctggttatgggcattccctacaggatcaagcccccagatgaaaatgttggaatacagaaagacatagttaatgagctgtaagcaattaagaaagaggctggtagtaccaggagagctaaatgatagttagccagaagattaataaaagaatcagggaaagagatagttgttggagtttggaacaacctcaggctggcttcaaaagataacctggcaaaggggcccaaatttaattggatcagactatggagcagcaacttatgtccagggaattaatggaaataataacatgatcagccaccagttaatggaggctaaccactcagtgtgacgctaacagaaatatgtagcttactagagatatcagagaaagagatagtaaaaattgccttttaaagaactttcatcctaagatgtatatgtatatgcccaagattcccctctgagactgacatcagggaatgcacactggaaatagagattcatagaagtactccaactaagtaactaaacaaataaacaaacaaacaaaataacaacaacccatagccccaagaaagaaagaataattattcagagttcaatattatataaaatggccagttttcaacaaaaattatgagatgtgcatagaaacaaaaactgtaagaattgtagaaaaatttaaaaggcaatagtacctgcctttgagagaatctacacgttagactcaacagacaaatttcaagcaaatattaaaaatatgttcaaaggaactaaggaaccgtgccttaaaagaaaaaggtatgatgacaatgtttcatcatgtaagaatgtcaataaagaaaataaattacttttttaaaactgagtgaaaattatccaaagttgaaaactacaataaacaaagttaataatttaatagagggaagctcaatggtatgttttgaactggcaaaagaatgtgtgtgatgttgaagactgattattagagaatatgaaatatgaagaatatgaaaaacagaacgaatagaaatgaacagagtttcaaagaaatgtcagacaacgtttagtgcaacaacatagatatagtaggactacaggaaggagaggagaggaagaaggggtacaaaataaaaagacataatggagatatagtggctggtaactttctacatttaataaaaaacaaatattaatctacaaatccaagaactcaggaaacttcaaattaggataaatgcaaagatcatcacatcagaaaattatgttcaaaatctttgaaagacaatggcaaagaaaattctgaaagggaacaagagaaaaaacaacccatcacttcaagtaaactgtaatatttaatattaatatttaatatttgctgaaatatttgcagctgacttctcattagaaacaatggaggacagagcagtggaaagtcaaattcaaagtaaaataataaattgaaaggaaaaaaaaaaacctaatcgagaaataatcatatatcaaagaaaactaactttaaaaaaatgacagtgaaataaaagcatcttcaaataaacaaaaatggacagaatttgttgtaagcagatattccttgtaacaaacattaaagttctaaatgaaagtgaactcagaccatagttcaagtccgcatgataaaatagagtgccagtaaaagtacttgtttatgtaattatttttttttttttttttttttttttttgagacggaagtctcgctctgtcgccagagctggagtgcagtggtgcgatctcggctcacttcaagctccgcctcccgggttcacgccattctcctgcctcagcctcccagtagctgggactacaggcgcccgctaccacgcccggctaatttttttttgtattttttagtagagacggggtttcaccttgttagccaggatggtctcgatctccctgacctcgtgatccgcccacctcggcctcccaaagtgctgggattacaggcgtgagccaccgcgcccggcctgtaattattttaaaaactatatttgcaaatttcttaactgacttaaaagcaatctgtatgaataatatgtatataactgtattattgggcctgtaacacatagaaatgtgatatattagaaaatatcacaaataaggtgaattaagagcaaaacagtattggaataattaaatgataccaatagtacctggaattcactggaacaaatgaagagaactaaaaaggttaatataacaaggcataaatatttaattgctcttctttcttttctcagcttctttaaaggacataaaatttgtacaaagtaataattataacaatatatcattaggtttttttatatatatataatctagaaaacactaatttagtacaaagaagcagaagaataagaatgaacaaaacttctgagtaatatgggattataaaaaagaggccaaatctatgaatcactggtgtccctgaagagatagggaggaatagaagcaatttagacaatatatttcaggttatcatccactgagaacctcccaacctaactagagaagccagatttaaccaggaaatgtgaaaaacacctgcaaaatacttcacaagaagatcagccccaagacatataatcatcaagattcccaaaggtcagaaaaaaaaagttaatggcatctaagacagaaagatcatgtcacctacaagaagcacctcagactaacagtggacctctcagcagaaaccccacagagtgaagatatcaaggtccctatattcaacattcttaaagaagaaattccaacacagaattttgtatccagtcaaactaaacataagtgaaagaagacataagattctttatatagacaaacaaatgttacaggaactcatttaccccaccagacctgccttacagaaggctcctgaaagaagcactaaatatggaaaggaaatattattaccaatactacaaaaaattcacttaagtacacagaccacattgatactgtaaagcaaccacacaaacaaatctgcataacaaccaaacaacataatgactaggatcaaatccacacatatcaatactaaccttgaatttaaatggactaaatgccccaattaaagcacagcgtgtgaaagctggataaagaaaagcaagacccaatggtatgctgtcttcaaagagacccatctgacttgcaatgatatctatgagctcaaaataaaaagcattggaagagctaagaaagaagcaaatggaaagaaaaaaaaaaaacaatggttgcaatcctaatttttacacaaagcagacattaaaccaaaaagatcaaaaaaagacaaagaagggcgttacacaattggtaaggctgcaatttaacaagaagatgtgactatcctaaatatatgtgtgcactcacaggagggcatcagattcataatagcaaaagttcttagaaactatcagagagacttagactgccacacaaccccattgacagtattacacaaatcactgaggcagaaaagaattaataaacatattcaggacctgacctcaatactggacaaaatggttacagtagaaatccgcaaaactctgcccaaaaacaacagaatatacattcttctcatctgctgcaaggcacgtacttataaaatcgaccacccaattggacactaaaacattcttcagcaaatgtaaaagaaccaaaatcataccaaccactctctggacaacagcacaataaaaatagaaatcaagactaagaaaaatatgctcaaaaccatgcaattgcatagaaatttacaacctacttctgaatgactttttgcgggtaaataatgaaattaaattggattataagtaacttaacatttttaatgcaagcatattaaccttcttgtgcttatgagattattttgccaaattgttggacaagagaaactgctgactccacaaaagatcttacagcgatcattctctactagggcttagtttctgattttagtacaatttgttattgagaggtacatatatttaataaaaccgaaggtacttaggtataatagtgggtaagtgtactctttatttggccctaactggtcacacttctgggaatattcttcccctatcagagattcaatgtaagttcaaataccttaacatgttcacattacttttttttattctaaaaaacgttcttatctatctttattttaaagatgttttcccacatacattcttagtgaaaggtgctgtcgattccgtttgtagtcgatctgttttattagcaatgcataat</w:t>
      </w:r>
    </w:p>
    <w:p>
      <w:pPr>
        <w:pStyle w:val="Normal"/>
        <w:rPr>
          <w:rFonts w:ascii="Arial" w:hAnsi="Arial" w:cs="Arial"/>
          <w:sz w:val="24"/>
          <w:u w:val="single"/>
        </w:rPr>
      </w:pPr>
      <w:r>
        <w:rPr>
          <w:rFonts w:cs="Arial" w:ascii="Arial" w:hAnsi="Arial"/>
          <w:sz w:val="24"/>
          <w:u w:val="single"/>
        </w:rPr>
        <w:t>RC: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ttatgcattgctaataaaacagatcgactacaaacggaatcgacagcacct</w:t>
      </w:r>
      <w:r>
        <w:rPr>
          <w:rFonts w:cs="Courier New" w:ascii="Courier New" w:hAnsi="Courier New"/>
          <w:sz w:val="20"/>
          <w:highlight w:val="darkGray"/>
        </w:rPr>
        <w:t>ttcactaagaatgtatgtgggaaaacatctttaaaataaagatagataagaacgttttttagaataaaaaaaagtaatgtgaacatgttaaggtatttgaacttacatt</w:t>
      </w:r>
      <w:r>
        <w:rPr>
          <w:rFonts w:cs="Courier New" w:ascii="Courier New" w:hAnsi="Courier New"/>
          <w:sz w:val="20"/>
        </w:rPr>
        <w:t>gaatct</w:t>
      </w:r>
      <w:r>
        <w:rPr>
          <w:rFonts w:cs="Courier New" w:ascii="Courier New" w:hAnsi="Courier New"/>
          <w:sz w:val="20"/>
          <w:highlight w:val="lightGray"/>
        </w:rPr>
        <w:t>ctgataggggaagaatattcccagaagtgtgaccagttagggccaaataaagagtacacttacccactattatacctaagtaccttcggttttattaaatatatgtacctctcaataacaaattgtactaaaatcagaaactaagccctagtagagaatgatcgctgtaagatcttttgtggagtcagcagtttctcttgtccaacaatttggcaaaataatctcataagcacaagaaggttaatatgcttgcattaaaaatgttaagttacttataatccaat</w:t>
      </w:r>
      <w:r>
        <w:rPr>
          <w:rFonts w:cs="Courier New" w:ascii="Courier New" w:hAnsi="Courier New"/>
          <w:sz w:val="20"/>
          <w:highlight w:val="magenta"/>
        </w:rPr>
        <w:t>ttaa</w:t>
      </w:r>
      <w:r>
        <w:rPr>
          <w:rFonts w:cs="Courier New" w:ascii="Courier New" w:hAnsi="Courier New"/>
          <w:sz w:val="20"/>
          <w:highlight w:val="green"/>
        </w:rPr>
        <w:t>tttcattatttacccgcaaaaagtcattcagaagtaggttgtaaatttctatgcaattgcatggttttgagcatatttttcttagtcttgatttctatttttattgtgctgttgtccagagagtggttggtatgattttggttcttttacatttgctgaagaatgttttagtgtccaattgggtggtcgattttataagtacgtgccttgcagcagatgagaagaatgtatattctgttgtttttgggcagagttttgcggatttctactgtaaccattttgtccagtattgaggtcaggtcctgaatatgtttattaattcttttctgcctcagtgatttgtgtaatactgtcaatggggttgtgtggcagtctaagtctctctgatagtttctaagaacttttgctattatgaatctgatgccctcctgtgagtgcacacatatatttaggatagtcacatcttcttgttaaattgcagccttaccaattgtgtaacgcccttctttgtctttttttgatctttttggtttaatgtctgctttgtgtaaaaattaggattgcaaccattgttttttttttttctttccatttgcttctttcttagctcttccaatgctttttattttgagctcatagatatcattgcaagtcagatgggtctctttgaagacagcataccattgggtcttgcttttctttatccagctttcacacgctgtgctttaattggggcatttagtccatttaaattcaaggttagtattgatatgtgtggatttgatcctagtcattatgttgtttggttgttatgcagatttgtttgtgtggttgctttacagtatcaatgtggtctgtgtacttaagtgaattttttgtagtattggtaataatatttcctttccatatttagtgcttctttcaggagccttctgtaaggcaggtctggtggggtaaatgagttcctgtaacatttgtttgtctatataaagaatcttatgtcttctttcacttatgtttagtttgactggatacaaaattctgtgttggaatttcttctttaagaatgttgaatatagggaccttgatatcttcactctgtggggtttctgctgagaggtccactgttagtctgaggtgcttcttgtaggtgacatgatctttctgtcttagatgccattaactttttttttctgacctttgggaatcttgatgattatatgtcttggggctgatcttcttgtgaagtattttgcaggtgtttttcacatttcctggttaaatctggcttctctagttaggttgggaggttctcagtggatgataacctgaaatatattgtctaaattgcttctattcctccctatctcttcagggacaccagtgattcatagatttggcctcttttttataatcccatattactcagaagttttgttcattcttattcttctgcttctttgtactaaattagtgttttctagattatatatatataaaaaaacctaatgatatattgttataattattactttgtacaaattttatgtcctttaaagaagctgagaaaagaaagaagagcaattaaatatttatgccttgttatattaacctttttagttctcttcatttgttccagtgaattccaggtactattggtatcatttaattattccaatactgttttgctcttaattcaccttatttgtgatattttctaatatatcacatttctatgtgttacaggcccaataatacagttatatacatattattcatacagattgcttttaagtcagttaagaaatttgcaaatatagtttttaaaataattacaggccgggcgcggtggctcacgcctgtaatcccagcactttgggaggccgaggtgggcggatcacgaggtcagggagatcgagaccatcctggctaacaaggtgaaaccccgtctctactaaaaaatacaaaaaaaaattagccgggcgtggtagcgggcgcctgtagtcccagctactgggaggctgaggcaggagaatggcgtgaacccgggaggcggagcttgaagtgagccgagatcgcaccactgcactccagctctggcgacagagcgagacttccgtctcaaaaaaaaaaaaaaaaaaaaaaaaaaataattacataaacaagtacttttactggcactctattttatcatgcggacttgaactatggtctgagttcactttcatttagaactttaatgtttgttacaaggaatatctgcttacaacaaattctgtccatttttgtttatttgaagatgcttttatttcactgtcatttttttaaagttagttttctttgatatatgattatttctcgattaggtttttttttttcctttcaatttattattttactttgaatttgactttccactgctctgtcctccattgtttctaatgagaagtcagctgcaaatatttcagcaaatattaaatattaatattaaatattacagtttacttgaagtgatgggttgttttttctcttgttccctttcagaattttctttgccattgtctttcaaagattttgaacataattttctgatgtgatgatctttgcatttatcctaatttgaagtttcctgagttcttggatttgtagattaatatttgttttttattaaatgtagaaagttaccagccactatatctccattatgtctttttattttgtaccccttcttcctctcctctccttcctgtagtcctactatatctatgttgttgcactaaacgttgtctgacatttctttgaaactctgttcatttctattcgttctgtttttcatattcttcatatttcatattctctaataatcagtcttcaacatcacacacattcttttgccagttcaaaacataccattgagcttccctctattaaattattaactttgtttattgtagttttcaactttggataattttcactcagttttaaaaaagtaatttattttctttattgacattcttacatgatgaaacattgtcatcatacctttttcttttaaggcacggttccttagttcctttgaacatatttttaatatttgcttgaaatttgtctgttgagtctaacgtgtagattctctcaaaggcaggtactattgccttttaaatttttctacaattcttacagtttttgtttctatgcacatctcataatttttgttgaaaactggccattttatataatattgaactctgaataattattctttctttcttggggctatgggttgttgttattttgtttgtttgtttatttgtttagttacttagttggagtacttctatgaatctctatttccagtgtgcattccctgatgtcagtctcagaggggaatcttgggcatatacatatacatcttaggatgaaagttctttaaaaggcaatttttactatctctttctctgatatctctagtaagctacatatttctgttagcgtcacactgagtggttagcctccattaactggtggctgatcatgttattatttccattaattccctggacataagttgctgctccatagtctgatccaattaaatttgggcccctttgccaggttatcttttgaagccagcctgaggttgttccaaactccaacaactatctctttccctgattcttttattaatcttctggctaactatcatttagctctcctggtactaccagcctctttcttaattgcttacagctcattaactatgtctttctgtattccaacattttcatctgggggcttgatcctgtagggaatgcccataaccagggttaatcaattactagagatagtaaacaactcatgtgggagcacacacttttcaaatgcaaaccagccaattcatagctccatacccctaaccacctctcttagaaggctctcaaactgactcctactattcatctgtcctaatcatcccagagccaagtatcagaagtctagggacatttttatatcccagagctcactgaaatttatttaaactaactttaatcttaagcctgtttaccatcccttactcttttccctcatagaaaacacacaataaaggctctagtcacatctcttccctgcttcctcaggtcctgaacaacccagtgtttcctgtgtggcctccttgtttggtgtgtaccatgcctcccatttccaggaatctataaatataataaacttattattttcatgacaaccaatctctggtgtcttccatcttactaccatgcctgattaaaaacaaatccaggtactttggtacttatctattttttttcaatagtgcccagaatattattgaactataccaaaacaaagtcagttcctttgaaataagctgtggaacctccctgctctacagaatgctcctccacctggggaaaaaaatctccatagccctgctcttctataggacaattccaaagcattcaagagtttaagtgatttttcttctataatttttatcagttatggctgtttaattagggaaaggattcacagagtttttcatgcaccattctggaagttaccactccaggcagtctttgagtttcctttggtttcaggctttaatcttatgtatttttttgccattcttgcattgctatgaagaaatgcctgcgactgggtaatttataaagaaaaaagagatttaattggcttatgcttttgcaggttgtacaagcatcgggttggcatctgctcagcttctgaggaggcctcaggagcttttactcatggtggaaggcaaaggggaaacagccatgtcacatggcaaaaagctgaataagagaggtgaggagcctcatacttttaaacaaaccaggatcacatgaaaacttacttattgcgagttacagcaacgaagaggatggtgctaaaccaatcatgagaaatctgccccaatgatccaattacctcccaccaggccctgcttccaacattgaggacttatatttcaacatgatattttttgggcagggacaaacatccaaactatttcactcttgcaatctagcttatacctatttctggctcttagaaatctatctaggtctagaagtctgttttctacttgtccacaagaacagtttgacactcagtcctccttagtcagtttggattgctataacaaaatatgacatattgggtggcttaaatagcagacatttgcttctcacagttttgggagctggaagtccttgtatcaaggtgccaatacattcagttcttaatgatatggctcttcttagtttgcatatggccacctttctcactgtgtcttctcacttgtggggcaggggggagagagagctctggtgtctcttcctcatcttataaggacactagtcctacaaggctccatcctcaatgagctcatctaaacataattactccctcccaaaggccccacctccaaataaaatcacgttggaagctgggacctcaacatgtaaatcaaggggatacaaattagcagtccatggcatctttaatcgaaatatttacattaaagaccctttatatttctgtgtaactaaatacaatatttgcctctttcttttgaggtcttcacaatcagtgagatttgagaatacttcaaacttattttggtacatacacttccaatgttcactatgaatttaagattatatttgaaaattcttacctgatattttaaaaaataaattgtattggtcctggcataaatatgcttacctacataaaaggctgggagcatcaccacagatttattctattaaatgccagattcagaaaaataaaggcaaggaaactattcggtcctatatcattgcatattgacttataatgtgcctaaggaagttaatattatcaaaaaatcttgtcaaattataacatatgccatataaaatgtactgtacttgcagaatgtcaagtaaattagtaga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gtgcagaatgtgcaggtttgttacatagatgtacataaaagccattatggtttgctgcatccatcaacccatcatctacattaagtatttctcctaatgctatccctccctagctctccatctgccaatagttattctggtctgtgatgttccccttcctgtgtccaagtgttctcattattcaactcccacttatgagtgagaacatgcagtgtttggttttctgttattgtgttagtttgttgaggataatggtttctccagcttcatccatgtccctgcaaaggacatgaactcatcctttttatggctgcatagtattcccatggtgtatatgtgctaacattttctttatccaatgtatcattgctgtagttgctctaacagcttaaggattttttttatttgctatggaattttctagatatagaatcacgtagtctgcaaacagcgatagtttgacttcctattttgatgcctgtcttcctattttgatgccatttacttcattctcttgtctgatttctcctggtcagacttctaataccatattgaataggagtgttgagagatatcatcctcatcttgtgtcagtttttgcccattaagtatgttgttagtgtgggcttgtcatagatggcttttattattttgaggtatgtttcttcaatacctagtttattagagtttttaacataagggatgttgaattttacaagttttctttttgcatctattgagataattgtgtagttttttgtattgaatttgtttttttgtgatgaatcacatttattgatttgtgtatgttgaacctaaaccttgcataccaggataaagcccattttgatcatgttggattagcttttagatgtgcagctggatttggttttgttagtattttgttgaggatttttgcatcaatgctcatcaaagatgttgacctgaagttttctttttttgttgtttatctgaaaggttttggtattaggataatgaaagcctctattgaatgaattgggagagcatcctccttcaatttttttttttgaatagtttcagtagggagtggtaccagctcttctttgtacatgtgctagaatcctgctagaatctggtcatgggttatttggttggtaggctattactgattcaagtttggagcttgttattgtctgttcaggattcagtttcttcctggttcagtctgggaaggtgtatgtttcaggagtttgtccatttctgttagattttctagtttgtttgcatagaagtgtttatagtagtctctgatagttattttatgtatttttttgtgtcagtggtaacatcctctttgtcatttctaattgtgttatttttgatcttctcttttattagtctagctagcctttatatcttattaatttttttcaaaaaaaaaaaccaactcctggatttattgatcttttgaatggttgtctgagtctcaatctcctctcagttcagctctgactttggttacttgtcttctgctagcttgggattagtatgcccattattctctggttcttttgttgtgatgttagatgttgccaatttgtgatctcttgtaactcttcttgatatgggcacttagtgttacaaatttctcttaattcttgctttagctgtgtggcagagattcctggtatggtttatctttctcctttagtttcaaagaatttcttaattttgccttaatttcattattt</w:t>
      </w:r>
      <w:r>
        <w:rPr>
          <w:rFonts w:cs="Courier New" w:ascii="Courier New" w:hAnsi="Courier New"/>
          <w:sz w:val="20"/>
        </w:rPr>
        <w:t>ttttttttttttttttttttttttttttttttt</w:t>
      </w:r>
      <w:r>
        <w:rPr>
          <w:rFonts w:cs="Courier New" w:ascii="Courier New" w:hAnsi="Courier New"/>
          <w:sz w:val="20"/>
          <w:highlight w:val="darkGray"/>
        </w:rPr>
        <w:t>ttaaagatattaaagtctttattttgtttgcctccccccatttttatttcagtaatacagggtaaaatgagaggattatttgatctggccatctatggccattttatggaatgacaaaccaagttcaatactgatagagttgtattctgtgtatacacataatagagtatatactgtgtatataaaatcttcaagcatatggaaaaacttatttaatccagtaataaaccttttatattttcatcagtttaataataacattttttgccagtaattgtatatttt</w:t>
      </w:r>
      <w:r>
        <w:rPr>
          <w:rFonts w:cs="Courier New" w:ascii="Courier New" w:hAnsi="Courier New"/>
          <w:sz w:val="20"/>
        </w:rPr>
        <w:t>ttgggaggtgctgtcgattccgtttgtagtcgtctgtttaaccttagcaatacgtaactgaacgaagtaat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5782-29065677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lightGray"/>
        </w:rPr>
        <w:t>chr22:29065387-29065677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18:1233975-1239597 (with 320bp deletion in between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18:1232259-1233989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6121-29065836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18:1232259-1233989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6121-29065836(-)</w:t>
      </w:r>
      <w:r>
        <w:rPr>
          <w:rFonts w:cs="Courier New" w:ascii="Courier New" w:hAnsi="Courier New"/>
          <w:sz w:val="20"/>
        </w:rPr>
        <w:t xml:space="preserve"> (Primer gap) </w:t>
      </w:r>
      <w:r>
        <w:rPr>
          <w:rFonts w:cs="Courier New" w:ascii="Courier New" w:hAnsi="Courier New"/>
          <w:sz w:val="20"/>
          <w:highlight w:val="darkGray"/>
        </w:rPr>
        <w:t>chr22: 29065782-29065677(-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lightGray"/>
        </w:rPr>
        <w:t>chr22:29065387-29065677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green"/>
        </w:rPr>
        <w:t>chr18:1233975-1239597 (with 320bp deletion in between)</w:t>
      </w:r>
      <w:r>
        <w:rPr>
          <w:rFonts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  <w:highlight w:val="darkCyan"/>
        </w:rPr>
        <w:t>atgcat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>Consensus sequence for insertion at chrX:108351909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cttgttgcttcgttacgtattgctaaggttaaacagacgactacaaacggaatcgacagcacct</w:t>
      </w:r>
      <w:r>
        <w:rPr>
          <w:rFonts w:cs="Courier New" w:ascii="Courier New" w:hAnsi="Courier New"/>
          <w:sz w:val="20"/>
          <w:highlight w:val="darkGray"/>
        </w:rPr>
        <w:t>ttcactaagcatgtatgtggaaaacatcttaaaaataaagatagataagaacgtttttttgtgaattaaaaagtaatgtgaacatgttaaggtatttgaacttacatttagaattggattataagtaacttaacatttttaatgcaagcatattaacaaccttcttgtgcttatgagattattttgccaaattggacagagagaaactgctgactccacaaagatcttccctttgaccagttctctactaggagcttagtttcctgattttttagtacaatttgatattgaggaacatatatttaataaggccgggtacttaggtataataattgggtaaattgtacc</w:t>
      </w:r>
      <w:r>
        <w:rPr>
          <w:rFonts w:cs="Courier New" w:ascii="Courier New" w:hAnsi="Courier New"/>
          <w:sz w:val="20"/>
          <w:highlight w:val="magenta"/>
        </w:rPr>
        <w:t>ttt</w:t>
      </w:r>
      <w:r>
        <w:rPr>
          <w:rFonts w:cs="Courier New" w:ascii="Courier New" w:hAnsi="Courier New"/>
          <w:sz w:val="20"/>
          <w:highlight w:val="green"/>
        </w:rPr>
        <w:t>aatgctgaaagatctccctagactcacctctttaggctggttgaatttcatgtttaactgaggatctcagattagcctgggtcttgaactggatcaggaggggggcatccacaagagaaccactccagaaatgtaagctgttccaaaactgtcaagatgagttatctgttcataaaggaattcattgtatggagaaattgtattttcaagaaggcaggattttcatgttaacttgaccatgctaaatgtagcatatccaaaatctgtttgcatgaaaacctcagacagaagcactttctgatgtcctggaattgattctgatatttaaaagactgtaaagagtacagcctgacaagcttcttgacataactggttaaggaacctactttttcatggtggatatgggagaggaatggacaagcagaggatcaggaagacttagataataatccatattgattttgcagggccatactagggtaagactttttttcattgatctagtcttcctctcaagatgtctcaaggaggtcccaggaccaccaccaacctctctatgttagttgttttttcaataaaatatcaaaaaaagcattactgtttctgatgatgtggcctacacattgagatcttaagtttgttccactgtttagaagataaagtaacttccaggaaattttgtgttcaaaatcttcaaaccattgtgtttgaatggttgaaaaggtgaaaagaaaaaaaaatgaccatgatttcctacctaactcacccacagatagaaaacagttatctttaatattttttggtgtatttctttcttatttttttcatgccttttttttttttttttttttttttgagacaggcttgctccatcacccagactggagtgcagtgacatgaacacagctcactgcagcctcgatctcctgggctcaagccatcccctcctctctcagcctcgttagtagctgggactacaggtgcatgccaacatgcctggctaatttttttgtattttcagtagagatggggttttgccatgttggtcaggctggcctcagactcctgacctcaagtgatcctctgccttagcctcccaagtgttgggattacaggcttgagccactgtgcctggcctgaatgctcttaaaagcattaagacggttttaaaattaaatgttttggtgcatggtaaagcacttccaaactactcaagtctctaaaataaaaggtaaatttttatttattcatttccaccctggcttgagtcccacagatagagataacacttatactagtttctact</w:t>
      </w:r>
      <w:r>
        <w:rPr>
          <w:rFonts w:cs="Courier New" w:ascii="Courier New" w:hAnsi="Courier New"/>
          <w:sz w:val="20"/>
        </w:rPr>
        <w:t>agtatagaaactacttttagtcaagatggatt</w:t>
      </w:r>
      <w:r>
        <w:rPr>
          <w:rFonts w:cs="Courier New" w:ascii="Courier New" w:hAnsi="Courier New"/>
          <w:sz w:val="20"/>
          <w:highlight w:val="green"/>
        </w:rPr>
        <w:t>atcaaagaccaaagtagataaaactctaaagatggggaaaaaaaacagaacagaaaaactggaaactctaaaacatagcagcgcctctcctctgccaaaggaatgtagttcctcaccagcaacggaacaaagctggatggagaatgactttgacgagctgagagaagaaggcttcagatgatcaaattactctgagctacgggaggacattcaaaccaaaggcaagaagttgaacactttgaaaaaatttagaagaatgtataactagaataaccaatacagagaagtgcttaaagggagctgatggagctgaaaaccaaggctcgagaactacatgaggaatgcagaagcctcaggagccgatgcgatcaactggaagaagaggtatcagcaatggaagatagaatgaatgaaatgaagcgagaaggaagtttagagagaaaaaaagaataaaaagaaatgagcaaaagcctccaagaaatatgggactatctatagaaaaagaccaaatctacgtctgattggtgtacctgaaagtgatgggagaatgcaaccaatagttggaaaacactctgccggatattatccaggagggacttccctaatctagcaaggcaggccaacgttcagattcaggaaatacagagaacatacaagatactcctcgagaaagaacaactccaagacacataatttgtcagattcacaaagttgaaatgaaggaaaaaaaaatgttaagggcagccagagaaaggtcgggttaccctcaagggaaacccatcaggcgaacagcagatctctcggcagaaaccctacaaaccagaagagtggggccaatattcaacattctaaaagaaagaatttccaacccagaatttcatatcagccaaactaagcttcataagtggaaggagaaataaaatactttacagacaagcaaatgctgagagattttgtcaccaccaggcctgcctaaagagctcctgaaggaagagagcataaacatggaaaggaacagccggtaccagccactgcaaaatcatgccaaaatgctaagaccatcgagactaggaagaaactgcatcaactaacaagcaaaatcaccagctaacatcataatgacaggatcaaattcacacataacaatattaactttaaatgtaaatggactaaacactccaactaaaagacacagactggcttaaaattggataaaagagtccaagacccatcagtgtgctgtattcaggaaacccatctcacgtgcagagacacacataagctcaaaataaaaaggatggaggaagatctaccaagcaaatggaaaacaaaaaaaaggcaggggttgcaatcctggtctctgataaaacagactttaaaccaacaaagatgaaaagagacaaagaaggccattacacatactggtaaagggatcaattcaacaagaagagctaactatcctaaatatatgcacccaatgcaggagcaccaagattcataaagcaagtctgagtgacctacaaagagacttagactcccacacattaataatgggagactttaacaccccactgtcaacattagacagatcaatgagacagaaagtcaacaaggataccagaattgaactcagctctgcaccaagcggacccaatagacatctacagaactctccaccccaaatcaacagaatatacatttttttttcagcaccacaccacagctattccaaaattgaccacatggttggagtaaaaagctctcctcagcaaatgtaaaagaacagaaattataacaaactatctctcagaccacagtgcaatcaaactagaactcaggattaagaatctcactcaaagccactcaactacatggaaactgaacaacctgctcctgaatgactactgggtacataacgaaatgaaggcagaaataaagatgttctttgaaaccaacgaacaaagacacaacataccaaaatctctggg</w:t>
      </w:r>
      <w:r>
        <w:rPr>
          <w:rFonts w:cs="Courier New" w:ascii="Courier New" w:hAnsi="Courier New"/>
          <w:sz w:val="20"/>
          <w:highlight w:val="darkCyan"/>
        </w:rPr>
        <w:t>atgcat</w:t>
      </w:r>
      <w:r>
        <w:rPr>
          <w:rFonts w:cs="Courier New" w:ascii="Courier New" w:hAnsi="Courier New"/>
          <w:sz w:val="20"/>
          <w:highlight w:val="green"/>
        </w:rPr>
        <w:t>aagcttccctggggcaactcaatctttactgtgtttttcttccataaaaagtcaaaaatttctgagtcacttcattgtctactgagaaaaaaagtgtgtggtttgaagcttatcagaaatagctaatggacaaattctaggctgctaagaaattattgaagctgcatgtatggagtgaacatcaaccacactctttttattatttcctcttaacccaaaagtcactaccaacatttccacttgcttgaaactcaagagcaagattatctatatataaaattctgtataaatttttgagacaactctgttgtaacaagaaatcagaataacctacaagtagctttatggctatgtctttattatttgtactattctcaagtctctctgaggattactttccaaaccaagagatatattctttatatcaatgtcagtaggtaaaacacattagaggtccttgctgagtttctagagcatactaattgaatgctggtatcctgaacctatctgcccctgcaaattctaggttatattggaatcatatccataggaaatttt</w:t>
      </w:r>
      <w:r>
        <w:rPr>
          <w:rFonts w:cs="Courier New" w:ascii="Courier New" w:hAnsi="Courier New"/>
          <w:sz w:val="20"/>
        </w:rPr>
        <w:t>tttttttttttttttttttttttttttttttttttttttttttttttttttttttttttttttttttttttttttttttttttttttt</w:t>
      </w:r>
      <w:r>
        <w:rPr>
          <w:rFonts w:cs="Courier New" w:ascii="Courier New" w:hAnsi="Courier New"/>
          <w:sz w:val="20"/>
          <w:highlight w:val="darkGray"/>
        </w:rPr>
        <w:t>tttatttttctcatcagtttaataacatttttacgccagtaattgggtatattttggg</w:t>
      </w:r>
      <w:r>
        <w:rPr>
          <w:rFonts w:cs="Courier New" w:ascii="Courier New" w:hAnsi="Courier New"/>
          <w:sz w:val="20"/>
        </w:rPr>
        <w:t>tgctgtcgattcaagtttgtagtcgatctgtttgtccttaatacgta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5782-29065437(-)</w:t>
      </w:r>
      <w:r>
        <w:rPr>
          <w:rFonts w:cs="Courier New" w:ascii="Courier New" w:hAnsi="Courier New"/>
          <w:sz w:val="20"/>
          <w:highlight w:val="green"/>
        </w:rPr>
        <w:t>chrX:108351907-108353215(del.)chrX:108357411-108359393</w:t>
      </w:r>
      <w:r>
        <w:rPr>
          <w:rFonts w:cs="Courier New" w:ascii="Courier New" w:hAnsi="Courier New"/>
          <w:sz w:val="20"/>
          <w:highlight w:val="darkCyan"/>
        </w:rPr>
        <w:t xml:space="preserve"> atgcat </w:t>
      </w:r>
      <w:r>
        <w:rPr>
          <w:rFonts w:cs="Courier New" w:ascii="Courier New" w:hAnsi="Courier New"/>
          <w:sz w:val="20"/>
          <w:highlight w:val="green"/>
        </w:rPr>
        <w:t>chrX:108351348-108351909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893-29065833(-)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Cyan"/>
        </w:rPr>
        <w:t xml:space="preserve">atgcat </w:t>
      </w:r>
      <w:r>
        <w:rPr>
          <w:rFonts w:cs="Courier New" w:ascii="Courier New" w:hAnsi="Courier New"/>
          <w:sz w:val="20"/>
          <w:highlight w:val="green"/>
        </w:rPr>
        <w:t>chrX:108351348-108351909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5893-29065833(-)</w:t>
      </w:r>
      <w:r>
        <w:rPr>
          <w:rFonts w:cs="Courier New" w:ascii="Courier New" w:hAnsi="Courier New"/>
          <w:sz w:val="20"/>
        </w:rPr>
        <w:t xml:space="preserve"> (Primer gap) </w:t>
      </w:r>
      <w:r>
        <w:rPr>
          <w:rFonts w:cs="Courier New" w:ascii="Courier New" w:hAnsi="Courier New"/>
          <w:sz w:val="20"/>
          <w:highlight w:val="darkGray"/>
        </w:rPr>
        <w:t>chr22: 29065782-29065437(-)</w:t>
      </w:r>
      <w:r>
        <w:rPr>
          <w:rFonts w:cs="Courier New" w:ascii="Courier New" w:hAnsi="Courier New"/>
          <w:sz w:val="20"/>
          <w:highlight w:val="green"/>
        </w:rPr>
        <w:t>chrX:108351907-108353215(del.)chrX:108357411-108359393</w:t>
      </w:r>
      <w:r>
        <w:rPr>
          <w:rFonts w:cs="Courier New" w:ascii="Courier New" w:hAnsi="Courier New"/>
          <w:sz w:val="20"/>
          <w:highlight w:val="darkCyan"/>
        </w:rPr>
        <w:t xml:space="preserve"> atgcat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Consensus sequence for insertion at </w:t>
      </w:r>
      <w:r>
        <w:rPr>
          <w:rFonts w:cs="Arial" w:ascii="Arial" w:hAnsi="Arial"/>
          <w:sz w:val="24"/>
          <w:u w:val="single"/>
        </w:rPr>
        <w:t>chrY:15633117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ggtatgcgtttcagttacgtattgctaagttaaacagacgactacaaacggaatcgacagcacct</w:t>
      </w:r>
      <w:r>
        <w:rPr>
          <w:rFonts w:cs="Courier New" w:ascii="Courier New" w:hAnsi="Courier New"/>
          <w:sz w:val="20"/>
          <w:highlight w:val="darkGray"/>
        </w:rPr>
        <w:t>tctatggccattttatggaatgacaaactaagttcaatactgatagagttgtattctgtgtatacatataatagagtatatactgtgtgtataaaaaaattcaagcatatggaaaaacttatttaatcagtaataaacctttatattttctca</w:t>
      </w:r>
      <w:r>
        <w:rPr>
          <w:rFonts w:cs="Courier New" w:ascii="Courier New" w:hAnsi="Courier New"/>
          <w:sz w:val="20"/>
          <w:highlight w:val="magenta"/>
        </w:rPr>
        <w:t>tca</w:t>
      </w:r>
      <w:r>
        <w:rPr>
          <w:rFonts w:cs="Courier New" w:ascii="Courier New" w:hAnsi="Courier New"/>
          <w:sz w:val="20"/>
          <w:highlight w:val="green"/>
        </w:rPr>
        <w:t>agtaactttttttgaccaaaattgtatgaaactagaaattaaaatagaaaatttttagaaattttgcaaatatgtagaaattaaacaacatgcttctgaaaataaataataatcgttgaagaaataaaaactaaacaatgtaaatgacaaaaaaaaaactgagttgttttttgaaaaaccaacaaaattgaaaaccttttacctagactatctcatgaaaaaaagagagaagggggatgaggtttaagatggctgactagaagcaacaagtgggcaacactttcataaagacgaaataaagtagcaagtaaatagtagctcttcaagtggatatctaagataccccatcaggattcaccaacgtggcaaaaggactcacagagaacagagcaaacccaggtagcagccacccccagaactgatgtggaactgggagaacctctcacacaatgaaagggtgaatgactgaggggtcccaggggatccacacttcccatatggaccttcaaatcctaggtatgggtaatcttccctgtccccccaggtctctaagaccaacatagagaggtgcctagagtttttgcagagcatcactcaagcccatgaggagctttgccagtcatggagccctgtgaaccctagcaccagctgccataaccacaatagata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>aagtttctgctatcttttgttcagctatgccctgccccagaggtggagtctacagaggcaagcaggtcttgttgagctgctgtgggctccaccagtttgaaacttcatgtctgctttgtttacctactcaagcctcagcaatggtggacaccctcccccagcctcacctctgccttgcagttagatctcagacagctgtgctagcagtgagtgaggctccatgggtgtaggatctgctgagccaggtgtgggatataatctcctgatatgccatttgctaagaccactgggaaagcacagtattaggttgggtgtcccaattttccaggtaccatctgtcatgggttccttggctaggaaggaatttcctaaccctttgtgcttcccaggtgaggcattgccctgcctgcttcagctcacactccatgggctacattcactgtccaacaagccccattgagatgaacctggtacctcagttggaaatgcagaaatcacccatcttccacgtcgctcaggctgggagctgtagactggagctgttcctattgcaccatcttggaacccacctacataatttatttttaaacaattatctttggccaaggaacagtaacaatggtggcatcagtccaagattggaaaggcaattaactgggcaaatgtcctcacataagtattttttttttctgtaaagttattattatagcttttgtgcaaggttgtagtttcagtagtgttttgtcatagttctggttatcaggtgtttgtgctaagaatacttccttcaggccctgtctgactcaaattttccacggtttgacaaaagtaactattttgattctaacagctttcacaagacacatacactgaaagtaatgggatggaaaagatattgcctaaaaatgaaaacagaacagaagacattaccacatatttttagaaaaagtagatatttagtcaaaaactgtgaaaaaaaagacaagaaaggtcattaaacagttacaggatcaactaatcaagagattatgacacttgtaaatatgtacccagcattaaagcacctacatatataaaaaaaatattaatagatctgaaatgagatatagatgcaaaagatagtaggggacatcaataccccactttcagcaacagacagattatcagagagaaaatcataaggaaatattgaacttaaactaaactttagactaaaggactaataaaaacagttggaacacttcatgtaatagaagtagaatgtacctcttctcaagcgcacatggaagattttctaagatagataatatattaggccacaaaacaagagttaacaaatttagtattgacattatgtcaagtaactttttt</w:t>
      </w:r>
      <w:r>
        <w:rPr>
          <w:rFonts w:cs="Courier New" w:ascii="Courier New" w:hAnsi="Courier New"/>
          <w:sz w:val="20"/>
        </w:rPr>
        <w:t>ttttttttttttttttttttttttttttttttttttttttttt</w:t>
      </w:r>
      <w:r>
        <w:rPr>
          <w:rFonts w:cs="Courier New" w:ascii="Courier New" w:hAnsi="Courier New"/>
          <w:sz w:val="20"/>
          <w:highlight w:val="darkGray"/>
        </w:rPr>
        <w:t>ttaaagatattaaagtctttattgccccccattttttattttcagtaatacagggtaaaatgggtaggattacttgatctggc</w:t>
      </w:r>
      <w:r>
        <w:rPr>
          <w:rFonts w:cs="Courier New" w:ascii="Courier New" w:hAnsi="Courier New"/>
          <w:sz w:val="20"/>
        </w:rPr>
        <w:t>aggtgctgtcgattccgtttgtagtcgtctgtttaaccttagcaatacgtaacc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highlight w:val="darkGray"/>
        </w:rPr>
        <w:t>chr22: 29066032-29065877(-)</w:t>
      </w:r>
      <w:r>
        <w:rPr>
          <w:rFonts w:cs="Courier New" w:ascii="Courier New" w:hAnsi="Courier New"/>
          <w:sz w:val="20"/>
          <w:highlight w:val="green"/>
        </w:rPr>
        <w:t xml:space="preserve">chrY:15633103-15633775 </w:t>
      </w: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 xml:space="preserve"> chrY:15631735-15633117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6121-29066035(-)</w:t>
      </w:r>
    </w:p>
    <w:p>
      <w:pPr>
        <w:pStyle w:val="Normal"/>
        <w:spacing w:before="0" w:after="160"/>
        <w:rPr/>
      </w:pPr>
      <w:r>
        <w:rPr>
          <w:rFonts w:cs="Courier New" w:ascii="Courier New" w:hAnsi="Courier New"/>
          <w:sz w:val="20"/>
          <w:highlight w:val="darkCyan"/>
        </w:rPr>
        <w:t>ctgcag</w:t>
      </w:r>
      <w:r>
        <w:rPr>
          <w:rFonts w:cs="Courier New" w:ascii="Courier New" w:hAnsi="Courier New"/>
          <w:sz w:val="20"/>
          <w:highlight w:val="green"/>
        </w:rPr>
        <w:t xml:space="preserve"> chrY:15631735-15633117</w:t>
      </w:r>
      <w:r>
        <w:rPr>
          <w:rFonts w:cs="Courier New" w:ascii="Courier New" w:hAnsi="Courier New"/>
          <w:sz w:val="20"/>
        </w:rPr>
        <w:t xml:space="preserve"> polyT </w:t>
      </w:r>
      <w:r>
        <w:rPr>
          <w:rFonts w:cs="Courier New" w:ascii="Courier New" w:hAnsi="Courier New"/>
          <w:sz w:val="20"/>
          <w:highlight w:val="darkGray"/>
        </w:rPr>
        <w:t>chr22: 29066121-29066035(-)</w:t>
      </w:r>
      <w:r>
        <w:rPr>
          <w:rFonts w:cs="Courier New" w:ascii="Courier New" w:hAnsi="Courier New"/>
          <w:sz w:val="20"/>
        </w:rPr>
        <w:t xml:space="preserve"> (Primer gap)</w:t>
      </w:r>
      <w:r>
        <w:rPr>
          <w:rFonts w:cs="Courier New" w:ascii="Courier New" w:hAnsi="Courier New"/>
          <w:sz w:val="20"/>
          <w:highlight w:val="darkGray"/>
        </w:rPr>
        <w:t xml:space="preserve"> chr22: 29066032-29065877(-)</w:t>
      </w:r>
      <w:r>
        <w:rPr>
          <w:rFonts w:cs="Courier New" w:ascii="Courier New" w:hAnsi="Courier New"/>
          <w:sz w:val="20"/>
          <w:highlight w:val="green"/>
        </w:rPr>
        <w:t xml:space="preserve">chrY:15633103-15633775 </w:t>
      </w:r>
      <w:r>
        <w:rPr>
          <w:rFonts w:cs="Courier New" w:ascii="Courier New" w:hAnsi="Courier New"/>
          <w:sz w:val="20"/>
          <w:highlight w:val="darkCyan"/>
        </w:rPr>
        <w:t>ctgcag</w:t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ateChar">
    <w:name w:val="Date Char"/>
    <w:basedOn w:val="DefaultParagraphFont"/>
    <w:qFormat/>
    <w:rPr/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EmailSignatureChar">
    <w:name w:val="E-mail Signature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HTMLAddressChar">
    <w:name w:val="HTML Address Char"/>
    <w:qFormat/>
    <w:rPr>
      <w:i/>
      <w:iCs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IntenseQuoteChar">
    <w:name w:val="Intense Quote Char"/>
    <w:qFormat/>
    <w:rPr>
      <w:i/>
      <w:iCs/>
      <w:color w:val="5B9BD5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QuoteChar">
    <w:name w:val="Quote Char"/>
    <w:qFormat/>
    <w:rPr>
      <w:i/>
      <w:iCs/>
      <w:color w:val="404040"/>
    </w:rPr>
  </w:style>
  <w:style w:type="character" w:styleId="SalutationChar">
    <w:name w:val="Salutation Char"/>
    <w:basedOn w:val="DefaultParagraphFont"/>
    <w:qFormat/>
    <w:rPr/>
  </w:style>
  <w:style w:type="character" w:styleId="SignatureChar">
    <w:name w:val="Signature Char"/>
    <w:basedOn w:val="DefaultParagraphFont"/>
    <w:qFormat/>
    <w:rPr/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 w:hanging="0"/>
    </w:pPr>
    <w:rPr>
      <w:rFonts w:eastAsia="Times New Roman"/>
      <w:i/>
      <w:iCs/>
      <w:color w:val="5B9BD5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List2">
    <w:name w:val="List Bullet 3"/>
    <w:basedOn w:val="Normal"/>
    <w:pPr>
      <w:spacing w:before="0" w:after="16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16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16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16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libri Light" w:hAnsi="Calibri Light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12:48:00Z</dcterms:created>
  <dc:creator>Pradhan, Barun</dc:creator>
  <dc:description/>
  <cp:keywords/>
  <dc:language>en-US</dc:language>
  <cp:lastModifiedBy>Pradhan, Barun</cp:lastModifiedBy>
  <cp:lastPrinted>2017-10-09T14:05:00Z</cp:lastPrinted>
  <dcterms:modified xsi:type="dcterms:W3CDTF">2017-10-17T12:48:00Z</dcterms:modified>
  <cp:revision>2</cp:revision>
  <dc:subject/>
  <dc:title/>
</cp:coreProperties>
</file>